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9DED7" w14:textId="1D3623ED" w:rsidR="00C07847" w:rsidRPr="00B4538D" w:rsidRDefault="002B25E7" w:rsidP="00C07847">
      <w:pPr>
        <w:spacing w:after="240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S1</w:t>
      </w:r>
      <w:r w:rsidR="00C07847" w:rsidRPr="00B4538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.</w:t>
      </w:r>
      <w:r w:rsidR="00C07847" w:rsidRPr="00B4538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Maternity Monthly Report to DHIS2</w:t>
      </w:r>
    </w:p>
    <w:p w14:paraId="78469A92" w14:textId="77777777" w:rsidR="00C07847" w:rsidRPr="00975C15" w:rsidRDefault="00C07847" w:rsidP="00C07847">
      <w:pPr>
        <w:spacing w:after="240"/>
        <w:contextualSpacing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975C15"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E4D395" wp14:editId="2395E468">
                <wp:simplePos x="0" y="0"/>
                <wp:positionH relativeFrom="column">
                  <wp:posOffset>0</wp:posOffset>
                </wp:positionH>
                <wp:positionV relativeFrom="paragraph">
                  <wp:posOffset>112725</wp:posOffset>
                </wp:positionV>
                <wp:extent cx="6035040" cy="7370064"/>
                <wp:effectExtent l="0" t="0" r="10160" b="8890"/>
                <wp:wrapNone/>
                <wp:docPr id="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5040" cy="7370064"/>
                          <a:chOff x="0" y="0"/>
                          <a:chExt cx="5135880" cy="685800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44835" y="0"/>
                            <a:ext cx="4846211" cy="6858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Rectangle 8"/>
                        <wps:cNvSpPr/>
                        <wps:spPr>
                          <a:xfrm>
                            <a:off x="0" y="0"/>
                            <a:ext cx="5135880" cy="6858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C40577" id="Group 4" o:spid="_x0000_s1026" style="position:absolute;margin-left:0;margin-top:8.9pt;width:475.2pt;height:580.3pt;z-index:251659264;mso-width-relative:margin;mso-height-relative:margin" coordsize="51358,6858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hsFi4OAwAApgcAAA4AAABkcnMvZTJvRG9jLnhtbJxVyW7bMBC9F+g/&#13;&#10;ELonkrxFEGIHRdIEBYLWSNIPoCnKIsINJL39fYekJMdLmyYHy6I4y5s3b8jrm63gaE2NZUpOk/wy&#13;&#10;SxCVRFVMLqfJ75f7iyJB1mFZYa4knSY7apOb2dcv1xtd0oFqFK+oQRBE2nKjp0njnC7T1JKGCmwv&#13;&#10;laYSNmtlBHawNMu0MngD0QVPB1k2STfKVNooQq2Fr3dxM5mF+HVNiftV15Y6xKcJYHPhacJz4Z/p&#13;&#10;7BqXS4N1w0gLA38ChcBMQtI+1B12GK0MOwklGDHKqtpdEiVSVdeM0FADVJNnR9U8GLXSoZZluVnq&#13;&#10;niag9oinT4clP9cPRj/ruQEmNnoJXISVr2VbG+H/ASXaBsp2PWV06xCBj5NsOM5GwCyBvavhFbRk&#13;&#10;FEklDTB/4kea763nOB+Oi6L1nBTjIstCO9IucXoARzNSwq/lAN5OOHhfK+DlVoYmbRDxXzEENq8r&#13;&#10;fQHt0tixBePM7YL0oDEelFzPGZmbuAA65waxCrhIkMQCFA+7Pim68rR4B28TPbCv6FGRV4ukum2w&#13;&#10;XNJvVoNmYZK8dXpoHpYH6Rac6XvGue+Sf28LA30f6eMMN1F7d4qsBJUuDpOhHGpU0jZM2wSZkooF&#13;&#10;hWLMjyoAwqV1hjrS+IQ1JH4CsB7om42Acg/Ml2BBXmcElY9GxXCcoFNVjYrRZJDnUVXntAHMGese&#13;&#10;qBLIvwBCAAINwSVeP9oWUmfSEhlRBHgAyqsdjhzbcQarE9Y+NFXPDdYUIPiwexnA8Rdl4JmCBnOK&#13;&#10;Ct/a1qofPPs3kmBATvl5d3Y+yA8upfI6AmC45NI/reKs6rQVjmN6yw1aYzhI3TbK88AKNOA9YWq7&#13;&#10;WsKb23Eaoz7RGiYDzoxBaNRRTEwIyDCPWw2uaEw1hlOhOxZ6jyA4LiGgjxx12MZuA/jrY4+3ix2V&#13;&#10;2tp7VxpuiB5Y9i9g0bn3CJmVdL2zYFKZcwE4VNVmjvYdSZEaz9JCVTs4N4zjtypeVFiSRsEcE2eC&#13;&#10;s7cCsQbXcBkEDtqLy982b9fBan+9zv4AAAD//wMAUEsDBBQABgAIAAAAIQCkHzAlkI0DAMC8BwAU&#13;&#10;AAAAZHJzL21lZGlhL2ltYWdlMS5lbWZMeWVUHDC7NO5SXIosLsXd3SnuDi22UJzFZXGXIsXd3R0W&#13;&#10;l+LuTqF4cad89L7vPd/NOclMJs/k+Z0MNBQU1Lf3+b+DHxYKKh7uf3dQUMtqUFBbLlBQAGklGSgo&#13;&#10;aKieTkSoCyIoqP9T8j/Fp+9C3btXDBoK6uL/2//DduGgwGWwUO8XQDEdw0CRvk9ZKXnJd4vY/5YK&#13;&#10;vHu/vwvvdiiAjJTqP7w8goFiekcaVSkZZnYWThSagf2r/ZOS69zpgSEULgAbwOGLDYqQEID1s4W9&#13;&#10;las1gPtdUgewygC/uVo4v+M3M1cLKYuvDuYWABERFBdXZwszOxQP6A2jtYT1oe++wzrbdUTN6a08&#13;&#10;xM/14grOqR/Hon4iM5B8Ep3uzysyMv6Vxk7z2qViuV+E0uNKUEynLZmAiX6TW66aRqdiaWH0lLNv&#13;&#10;Mur/w0jQvmLD3gTja4tdex7DSflmLDdL+kbzuaOWsXHSVgr5aBgrC8sUqx/k79KJ+/6+Cr2tirYF&#13;&#10;jQrvNUrU9f1+P92fk6uMOOvvq5X3FjoOFSgTyb7dW7GSUXf3E24kYVlNd7daRtkmeZZP/qBY54Xm&#13;&#10;TffnC6XWaJt8S7KcZF8PMnKlNVcLDTt3JRPufSLj3dNKlpOrU7tH0f2DDsR9jNvkjKixihyyJBOt&#13;&#10;teJ1nxdVkVztSCXFnAfa9eff1y6P/bfD3WMLg0Ui8yO8yT6LL3rfLl63RhveGLuFNaCj1+yX3fdr&#13;&#10;13h8DdD3n+sXa+763dZB+x315E923eRyHFdaOybAXvf9uMqPxyDRu32IbTFMocgStRiX+G5QfcuG&#13;&#10;7tmY13L+cf2m3TDkD4r1o91KrHC6Q/pDmdOaJhUZ5pTa7aWLb0xLpXsps6+9vsmanTssF8c7I+9a&#13;&#10;qIZHi5vX0Vrz9W9s99uyH8boElE36v7YrLU21cHu2QVBFCI+/K3ra9dhNxJePBXyJIUnbL5KNhcs&#13;&#10;moTicWW5wWe/5uTfWEJ6WrkWJ+u9eobktzCTLdGq+s1XQwVd1chAsu56GEZZCnCGVOrO3GUYPTGt&#13;&#10;pc4HDtfRb28XYBUIdyE005lolSR3UgsyWg04juoVbAovXimw+WC0auPRUNT8Ipia3KIfxNdRbGLT&#13;&#10;5HEytTABpXSGnxMEVNqqrv7kamlNsBV7pFkmKU8RpxRtilJAYYFDRVVV92cHtRwrOkQEo5UyplYl&#13;&#10;tdbVKbhorGf2+YceCTn36rG4YAe+2wKqEixN7hEM1+vNTJDzYXjJVLBmt2/Zt9fPrNkjOTffu0XA&#13;&#10;UXkcn8dNL2vIcQO23wyy57EbGCGLAt1Pc7APxXYG9hcIebUvVcvWR0A73ua3m7ZG27MQ2aiJnCbn&#13;&#10;ee5dJasa+67XuxDtLyZ52NefBo0AvSTqTjDY27PzCvvl4E/Jf2KfncTlyF+ERGz4UtxM7tdepwl6&#13;&#10;YxB94j+G/VhW6dbm7xNFtOstuzbZ/FmyafKGn02PRlqMW/GrS9sZS54vmIV3Vd/MfhVtTNj9Jjld&#13;&#10;ExIcEYZtwAlsN3w9bg3mVlegQdtCK//MHE/9zTqIKdDcHz/Cz0cskpk35SnMNvkS0XOX/ApZMFgc&#13;&#10;waO/1NEsOWIctXywx0dqPsp5AilBe04fzpCg1oSU4JZkfK+VDoIDnLrwkVuFnuKV71iWmrXsEnql&#13;&#10;39UBGb6lsu5NkU4iUUSwDeT1TMmtv3VJzES/KnQN2N5ix+uIPTk8lbjUhs8otLLBrc0txbqNdC8b&#13;&#10;rlCl5JxexWgXaq15Fw6OxWy+ldbAn6AorX18HpEmb3Zr9LL9Y5LHhTZxXMeL6Cwxoa9QAWtK27VA&#13;&#10;5zfbUp/iidkaEla1qcf9VhZnza2iazl4YEfZ4fxVS7fIP1PIqSjZwF1KdnAoqajKUP73GDqC3Q7p&#13;&#10;lgF7lSz5onfi8+filDv0UjZNqxrPssGWiCoKlvS6qVG2M+VMzjCjYU/bFWlXQqUOpTacZgCtNU6Q&#13;&#10;beJ+SK8UDajKn5OSE2h8xKlKwEmI+zNn6QGVP2x3HqvxcWeL4iCGKh1CQceWaIXljFNTHYO7CdFy&#13;&#10;0jPltADp8qHKh9Bi4mdInqcqWstrgEc/Nvdi+qCgMKwbZcx+kM7ariboGnsaQSqIp4yI5tgRdhlT&#13;&#10;ikFLPf56kJTDwKKk2h0O5kIsFGC/BHcDxOPYraab6aSH9i0pb5y/ApBsLkfJFE5QYghUpn59JMq/&#13;&#10;sD6q9Ypcq8fk0KDY59prWAE44bduagt3YKxI/EIda7aL30+NheWRa8x6/cM8Z3uPHim0Lt8RIRQq&#13;&#10;xcq6fuvDgWgJGe7MfDR3KRjqPzhGNzqurRTB1MY1PSqBZX/6y7aKQcv3JwyBMZDwauC3hdQ8nnMR&#13;&#10;4FiTdPeBR+lNupflobCxIrazZIsemfGZcEmI4GpGVMi3UEcic3Ao3vNIvE7kBpeC3/tj7hFhJAoV&#13;&#10;Kel5mqwJCW61OwOd8yJ2ZDpK2shHtvkzCAANntULJ5BMT9cPDIyuFWFcr6YZyzV0cakFbj7qoI61&#13;&#10;4Mjx++EStYCCSsxHODa2mZDceZcb+4WwSzyLJe0vGpwfTxGKMrDj+YmqQEGhiIWVfR52Is4iUAoh&#13;&#10;xk9thwjJI8U5YRFnnNPj2HULu2Qa3GneLwmlVdVB3p87iCkSShjil7m2EGsQqIoeYUGuQ4Y1ZNKN&#13;&#10;rv7Y9yfWQOQPvXPMiRq8TPWJmAMOYwMCgDSX529iznOVWuerMGOpiCopbvO9jj1z/EAm74pgXmqf&#13;&#10;vnY4UOioGL6u7z1l4OyrfIaVBJAHwx1Txz2VOAf9ppZpLz7sGS2UaGY78KBp1l4g+PMtAk4hSeCJ&#13;&#10;OprPNOspFtEaXja/rnDzNf/cdPSeVobRZRpfV5vn5uL225tEDU2sRglduqJl5ZjSNU1dpkBXYwXG&#13;&#10;7G8OR40k6QZ4bMuZ2VI4+JaxQMk9Xlbfeoq80BtEYLduXeHnQyAyfO9c0WJFgErLW6Auo0d7Y0Es&#13;&#10;GDZ7Mm3ggYEsJaTsawH/1dejdPSMrTqpZKUq3RA5U5x2SDwQ2t1Pa2uwvyNwzj/jHE4X6Pbrvqkw&#13;&#10;4vraHl8346iUQzM132qSlXgmwmAei/RAOPjHlYxr2NERJ2kavBf2Y/E1UYa9ELTsPZXOCR/KTZLb&#13;&#10;fIBrfPbfQ6BsbDuzLEOAVt2jKGodExQvYDWHi4yjEnuMOfD4muSY8JOZmoWgCUUjfwLc22f08FmV&#13;&#10;1R2u10bPu8t2n+vLfumyt8V0jb5eVM9vMV/9wiJ4Ih5ohe/T/qY0sA8b9HdNWK+GvB5NUIehuqgn&#13;&#10;7qmw3eUPLieEPfacbyJfDtE76aVmQPSjMqxVeroKd+Rls0JNJoTqleCXB5Ni+gMBldocH4zMPOrw&#13;&#10;ae51zc/IDDTvJJUCstmia9QFUSsCJs5KoZjxedrKnrGGNT2qD7vkWe60bGke9JbTZrUZlaEBSAZp&#13;&#10;7cGNi/txIlHnLo28vQkYMs+sQDs4We/E2OoCIoM3qyDYaMZ+3fl6Ag1GLwdtd3taEHCrDDiaExmD&#13;&#10;puDQRiKNaLPfAdvRtVgkVBtVPbIhzTs20oxnbbOso/ZrKfSSfjG0poQhA9azj0Ks7vEcc9RUdPrF&#13;&#10;Qs7pb95cBTnZr8S/+RqdmJcL6tYAoBTemXn0oo88A7WFlbgasTKs9PI1Rx+6TAaM9at6dcFTZSNZ&#13;&#10;qgBeMDv3dvck/0bHoSXyYUDDHEuGFeThYeeWuxmnu81DKQNnEfS2+WiponhxUTdsObSCi3/xV+7n&#13;&#10;WZExWDYxQnTNvxCWBhsjW45g90A/vCOJPorMgx1r58nJSijHK2pA4I4x0aRvGCPDNMNoYdbSbrxU&#13;&#10;VWA6yCwqkFmyQETHKEyYfUMmF7JBNp1wAHFAKSyQ10EvRF1NdkSU6GatNvLUc2R0vu+FnJFj30jD&#13;&#10;2Un6LIgxqYRy3IVdlDA7NE/LRwllgo11Cqg49hK0oVaCBL+3523hOD0y/CA8vqyDS/tonEUslLOo&#13;&#10;01miZvWBZsx/tJyo6WZrqbKrJgChKoPX/NFqqAypTnQAVncl6flKPGBjlWo418wh78dT791vffYt&#13;&#10;SFMWWHlXbWvumdTheVAiu2YxOJvxYaDxj+Qh0UmgDpsZlX1n4qKsivkZxZN2bPAUskkqTWgiCyBz&#13;&#10;ef0oLdCNNTgMePuAfNBOOLkxyrmxMxkfMZ1JSW5bE/NBSZuWcu3J6axN3SBWlEZY7MdPh/YUDXm1&#13;&#10;t+r75T0cj8X0jmbe1kExLorY5xCT3xPVB1mjiRRzV31RsES/vAmEh5sjV8IaM+xLfyhxJ68NtKrn&#13;&#10;WvCjoaYrc1Pdd5bj1zNovSXa4bPTNvGIHiqsXs+5BTK40I50JHetkT0aSOUrwhKQ5pV4Tc/oX9NM&#13;&#10;5NtQp7otUNzPz1dDesEg/jAZXHVEexgsJZKflSLX3M0g5NrP6yO/W/3GmQWiA6Uh2JdtPjkTcL+8&#13;&#10;a1nIUfozdK36XCxKmSvSP1eqh4axiRM80e9OXMAfFMx2P+ADD/lmQqp3r8Semm0fxfo6MxyrN4Iq&#13;&#10;WneRfG53je6p7XDIsXOLfanv74jGrQXP+WBS7CexHYiyB/oEOK/BGYF3hgityxLM0knPhK8IaVUX&#13;&#10;lQtfklRR2vHq/ASgEwBRuYLbszh0zuR9KTTd2M7gMmVcr9eUxh5+R+NVtd+dsNucIlGq2H27w/67&#13;&#10;D8s6NFvBU86Jw7YmlpZ5vXq2M3oiCXp8NF/ayM1Wg5c6M4CWO1CNSd/th5QqAs6wdeBxWRyTxReX&#13;&#10;VSF6fMtIJdbb1j1GKyA+LxxEtjtX6llwEJmTnFFXP7Q43UG6WNPCNCixatwMVoOKQxFRhStZFhUp&#13;&#10;NDaOYlvlWGRj7gLv9+E0UE95WFbZMzErim8h8arjodRA4EvcJC4oa8Yzkw9Wxa35bRvoBCcghICR&#13;&#10;Y38iEr844/BE7cyDT7xz1obBhuSP0HU9w+ZTw+2jPmWOohlsTn6Wi6m/9hTSbKZlgJgwP3uFUNuB&#13;&#10;4f9DCCtWDmWYkYtbOSAr67S+rIBGwZM4h9Ba3w7/3lbIdN5B3j8ObZzDzqdcIWNoJIT84atahE4r&#13;&#10;zEwqAatj+2kCLigz1U1b2Ms7AU1ylKWKH3svc/Abarx833RJpUUgG/sm30FfWjIsPfLwLQwjt4am&#13;&#10;6LbmtLAXYjVxebmIU3cnLK0U6uwCv/DlX4Xp7+7D6vaWHm5SGOrYFJtCOhw6xaoZmn61x7jidyEL&#13;&#10;Zlv0XBQ9wZLVdu2TZAvHZ7VUE7+Bzzk3g7uUkzVRYfybUsiD/T8pModlpBDvmuhTP2UeC2R0rDfO&#13;&#10;fMmnCmYzkMvnD220RLxOy24BKlb+PoR40ecP95u5MMuJNxPrPR1b/hrmi+sM/KOphg6LVh3VGcvC&#13;&#10;Lgm++RJWRz9R0nGt76iRJ24kvCunbSJA7wor+9dQqtB4JDOWLrRmwhU31s1ynucyxdW5XDchcLMW&#13;&#10;w7MBreSHhVaa3iq/pn6YPqIxs8E4tjpTZNrkkqrn4Td9JCYe3xTmgxUn1EqIfBeycX9nIoohERyn&#13;&#10;RoDPeKPvSqr46rWgo6ttiBi0cZzn1UNpejOBifEfJ0cX3JcowLHPnDDARsZ4FSwHB479MfAcOOZ4&#13;&#10;mztdROqpa6Le8CH8jhWEleHAsvl6c7R71XL1271GfrNiVTLd2e8hTlrW0edM3TW4UsbyE6d1Hcmc&#13;&#10;DalenCk5tPhxPbq8gqqMm6U5D6LpzoR30z4QezrTus6zJjdGpGEmtfU7pXhB6/eP1EvZ1PyxEbTc&#13;&#10;HRfbRKk/KucsnU3f4mMXpSlpO1y8h3zCfAsYxfjimVNhEX7lru6Q3MFz2qnAaelXje3Dj/CCR2VK&#13;&#10;y69zkms/A1qgNcpMr6AzeMBT31YswIxn+fCrdPIsYMaqlZB7KTGL0DLhuVtpCMky2cxruF98Bf6T&#13;&#10;2fXDZYE5kgeT6RiMpihL5mRbmYojeFwd2MSCA/IO56RtrSeKIkhBEOBkoqF57hOzwtOjyOMoVNV0&#13;&#10;Rc2xjQeZI+mU+HKbZ1H3gSsbD9pwky2jm7+FgG9f3RrhI16rprfI2rquQZu7W2m1zJ8YC9qnDqpC&#13;&#10;vkP3rTTqE0xjfrwGibDGNPFHBjv42sVRHHXh9mKND+3dyTK3XqShF8HelWarPHEiy675sDMPoEEr&#13;&#10;ACdYykQrKNJfH/qkz04lMf9IXnjRmgj5FZ5kXxwajVDAfG5y1daLeXmRn9FI0Tz54mHRmwA9rGbK&#13;&#10;Dkb51TglrePeP8IRTMPbQvAlkXtWRxLFW/CQIO6Y1K+/sOJ7BdBVJc1K14RR5Av05RgM2wuwX0LR&#13;&#10;oDPkdVslm/f9Kb1QZ/kQSACJCCBlYeZQRHVSa+z8jRTFTIjxQFO1uFNPjxcDCVJmyneDqT8tPJ7L&#13;&#10;VqPkhTYazRGTebo4yplpXMACUl9qCpjPQyeHHxRDLzzHOUynfTZAnxjcK0MWWLuIMuyLqh/xvp6w&#13;&#10;HVU2b3YC+5LKoPtNfqEoIJ04I8da54ietSGVmRoM1nz9Tv77Aol9nPh2Cx62gk7BRI/UzRv7DUEl&#13;&#10;afG0z8Ni3LZaru+LaGb/Sx38uCW79kj0qNT9z8hXSUTmg50qSqFEZtFe25sKp/E89Ni0uxyqqyqk&#13;&#10;qSTJM+GRYZkq6EdEv4LzePbQBtwTYlES/MO4Ay4lg8cbOruBlb5c5jK98fWm2ywyI2tfAd7etRAa&#13;&#10;lM+K3ZPDIr8j/eYiymaTGoZ6y5CV6QtljnlPcfIYpHQmUTnbPRuQSqiYe0tIl9SZxPniUUT1CJFo&#13;&#10;1NGuqrb0ZealvvppNvy9IwgPEK6ikbf7Ie7b5+L5xeJJWz1WP6rITqnkTpnBGFNxF2qOsaNVV44o&#13;&#10;dCnRg2ebu2rl8ml5o/bnLUl595zZZPjWYxCRss8XYUvBMnjO9WRg1SaN1lNNdxk8UaAwL/ypueRD&#13;&#10;6+4vreK9xBeMcqfVtFRs5UI8b/Lf8VxnRiusf1pt0FvZXWrPHpB3ea8mzEsWsVRYyyWmreS3k5xk&#13;&#10;SIbh+7DY5KS6PK92XoaXUt5ae2xiVESNXpwvD0Tre53EhPF7Ty/nQq6hissWeRJmdfUrbK2yXXgw&#13;&#10;RFskE5XwcsZZdYmHh3VFmvK+4fpmmxaWKd/tIMJK07VEUpVstjqqpeEjvLAc+nDNVmZ/vixnKPux&#13;&#10;mF4U0j21S1qAtI+2tMxMu7hLYP5XaUstnPTveVqomCUktdaif+DTFZ1xtOjEPhTvS8iuWCe5Q90v&#13;&#10;0VRU6e0Rk87E8mkaSAu2DKo7fxlfxF8EktF6XBPdqTOa/O04nctfwXhYY4Qg4nW3h4mtlcLzYmB9&#13;&#10;jN/MWWGTwDpZxi3xj1NKsh39crmD9ZjqmA/VXPzAgW0fU63dI0FX09myCNgT7eu9BJGB5CKl8PU+&#13;&#10;KatmiXml4tOm/gBixb0oQQyzlCdL3ZN7xbXS9BdgknRlUZPAog9qRMBQ7Zc7cw/NYg+iEdrVe/uG&#13;&#10;dNZTs0/n16eLoc5U2VinWeal2LfFWfO5LWP3KKj5X2eVPrkd+dZ061sX2po72G5/uynwxZCI9sOY&#13;&#10;QjFZAROPYycYdRn3gPt43cyYTWG418Alk6C/FQIbIxmstBRu7thLdR/mIo3CZ2pkHr6LMDLBFrBy&#13;&#10;zou+NkPWcOJmd6jDTc+53G6SKgcHjjlur9WToYgtEUtjP/QceBdsn+hhNZFW9M/bRxk18Twq1qkR&#13;&#10;2MfZdIQDl0ozZzucqAOkJ7XqcTcWnylPoFoCt6wX3S+3OhOtwfe4LlZNc4dpL4UwLBdBmxBHRcRV&#13;&#10;/bTbea9wgUXXQqHOZQ0v7sFz+XWi2o8DNHiCbuRGFFwobkC3v2s1h/YPk0cx/rDbpiQc5D6FkLJ+&#13;&#10;hEu9B5cKNLvI4ObIJULvpS/UwZulO8h1X9MiQfPhpLq1Ob8xRBkqW1tkmS6mn1yhw7HStU6+/uDm&#13;&#10;S1OcpRRwwgXmTKi5VvQj1uj6hf9CMHvaXr7I/05IC1hc6wkeufCGn1lPKNnMlhZDE4iW2FsTm32y&#13;&#10;3VGAbdcljMiiVjitV7YBqULmMYiovBzNFJVJuZ0ax5NAnKUlPRPpkuPF1Xvxn72/xQe/mfC+wnAb&#13;&#10;tA800gS4rIbKga5fnoZR+YpAE5+hlk2HD6Iz2RgnMDKBFiBe1zVo0RFtjFRJMsdm4foOufsYdJZt&#13;&#10;7fI6SBQz3y2Zt8Gk4uef2N27BUd1NFjdtK22nnnKx0LTYd0wxCZ5wFWbhquGES8y7WOxXZoD7xGz&#13;&#10;YBI2nVC7CEFVRr9i37j+1FBiRbJ7pYqx5++ND0W/QAcm3RJws25fteI6Bit0TK6di8vXQvaywDjt&#13;&#10;UsPx4sMqTG6wAY22UFEQB0SSs7Elo6XGZfQXheVdMScU5gysY8nH4iG3dcc59Gc1xtLmDgjxvVYY&#13;&#10;QaaJBQTAPX33jM+6fC7oSLpl3m22NBfLwhjESzKEomai2WsUXmtf7ocmkXv9vd+IeqgI8uxuWwg+&#13;&#10;s2GBb9f7BJ/kxFBZAZ6fPn1eNQbb187w4tCLo6uLq8JumWv1iO0THN51dUNtmCfTFY6i5kbL5+rp&#13;&#10;QHeLGcX9hWnVo4BmNMEUhm4jAp5AbZmDwHAfKisGMWsd4fOas9KJ9xfjlm06HIheUpUpNPI/fvOf&#13;&#10;R/l2PdpMpwB9r4mq8/DziljvwWsAIp8633wEm4Omi2G8aLDsJ6t561ZXq+NBcpNfXw5uioUTOKyB&#13;&#10;gekQV/tD2+gK6oRPYCDBTIQd41qXYjYfwTUMKxIpxJXA26qsAPSom2KdBtrDabOckGrvuU6IrZP+&#13;&#10;THcrhUzke1r2tg/y6FiIQ5APry1r8Zpt184HLMtDuWi78jKY4htGf5J+H6JQdpO9nS77rjEgPO+Y&#13;&#10;2AWxgDKMECbgu878GtKyDJ7NQ1U9OWXwUB/nQfSwLMX3PvsQx+VoeezxQOs6mBut+bxuHBuksjNB&#13;&#10;W3rBctxevvDIErDaLbgZ2J8hXaobpz8SLy7GpWV6YawDjexEgqUWjnbkBW+BbVPEVxBR80cZNrVz&#13;&#10;dzsQOdT+3BAWZOSey2xm12ZAJ4FBH46QVkjdqasDb5v3h9uDXqZ9skV+UYKerNF08HF+kMo+7GON&#13;&#10;3gBJd4xr1kJruy9cz8Hto1cgWNoq0Yqit0ITXdfQEI02bYGmvY3ZaJ/7QyZKahDR93WlebFmeHXP&#13;&#10;ph7QvvzTM8ZlGSHAKAqahT3F373Te7s2cCNlfmp5+4TpDBu+Hjr2K+oO7k67TG7NcRYmkSHmsEnc&#13;&#10;NA6aPYltX9y6ByrRLuZQCZ6jdZxaWfdu5vOSXDy08mJTjUz+CEC8ffIHQFC+r4bv84hJ1VhIk2sy&#13;&#10;Xc8HVxSfR1obgKQfxTjuw9VE+xXclpnYOtVF0Qne3yCFFkEO4WIyiLZrxLEyaPvZV7GcipKB7cuS&#13;&#10;KY0kz2f0Z+G4o74mvKkdrbsJ/UzKqdJb+JCCHBuVYa2pHeTgMA3VaM/H9JCUa7fC1o1q9s2dEybN&#13;&#10;Tyd/0rNC0H2ytPS3OsOkTLEr3dqNzdTM4w2l0BIq0nMPfrCE0Sd62m9RYNG8hIEw3I+cJIJ7LItX&#13;&#10;wktD0AwTjuOxKMNwBsJO8HYLZm8nTSWX3E8cGeuBMPiCDpmBTimzXyVJ9MmKrkGa/qGny/RlrV4n&#13;&#10;oMGVrMibZSKp2THrLK4l9AIiUhOrtBhPSobJmN8EVhVUHUdsXoXVGtkx1RMpWwEFA9MfDJqQdX/d&#13;&#10;XDhHKlg1F1XsfZPNstoacqNcUnslSrBakhlcsb5IOIls2GUshuNpw1j6tE6iKIKLmVBia8H0Eyvo&#13;&#10;7ffK7l49xQTHV7Pf1BHZ1ajUvDoPbWJy35AU5PSh8QOYysa7x7zFw2usw0ZfhEysdjbBnwblffLK&#13;&#10;X3bZ2pstDOvPH/QV3n8oCqioWcfNH/W1eDnT6XV/JqFZTDx5TX+AbyCjaO+k+okjje87IalYrFgl&#13;&#10;6vAEPlKPShw21sk8Ui8c7nE/2h+iv7ElAHPbxtY03Ni7MgxK7mlqaTvJkJoGaSwzyeWd4BX9/NUW&#13;&#10;Hs+sU9Sa9rH9oz++vUR8YFWWzVUqlyR16kab6ZVur5gPoX0+ynpnSnVsd6589xDmhLgnky9EG3oc&#13;&#10;jS5yieOEjgDnSWUT4TrLnciitoXicvvsUaBcdGkt3HXluvKT8mbx0B9M+vMjr6KW77viV5pa+Fy6&#13;&#10;TvN8sQQNQ0cCFY1O3HhLgKCKUdbYISxJ6zXXx2pdziA8FJeWNjYV/5V40Xyr52qhWN5zQjHt+5G/&#13;&#10;oYeW4YGWpM0bk7qqnr0f+hf9iJ2DxRAv21ZHgebijHiwdDgzHzv9IerPvoc+KnoHjjhKlFbL/a0l&#13;&#10;K3QPWIGurXmPOh/dMll644eRsNHqskHT3F2uIMPnPstlHpEv9ooy3CzdNFXP7p4LDVahDub1hSSF&#13;&#10;OjkURm6zmunfYkNnjVc3Rme1NsecXCOYKw9sdo9V5kiCEjkvBEgOMqz5Om9W/xoZI8Jk3UX6BW82&#13;&#10;Ar6gl7GTLwkS8/f+aIVZ3//4oRtahgSOvAx8ru0o0AU9ZAv3oQp8nkQlhb7d0iYRixrxYNeNeg3o&#13;&#10;jA3KyGVAHyu07FG1QbIF/KIxMO6PH9vOQ9ALAnBXGgQDuIO1kPT7y7XgNCXVeM2IAhbF3FdEmDol&#13;&#10;U9lllNBSXpLhqlHT0BaJ2bgz4wg8w9imKrilcLqI9shQTEFe3MFYI9hWkQGn6SbiBwj9H6USg9oc&#13;&#10;8yPYONtBDV/yXtlqaM72hgwngVj0/HZk6yPzBKj0aU/pa3lrB05RXNCBBIPAINCDJSkGcLcPbqSB&#13;&#10;8GRU0V4UydHCOecD9crrh3i1YtEKT6c27wkHF6cpB3IDVXGegdW8Qh5+aYWYX3StXR4jjmG7rTwX&#13;&#10;mfgJWB6EWQkDGH1GKXCY+5LYuqM1ozBhVxToTPvCmJm2WRdmGMqQn4ssLVPIciBrNR6ODl/HioAM&#13;&#10;dWfPQ8pX5+cEDZTXkoxkuE96NAwqDMWg15RxOfo/Zd9JPK6fNZz7n3JySOr+KvpJrJYYyi4+G3gS&#13;&#10;bYZdzTz8Df8bvW4ez7jfIFu26UdopfCotaf5w4SQKXS39cfm2/4WY6QTJ4qFvfl/w+939i8z/xeU&#13;&#10;/0Nefg6Of6f/OMf/ydM1PR0tAKyqZlb/szpb2LsCOP+TratbuDiAnL9auAB4/iNIOti7vp+7AP7l&#13;&#10;8e/hu5KFOdBMwsEDYMD2LnDzcwP4uDiMUN7z9//2+ef71+9fbq/q7PBVw8IVYPBOpWQArJoWHq4A&#13;&#10;Vnm798YS/0XJ/6L8/2PXq7+afsO/BSQkFUGkZIAYgCCdElIqCCgwYoR0jBEjRkoJCAgGAuIoaRgd&#13;&#10;o7uUGuGI0S2juwZ7hs/ne85znudzzvMPfH7azr2z+33F635dr/t6XwATgKCSs6MzVMfF3NIacPl3&#13;&#10;JTchgNTlYwnbE173Eyz5u6yrKwYQ+sccXV0hgNClJQTTdHVFAEKXbv79LgoQ+scnXV1hgJDQ33WC&#13;&#10;mYIGWhYO1pb/e6vnECGAxD+/XM4Q/OPD5dL/+PDP7IHkP/v+jdz/bCGo42Hh/nflr08AQX17K8Kc&#13;&#10;gpDIYymA4DNre1s7QmBFxAguEoIIdXG+HFigdId6EML+f7gq9M9cw1N7dzdta6iSM8TF2ekyJ5IE&#13;&#10;p/8/sw7rUyduYlom+PM151LcSz4BPYFQPQdsGPGPxwYM4FCT16Hv20l5ll4oiBoJKIYG3nrFmaZK&#13;&#10;lV5F9vvrdeWM6/FXwngOOPmZ1N+l1RzEVO2sech/OYqr0fzippl931azP67+LLzGx8enduYc21+z&#13;&#10;LLW1meJ7JJxJnKfA+4nyv4//QvAfCv47CP9xwX90+F9FcNefxSe9w5/P4M9T8Sccr7rwF1v4opjP&#13;&#10;0LEbi7hu/cbdDsG3Oz1mF2WOmnFrtz+/r0PUKqXgt0SfueeJuI3pTk2g2y/066a/RPw7mJpdGHIB&#13;&#10;+ncB0oDbtFSKLTH4AzP8AeFBqTHzcDg84Kwq4KwI1qDej/UcAeL4PqoLkxvzreCfXAs0yS3raEDb&#13;&#10;2/ouvLZ90akTpAtgfEb6+v/6eAW88mvebIxVmTr6Y81pOwe7wTkHfodDIAK/IH+xgPen9zGvTM+H&#13;&#10;Nlc/JS5VmY8fUHzVsF2jf/qA6hsy699SP0lGeh0sWn7ThCSdJJezRDvrjbnr9HJISEgz9qgJf77l&#13;&#10;1SVzgS2+4C3TIwVin3/WuTL6ZvLVtaeZuidZulXu0bpSdaZ97f9qqe4bZQaF6nuO5IoyFuY5bH3B&#13;&#10;FH6bygsbGxsHBwfy58Py51j9Jl630XsAC8XSzdDFVzE6ij6TQ8xS/f4s0lRfR7y/7/z7trO1DH9C&#13;&#10;conqY45HY6w48MddJ9kdN4SYRDxjnk8JPzv5qSa3Cws4gpVgiqyLgJnGcYJLIvcVyVwVXwU/i8vR&#13;&#10;eVcU8fkHKqufXjjl3zVBRaGCvnLcg6SSrZ0gklOd1NPfvjNn08X+G2CK78WJVdLfpCm+c5+RcBw3&#13;&#10;z+D6ZpodzoJg/ST6MfeU7Xdxe/L4vS65w1LJaOis96LU6BDhYTmoLLfQRft/Lz6P2UhLHGbzLa94&#13;&#10;KM/u9ffTWpkaGdX6Hgnghb+SYfCHzviw7B9CAss9ZFOe/L5nEzMXWYL+z8MWyjSJF84RChEBJwkB&#13;&#10;JyNVjQcQZ1+48ILqEdd+br8QVNUXMYEYfkGekO+l+n/j55+YvtJOu5nFWQIgxVusFBY+4sd1SjQO&#13;&#10;NlqlHrff10ai7C/TM6wmfzo4NWWicV6MPy32JDYzMQlFp17s53C6XYGqdHNRnPpv+aZC+gYIODlr&#13;&#10;yrDXeyAvIAXk3PTIG/48FTGUvPPqkwDk/wUwwYDqSspAw33e9q+OuVRe+NRYgECyJQvQcs7sHG12&#13;&#10;3kcIq0T9HE0ArisAN0cXcBybirvbffjDwQ/iWbU64+wzDL9YR11Q24WTSHfrNkItQoQ5kEi9YwwG&#13;&#10;Yyt/Zih2VbKum0RAKRBZ13o34lW/yvvGb1BwnSDrv6Z7IJ+YMSiyGZ1fxCsQ7BICkcru2PEgrRmC&#13;&#10;6IR9n8EtSzTtxhXj4sxO4mZOkmdO2uRxSvC3lhvbhhMkxnfveTVtehSXu7PcQPQ3EHt66pahxwfO&#13;&#10;UHgcaqququo+XfAtY0YmC7S4L1eoGpwnLpnyg7YYJ/f/cEZzLp+Le0ldQw2ytra0pqYRWdtY6gHD&#13;&#10;u/yGaJ6pGgex6XJPK9qbElAzqUyaZieqnvlU96EeW5vc7k9uO5YTLju+7BbH489Czl6fvLPMzjCj&#13;&#10;jVi9Yp/zNTMUT3RM3zVCQvC+VpDuo4uLxsS5e0Fwogs3+SM3cR6dmN24jG2K2ydTW2+r0OOboehI&#13;&#10;0kGmBrQr1R/kVqKF9Z8K+VKfdrU/gz9Smm4f0sUUjW/fCTMRPXjb7THh2we1PshrZmSUlN4Hzd6f&#13;&#10;dK6hkfKEPWLDTMt536wrnZO/IhIP1NcHAuMTEs5zSqqrqwG9KBSKPdzQfFlSI/VdHsXwsIhIuZvb&#13;&#10;HlWUOh8CzAqaqPM9C6dr4cBeYObXx5IFzP0c3u45tR4wkmM26p+QozfWjxw9CDEwbiJmjAdmJ4Xo&#13;&#10;wH3x+1p40QcxhuMp7zK32cnniEGB64nvRVgM9wzxLRy4IO/Z41OziyWz3iWkIrNVfBc5UvbeebsW&#13;&#10;7t37dECN8lKzQ07q2eSKrOL4kYYXyne67du2Tl0+F7OVzTcda6N2mmlXGAO0fzafk5lZiJT2Vmed&#13;&#10;7JOUu33rpiskLhxttayyTd6PLTDZUnnNSpkKO2bGR01tLHmWC7Eibnt8YNY6X+4jCd/qOnEPw5s2&#13;&#10;8VV30t++1Ck2ISRzdJrU/lJ8TUJJidXZV6/vG6nc5TJbyw7AHwVwyLgZLNh94hMaEev5CIG8IEv/&#13;&#10;UUTTVQ3/XAm6Ok0+DalSeON0TafFbCdS/5luDCvpt/U/IaMjxvjprfM7sHdSi01ndU2I6xw1y6vA&#13;&#10;ssj8wIG+xyv12oPPibrCu3f/dElGLzzaGr8BvmiZV94K/7m6tObWuy9WAP+1Bz/jzoZ8j6WUVaZk&#13;&#10;wHd4nPHxa7GypqaAjGcwNYerQrXYN755iNhTC0TnykjRXtaCkmiBU0OeVK7T+fVnRARamT1lpJAr&#13;&#10;nK0Q4aKNJBIrEBdDGW+6cExk9y5Py45K6kdmqBe/PUAQiUkvI5d9xOkmv4Ol4gRRK/J4b576dWvB&#13;&#10;s4FwuXfdcR+62sYhRsfO5yPOri51+gp9cuVZVycSEplpxxjnb5lCQVGgZEgYgJ4O5mlxcECXVnvL&#13;&#10;eJf/SWWFSVUm0Upde0kUXW0EmmQziH/T86E2jgm247zt8NBSpzyKdcJ3NPt0btnqOYkNEFbc97vg&#13;&#10;2PwVgBzdNqRjb3uZCmPSWcibyntk2qlgsPF5rPxJrPxphnyZjsSWSOt5r60ciSNEzgbk3A/2g5iV&#13;&#10;cZyVcpwtmV1YnwXhO51xqpIFG+QxjRlXHTdJQPEt5hvffkfnkSDmkGjoXCYyyqugBNjqTODvEDv4&#13;&#10;N3PPfqfhppdiCRZuImDjmpI+uuIS6fWP99whP2s8l1YHGKtxhj7ma0b3HEydxmrUZtuxP+hSCrbv&#13;&#10;/XVnk87lTc6CjvraRFvq/XK5CbcnGh+zX0JoZrrhovNOiiCo9lSwZv+9bOK85md81zVMfvyRUqYZ&#13;&#10;5tmlajpq2Fryv+UVKSEuXv3lpLjwx7Ihcv00hAOXliE2mDbWarvIR/KnsxX3u5TC6Co7vheF+5BU&#13;&#10;ijH6VcLCoq44ADRtWnrkTBiU/BWpsmMTRvXeNDHGJmzPog1yFif0vLR7vcKwfs89M6spuhPtHZ8y&#13;&#10;WR22ivagltmrgBv4s3Y5I73fXIIq+WSP9fjX2O/d5akgsc2y4JjNopGki6nxgYhQYyv/xLKqYx/a&#13;&#10;fNDkyfg+oSrc5iR97HFVPKJd1Yoo5/4nn3qoYUkn894pf2UlKpBJTq1EjXlFmOtirekC3OjYDlkW&#13;&#10;P64MxPRCaK1DZ836rZ3A++fl8mfljECE+qeW8MIMg5/UaLO976NsznuEUTH1pn11F5BKfiAWNyuu&#13;&#10;tcCzwrYiBLOc7JfdoSxNzmcqifrwacC+u8EHNbSwp5T63RBVEmM72Y5l6yfwHcODi6i14wUwn7R4&#13;&#10;ZcmTrzAfcvjeS8zjUq9HOt5FAz2Qqdqq8hpJGTE3SFQYxmFUr7tP0YPxQKBBInwyi946jOBaLkNg&#13;&#10;KrFwZeR4zGTpJ+YqYj3O49+TzjJfzjHF598ZB7SNkkDMpJaQ6305jiHCa2mFX8RtJ6q0kzrL1lz4&#13;&#10;2rAGATS9iu5eCMVSxLzCxBeHC7vQBTBrwgltQhymMbhQNeebUdhxWEJv0myvjM1uLD1Dqya4qk8K&#13;&#10;38rUmPYIjdvOj2ZmJiLFyql/RBXRjGJqw/To2iLQbRtpBRthlyDTP1+tZGOGm03Yg9YKQ9M90DmP&#13;&#10;Ugyqlwz8q5vqkKLy3tjV1G8zjnU5d9J33bQrBw2lFjHaYj0apE71xPd1/ddzyJD3oKCrNB5B29eQ&#13;&#10;dzgUEMpsfTA2jWi3HUGUcIH4DKuym17TmslWa71mUInjCxdLDTTyQOL6YdDrt5CZ8kN04ZimMdm0&#13;&#10;7dGuGmIq2njIjsUfQfsCQWp2Bsyr1SCF8cJBnyq/tImHPoheEh5zJLy4nnvQtON/pC1WMmvoUw3a&#13;&#10;Z7h9C1UdgaZDN6tbqr0Mmm+q1kGydTYtiPQUan6zf6YAu+e8antOe1Q1Em97D1WsqlWwiUP0K6Lz&#13;&#10;OvUWpBaL8t9MpxKU4JHLA4vKohOOizkOi1Sh6u4bvaBo87ly9clhu4TR21hMMnUnFMRt5xszXkYt&#13;&#10;fMZ7q/0iqumYikdhyuU1HzkeGuxG6KQXXrXqE6Etgvgv615ZGNGxdIgq9p8wKpV7A7GoedLNnyf+&#13;&#10;CEco0mjBi3lBzGPjLLZ5G3i4N0A68AnQasJGth49pNJ/sNbx1Y15t+IlaWRKVlc8LAyppvXZvIvu&#13;&#10;MAINiYnlP+vkIyRMgjpps8DSMbvB+Y8YT9oEEjw+tzly2qqhhXpr4bGCUqbN1xT73un2U0xPYEud&#13;&#10;1CmVeO5LjKea7O1yrpdfHW5JkJc+n5rsku15nVZ6XkUk6Ax1ZLq1eLab0MSGNzrrhTwCmFltCGyu&#13;&#10;wxr3krel7JheZkDVf8xJzYa2eeLCOpGUl/cZj67tFxkeE4Fury8VErWWhMPymepI8JeNWJsUKREN&#13;&#10;WqZearV5v5EPdLoJZpzVd5AI6cYo/9JYE6zurEWYhr1O0JDt6qo5ZBDkYGDhAW+729N48rcIcW2V&#13;&#10;zN/kkynUqJs2TXIYegcSueaH3xzpbl0CZd0Hwi40F9OwuhmiKUpFuqW9qX/L6X1Fu444zmcevMRB&#13;&#10;GyV9o72u/NuSlnrTK1VN5xts7fXowFErx5a3s5Nd18fILH5iXmC3LdxA+OOPeEk1kdmlMORYojzG&#13;&#10;1NZvJDL0lzHKb/KPwVvFu/PHGKANbrDYq4NP4zCeGd5Dl0tSJDVA2vkAJ4Xypr1dBfmOaKxYsosV&#13;&#10;vSf0rSspYXLiSgvDjp0JWvVltsL7Wa+e8HYP0SYCrUPz4lYwe9GC4vwN6BWe3j3dNIVLgN5jk37v&#13;&#10;S0iEPAfuDfhHhH2suhK8UWcglqTXp6KqtOyxmGut56lwND1CphJFAKrqlBdtTe0L60YClUhmKKRZ&#13;&#10;X7deCe13f9AtAXEVzSct3I4Puf1yzyxq797eDbcHey/dHLjtepI+HwjiWgUVHCOIRpFb8RzYU0BC&#13;&#10;+rqmTanIMWl/0tQLt6ihyf5zCAZZDb1SyRrX9vkRXbZqdyDG2FXF1YDvxafW5+eTK3JMsz1kQ3Ec&#13;&#10;5e0N5CVIjJXHy/eQZhUBi0okIRu0gXOdcFl1LQFqc7PvFm30iHAZaBmSNZugiyatP6DnD06iFWMP&#13;&#10;WmxQiX0NE0INZb5tZC01y183rZMN/FWb2XRtF3M9vigVxWskPiRcdPt5r6cYdvHO+3jw0spzf5Pp&#13;&#10;a3JEipepDsj2aDMJdiUU8ucdFvLtU3qQ6jQmtzrE2CRal4uCAtEAzCPCpUselfzofdN2qCDuB8fp&#13;&#10;D6am444Ym49ttllz7qJ/K/vrr1dSazJJsuJQEhu50oqnWCyv/kGP6aEwOlGBdrEULzO9Q3uz5ySv&#13;&#10;sDXGcC0uFTOyZJMSTj841r+cqvcAFZah0Ga7ejIib23iaGBx4KKqMQJVYrysCtHwtuqyarFZQ5EJ&#13;&#10;9dC95i6b8COTDTCLW9bFSDvWjT0uBJsESEhZ/lSnm9572YA1YaRI/6BOYXRX0ijzqebDUgaM+OxH&#13;&#10;2V0KjQuCvChdXV1NPc1LfdqC6yntZcbuKiuZ3GhZB2/awCMULVv2HYusHsdUFza9/aVuSi96XmD7&#13;&#10;BAyFDu2Mo94eDqdeuEdQdk3Vo0es4ba00ScZc+XCRJXVRpoOBkxHjI7DHeaNoDeVS2i2yc3zZnK5&#13;&#10;Kwh/dFTq9/NDgZsVT10w41g7G57+mmHeJ9wQ3oFjQx8L/4GL9PI+fnH+0tOCQO94SobLQiFB7bWp&#13;&#10;39UcELzZP5K87uc40ppW05hbFRYrxbzSLb2Sxhv7ONw40TRRhpBOTQZJtYTD61SLi73RpD81O7Is&#13;&#10;h47nRarEUsWybxWkLD+MeThOoT+rHTZGXC0OApXofzMcDzSyCWL9zpdIchoecByeilu837SfJagy&#13;&#10;rOXdrZNyWJHzZMsbRTIa8wLZlOgb5wisuZJuLna/Gjt91HgkVamTqJNi12jvjueW3+V+MznvZBVd&#13;&#10;3LYUXeA9JpVX+dSNS5k1w8RImYi5xNMq44XFgQfO1XjOsNbE9mWpeQR6VOhtWT9rxiVwk2UsRfao&#13;&#10;1NV7EAjwGiscBJqYkJGpCzZ8UVcnIzMBgrOCEXxRVHsiw7ELPO0YumyZ4ug+Wi/6wwublx8P1h3W&#13;&#10;UofuhAbFfRAJNP2pqMdlQVtDXynsfCk39QEl0gr0zlBVOIBGHHEy1PI7CF2i287DGghPefRtMDpt&#13;&#10;UHT5yQ9swLvm11cEdzvqYwZuA0DHH74KVRrOlLCYkZhrOlw9x63Imy0movyy4wZbqUy3iQsKrWDs&#13;&#10;WrtyB/58lDoh7kUOam6DUhmMPXRF1xudk+4YRBfoWZm5TmTY3wimdensHxR9GIz0UgGEoHzHP036&#13;&#10;kkTHpRj4swfcoUnJ4pAdjekruFNp7X4ZEIiHSrwv36XwqRMpNagwHw1q8B/VX7HNIXs2FoK/Jo0x&#13;&#10;SZLDSy2Ty3t3lUYsFZ6DhLg2p9Q7mTXUVtLyCy1pazCvrTv/stWVSNkfvXhLHacJ6z3irfX1MVEZ&#13;&#10;tupn5ZSf5ykQL2uRbd9Cew/53NSbnR+LrauMd8ktw5pA7/AshvD6DTuwsBM4trlv/5DUobxSRaFU&#13;&#10;slucxM/BgRJANWSGPx3ldnd0WhFSe0CTfpJ90tjHSd5vPC3oMxhl1Tk4i8E6qlHVbjA78UoWHKoU&#13;&#10;zi6NFVAbU22Pv+JT7qU7ImumIjLrDhvbmQb8PP2g6j1US7yEGrLlEMpJAO1iGFjjDaZO3/yidCoj&#13;&#10;7ghwhXUyfZ9f2qmyW8m5338RLyoLB5tLdU/1xSX+onJ5Ii5UVdE4g4G332Az/iVJsv6VTdejvZdT&#13;&#10;Xy2rN5Zw4FcYKLI9v8bwyR+30HEZs0btkMJXIcxiQ+6MhiFObLzHvPFTzY/FkGJbmEUICMJtZxWd&#13;&#10;XOiObKryxmwF4M82OqLzFMEaE7c+D+87mtrgenii37PXfFN5u00ecJ0pBGzF7gIRrzZ6DG2GBpYz&#13;&#10;L+xSOLUvxIxNLtt4yiudNs4tPRhr7NV1od1E+W+61Q9dtglEr74Ev493IJ63+WHjQPzGFrlMguVF&#13;&#10;Sf3YrbAm7U7NEpTFCVTuPly7ZHPQHV5DXB8w7ViQFmjmOlrSVgffI9k20XIyHYy5w+7rXu0s7vuu&#13;&#10;zpe8KiJni+/Lh2FLO1Etgqwyq2ODnh/8QhAaHQPqRL/5AS+OI5IfqS00L2kjBRPtx2Q7PiX6snzi&#13;&#10;0tHJlj9f1eIe2aZQMjGgtKkJ61sj+4lk2uMBE5We4kRXhGHIYuuGU3Qx0jpxowdQ0ku/pDZs4wS/&#13;&#10;GhOjWMswbTuTEh8c9VK46jeLE6LVBGqkVGi6T1Nl4pGvukU0xv3+geLcPPVNryLvoQZKComKZ9U5&#13;&#10;J41SjePNvkX2shiWO5PsMb5dplBrHxnKr/LqZs1YGVi20Vh9zlhJO9ZT9Vm8j/pf9EsDw8tkwFT6&#13;&#10;SbfkjvNmqzJRgmAb4X5ryqUDIr5PSk7NwTaueQpUlEkhYo9BetBgZFfOjTxNGRFdfUS79OfZ9uqq&#13;&#10;7hlDD2tGF7KUycpGHggJxHg91qBRi30mUFxksgws2FsTWBMW4vADkTiWdpt0wWKb1ew7WdM9+xDj&#13;&#10;d3z9P6ijpT4vrVjEU4Rbiw9POEJm+blIuMLQ24af0jVowa483LAcJzq/+OGHBcAobl/i9Axp66eO&#13;&#10;LSbNJ4SeWebDGX78WJdcZ1CRSfbnPXiUSwa4jHQ0WNaU/51x3L04ixWuZHbdh5PyWh7qOcfJVbrM&#13;&#10;+coPzZ8Xg/KT6AIycYa1VECQ05iXtJ3gtSga9YJNHuvsHGKxy6CwMgA5JpBVUv5iFaaYh0YrJkof&#13;&#10;e7+AEW7U1CZBhMuregpjNnEHISSVmkDKzFqvAmzuNu8mtr6qe1jstaLZyiM9Fae8gmC00A3MCysw&#13;&#10;YjB3C9TikFr9NE22/udvI/siW+ooz4B9tQDdd/IszWEoo3ZhW1f9FuHZpY/i5iBKU9XxoKGkn2mS&#13;&#10;xmig7Z5cHZaBPcO+mTb8JG/qz5dqo08yX4HVwq/K3zvuhvjo80iTWWR4LfVseVJs+Zpu+a3I9J2K&#13;&#10;qyXfT2aSE5cWkXkiLqo0jPsdTEF6NdjdAa2Hvv5YwENP8l1hd4SwjPVHXwS1pkzPB/euP8n9jq4L&#13;&#10;0TLx8uqwDoc3T5qEtF0jCTG5k3thOAbRIZwQp08G/vyHU6G/7sgLeHy5n/AFQS5nFetKJmB/a8ws&#13;&#10;6J8D0SzG60KbIJASBmFUkor26oARev2aEQni+SJa7ezc9I9v7+SrajN/WP0ZDX4uTCGWwAqEMzvR&#13;&#10;Cb21VaY2Mi+44pjMZehaQeX48vDWmy0qs+Onm/Z/2BsdZz/kdcwhlWfikMFwMIjyKzD4ZK5+yJM4&#13;&#10;QSfSexZKlqLuLlgQ9gs36tj826Fl1elVJZbrG1sRm1QQErpom0Itzkk+Kq4gUshu6CvfvFcU/b34&#13;&#10;lxFvu5zNXEmj7hhvmxRRSPCCwwM2jGpkr16qqg+a6lVMhjYPEKaSuWa/khUuZXrBP3V2A+a0sTmb&#13;&#10;+YAgF3xc5m2fV2lfqlxFS7G+o4Sikt/S7CMkHJUEdkwQpVovVqCtuThdROvOsjDmbucPhz1zp/4Q&#13;&#10;qa5nMfrzGvSJZHtDsrXphx5/gdL8/o3r9Ord19FEGndAD/WuwHH1t3QmoqgNmw4ri2mOQxGBTDok&#13;&#10;tm+onM0LAPR+G/S2QgaqLYccCx3xM4PR9UOzo3ddfBOCwM09C708fRns8I95rcZOqZM+WJ3UyD5O&#13;&#10;ZDpD0VVZgXTKk1KR4oqh2XqfDnPJEU+9NwbVNXF5ft5+Yz1nRC7s8G96kKujNyTokog9dAvvPrnv&#13;&#10;nBTWyrnaYRl3v6zD3ooqvVhY98hz+bMB+m05F6GGNJSe9ifvoOtCMKN/qQQuJlwupnRJokWkBSOL&#13;&#10;5x2dcmurcYrnp9SGp58LBZhtreqWs1nilTazDx2Ra2QPrvsx0OQZXOsmbSObeNHlHuTxWc34jhrz&#13;&#10;u2cMn/94JR28Izpbu6k8kpgj3LxBfaW/CBiBVrbTe8/98rc9XJgK4e/IQpthZEcd9EOAruzrthm3&#13;&#10;4R8WqlQhsRFav1tzgrcmeTbpq4T7xRomkTazLIZdBVDrXcUe5qX3Y5ZsX9ocdFqIPJJ42+2tdFgS&#13;&#10;KnC9gWhJ6TQQZbrth49mVIHfvXcNeJ26nPsGDxVWI/MWRO9mdapMSYsVzOuJfx7QzoxUw6v+YixX&#13;&#10;m/s8znMj7jXok9qLsdmKyJ6bocpvl/TJJtOenZS7yxd4QmxsH39EdoSZUAE51rcgzpCCQn5BgV5U&#13;&#10;f/+xm8y0Fv7ue/iakERTSUV9WWNppS9sy+VxtzHqj4zs2MQ4RtZpFTe53nser+r2EeQzNBBXebCR&#13;&#10;XEdOpyLzkfZoc9OxqLiQ337g/JbeFKxoy/PObiNCwiISP49pwfoe0VZ9Dz44NhoWfIuOtfOqoT06&#13;&#10;8kRKjAL1cSW9U3hrKfYU9B9jYyMT0AxmekrGDnxxNng4z9N0ZCuoxe9Io5Wh+Nu9BAYDu/mfHKvN&#13;&#10;Hq+c7Xf5Yg0Wxo8PTE1m/P4ENKw991COhsjvIt4yMG3iHwAjNZLthEVktgIq4tDRL9uK4pz7po45&#13;&#10;9YsFhfV5H0MJ7JjW/EBN4T7g4TYjjvFGAlcznz5JcXBOprprQpLr8+4sGrnOetrrUa0k4wyhQlnv&#13;&#10;lSO/cIdguIWwX/oax9MYp0+TV2BhzSUs3CA2yBfxfJrUyudTZS2m2z1bvczsq8JdGlvbOgHHbRxI&#13;&#10;+9sC4nRsFiQQ5uOMwdrWVyV1LqLOldfLWzjO/6iBXKKTpcoszSuT3oLHAU3cLqrj8x9efY/sNara&#13;&#10;h9PY5MhgHB81dhW+MoLJ7p3J43V8+T4nA1+b8RZQxyG5ON/kMqll5amYBFcbSRdLoyM2858uwljm&#13;&#10;6/icXLGvrYBPbZ1HhHY5f+lc8PsfSuX3jP/eBdzZjaRhZQH6Ho8ZmSWmJrIIzljZ+0F93rpau51t&#13;&#10;Au5i5dtjPEf0caVnH0w+zs5jpnkyA3D+cx01iRGt8TFaGn2Pihw3TIF++FvUF9jBaUJjYAi336FF&#13;&#10;D2PuWontvJ8ThoaFOHtH00cRct7qwPqtsC9Fv2n6ZHHe2gBWUTVyVJzexdFzsrggn1LYwJJ/y2qn&#13;&#10;rWw13NqztoWuJ7l0Jy+xJgt9kNygysG6JtCDHTIeZ40p/VUTh94zMvHcVHNomF77pB4w3K+bNbmx&#13;&#10;uQhzh02gjEr7b+qIqCPgvkwBdXUIWOc36fsQ6nz1zpnBls3DMP2s4dispp0dcinV2I6lyo26A+mS&#13;&#10;4e+b6dGYT2sVkgsEieRSoAAwIAWm5YnEgFxjv6blY+kzKde/0LtKBIudsGftM0nwFipo3O1evSqt&#13;&#10;Mv7+AysTlFe79JWlcqaBOSRE8L2DuotZATKE2YWsMJe5GUqzMNns0BtlG/TIVHWGbVx2ENehqeI3&#13;&#10;zMvWRVn68Khu+kCAFvwAIn00P5/OjJllAnLDUsD9TgSJzXn0A2srt5foN/LgjBnlRfYufKiE/ZIg&#13;&#10;KnP1tWnjE3KlXW+2ShUwrvmOY25jSWtb9aJPCa9vjbImEH2LLmepAXNUZgDNAD3ENMMP29x8My56&#13;&#10;ShlKXi6bdpmP9AgigOlcOYXM0gdTm+dWw0w3YJXYPvVov1xhgvAa9WpMNqpdnzuERkfSgDkQdDBx&#13;&#10;oG3OPQcK7fs9Y/vrraeHzff6zLT33zSSUaH2DWgDqqsaZAM6GhK1lG/Dv4GMtnYBPi2TwJu0h0j9&#13;&#10;WzbwJ5Kea+r+VdWDFjOVvKrFrZdAuCS2la66awHemF6n4kOV0xbVtmBB3SfiEiUvWY6Qoys55Adt&#13;&#10;0JX+sfb11m7gjVVqzXgqafTz2zO5B8JpI85Gtv5urLauW3YB/t6b2KdaqOKUhzAXLI2L9sGZjOTk&#13;&#10;hBEohX32E3etPq86uG5qxtK93Nol3ePQa8Orj3O0b1eD0IBDEEvmPuW8McDwfoUiIziTOFv6F9/8&#13;&#10;0A7D7f8FoSBe3xQ6UwLWqmJ7SeuWc5eiEJUqAazZ9FsV8RFnu5M98sgjSPOLX/ziZz7zmU984hMW&#13;&#10;VjuFn05931lEoo2/Ymsy6Iqm5+fnIW3Mu+Yy5n3mv7a0me84tizDyFzPwdG2Excg/Ac/+EEft7Jk&#13;&#10;G6FjYTAO0q3dhtWgWLFc25zUqlA4suan5onG4Ph6fHxcZtnchdPlVH7MRcfUPrctuEtmZO1j2W96&#13;&#10;05ui1ZpMRm3XQBCtRT7SHY3yYsEWalzbEi+Kdk5Dp8c9ejIHICJRflWLLqtSyBv7q0tRtThJmYGX&#13;&#10;nUrsLCH6xe3uqkJVbM1Ov2jtw5BS/ixd7/+that+yrrYsDax+mBzZf7qD2PdlRubXFzbvvyNUvFg&#13;&#10;qifg2Nx5l9vR3srcVHdTm6eOzS1vtNDGy0XZ31mfmxoUSF1o/9jU0tr2JQ7/y20ckRz1BkynBuML&#13;&#10;tWCoUfv2N+c7q6ofX+z/x3S4WeZ/7V3xxPxmo5aduelgd312ssb7r95m9LsyPrW4ulkLdAYnSz97&#13;&#10;el6b2Kw1koqHaOd/Crvri4P7IZg9szvn4NQbyKA6M8LOnuzvbizMDOovoHt3Ts4ubtd5kTo40brb&#13;&#10;cUlqzSF3Vr48SwVSgRMFAqzAUfCUI7ziNg3PqSPgskM14nv/+99vxrJdwgS7bK2trfng8pe+9KW9&#13;&#10;vb39/f24MeCrv7RqPJcBxEkMGxzBHXzzLS21wE/IHDWK8Cbb/Vs6by+rAgbFfbIKMoNlEM1nDV2B&#13;&#10;LRczpAW5mJqPGPBaBM1PDVQtyuaextFoGkorIbD6Qx/6kDi/M15GwW4JNo/l2EqD2KAbPquIb1rA&#13;&#10;1DzjT3nKUyTKLAVxy6Mi9TJJMJ/cZmgCIwPPXVUjuTQWRCNoLxDI+973vhfXay//u4nomk9kzQzO&#13;&#10;PafbxdNQ0jEuUfXg4MCbCr1DUnFHcSnUMxPgox/9qPby+KuRILR1SvnoU916MhCOD2xwY3STEYLE&#13;&#10;neosQWJV40WTHuaU4geVS/6zenB54pyjoFClYsM6n6AK6+qXfXd9qS2gfqCVV/1TKwOeU1pXwE7d&#13;&#10;DnZWW3zkGp/ZaM85f7EPD3YWZ4bRdXfGp9d2zjivLtryMKTUHTAPhm2bWG0m+Fwj3JxY6Eu7g3uY&#13;&#10;vzIBeX/V4l/bg266MzazuHr3oO/rn8HJ0lFv/WhNxikeoqc/bntL04ND6jt3ZtfPvowcnHpXHlQ9&#13;&#10;f2kO7262+ILxQldPza1cstJpcKJdqLxOQs0h11PPvJAK3EIFKkwLUAo+wlzoibeU/xdwCf9yEnh1&#13;&#10;wV3grS22MCnig4EAcHNz8yMf+cjOzk6gVkwP7q9nVF2BWEQcg/7AWgTcZ7EzuvSVap5rNfrEs29R&#13;&#10;CVJWV1c//elPwz0TpMV5iiEtjuZKtmAZz4o4hbdc1aAbBYNihGs7MmWyHD8Cak1Ti0ggtqO55dCY&#13;&#10;WxlKw2qFgHTIjLWVYJm2ODTmiY7V0zJwYUNpERnMM3fKJ26GuboUIpF5mHppaQnyMwxcg30kC6gB&#13;&#10;LIwFthoIbENk7X3LW95iMZHGcsqj7xCtv7CuytYJueJQWteQNOIiiBhQ6zINp0PoqVupaokTSyjg&#13;&#10;9UL0/vb2tk9pCzFPIMaJAs0oUFScdtZ4qYUPVYbiB5U6/2PdzzM+f/bho0iYYsNOn6CKaumb+WBn&#13;&#10;4Qqf+ykQ6jTrxOzyFRQ715baAk4shqdod23u1JAW/11Yv2SW7rlmNDvdXV9oxGTNGz41v1bL4das&#13;&#10;PcO4q/aAqURqF6vv7a7MVFUVRCYW+r3jGNzD/FUI6GC7zfdX3cSaWNzuN4gGJ0u3yi9Nq8k4xUN0&#13;&#10;YevQDngzg/0tuDjDZ3DqXWVQ9e7f/dX5gU9AurRPZRhf7PNrPzjR6phyIU/NIddb1LySCtw+BaCQ&#13;&#10;EO0WAdQQCaVCLZRq8S93qvnPmBSlioNExAdFcaggIqBR060xIBaDaVCrKrO/osd1n51pzAC3syGY&#13;&#10;Gp6jbIyvWMSHQE9mav+1CPLl1VUjT66rUsyUhqsgF+qaa41GfQbaKfhlebwHgMZgGVbLHxD9gZMQ&#13;&#10;NM1xrDleITiiS/cC6pg0bncynm4grHBEzDetTNXhdMwukSfaKe/2c57znCc+8YmOBAlspxjAZ4YM&#13;&#10;DFM1vnY7xEb6arFumtOftVpkMoC7NNNdgbcSMTUKvviyIt5F9BI54JrC0a1uD6yWQlIfyN7Y2GCk&#13;&#10;uehY3gQA1IyjieAlidpd0u+MdOTZj/DGN77RJZMTMLVyoqdEqtDLmIc5vfhB5cJ/T/0SxmfXmopT&#13;&#10;bNhgsXpvc2mQ7o1+Ip27NrW+O5Dp0gUCLu8eNkSYc7bXO51e6utPbDpiTu87WB2SE/BCayfmth9i&#13;&#10;tC4YMPdb3jJWN90SvO8D8+Ae5hsT0N7GwoWh03bC+Fr/F3aDk6VRS/p22ekf9r17xUN0bnl5upFB&#13;&#10;fW6avSjl4NRrPKgeiHQ2ZgLStRB1JeD4zHL311yDE62qqyRSc8idVTPPUoHbrUCn9xMZYSW0hfsg&#13;&#10;FfclvOKd5KnkskRb4ayMuNNwYTtKh9iIjH+TKxaPA3MoR9pO7uuMh+pRu3qriLvEmcG7KoQnVKLA&#13;&#10;VwviLD1mQHhUwS8mdoT/UBf/olToip0dheDiYFg8yPPLPBguP6YGs27XECSrEI748LlrC8iVBy9z&#13;&#10;MXN/A2rxIHSlWb7N+wylkbJEHmcbl73gBS8wXZyr2q5lTk0Ih97eSFAyPM7eS2BwGex4xgwvItzI&#13;&#10;ZtYqxMZo8PlTn/oUH/rb3vY2WC0ek8MdCcKjHVgdWoW2pIuIxErSiMRRBhq63TGwmpKEBdR6+c1v&#13;&#10;fjPPuGkGulirScH1r14dSmQp0ePGgF526mULoby+YKEI2Fe+wEJBFZUZnTY8/PHiB5WS/7mO886s&#13;&#10;NvNOFhs2OKw+2lgc+LNYmWwL62eW7jUaZsUClpl4tdyT8+t956Q2arGbju7OD2debc/mT64Nc6J7&#13;&#10;U5263Vc+YNrG6nv31ho5Gvtt7DC4h/lmBHS4s9xz7LR3YXLpkld1g5OlUSNqMk75EG1kTb+bxua6&#13;&#10;/DQPTr1mg6rbn/Nx2tZywx31+ylQfG1is+vgG5xoxRYd31BzyPWSNtNTgVuhQEBZhWaBRY6YCGaG&#13;&#10;L9jR2l6nMQfYEXkhLMCFrRBWUJhEIOYqLOXB5PGEkLyxgBR2yYaClUxW1VUVnSDy/U3CK2Mij/x8&#13;&#10;0zIEA4JBQUq4RB3ll2JaOG8pI2PGMlPVi1L5fwVeY6ciyBcCw1Wgaqa6zCz0KS4Od9SMEBlfBd5q&#13;&#10;DZEYzVGmtwpQHTib7x3LovE1vy1StguZksNPDbexPII25ZtHW8R+4LDaVuGPe9zjnv/852NtAI6j&#13;&#10;YaxAGZSNoK1fZpICKzYH/izkf3/kkUdAdLintVogiGMoIx4jtVK1GrhSqjjBI4O7QkMpCqEexzQb&#13;&#10;TE1H+lEpRq789QHU0cuAWojuJo5L4rrbqnY8HkdwrVOiWzsNqCx5+CNDeFAZW97p+t9qf/GKDRsQ&#13;&#10;Vh8sz1yTm/rsw8HM8nZ/gS67Wizg2fpbP5vsvwb2suZ1uX643QjCBt7S8ZUmA75Lg4abVD5g2sfq&#13;&#10;g0Ybl00u9f7bGdzDfBMCOty+Ftfh+bXAFwfW4GRp9OdUk3HKh2gja/rcNNv10wmDU6/JoLrYm8cp&#13;&#10;ByuzI/Ef2WSvT5kPTrQ+/dX7Us0h113cTE0FbokCwKczQC1AFMBlzTLkRKCgL6ZG896CKRgFP8Nx&#13;&#10;KYKtMJdTcZfssuVGKA1suXHNdhY4YTGX9cJKjgAGq4o6wZAxlA+TpANAR7cAQA7Qc1gd6byurqoa&#13;&#10;pUJmfP36178en0JpHmo28GXDZ/ArXR4UKcBk08JRJBctitSueC0goiGOEYHV2u6Vwrvf/W4lIGvO&#13;&#10;ZRuUiXMuh78buavL/HDIbKm1adIyxDesHQVYbe+yxz72sU960pOQNSonjhndyuTQJy8DHBnP88tb&#13;&#10;LTBbOV4CuGSGtpaSiwJaKlQaxmnIVSVGJGSshrFE2RyrcpxCdRTszUBohfcpZhI4wDfHoIJryuhi&#13;&#10;AUQ76nHixGsHWknREP2r34E57lasWgRVVAbcoMhwHlSm++/O203PYsMGgdV7C9fs6zzzFDA5f5Uv&#13;&#10;+BQLeKbuoZzMX21XuzPDZlSYOoQbewjJunzAtI/V9w42Guw6Nza92nMuxOAe5ssJ6Gj1et77TF3+&#13;&#10;8zs4WRr9ctRknPIh2sianjeNnd0AvPoBGpx65YOqMqIzcndk/iOb3un1pzg40Xr2V78LNYdcp6oZ&#13;&#10;TwVunQJBZAFcgWNxxGucvAgLLnFc4iYrfN/znveE9xZV8VMLgaKOYAphYUOsCioFjloEata09cW+&#13;&#10;OQUVkRpGxoYCFoZdFSGG7mGMOBscwyrZ3BX8GIgdFooHULtk/bU4nzVLvApAuNWEau5yDl+tEHCi&#13;&#10;yd6O5jxrFPZHgtoFyQOiA6gDGKVEIpYEkm6BuqZnaxEuFrCnieIc2aqA7ZpsQzNXvUbg0XZqmzIi&#13;&#10;SLGw2mesTQsH1zYxcwq0zSTH0SQN3cxFB/jUcxSIL0Dv8PxWXROaaDsN0aurGu7qMcSe6ClFoEnX&#13;&#10;oRw5XY1yzPH2nuHxj388OwVvABz1V3jVNVDDmSd4baK7CUIc0pFRoncCbufrjzcDXlZw2dtpzaxy&#13;&#10;VbBHLV3NeMgTh/WgMrlUuOq02LArY/XeQoMn+H7/cQ/g2uRi42XIxQIOwNziIqYG9Hmq3dnB7kpU&#13;&#10;3JCLN0wO8J3BUH5kygfMELC64Qesp2xV1T0M7mG+lIAOtoa/pPp4WI7NrneXojN1cLJc/EuokVKT&#13;&#10;ccqHaI2662eZ6eqqJuPg1CsdVJ19eBq/OzcSbupjXbs798PQwYlWvwc7ctYccqei5r+pwC1WICCr&#13;&#10;YreAL85lRAn0uDKhoh20eKKBFcIKryWUFkeyUAurAkx5zCVG0KDSVmDmM7sXakFLpIl23R4YCAyR&#13;&#10;FwAUUd057QPHOu3pzCPuLo7sKErmgDi7fzPDZG9V42XcpwmIWyKi53aPeexs4Hb3ooBHmyPb7Gsp&#13;&#10;EY4B8iQ41ShB69zuRkcu5uc973mQE3v6UJcbObLjK9ImhHuHYKG0SeAuAXD7oqsUfePoY2T9oR8S&#13;&#10;kQdcK8SCa4htfrhbOIuJvLOzY6Y3WNYu7mlzswXgXHUNiar4OWWcYthKorhaSeouofNUBsrb2l3z&#13;&#10;GQD/HaOzeOE1QXPCF28yv1cHJDHhH00jaz2u31nrKAVTGxt6WSv0PsH1RRhwrt7KgIc/MrwHlcJJ&#13;&#10;v8WGXQ2rD5auZXZmx3/zvaJz5z7mUnfMFQvYy4BW0wfxGHm4PJp9d6Wd8Ot28+DylQ+YYWD1vfUm&#13;&#10;c1knNnq9xRvcw3zh0N2/rrd2i3X20RucLI1+LmoyTvkQbWRN95t6uar9BQ5OvcJBdfGvf39xdCZc&#13;&#10;jQ9pT/7u/XVJas0hd1HhTEkFbqkCQUOOoDVcn7gV4iFK/lOTq+EV3sTU2MrUX7CJuWKbL5esF+YR&#13;&#10;lmheMYqE0kgNcwE0EbOjkbU5xrF9WTB14LAaKd6JftEB0pkBM/HmV77yFUfGOGI3SChwT0ckUtTL&#13;&#10;MP5f26xhUjcGbGoFDORL5fzlVw2HtTh3MLjmqsbO97n65B+06N8TvN4SF+Akvy0MN4vbh7RMzwbp&#13;&#10;BAHOuFJOi6CxvBcI5lHzRHuBIAWV0w2lomlB88niGBEpEBtZewVBNx5esguhv7cBPnf15S9/2bsC&#13;&#10;bXTURvuziTi6FKeO0VJ3RSBjRCoNO0ezSzQhCH43Ad4bAP2iU8xj11MCHzrk55qnoX5/61vf6hj9&#13;&#10;LkIoUjhKgdXGADHNhPeGwamXADQPX7laEqtP/o+67xEca+oZnN/ovx1tZ/cWP0FdBas35kfPUf3g&#13;&#10;qaDZF8CLBXxQ4VBjE+vdN4rtHAz94tsj+0LEtjhXmsbfr9UtXCsfMEPB6kb9O3JYfXR3Zah/VVVl&#13;&#10;fWCwcwwNDgyrmksiNRmnfIiWGNE/78xql73K7ks4OPWuhtVHa03eQfVvd/OrS/3XHgxOtEYm1hxy&#13;&#10;nX8kGU8FbrUCwUFBXoFmjsgXO5sPDEsBNd4EUOgVZnJPQy3UCbL4f2E1aJUHOPvyFK+xKdPxnSn+&#13;&#10;69g9m2NUCdBYyRAsKFK8U/dOM9SONz//+c+r1I2q4x0291gQx61sw4DgTgTRi8DkRx55BH4KAaQ4&#13;&#10;1O2ymbGMdhGxjcLMFceMDJZfWxQeQVsUey6OJaW7RYvAdUzPVpTF2uIqVTKstrZaqzG1NwlS3GWG&#13;&#10;ueXGUriD4TOUjqPp4i9+8YtNtzbvGsbyEZPRawEvCqC09noP4HaJzPPiQoRVGqjVESgQU68ZBq6R&#13;&#10;crxDqDqOjFQNMSMepzLITBmd4hUBxzSsjqXisFoDWYWX9/f3yaLf9TID9K8atZQyAdck1dcu8csb&#13;&#10;G4xngLcBAdc6rrNPb1a89EFlbHr2KusDL/vOywNxSw270xir99YH+L3msbHx8fGJCYfGLx+6PCRM&#13;&#10;Lfea0/pAsPOxYgG71Hsx6bh9A27dVZ4kj3YHs6/y+OTU7Nz84qIf/qXFxYW52enJiaYvj86KtvTQ&#13;&#10;bF9WPmCGgtWHjeZO9/w1ONwc1Bu0onG7c5WXP2MTc4srG1vbuydv3r0l3tne3txYX11Zmp+dmRzv&#13;&#10;N1AnF7fO/zB0PT/YvNaJw+M9ZxecsbZ8iJ79Y+x+NuYH+/gnu+8vdo9V1WHeNQ2qM9rcu3d3ddD7&#13;&#10;ft//3yx+8PsNs4vCjs303t8g7H44htw5jfM0Fbi9ClQIVqGZCD7CU2YL8wIjKRAXPAWvwBSPLeAS&#13;&#10;x3owE7riQSBs2TJA46i1RTYHbsA136j9sRVl+W2UXFXUKXqY4RJMUzsPtSXA8I1LlPM31iAjYtVx&#13;&#10;FgNkEcGs7/AdY08msdMtQdxgMMCQtVy0lkKbsWzZuKnXyFR+AFtxtBsjXh2BraCBKoWZUZ0nSduL&#13;&#10;2cHMfG/sDKK5qpEyf7Rp8ACcMSp1owXUKBvAuoS7A6jxdSxkdgpjn/zkJ2saY9QuMAnM8oMrxNZq&#13;&#10;cVRF1VhmyI/oGWOeNqStptNXcB0yErYzEqewWnPAvgCuBa9Bqo3XvB/QxTqR7IxnFRmZxAxxLYLb&#13;&#10;MRXcEe+ThQ36PToLVjNGFert7NYbFC9+UDGlcHvpCvPMxmbrfXCr2LCeD9L9e2t//aqP2eOTxw+9&#13;&#10;2zv7B4fndmc5Ojzcu7uzsbYyPzNV9lBy4TGlfHevYgEv1HmacNLArZ2759p3dHhwd2drbXlhevKK&#13;&#10;j+STPVfC9u+7e3tXXEU4PjW3urlz0OOdxdHh/vbG6tz01QbIQzMVvHzADAWr7x00AeGevwaH29Pj&#13;&#10;wVHHLNUR+tLp6Z9C578lWH3Y9Cdzcnlj99yvysW/iaOD/e3NtfmZiz/LY6s15wcd3V2en7M07ExY&#13;&#10;WCge/OPTnknOFFLjZG5+pd5X6cqHaGeHnYuPTy2ubvpR69QzftNWFufOvVTr56p2//UMqk7D793b&#13;&#10;W7vir3DIMzE1u7Syvr27d+7X/rgy6uzf3d5cX16cmzon0Dlt74xfPgfp4RhyZ0XOs1QgFbh3vGOY&#13;&#10;gJIEDmWOYEwX0OetL7CSgstQamAy7JJiaS0+Dc+pU1gNJDE1ssaw/qPgDIVs3KOKUj6lqypC9QoA&#13;&#10;nYqfWHF8YAO45n3GcVgVJqvR/G1+UgCLlAEmxmeSdEeXBOYxW/DtpyBToKpqQPq6172OPdzW7Kzw&#13;&#10;WYRHGCdGJAhX3HRxbwn8x4fo5Veg6rwiUAIDnHKgO4pr8tOe9jT2CPKrRRXkgvxOqWGpNQV4ru1a&#13;&#10;RjqZRfjxIS2rZManLPQCwVFDhHiZEGVS2PZrKF6ZXMbU0B2820iWSqFYYHUoGQJW2sapS2aAI332&#13;&#10;eO+halgdTO0VAcwH76bc42Jefm0nYxhjVj8DwmetF7iqObXJxWxWIfGwAVNXxohE7TfrWPygMr9p&#13;&#10;1eLBVRZwXf4e+1jiBoY1mEx8tYZMzq3v1Hxs9UxysLW22JzQak7mfDA6iwU8/2R05w7qXN+u1cDD&#13;&#10;ve3FK3yYbHp554HhtWM7V1lTPTHnkbpmVVq3MN38obXpp9trWjeobOUDZjhY3WiyaE+s7q3WVuHu&#13;&#10;yQVYfbjVZPX/2EzPXZR7tOLoYHdlvqOqicW6Q7xXgduLF38W+qRM9PqaUo/yC5PLh2h3W8fmVy/d&#13;&#10;K/Ho7tbqzP3f65l6r4K7tKbFQXWmtquv3J9cWNnYO/9i+Ewd504O9++uL3dfPVV3jsS5Ek9Oj0Zr&#13;&#10;yHUzMdNSgVupAOCKdgegASuMDOviM08wE0bhKYHvErfCZKQJGGEmnuWGxnpYDCzzR8Nn05t9Wosn&#13;&#10;VB5zp1Ebd61T8GiiOLjrdK2qOmCwigQGysYSZYbz2tRxM41NIze3i5f2kUce4SfFdPgOb8JnlMcq&#13;&#10;/mheY4YBXtVx/kJRZjOeqRjcimDMKIXNQidcRzywOiBagYpiPEAWQdn8xZThFlcg6kT3SuO3xb8u&#13;&#10;yaCxVpRjUoXLg+i9W7DdmYBnXVImxRSI+lmOTLmeFc5siB3+d7Uj61BeG6n6uc99zkTxWE9dvZQI&#13;&#10;jI1eEw+tQsZKzOpUBu8o+NY1B1Cbx84we44Bbc73JzzhCZrDVa0QwK4tbGCkdnHu60cp5i3EGKA5&#13;&#10;28gVBhsSurXTKpXexFD8oHL/ebXZg+LpQ04NjGpqWEknXWHW3NjCerNHrf3V+YtOpVNd+v5bSGfF&#13;&#10;Ap6pfGJ2fbf4NcXOatPp9OPzxZU1oq1o49TCxqUewIvjaGt55oxEBSfNH8svmtFaSvmAGWmsLgbK&#13;&#10;FgmokcN9cau4CTE2Du9uxBLbS3ysNUZS6e7lBa8aatR+IUv5EL34Rzo2s1nyW7OztrS80XtV9QUT&#13;&#10;zyW0OKg6atpdmb7Y0PopM0v15uB31NgRPdxcmTs7F6v3R7U6busVHbEh18vMTE8Fbp0C57CaXzJA&#13;&#10;D0/BUo5aQSLsMjMZXgFDSIUukaw86Ju3l0+Zcxnw8lObFA3cLN3F1JYYYzeszaUrPyiWDSk7Cliv&#13;&#10;k7KdCsHRgWlOA7pFpMgMrq3/RYgYUCTWXwN/JgFnRrJZBPmKIEEpIBd3g0TGcyWb4axFgc/hpA6g&#13;&#10;dpSIHCEtBUz29v0s+Ik6I6KliFiB2q5AeaTAT8WKQGxHASMHFCsNv2s1muaqxrPWMrvKAHfB6nAB&#13;&#10;s5bjW7HeAFDSXZCckjjaHmXa6GWCVscUa+IER1OvklEk4p1yVSkibpHfqw8ucgH70yGwmsNa7zz6&#13;&#10;0Y9mA/e3VxmqjncIZrxzYZv7Hf2uvd5LCMxms6AhEjXfiwWm6p3o0xv6J1T8oFK5gQ63l+r/x30x&#13;&#10;59Il+9M2N6xuTx3tNHwWGZverOXC7WnI7vr8RUFqpBTRWbGAlQHTi02oM1q7t9HsK0L1F93fV3Wr&#13;&#10;6YSJ6eXtnh1z2YXdtYbvDWYbbud+mUGDvF4+YIaD1Y2YtMH++S0SUINXQFfV9mBt8ZIto+qMnRFj&#13;&#10;nPIhWv2oRWRyoTkh19HrQp4WB1VV19F2xwSFcw2+9HRydafh25uq/uPIwfbc6dvifh/VOnNP95MR&#13;&#10;G3LdjczUVOA2KwDKBG5TPk3YZZ9qDl/HmEqNBHknuS8xI8QDyNA1vMPgFFbDN4mQzQZlUBRNxyRw&#13;&#10;s6a5RCXCNC7moMLKuQmQwzGNHAOxoRm4C2wMkzqPakF/gW/SWRJBORHgtgiXKz5F1oyPSeMAn58d&#13;&#10;74e32lUMqwmOEWA1hDTVnPuVU9s7AZZrAkFMaHd7uKQVSAfQre3cuNBSu0ScolEEijcVHpAuApal&#13;&#10;c9ajV5oQVuHwHFbL2YnPsTw5mkOK6sUCNbQ0dNN8ccd4ySBbBIJUKa4K7hIkOrqFu9/XskxiN5GA&#13;&#10;GXY1D6z29sMbD1itWxkQ2bjdvU/QLmpIdCOvuncLKNtbAm00MNhvbHhZIbM141Zks1y96rqhf0TF&#13;&#10;DyoVVhNke7khmJ78Zz91PJ28Z7iSYT1L7biw09D4mf77m3bU0C+63wg/S9xPxQLGE9j8+lUfPHdX&#13;&#10;mnh1y8Cz6ZNk4VfeuvTg9lKjMX/l6bhdTBlwUvmAuSr61WxAk+/wjs8Xf/C9RQIqx+rx2bWa6rSa&#13;&#10;bcQYp3yIdmLl5MLV3oY2UbrFQXVqTqOt8k90GZtpOiHitO4z/x6uzU3c6f9RrTP5u5+M2JDrbmSm&#13;&#10;pgK3WQHgpvmwiHsUNyFHbBXuZiDGL4lScTFMkzN4zRFzxfxkSGX2uFvs0yWEtxqcCm7nwnYJbEYV&#13;&#10;wYAgTlFwTAmwDtWa5+ySwAyoGEG2Y1A8YUmUJ2BwR5bIIGcEGUQcpR/n/p//4UK17hvDIkR0jCVZ&#13;&#10;Bat5tzUkJoF7JwCrGeZUJCZvyxyWs1nDeXhf85rXBDuDUMogZdDtM1Uu4VOuao57t+NoqK4h1iBH&#13;&#10;gdolgG5Q7y5BgeS1PjqayU6tcIxWxAj0ciCaFulUEkINd1FMhtAq7pXNRHGtULu3CjIfi3giI+6W&#13;&#10;RyJHPKc5j7nu0DotYhJvNdb2dTDGK9YtRIt93cWjdrfrWUpiaq8FaMIpj7K1hbb81wqnuR5RAvvV&#13;&#10;Hq24WcfiB5VOrLZXy8r02flfnY8xl8Yn+nzX8oqGXdpLu03Y706xU7WPHZuFazmP5SyYLF0soOJL&#13;&#10;voDWp2V78+ULkcfnNvqUeO7S3bUme96OTa+c2Z/oXKF1T49Wm+yFP7Zab1emulYMPl/5gBkSVpcb&#13;&#10;dvxps4cbqycWiu0f/IjghCzchr2B7CVmNxkJ9/8XqrtVZok5NfK2jtWN51zdGcz74XMaNFhcc66E&#13;&#10;ERty56zL01Tg9ipQQVBEkFTgG1A69YUeAluQJT3QL0jNqYhsLgmQyp5XfJdI0yZd/LMQDJ+iUTwr&#13;&#10;RYR/ltAyx13q+vjHP857i/V8yhnumdStWFcrG1QtxKn8QrCzlIjjUwDLKYwo8fJnP/tZrwVMeHbK&#13;&#10;rwqocR/ahc9eC4BfbIhzTc82OdzqZsFccSlQF3FzwvJWC7LhR35qLeKl5a51FUtCUe3ytkEzRZA1&#13;&#10;s23q5RJHtkIEFcnPmascMCsdfnL3q4UlJlFLMXHaxG90z7HOYN5eUMw7zDCt0OSQOqTQNU7jTQL1&#13;&#10;ouGd4gPb2DzNCm5W0VlKCOUu+S1/NnfdhmnB1LBaE8hugrp3IL7/FS9M4pbj7jwNx+qf9L5L0sR1&#13;&#10;tDLVLh79GH0RVsl2Q/+Wih9UzmL1vXtHO4349P7DzsTceg9hr2xYj3I8nIVbFOzz9elukA5J6W6Q&#13;&#10;LkG6uxeku7tzAenSpXOBpRalJZTulu7uFPC3Pt/rff+G+5ozc5+Z86H/tqTYgqEvdN+y8bB15nQp&#13;&#10;Fv/kpcdukYx8nt16EBLTibIoBpl0vfqRm4dLnOf0Iuh9yClvx3ro6dEwBXod8vH1PLJ2GVMZQIyx&#13;&#10;q/bJnmsucmz16KMOqe3igwjH6UuZ3rIrUfIMfuIl2ArN23V8GjddMVg9Qd4uFEunYMQcxVQYzWwC&#13;&#10;Lqa2ewQ2hulsoLDARdP1CB0QMcd+7o/MLJWtaNthbUiAq//NnFIzXUQZwr9LUQ6vxU8lYQ40PUGp&#13;&#10;CS995hVDeF8xb2Xs5dQOu4MCqYUsMnN/TAjYRpPUZF1oTegXGVZHe1gNm3La2TB0jNLkyFAYAyoR&#13;&#10;e1nb4c9Z2swOKenzsOOy1+0XvOlhb9CVaEhup4Rwb3PQKMwDN3vvqeHAbIr9gYhl4e58++Ed0xks&#13;&#10;xbR6bjX4SWzSneWJKtnFQfjRfKR/Rb2j7tQ2W/XhyZE7S/jHZs0GHNg/zyFPYeLXZ7wj9x/jg+4K&#13;&#10;k8lbBLJnZ5nfuzuz0egdE9VdX+j1OdQ55HoT185X8LIZfprqpvuuG8dJKFL3uoOcWH0r83urGi+7&#13;&#10;eMFlkkZx7t+C/doAu9ZXP+HwQkKX5u+MNcs8HFYNuT+tlskDpAj5t2/RD2r0P7tfR+uwuwecTUg3&#13;&#10;knr6wDOZPj+H5zC1BewWaFadedfK9fOceRY69wW/n4etQIusPfu+Ri6vPp1VDSACMiABzUzhQobU&#13;&#10;EhBBhD7b/9T1y7M80HQ96SkL8n0TZWP3q+PJa/qUwlEc9jfBvBzbcgTcGoRwGWChAXYGQkmpI6k9&#13;&#10;BqotJWI7a7WHLqCioxlAkn+VnC0vVdAjO8yWINtbW4Ah5/+PP9AWGbyMHtn9vMuV/TPBqdIxvc6C&#13;&#10;fwmBYpWAhbIdjfzRSkoaUDsMxjK1BggID5Q+4O9Xq1B2Du+x9qMs7HHQmzzu9oITfnRHxFnQNffU&#13;&#10;nxIzjCDWUdYM0Do4je6aMcYhOqyZVbQZQ2oDDlXMqzmh7ZgLqOyx1uQXRkCOClbKtJaCiOAfuzae&#13;&#10;i4Mw70IWSX9XeuZEBxgoe5qaV5HDdOPO6qInHsjNWwim2W9iKh/bffvNKSNqP8dUFDSPz3tMZTC2&#13;&#10;fxYNdwEdNhZRnukOePdEIiyG/fJGa6DETN9aPuhGLVN1PPaWq+jrKqwpkkCMLvUXtVY8J/ygj5BI&#13;&#10;ntrAmfM6QT/chtmEbutuv66bWY/OeB9njEXT+fFZFL6yd091LaEaD+NakVQBdc0ip5HfawwIm2l2&#13;&#10;MCKGU3vlE1BHUxue7KG9pX9QCFWWGUDt+3fKZ39ed2+2Fn/rQkXarjZIeQZZaIp/Gpntr5vmRx49&#13;&#10;RN8dGrA8+np8ImKSuSHPpxfcCcjNPazqAWvDKevD48mnEuDDMcoQ4W8kdTS82dtyBFJ9U33GqS/z&#13;&#10;EuEpOZzsgkSfwwmYRZY9LzwXCY/bfMLRWHIrpuoxu4ggsRAdCRyrzUJFR/jw54ul1G7shE6ZZXyJ&#13;&#10;V0O8liXvHdK433yHy+LxbKcb6QT1uWnIVbxzEg3NUALjXJuuIJ7zKd8r8iqEyQi9Y0J8ymQajUTv&#13;&#10;WtgRDWBXWjaz+cVHh4shdq5gtrwF0UDCRb53k6TzQJ7X2AvL6E3N6ZFVDOOEg07ehs4XC88yHgO0&#13;&#10;++8qw+7Vmg7hPdLHJptmwswY4JJVOGM4FWL34Rk5EmGC1D2gE+II5UyXOlhr6QbmLiTcPkX4d8w9&#13;&#10;ySz43fLw8fX1jjGQRcx4u59I1YUysoq4fXlN69WMSwO5ZfUvxhXRrWC/ELKGaBwmzJnMO16qZn/+&#13;&#10;uyZ2ZfYscwzCOp52VRVkczzVLH1eYRZAh8jDt9sH0Fb18v8J4OLEyR6m2uRgf3Taese6knUaUcrx&#13;&#10;jgg3h9bSm1D/vDA679xelN85M2w+/0VcbRR6xVtfMvdSQj8ovCs7+5dnhu12TfZOv3hzTg9Vt2ls&#13;&#10;+OhlVNDpfM6VAkLre4tii17Vg60DR1jEII1kiCqFzIw8PMD49rkD5tobTgQQBwm2U9BaSZ2pWSDT&#13;&#10;buZP8K8sY6ZaCekc2CMe5RADZ8P4vu8YJYuLV0yu6Li5OLIwRf18912DO5unzVoKCTYqQ0vkS+Mj&#13;&#10;diGteepZ+vqdB4tTUW78HOP4J5gLvJU4akbBTjJtG2YM4+dY1+41HnRx7aZuR5/jiHajrPN+GqpQ&#13;&#10;STO74YjqxYFEo/uux6dLS5yWrESFbEkHDZMKvy1vCvLNIqxtdq/olppyfgKJT0lB8WgX9a4RTXtr&#13;&#10;iZC1SMU8MwgfYXk3wWahEoqpQFVps+Mu84cfJN+pfP88tFSbIs/S/VrmEJW/73UA5E/gToM/LmSu&#13;&#10;uS7+TnI05jrGvz8KNu0JO0CrYJ8S+B7J4/c3BLfw2Xrnd093ciCsGt835AmqCp4ES81rj9iZF+FO&#13;&#10;Nni+zEeNLCMWl1gt+I/tzp2i+6lNnFUoto+UaSME4IKBrHkn8BKtjWIP745R1K6LnZdEl8UL7C//&#13;&#10;m1xcS071y+YNRGsca5BmNzhmDl23F5+H5zdiz5da70Up/itE3zMsD2cVrtyACqhIJQ55h0UHnwiB&#13;&#10;410gpqBD+84thJ+rDAGqAs9AhH3GQH/5VhhugIsF9G7HdprLPsLaIKkkPZCoKl5MRinETE1XPO6X&#13;&#10;icz6Inb6FVei28cRlHf+AFPkSHvyLUspF21+WJxXZwlE+ZvQHb3AwzkW0/iUPfwONB3lZn5LAB+Z&#13;&#10;hrPIw3LP49aKSDqv8PQ8LkWqgmDJnKxFy5DzRoNvga+bW3D/VjDXhE7dq3TbxP2Rox2lYVjTgzKc&#13;&#10;VStmzSV8Gl8K8rnF9FO5TyKcgzCXqdoblizsjqEoLRbHpQml2XqpFjmKPkVcHQh3PcSJXCmIapOZ&#13;&#10;z1ccS7+NBL/H8C25b0c2AYM8DKEuQO9yzhO0kJQ27Eui612gTxk+x5uDpHaX06Um+nTAZEpfQf+y&#13;&#10;yulnW+TTm+q208Ek3D9PooZ4x7aV9Q4iSn399L7+DJx9Dhf8dOG3Pz67pfczReeSUEeyT3S4cyFq&#13;&#10;hAk6zhtq56+fnO26a3Se3wFGN2jqjc0v+xMwd9jbV3hVX5YyAYUotwwRnKe9jupdhn2orXuscCsA&#13;&#10;D02MR64Pim1rs+UvcDM+b/48Ogx31jGYXMJtbI2bU72rb9M+/wtEvcOVFLSSdXlAsEmu6oljnYyf&#13;&#10;g5cDkkDIR2Nktfk2aH34ZkjHNrlmiqbIbCLLeGINE5KbRtMGBwoq5jXE6GwlNFSqad8x/HT8BSQk&#13;&#10;Cx7B2nWjO0OJhOzpA3rq6Ejt+Xhm0UWKKFeAZOcMcSrxcu5kbpUFbRMs7PJPOeTd2xqlozJfbBUL&#13;&#10;KGoaqDS5zxsOd+MMwhbFW+mW6SImLT9xC9QCJI32e7yrrjlzV+nSEn+beLmPRTUb5KcYa9QfXvJf&#13;&#10;foG34vtc+pZIoIlMTjExAiTG0qKMD/+QUEwxMEoMNxUgnXs5H1GNQHlHHWlvBDZnPjFFrUHjzL9B&#13;&#10;C5/jj50jsmhY03mrpF/OOYmvdouWZYd7TblEaTDmEf5LBisn7qe73M+nzFHWkKyzCYk/FNdUExED&#13;&#10;U9FjDqHT8BR68V7NTSZOequ7o7qM8mmRAz8Mx27L+aGMFqetp2NvumwOJZuL19prBigmoHfgYhTH&#13;&#10;kPpH2m7X9TewrZ2ld+TpucK4seqj1o/vD3wCgjztrauDbMVftq3+G09aW/0qKmzsuDJ8AjrX77ZF&#13;&#10;82D1pe0JP7UkiHXv1B/z243ia0sZAm4+wgbzR4WPEW1EBqj6vUSjUd7lDrHGfM9T3GOKjdyN2iAS&#13;&#10;k5iWIsrh7eLMJSuHmyOzBkA5xBhPKKhvnDSV/g2Cilci3NBuf3CK/6h1D8uXAS+ZyYIS4ZqNtQ9X&#13;&#10;kYyLBNsEJtFzz6tB/UHzPKvkR0YYzvJ8oULK0QU+iISbddGbBI8zj3YDaVxBKKXMpJmBuXh1dvzY&#13;&#10;17v3sCcZYVcjIxx3h06fnMByrMWZcCu04gd6VTIHfQTuBUCtTjyLarQ0WTNXlIJBD4DzrKg7y5QW&#13;&#10;MEQiWJQwXfhyHkEY8S7nj6o/lyjsVlx1NAexpz35Mp4rDbGQayU5giCML/pDqUGhDLM+WRVeFLBf&#13;&#10;U7xeFJG0TwaFL56Hh7XafdX/yCEzJJIOJozZjerpqp9pxKXVCkIerC9i5OsFNhqrdqnuW4VwPUtS&#13;&#10;JY/fB7TAHqx3PQYe20fGUcbgdnnRRqDXO/igQiEx4Y+jMMxUNZWQ3BzvV3is6F6mB/3ZEsobe92o&#13;&#10;uOQXFORpalz6UR3jImsDezS/uPk/VSfzV/BlLUKVw0K7bXyCK8eeWYgOp28TyCC0QnFMtmRVPWO6&#13;&#10;oPTPxZkGH6R0w/AfrRxyADSuz7YY0DCgNJlC+mtGhThyBrJ233tQMnOhR9JVlMS+yIR09CJ277eo&#13;&#10;c24BIErkHXYi2TbvxXdWOQ2EbJ56TpCszygevhq7qIQOiCo+KQVNYfCbGcIi9mizc3pfWY7Q+MsR&#13;&#10;kUpe9xj3DvMPP2IZFebhlfESZy1+k4EveeiSS/ScKf4LfunvqPqUQ2HR7IgPA9JCcPcob+cN26l+&#13;&#10;1TBTHkxSuPcFSXFwJ+1eyvSkNWwi+9QaEZFRRks5XeBMx1vfilrby/dopITBHDE1eAGew3KRguXN&#13;&#10;sPLSUZO5upi9aUMXzdaShbd5G6axxv26lq1hLXN5VbRmXA3wJnwCzad8d1w4XyRyab6o/Hurf/84&#13;&#10;VR9P0WBAs6vjxyWOV0F37D6vkU2PSOdSGlIhAkjARILzjdNUm0tf2JbmZrv98RxWHN21ow1nMEAw&#13;&#10;4Ch5mtwbV0LFPRQbtYYiONeXAfK01smUz3j3NESWn2Nu1h04ubbStY0vaJWkLS5XHzzueagu17nu&#13;&#10;835mp9AsUCwK62LBHlZbcMZZ8rDmJQOvE/3BOp5z9keOySgzliridzceWZEOJmS/ZQnMcOUUlp/w&#13;&#10;Iy7StYJVMVFnHuiG7QwEIBLFpjRbDTQrb7ny5x9hOIbXOIhmcpTtUd9Wh23FgoNfr7+mCPzaXMz8&#13;&#10;2vv8a09QzOPKysEMMO5+QbG2whwejQVgpVOo5bGjsKiOiM2uXyq48DPtIchdArxpCnvfSQYHxstf&#13;&#10;comtIei0hNsOI0/GONIqD9AlaS+7TOkLUm7UQDOLmaO7k1RcJ/Yynk++//aA/Gp75npIuXR1Hd+E&#13;&#10;fYi5oZ9cJNIn48zPEVG/RP9DfPaEOZLI5vSzMSluTafsZH7e+WdqfBPvD28jVNYo7Nm307w7uoQh&#13;&#10;TwpPJX/+0pJIVs5uRUSO/fAfs/tC9TNFki+gzaCNH5pleU/utkS2orBpYxVSElrxxcS5ws5RJyiv&#13;&#10;DBvxLqFb0cfu+95+g/oY5wMUntH0HEU5eEXvt3lf7xE4+gdNxLbkVBVKPm2zglRhtflppjXU/Otl&#13;&#10;1VJmcuvgQxyP2iVeIdc6XlcTtI7a1VlD4CGl9jiWvX6tHz6bG9asesAjW1rh+WC4vyU9Q471HGof&#13;&#10;P2LLR7JpGiDZOwF5GlFcQEmuRBYIWvplaL2lSnjDQ2HbP9KopCqkgK609qunlOsEU4z6AsX8RXnQ&#13;&#10;BSeHC8wySHUPF2X6dw6H1mN9AXPyyBJJFys1S9JEy9VobNognSM0jk2GVJsK73XKXVLKItlPtsWu&#13;&#10;Bsn9j9nypCx8ig3EQ5SwjBrbGXZY68gQKT5ZjiKGLihk1z5iT5sJwyaFd+wTrjI2CXckjO7A5QAS&#13;&#10;R1vlIV0XQ+qtGro++zw2gn09nYlbUyUHSeV8yPtlybBE1uMUoa2lll1MkkNlAKZ5LF8dH1fOatOU&#13;&#10;LbXHbLuT6E3GutiiA0TO3AFwH1zAjhcgrZFH34aWxVOyBpfl38t70zpLatO3DQGhRW69rqaJsbmu&#13;&#10;QUUKNM1zTasKmgvNxFj2F+Cyy+irwx7T/BnGy4agVPX6Ex8We4bPMMljNljtZ1sYbZhHO3A6p3Zq&#13;&#10;4TMHBLn4B4dOdh3DPOYtWqNzyegmKv7JpnkU3UiSJFXYHlonySg6eTG1xtYToAzLE2jAadOz/MYg&#13;&#10;kCbu6R/IwQRdjopiNOAfh2tLI/XTSmjsffajlC/tMTgh3mAqJHmztCkG1Iz2LKKTxm8b5sCk9a8E&#13;&#10;ayuUBLV1QCF9pEneQ1PZ5Zrv+OSsDn3btKlU9RUirjwJa9Q4GqvU3gwr5pkcwS9UA+b+QTCQjYRg&#13;&#10;eTLAPU54vnFNIYLz6VYhKjjPglUMKraoU8sU96ucTq4Ww4lTM3EnG74Z4yZeHynpctPJERr5Qjak&#13;&#10;6+zR7gVt1zQ92i25F5Si4EDMdpFvzT06a5zOfU9+/IIYD3JnLq/zm+oV59DF4SRuTmwBsuOXOjaC&#13;&#10;UFepuYj5OUDGIdkdQZMYtGY4v5j4tsO7SUiy1RC6i0IFOCQq+f9UA6zFwbdIc2Ej5BSza8lQ4hqK&#13;&#10;WrX3fzdbpV+psiXgyfG3r/Mjmy1Sbd/8JeIvWZBJPx/P6jQVe62hyDf71OAZ6ojkVTTwh0I/d3Tm&#13;&#10;3tfWyeVbb+MVJvEXpgzgxbJnjjob8x8orAM9qReNxjT+dsauRvmbptr8EAH5mNH1TdHp122LANc/&#13;&#10;0FYVwjuXo21Eq+jkjq8XY/i9tLw5KHWa3HIDLlsg9jCcaOR1Wl6WCJhX9x3/kzLSt0rsmyEUbwir&#13;&#10;Ijc1VJLUnC8DBsp53+XnOgYc7EDYIaIDVn2L192fDVl+4DdDiNvQwzpgHsBwhP4BNrGM4fHm4Kfm&#13;&#10;vQWLtkJ6I9zxNdj5rnSjlxaYnMR2fwFiPhySD+hwDCwM42923b+4iAMTVynEXXD5ObzRn6tlKDoJ&#13;&#10;0fS50qOGP4yNG+g650GNOoRS+QDgJukS4SpDhDoWPKCTi+/pLT4ntU1Evg4NdtEXs9Riju/oJoHB&#13;&#10;RU1x7FKAh/OMk6sDCUWw24eQ3D7/U37yA+YUPfsIFbVbJdJzP1Epl4lusEQlJXvLds7hk4XhMXo1&#13;&#10;fLY3+MSI8Dj4tW3uC/gadToCfndVCDL5ONcqCiDZEWFf1+2yPWPmfpWZ33olR9E7F3oEmDd1rq/Q&#13;&#10;gTBlaN6dODc/zgh/6+DJqXdPJt0mwp0y+svidQqCZ2wVqBwORT//yNki5Gon5UBFwgcTsDCOkWLY&#13;&#10;8rQorLCrlndQrwfbKIJLDn0Sjn5PZh7IE7qCX/ndRpoHSBj+dfNLzLSGmlR9+Bxn7/vaCn6/uHMQ&#13;&#10;Yyx7wj5F8L7YOospYKmBz0u+LajFjxBqpf4Ru4fDZi8TpQJhqyYLLlF4txWnfO+iRc3w0/OvWluU&#13;&#10;FTocmRalmVJHKpPkK3kiYK0umFO7a9s0XC82kCprkN1RyplPiBQY2hnq1v7dJkuV+lSL5F5IhXSI&#13;&#10;u6abCvGZtrV/w9F5wUAkGJwPNbLmcMDpAiCCkciaZYpbFjeWb/y2FtFwugnNYfs6fhIShHRGB48M&#13;&#10;qYseB5Y6Bxxk/q8tCP16wJ4QqNgwiB9z8RZTzDCEDeUlV6EVtiBtfv+eHeFfiWx8sjG4W6ivoM5r&#13;&#10;+d1kBxOsdGIs5vOuACPvlm4Fq8cK65WWipihziai+wU8mMRZ172uy2d6nt14InRSrOwqGyPNllWn&#13;&#10;l0aeLgmSlCapc53wXyx9bfH534j2pL7plI4aOD8PcrhQWdzDHIRP+Pf1+d9j5Nf2QEqedhCN0caL&#13;&#10;t0FKqXE+vSSutZ0NYaRI2w17aHvcAkXkoGhtCrgvYauXUTYMpBTZH7DOZH0wvFji1NEriTvzrrBj&#13;&#10;LUsyZ8Wbgn4XNCmlH89/tpkBP0Y/ulkyLTREjwKUrffD7EEOai0rfR4VSsT7RkHJaQLwrTXA3oLt&#13;&#10;zUpbDn5gzykb9xsmaxshD612eVPgMgJ3J/+kTZzzhCc+oD27ijkn0DSVTG+lHquT9Tcm0tKO+zAh&#13;&#10;2KC9ElkutiopRWlDEJl/mN9VpEUHoNqgRLkayLdhiyzQBl6yHhIRV2xnsBK8VarWLPKnvCWiw8kD&#13;&#10;kpDn1WP28F7aztPVrDpP19GezH77OJeiZ8O31umh7EUSEjvHYHuhSn2zujL/FKmcfi6nP/GTMc1I&#13;&#10;XWNXnZ6RCYvFNeiiJjBUQsm5045GZ+79/L+K0Z9oWu+Ez67IWkk3CP5WTSUyDyBP3V9ULplQh4FQ&#13;&#10;qMa+4a2a5zo6Szxc1k/1D99lmmTArCGO51KTg8+9TM0ClS6zXBNkQzDNKoRwqMNYjaBshA1+Uoze&#13;&#10;yz4rtgeUxg3S7ze57wyw192YhwUVjaRspAvxcGekRXqTiUlkZaRiZykZZc7fermLIN//MDgZDRwR&#13;&#10;AVJOleFaWDrUDntjciMHJZtN8R9kSYvS04dJlKIbbROhGFUn+bu7/B55HIFPdhP52UdLcY50AhfD&#13;&#10;qSrtO4sBV+MD+w5OYnifHsLWH9InKacPMJzPWD6SX10njyfF41awr4iM9WNaFfo+L1u6lxrsviCO&#13;&#10;4iE2trC3Y67BSK4YTSy8aVnAUIXsI178Gp+SDr5Ksym1NtrH0Xl+VWG9x4VQ027umAYmV09ZRYy6&#13;&#10;CvHGeW3IJwrQvPnVr/jylkL/rTR4+2M0VevWL9OKHqy9Lp+abRmcA7Fz8vMlklAzVzNzaeH2T3uP&#13;&#10;AlZWcErs/ryaNltIffNtW1VvWauMXdl6dVg1Dm5etS/36gPnLtOBukIZOM+cwc0J89fHY++iUv6f&#13;&#10;TJnMS+t/W5sHfdfsFrdDooZZcYOt4h9grfwVA8mEXuyjXTnP+NbvnZmo2K77qBMkisShMEbNpnOq&#13;&#10;dnJhlDM4qrw+W/edF6IGitF+lzvsdJrimL8kg0bKSYkiNpcluXNMgYgf48VbEaYzmJGtr0isbThN&#13;&#10;48gVPB6Kdcbcb1g3mr6+sLMqti/OJEeMnniJNSd9WHUjIC9xYqt/XLdkGgx63qbhGqhBrFh/Aq8/&#13;&#10;lb57zwIwDN0WCtnepr4Xdmeo8fGv/VUeszunQaLaRPw50RgX+KQb7uBeA4ghAhJrpGPC7vCzVuKS&#13;&#10;WixF8juZNWr9V8X3xDc6rqXn79DtWmHZRLjavaXsHwTjtoDAKR4RkSFSLlSvcCEKJRGTObpWpmsJ&#13;&#10;6b7Dc8YYfSQXy3yvJ+747RX2m0WvwoZRjUSns5bGlXYcH17j8xsabqHLI9jNPFDPbliImlXu8n9F&#13;&#10;Eq2HRf9HCzxxiFVh9+dZtdmiZxNw+DMrj6PpdKaaL3uYR7Jzzg7pJLCxm2d9Z+KTFSQ3spUD4Whl&#13;&#10;cCYR9TiRoyuwYH1RDFx5sg4bvYhDtIZvmMdX50Gsf1OcokL9xytFrWTPkpz9P8NoPS9vNgqRwPaY&#13;&#10;B5aw8GMgZr8F1a8fkRFo+nuvr6/7EvcifHU8VHK7Itixn3qoYlvC2DZZ1ZlJd/YUohM8Eol8e4XM&#13;&#10;r7aaby1ZbBIYRcrDGehQcgBynqsy+lkG/tjXznIA1rboUQdcFZB5W7VhsRtht7rfU9+WR2OU7O+6&#13;&#10;5WEhR/JYXkSjJ4Tb+6CJ+6B7GMP6rzdB1/mfrnMWdf+E/grJl0Og5AWiJFzzv+j+yHXn+p/O9VvT&#13;&#10;9VvV9RvV9Tvn9bvT9dfTlIDZEobhjWAEYkCKgnRIes8l+5bP8CMMeSuxUIPoYl5JAYaRRd/w670F&#13;&#10;ZTnEyfw6zkQOfZ8vUtWJOukDBkUuYO546GRQQ1rJMQlzl9eU7GsL+HVKfMIDlnLgT3WrTxFSBA2y&#13;&#10;ekeQ5qp+GKdxvw1ID6v9fEDQSHxD3lNRnQ3XIwn5Pi7rxBFwehULXbFQXBe90/F3INN75dfKlORN&#13;&#10;iw9Yt+q8U5z8rxfp0TDhQrOVFeVr7rwem9iUWM/qszrnFNlmVNcGBPTaOBCq15FRxUY8k5+vs1N+&#13;&#10;QMoUmnoVk9xhMV3wX6IjXw3/8VaUubgXgizMmWsgbNv7/nQU8x9zqAruJvEtvuemsBkgCbDicF1j&#13;&#10;6QTHjrft543xM5WEhBWu30UpF0ryEz0MZwl9q2AWkALD5q10UST1yUI3bCW0Z8ul7NE1OeIEf1Io&#13;&#10;YcClQ8mtB8cteLcl0A6bzAU5mwbIMJe0DaOFdneed4v2FGMKALbXOTUksVvKG8/9sKgeD8wGenh4&#13;&#10;uIeBfT2vii0ayPg65XfSfi3biW+TeUS4tL1EvRMP73sS69oW84N0X4t1p9OvBKI0tmEOyni/Or6a&#13;&#10;M+VKn/pQnqpG0EPbnOgeSHjTdVQibTQ5Vp20BwXvB7HcBh1LSDBPFtzGUj7sHayIe8qNNp3YRgDR&#13;&#10;DoVbWKowO85AX5bTWqr9K99gJtO2agv6BRdprhn5KcKny0IPho+Y8Q3zQ0DbNwjXJlrZV6ZHlAxQ&#13;&#10;eol+1Mx2R+z5D2avPX55JfOEOo8zvz5d0l+fL5p0ihTKniydhbJykGqsBSfT1gTmj5dnwUZtWfCy&#13;&#10;5/z36SaYOpLUUJzCq20+KvzJxK/hQGA9iS15Kdx9VOAi4nyMz6u9Fz1L+lZG37G7aSou5/hS4VY+&#13;&#10;gCjxyVEjeZFrE04XtrEQ6smy1azqUdUDWTng60SDH/xpaYkVujapUAwRZDLgPdENcA3zMZO3RxWA&#13;&#10;SxsHWGoYamNxMd4dg2nrmppvcVpRu1hSJZcb7Q1iSxBZpxjbfMiJ4nnoUw6HYefVH6srNeQSKERa&#13;&#10;Hn16q+KXHPo39Bhl1STsS59nKyTemGBOknr8UD9wFuB3BEvEDJV/yDd/ObGTzJfMg5JrY6YEn1jD&#13;&#10;3wqFXgsluq0HhoNM95rp3U+xM/Qy4ud7iAeL/bqcYHC+PD+uzegwd0KDsdkc7DrvvNEx7ASeFn14&#13;&#10;tLxL8rPViNYoBOJv17aBX0HhtG9X+z/4Tr/5iXqO1yE1qSDggBkrENgvwKrXxSebC1dgX5TPiVdl&#13;&#10;phxH78LEw6RX3470t28vX/ygHepcicsaeKx6d9u58+nyxgP8rvKqIm1mS3FvvSqz5MzUn9O78n1g&#13;&#10;3Vn6DDEWKaS+hdqFIwMn8XC30MUoWcbIPbQlYW4lcey5lTBZcuU3MbwAjCX8MtZSdhjP9PpkZu3h&#13;&#10;BGhZU/+JmPj/i4ua3/cC0gr7mP79ddU+F3m+xs7zj8/IhneAuoXQSwmh+CeKflKGA7a/80BYYZHC&#13;&#10;wE/8qGepVF191aSCHXOUw8NeYgY1CR4Yo9/ApzoxUpDS+DEEX45hzGFi+AU4MoFEvglTy3y/NxnW&#13;&#10;W1COkQsW5V2cPXi7zKXtVMJVvhjdtTc50eMCWHNTNQi222u7AYKSlFwl1k29/s3vmJg+Pgq+rDBc&#13;&#10;/CPS7+e06uSSLZeFX5Apb9tje5HYdeouEvWsmjH1+Oj71+zem/3Ix3hL+bnRBERL1ayPcjKaZPCG&#13;&#10;k06zD5nz00fs5yUyqKN1xw0IDtsbo7+Vl+r/AJYgad84a6PZAiKMZJ55AmEVv7n3DAHI8seN0QXM&#13;&#10;CPUYozSFRwc5le6qzHKeHx83/3zYDyrrc6WrY3s9JJ5Pr/UE1YDLxue2dnd24m/1+o87ewc1H42H&#13;&#10;3bMX/lZaMKDB99rafJjcXipGv4WtZgt/L6g7+ITi/moRq492Gn6Yb7LhwmpytkVAV+up/d3NhZmB&#13;&#10;/WYuF+6Rnlh9td5rbVA1+Y9sYf+KjRnK7SM25IbS5qwkFXioFIBmveytqA1Pma3tGJCFs0SqEEyH&#13;&#10;wuBe0Jm9o01XtokWiAab2BN48ueCWXRpdbMUqBhTl5E4ZFOae6MQz+aImAPXXGWBz1RmjGkKuggP&#13;&#10;tenN9kwLF6obK+5jSdjGVMux4bmZ1VjVLeZO8yZzPZu8zRh8bZY44jaHnBm8t/zsiN5SYvTqFvPA&#13;&#10;zQy3vtjK6G/5lm/5uq/7Ot5qiP3MZz7TVHAO6Ne//ngrNsXygHt7YNm4RmmdiJbyg5tAzqNd7czG&#13;&#10;Y47fw7xAVI2lqrjAcqd89Gr3EkCThcBqCkSrvShA/ZWj2V2kI4LgXumq0C7Gk523Pd5paCyatjsc&#13;&#10;0fjK8TLF3Euiyhi1C9GhekGBTmWogpwReg2Vm5te/Cxdi1776bU3385c8HqGlS/xbpPL+ul01WvD&#13;&#10;79lzFrdhQHGZd+5Mbrb2tmxzvph36o3Sc0oO57Rc2/GFlt4R7K40pOqZ1d3GYo0mVkdzDu9uLUwX&#13;&#10;D7bzbx7v3BmbWSvSZ8QYp3iIXvufW2uDam+u+L/RifZ+CYsGVf/MIzbk+hubV1OB267ARcSWgrPg&#13;&#10;Vcw0xlYBZThOkB60FWAIx6SIuwRX7cUdPl8OUwHowT0uVBOVbc+FAWFvFOIWtSg5asG5nLPwUE7k&#13;&#10;CyoxJr8twOSrteDXfGn+bujnxvu8d2IYA+JUUUqGqLCarxYdswQgQ13ri+00bh8wEB0zqL0EsFpZ&#13;&#10;gVI4czG4GeOy2dYMFLvRbHDOX65nyAy3FYJVUSq45lVHr9zTWicRaKNsk67tJOZGzmssD2lF+JG1&#13;&#10;hcEhWiWjCJsDZlXNC2+Ku/ZGq71h0Go4bMa7hktUghDYG3FHs8HZ7H0F5zv0xvWInovcHHWCM4Br&#13;&#10;XiEhrxrdTp+oWlwI3ZihtKrH5REXwkKXbt9fyHU8qOxvDOAB8cIjY70nqOL23qm7lnnUxk5xS+sJ&#13;&#10;WL+ZbRhwsFj8LaLx9Ya7IF/a0uIGGrOLjXaOutSUQWQob05LWN3wu1rUbT4DnICtEdAgOuekjP2d&#13;&#10;Rt/xPvNTWSZRMeMsbA6stV0KKh6ig/5N62JT/6TWBtXBQvl/oks7rb1h7K9CydURG3IlpmfeVOA2&#13;&#10;KQCfBfTkqN0nZ/cPQWGxw5U4yIJXgIvfs8JYKRGC0RzlNwEbnPJQh9vUxGlBHN9Zt/uGN7wBCXI6&#13;&#10;V35whQf3KRbwxvbaMmNJNG0qOMbkwEWdLgVWB/FV0IdYwzwlIGWAaQI2KOZohpZmdON6c7x5jRE0&#13;&#10;964msDO+LaVAG6nBbWxreTjLTeRmPFev6dw+PI2pJcJnRWFV0KpwAUFjWOTu1YFJ2gBWxC0yW3Pt&#13;&#10;qltsa+Y1glXeDOvE6opntd0lTK328FZrrIaHq5rvHlbzpHsDoLFKkFmIu3yoy9sA7eLfN4fcjmSa&#13;&#10;DORZCPxZzjxvMGy0Ln9I5BjIrLTouOj6UC8SKRNVOBXi0m36m4i2Xs+Dyv5m8aLUM8+G3U7qPUEd&#13;&#10;LpVz2dpDMXnu/Ni9np7tsKIVA0ofU42UegOjw/Ca0Sb0N1Xr22g1DRhwtuL+amkSePN1InW3Hegu&#13;&#10;XOnQanl7ru5G3rt3tLVypR0qplcKHPqljDM+W+YN79XIHunFQ7Stv/0e9l1Mbm1QHS5PFa+7L+r6&#13;&#10;i20ZTsqIDbnhNDprSQUePgUqdIpIHFEYmIqAQO+T8+m229BMcBV/RcRdcYucgNGRX5gP12zq2AYc&#13;&#10;31m2jIs5VdGfGcsmTuNlNO1GtytH3NHt3NPwVjYLjcN7K0Xc9HI+Ylwc9sTbALeYEa0Et+NlV03P&#13;&#10;ls2UbxuOhcdZXQpUtatYHlcKMmNVAcjzsCNZYMvHjYhNYudiFrin7VFmozMf27LC2ssByKwhoBu9&#13;&#10;PupRj1KF5cyqA9Qmh8fm2045izmvtR3hukX61772NYqx2RG0BlaLa4tTH7w2Nd1mZfECAVPz2iN9&#13;&#10;u4tbGI76o180luXaK+KdAIO9o4Dk7oXk4JrgqsP+ZuCL86Fb0+0WnRgvMdwYyKxetYf40X1RRYzg&#13;&#10;0NbRacQfvpF9VYuv7UFlq9zv2A2mH6TVfIJqsB52dq0tf+dVe6/f/dfWs6dGtWLA/mbxt4xbwp/D&#13;&#10;7cUHg69mbKQXFBT3VxtYvdfsW9Un+tf8BTgdn+f/bY2Azld09fOj/a3me1RMLdfcnYGdpYxzZ3y+&#13;&#10;zXeQxUP0ikPi6j3V3qDaWS5fKFHS9Vdve7MSRmzINWtE3pUK3HAFgpjgVbBwgFUAsjjyCiLrhC8p&#13;&#10;INQXovlAkS/vM1hGplY0hyMYuClWCrLmMOW9jbXVKJvvVWa0GK5n7CkFz/K6Yj01ulFQr0nglhuH&#13;&#10;o5bDGmzia1Op8WnMiA7zwuC4EYq6BJ8RrlnfvqIFik3YZoA50sBTRVA6WmS2uSXV4a3WFpZjfAAL&#13;&#10;ybmkbQNuGjmXty9WK0qBXO3f8A3fAKKVibIBtR3MfHLLVa2L/cF4q7UIR6vULZja7HGJDBD4rDUz&#13;&#10;THUMrI4Iy4nDo62Z4tor2J8N13v/wEjiMDvuFaetNwxKNlueM5rDmhdeCrlst+61QIA/d7k16cR0&#13;&#10;Y3RxRCJFOVWnS3Gq46KjDfroiCri9Ib/JXRp3jU+qByUO4770UvNJ6ji/7XVOV28g24XpYeddI09&#13;&#10;G01tx4C98s+0tfOov1G+sHp8bmPYo6CgvuL+GjhWH+4sF3vgHvwkzNb78Nz/z979u1a+3Pcf378g&#13;&#10;f0Jcm8RKTHAwcRNxfbn2DbYIl4ALORgXKgIJSoqAChdZQkDlFt+gmyJqLDeqBMGq1KhSDApEOFHA&#13;&#10;4l7hGzmxMCqUQgkq/H0cvXbnnj0rrc7n/N7d9xSfnTOfmffMvOcjrZ7zes/nPOiR6RHQg12OdeNm&#13;&#10;b6Pz8dqet5aeDi9Xd/5tOd2No86P6JD/KYy1Dq9tPL2HapRtvScrh9Pc9XitJ4a9uWCP3LDDrnrl&#13;&#10;gXfNA1ALTAEr5JW8TMgLdqG55HPLRyAM6GAjJRTEia926BjfKZFQNjAU4K0mjPWuLdHXjieTd2Gm&#13;&#10;uwAQBuZ91zlqLa5bOdDWKnxtPLRd4rIuYDg7EuSkWWNPjMysPJCHjYiYmIu4DWx7e1vANoWauCw2&#13;&#10;m27rlDeeTTy53YC86YvIjq/D1M4mS59++imDhgGQvZ1ME6ZovuxQuonCCNe7yCTi9Xvvvef7rH2H&#13;&#10;tTz92svKBITjYkytcvJcwRTJ2OFr13zRlZEbiaGiZpsSBm9eAuZNU9civfOmMhsIZGvTYZNPrALm&#13;&#10;tQ+AptVnwX4FFVsTDuRPJZiaZm2y1kKPlHRXSI6UE+6eiftoNbnX6oSprXVQOpngc5i65d+1n4gX&#13;&#10;853rHyo3J53fpPz5X9GDuWH/groe4WT3yghf+frCw/P6d64r25v0lAZwvjG48o9+Xtq/GF6gG3K9&#13;&#10;RhjGk6cHY5LfkGMbrVrn9ZowVl8edj8t+vnSr439zWXTI6DR1mOIVhebo2xDdPhttmCM0/kRHfY/&#13;&#10;hSF8PVqVKT5UN8cj/Lys7pyONpGZtVqwR25m866OygNvgAfCTRmofETM4JV8+wi1gBhVF7VRb9Ec&#13;&#10;AdeJY+eFJQqsMGNY7d1cAFaJ13xBSIjtxWLYUBgzCRif4lw1Kde4EkViRmiJEMnWBGJ4KHqZfVpz&#13;&#10;qBNduqUvIdkK6bZKmEKjeBxvaiKpDCrRt+YQUmX0iuJ1J2AbVkNsAO77oAEsiEbT2TEQLi40GqUm&#13;&#10;mSB6xc6Ct83CF2Pp2j6AwHWmfFs0tNedb6qyjUDLFiLuy69hdY5gI2jx3iDaVR6Mw2F5V6qxibvy&#13;&#10;FRGZkE0Nx+wkdZsJPCPjq77gsDmaIKe52nZIj3DbBLmCu1QwEYMkTxuMOAElbkn8yRVmqr7T3MZs&#13;&#10;4oyblPmabBI2l9C0hXaNK0LZrpISSz/w+AauBwrfjY9z/kPl5nTn87+Mx8sN/RfUKK8iX5nuq3im&#13;&#10;8azNeWWnhtW3e+udWWJ1e8J/TF53j0UnE06B7if45HR+YCaJ1VdHnd958NKvi7WTsd/GNEUCmuAq&#13;&#10;vWzq5qT7SYQu783rzDjLU/0Wp86P6ND/Kbzs1sl9muZDdTXCW8uePNk4m9zspmFpwR65aUyxbJYH&#13;&#10;3lQPBKtDTMnfwfRLF/CFs8iaaA6mkWVRM4LGkpRQqCgJjXbFm96URZL+3ve+B2axp49eSqYhHRkR&#13;&#10;E0+VKwSVABBZg0GitltIGUXSoNErRRhjQm9U7qyxBJZxt/htSi6ghpyuGNPruVR2S0Kp9GICOhwG&#13;&#10;xTDW8L72ta8RnfWI8fWiL3o0iCaC06nJ1gbmTWUOVidPqsahwF/gNMu61lywtyjuHsD/0z8ZFShG&#13;&#10;x6apjleF++4t9m0jQGm9E6mRtQTtAbU3hsmrrI49B5CO9+1IMCjpyFCVaM4nHGWTwSAlI+Ei+GwT&#13;&#10;Qxg8N4bBjcruAd53SwX1Jd7LhoMSYzZCWwGWKZxuOYnUjlTD6hzHhtXB52yhgGtJNYp29Gv5gWe6&#13;&#10;sPqlP1Ff+2Hif6iMckbsvhEOP7Cj7t9N8uTJ8uKHz738VM/9T9BpDeBifwS9etwI4Zd9O8KL71D1&#13;&#10;5mIf0e+8XpPC6tvzgxF0t/7fARPR4KZJQC8/PpP8NMoboYf/VdmZcab5fXZT26mb5HoM2JrqQ3U8&#13;&#10;Elevjx3XMTDHyX5csEduspMra+WBN9sDWCkILdPTKf/v/1ISzspHeRyKf/MKLxooXkZtrshRRDda&#13;&#10;hI3yaA5fA2cJKgJGEnYOHYtVhmzEbmRN4UWUwJnMSpYNGIYK5RElZFaTGI2j8TLF1kdv4nKFjUnI&#13;&#10;2pAkROmKJb2C22u7CLV43yARK9J3ONo7wJeXl52Adj5aLPdHH31keMacL56OagxRJbgKyREuO+ge&#13;&#10;xn772992bjps7ug0HDZBV7Pw7dVObX/lK1/xHdacgKa1Ff4N7XE0oFaiXB5uS7xBRwbmSjiH91C5&#13;&#10;QgYJ1mZ6N5t/FeLOFTYclKBsGr2BycvQ8XnDToL9BNWSKNE8xo2a86ea0B68czsPWzhbIiBaHRsI&#13;&#10;Quvzcjk0bXETGS4DpSXVsn8i7zFIyvPdn29PvMKWlxn42H/rDc93/lt6+D/JhvbMzQj6Y/8f1ckP&#13;&#10;P7Dr0d5DvrY7tiA2tEsmUHHuKzu1AYz0BW2bRxM7VThaiMXCBzx0Xq+JYPXF4Vbn4IPBH/6N4Q8L&#13;&#10;v+YHa6oE9Jp+x7w1Alt1+FV50vUrG5b2Jn/gonmo8yM6/ExbH5PNTPWhGul4tR+e1UU+09Qdq6f6&#13;&#10;yE32cShr5YE32ANNkQwQwStJPqDtCr6QF45DhURbuAotASlcBW7A0DVMTcWOgEvLRrIoWwnMlMkJ&#13;&#10;Xy/4AnqIGCMTjnEuukTKNFk8CCTRMaaGiljSWWlx40py+DrCNJaUWmWFkgpswlVEj4JB6x//8R8D&#13;&#10;Z30ZsHeAg18ZH52GNgZ3V1ZWVCBAy6SyvBKkbMC0YDhP5GXQBJ1QtplgCpKdBNWAOTxH06bw+7//&#13;&#10;+yLAlefVZAAZkrtiah5zZUTC1wLC7TDgXDsD4Dfx2wl3J9CbvtRmlzmm5O5OL+5d4hw+icfkkTJH&#13;&#10;cZr6/IDEWSbZE6lFgHMF/d2CWkcKta6Foxun/Q02BcPzHki3FrYjJA3xO0inaNtI8VjnqcjzMPCU&#13;&#10;K3w1tSYDld/8j4vxh8rtWXcBcvBv6w5/Qd2edX+Jaq+7Bd/nf/lpnPvKTm8AvlxmcPUf/7w0KcH6&#13;&#10;cpRghydLe+cTP9/98oKP+6nzeo2L1TcXu0/HlKl7y/5sQhsmUyWgcRfn4fbH3R/H4X9VdmecJ6vb&#13;&#10;Jw8Pdsw7nR/R4Wc65sgeaj7lh+ri6Wh7Uqs71w+NeOzy25ubcX7TLdgjN7Y7ykB54G3xQD9WoyQQ&#13;&#10;LYWmXWmXxE0YSP2kriJKjAmoCawYE03jUMgp8DvsCUIxNcZ06FhGzDPohtXy1GHB0iqIZE5ss1tM&#13;&#10;iW1G2U4EJxrcrUjPUFEKRcogykaaTd2WwaEaon6EjuIRIiImFgN8I4SWzj7nxLeQdaM1NsOwOaAc&#13;&#10;YhuVIZmCubBA5iZ5e4e2yHNTZsTI1fe1WSqjckBNnvYOcMmRba8p++pXv/p7v/d7LBC+cbSumULQ&#13;&#10;rPkIY11D1jIcQhlHu3jWVgDHOi5tCiA3pAyNcbF53TF073h1thp4QKY/nwrKkbW8hhJrXlYG4cn0&#13;&#10;zoZ7ExpAtoiuqhHiTY3/jcEEDQPa43rbCIYt0sAIldPouVpbEfJS9Os8J65BaZmW74drPxY+vi0/&#13;&#10;HP3zWJQ/VG4v9kf7A6HxVKe/oI67v8Y5HT07nM5bp65P1peWds8mqIfPfWWnOICro1G+und5c/wv&#13;&#10;1b09eDrS65en+4bk/p/okfOd12t0rL6+ONgZEQjaz/vzzPreOH/D9ztrygTU39Wvb6/OLyYUPTHC&#13;&#10;kZbhNyJGYBzfsTW1ww6dH9FO/ym8tEIT+jDth2qE74vMD87S+u40yPr8oPcFiDtj/Ee2YI/chJ6D&#13;&#10;MlMeeIs80EBJBllH4kRViA9w4VNAikyJuaRYZ5aV4EeqqLyEWOWdpwbU8hKBWF41cc704rzKDLSy&#13;&#10;BgO9spswiv6IpIRmXAwzHZoOY2LAkGYImq6Kr5VI2oYlc8WnOFTziOMit504hopka1+/hWd7GvNf&#13;&#10;/zXwD8XbEFDT1ajI7ubifd3G4Li02GkJlmJzMd5aZdbf/OY3RYDTpsWQI2hALaRcEDsd3D4DwVqI&#13;&#10;OAAPQQv51lC/wWrSMPvBasHhvKecWGwrwE6CkQNYU5NMPIlSb/pKMnfTpNqHnVU2fXDtlgrmziE+&#13;&#10;xgm8R/XGxdYFO/OnpQTFjpDH2+7ypHJ1rAIlnTxtFwLd84NWdHYwDq7tdXj5G04H+16NjsrzPGTL&#13;&#10;hdl8zDMzcC2szn/H0/tD5eLg6fM/lUf6p9vALken+PXto0n9JZ9ftFene89Fu0nGmc/9T9CpDmCU&#13;&#10;F3F7rNZ3x3p32cn2CDJ572le7HeA5zHsvF5PVra6bQPdXp8dHzzbGO/lZC/9cpjAm8raHzvTJqDW&#13;&#10;0a9/fbvb88HyztEE9ui67xAuHwzNvaMwTu+VaN2eiz7PvD7b+RHt9p/C6zsf6e7UH6qRTsQ8/xla&#13;&#10;fXY+wYW6vdhp3/g2xmbXgj1yI616NSoPvNUeCA0FkUCTQ9DyuA8GipTGXMiLpolPERkyBY8KsSrB&#13;&#10;N0oucHbXiWlNVEbWsBpQO5ssQ8AFa+E7Oim4c4YXCTpT7K3dcBhlK9Qj5FQOFSEkeIxE6xqmBnoy&#13;&#10;7qoWxvRRQ2TtPWP6jZ4OD9ExWCbR5r1nSBNFUmZFd0eTzdFp5EvmNtq809tkkTKOFtr9xS9+8Td/&#13;&#10;8ze/9KUvQWlR4jYKyNbRvh3cNjWB5W7Ban5Ao3rnAcyOWDlBCmuzL/lIR6ZrcyOCNmBXE5EiVbsG&#13;&#10;pc0IQbsqIUCnQjyAstVxVwLg7vKVDMXfa804E7PzpG/gsnyBX3HgLJi7958DZL6iVquM93nJ/oP6&#13;&#10;1pTfSPP8wKAF4kwTUYfH2LdwOaAdm66OBmB2CWs7iK1EhTw/byNZL9YfKiNKgXd/JXT8C+p2b0RC&#13;&#10;uuts9dnp1UTY+upg66VxjLPP//Iv8rmv7HQHcLbzkt+e/6E4xD8bo5L18fZoRweMadHfvnv35HRe&#13;&#10;rydLG4enZ+fnF15zcXV97Tfn7efp17I3N9dXlxenJ0d7O1sbaxOI9x5Y3q2JnhGdOgG1n8++yJzl&#13;&#10;9e2zsVTD843OUT4rR8P3OMrXEfa+Gvus82/H29PDg8d+qXZ+RDv+p9BWaGKZGTxU4/yn6Zz13snQ&#13;&#10;mywPeuX29GD75SCeMb71YLEeuQfnXDfKA++gB0BQ46BgkatXRtNw6blgU+gyjgbRYrZdRU1DS1BJ&#13;&#10;xhUULeFNOiwWA2i+PRm4ebmWjJBjvEyrJRyjM6qokHIkCDCBJ9aDY/7SIKFqCK6BMCOq+Qju2HHy&#13;&#10;GjAyRTwlJUNRiAc24XaIG2yCa4wpw6AmLBincG7A6DTxxx9/bAywEflSn+EtSZ3Q7CVjvnI61z/4&#13;&#10;gz/IEWkv9KZHOzftltlBbDsG6uNN6ra5k9cJ0+xLnGNLAW773mqW7SdgbSe1sbYpA2ph4SLJ5d2S&#13;&#10;TNneAu+Rwu0eUNX5gZMN+I6S/7VhtamRpxG0qcUP5mXu5ObEjedbtJTwj8PRJsvDdg/4ylFrXo2s&#13;&#10;HM6NT6wI1kbWjEBsDaPLG5VoAYWG4V3rnKa+hbMWpiBhcHl7EXDegWv4DKUD14lqCGK7leTheRt/&#13;&#10;iBbtD5WL7icFn/+t3fUvqNuz3YG/0rt+3Ng+uBx5t//m6njvvhe5ru6MbPLl53PuKzvlAdyejsjV&#13;&#10;/pTc3O8WgXt7uduEmK5PCYl8byKv1Hp5eSf/qfN6dffEJFtM/AzvDAgoi3b4yjmCkX+THI1ymGX9&#13;&#10;tAPzXo701dik+M2hA4Fvz4/3N+42XR57r2DnR7TrfwoT/6maxUN1edB5Z+XlH8SVja2Ti+G3Wvqd&#13;&#10;dHt+tLf+MlHH9tLTw/56XfIL9ch1GXjVLQ+81R5oQG2W8sjIXjpcQrsgEX5CS1iNIkElpVUoOMVW&#13;&#10;BicCRpwIEgm1TulSVyM0gz4wCPfQMXYjjIIyqjGUg9WqgVyUKl6aBooBdZpoc1QYoMNxhFTCKxhX&#13;&#10;yJQroGYf3MFPRqLhIlD4ianxJjxUnwWJNi28OfiJEw2PkqtHGGvAppa4bgelbQuAa6ekAbLko2to&#13;&#10;mv7uRLktBTBuzDBZyjFkE+cBkj2IdrxaNLj9Bw0hNgtka8I0YkW72BmJ856dhxzWblhttMAfDpuv&#13;&#10;fQPjNGASdpjaTCPHC8aG4aavAj9wKd3fdgFmx7zmxcMqaGXVLB/OTbKOXvqNl9V3Vlo4t+Yq8w+9&#13;&#10;3kR6tP83f8MO/zAucSMnq6aVcqCdN5nb9JCsF71bF3mXeJOnZVqP/U/UW/Sjs3h/qFwejiZrdf8L&#13;&#10;6na/u9Lz8t8jvU+rG8/2j04vr4f5U/X2+vL8+GB3c/11cbATCqGc+8pOfQDne+O86G5la+/o8tGX&#13;&#10;69xcHu09u+/PxlcfhAdKJvaqtGn/1um8Xg9MeBbFSxv7w/y8dXLZLAjIgB4U45bWn+36PTL0mK8P&#13;&#10;RwqfWNro9IaBUb4m/sUTsLy1f/zwL8bbq4uzg51nq31M+Njv8M6P6GMGh3b2qBVn81CNtLvyYpVe&#13;&#10;/Lu0sra1e3B6cTnMT9b1ZW/tVvrW7oWZ9u/IX0m5UI/cqAtf7coDb50H+iGoYTVEQmEit8VvO0QM&#13;&#10;q6m0QoLRKJ1atDCOBll4EHZFyqScRi8OUwM0XCb9+Mc/BozgEdmhbGQHipEa/Re0QkWyeKRVSAiQ&#13;&#10;AR06ZhaTOowcXRXrqckyVVcdTN17P9e//IuMEnwNKvWllbhuNK0jH7UC3chUj8F8TG20tF3Ym6/N&#13;&#10;QtP2DUjMPtLcobEkY5pGiKntJ9g9AJjmC9XTXGi04QFtd739jLrNDjYXPQ6x5bnLXWStIawWGU7a&#13;&#10;JpfLOIcOyc0FyRqkY+BGSyO27WDkps91oekI8ZmvOcJt0+RnXGwkRmUi6JgFdznW1gQd2SJaPjsV&#13;&#10;rhzLveBdfa7gMb7F1IRyA0P3/JDIASOJhzkKVstbNQfhDdJi6Qu/a2LYOrITwmzTrDG1jgqr23+T&#13;&#10;yczgD5Wro95rT7qmUQZ2fTwawt87tqXllfWNza2d3f39A5tlHirP2+HBwd7uztazzfW1/r8f7zXw&#13;&#10;onAygvXc/wSdwQCuxiPensNX1p7u7B2cnJ2LY7axdre3dnVxfnb02O7Hi9V65N/tk+FBab7/DXde&#13;&#10;r0dmPr3ba1N5j/FsCOj0seP56ObZzv7J2cX1/Xs+PRrd3x45qMcx/25Bv+d7I599eP4ELK2sbmw+&#13;&#10;297Z9WfM7t0vw4311eX7iOyx3+GdH9HHDE79J242D9WvR/1uiwd+Rq3Y+tNn/ivbO7jTffxfJh0e&#13;&#10;HuztbG9urN+7dq+aWnl2PJp/F+mRG20G1ao88BZ6YACrw0e4CZMKfiZMQ2kwiB9hJg0XXMPAnq55&#13;&#10;F5YMbGnQwrNFEYO7iMjQD6YhPiwG/cKPGBzcqeDXDs1XLDT8dK5Z0HLOcSNB/UqUUC/pUtnxXmSn&#13;&#10;IzosKtQWb0rCyP0d7iPMDEEjR+otJPz0008/++wzFK8ODg1040TJjJQTwV0ZNynKsvBvwd62DkjM&#13;&#10;ZudkMSHe2IjpZkqkxpL+jzNBw2DNNYIvO/YWSL3CvwnWTAkgF0kOsZ22ZjzQir5xK4mfcdsUNigI&#13;&#10;1iRsg2eKHO9K/xUGLy/ZGchGBC/pzhRo1kk8IKNcOLf52nOQB7nwNhDtD115MdjhXEsp4V9bAcbg&#13;&#10;qonpQHjNgX8yegTOOrWOBsNLlo/lgLzJBqiNDc67Wuhf/vKXog50mi4smR7TO7juf6Leoh+YBf1D&#13;&#10;pft7eJ6M9hfUmO9Je/VviYmUTILF5r6ysxjA7fnefX+eT2QRJmBkefRIyNn/jum8XhNwUHcTyxt7&#13;&#10;U9qnmAUBdcUfW3Wrq73Ysru0tvpaeXAoZ3b/zuK+k+BD9TBGpcd+h3d+RB8zOPWfslk8VHeTGO1N&#13;&#10;X2Os1TBNV09GO9G0QI/c1J+Q6qA88AZ5AAcFhVxBGTIiHIsQFgHuADVsJE8DQwKu/7KiqEbZxIaE&#13;&#10;YAALx5QAXiVIEKDRdqEc8ATOtF3SZzRWPEswhZbMSqRbwEtmbSSI0Zz/xYDgV+w3a+Ra1Ikog+16&#13;&#10;BLnBduROzmaTcfHJXnmdt16DWaMymGC1gRk2lgSS//3f/43EsaSG5HJfkkVizoFok7V1IOQ7yjIl&#13;&#10;F4SKuNYj42idgv/zn/+ciGy+Qq+5CJAiaySOrCNYg3Sns5251tww8o4y70gH7DgdsCNTg7cDYK8A&#13;&#10;X+NWY0apjBswR4FfQ6Upq2ampmAAOuUBTeSJzpqbkeGlOaTlQMnacaBFDOS68m0UdmNmmc8Te2DH&#13;&#10;gChPajckoexWihv1SzTnH3CtvmRLhK/c4q6EtdvrEHhgq8HS8IY9gbB8qdUD/33O6g+Vq2x9ZVQd&#13;&#10;SrMs7k5wtw0Jrht3C25BghPcXYN7cPfgTnDXjbu7u7tr4O3zrXveeu/e+3P+Tk9P11T3VJ1Hi96U&#13;&#10;QGfI0T35pQz8ba4V4OIbA0N8AlSDvapUArcoUruua8nMUp9rX8/De881yITKmlbO7ZSrrlSvy00C&#13;&#10;jKk14HUyUIr72rPjtpWdPkFn99+oLXW9qw5PbuVa7gpupM/zonYclPMV27jrskXcgou2y38VbeZU&#13;&#10;mYEkpK/Q/X55+dOUouJ6qYTRFCYg2P1qlrI8C1F+D7ko+DiGtV4j9ykNzlweBMnUgYkCS7+QxU8q&#13;&#10;QthyF82sIpkiJ2bSsS9fbSVnl1RN4AITwrAIoeW8DVs1AcZWr8O02e6znMjcnyAI/bBERi3L7Ny5&#13;&#10;1XJ710FT5Mq0kgCnVwRZ+djmyOA4ThGehIYogzfyT3zliCXn7OT64WZDp0+LVyhYUUgPjbIgiZLM&#13;&#10;k3GLzlDkGpVyqm+3RJ/XaqzmI5XEHKuP8fGHM+7GBGMIcjvJG2OIke1sCKUHctCqypiPeb8iWj3Q&#13;&#10;raHOHFg+c7N75IwbqIt0uUL0ZZtt+hFFwZ8he7p9i77uWB2PnQOSlkOc2IQvCdg3KFL+iMXIOLwf&#13;&#10;9VpIbLoH2/TWStwu/J1iuCL7sjiY9S6Dv8tcMr2ZwHW3iZdFbxtFxM//mJS1DGHrKuXjoXVoQtDZ&#13;&#10;ffPezxL6Ce8QKHN4T7iBh13a4mHP9c1MPtuPSQp9/XcYfLZzStklv+BKaSZmyNu/5bb4Rfg+UvEj&#13;&#10;9yS758zc+ahf9/Jd4WkjEvcg7tTNbn8U+rIefkrpIBsF0GOiJi3Ss4ThNF2qzPKOA49GHWe9cR/1&#13;&#10;jYb66Bd2eLFwpMI5U9hAfOXJD9a5kH5Kp0CtHHnAwDEoQYs7EvuWkqG1mD+LUIEtmIlI1siY5Bhq&#13;&#10;SmKsP3xOG3LPXyooIviaHA4+vDr9s8YTIv91jjo5CTSl/A2wA4d0ZjP8ZuP1vLyEovEan7FhpXpb&#13;&#10;yEq0irXNzTyiKJmc/8sic90QnuesfUeE3FwTgcNi9ttwdhgc/KIMGBgHNHeQyidy16EQNpYShG8b&#13;&#10;alpy8wi6R79go1chP8w7I6QDZ0bueILIOBJ/ijdcyFBb9DgrrcxfiN+wwU0e8mIdjG/z5qmusl9j&#13;&#10;Moz+BLtu4F1Hl35LEF14m9TNLBKU2IgPr3GTzb3Yap+vt/AbRxUU4KrwkfXNxH1BTzpNOM/9eCVl&#13;&#10;RXh7rtXLZiBOi6LXBNMiZjx+tx7Qo1tOrS5r57q7yFenhbeeqBMev7IX0QDPqG2PfF4rMByPLOtR&#13;&#10;05vSQiejaXyCWDHK9odSd6yBj0KI2AxZD2L3I0p4F8Dtks3AavKYNXq0yoAbEN8ZJB2jg3BlNeGC&#13;&#10;clA/XP4PzIk908MATPUlggtIXo8jWv+F9ouMkfA6at4iseUpOWylrziwIWX+RgVwp2E9RzitSK0D&#13;&#10;zpgp96/ZH8/ZZcfpDkthy1S8qgMufQhYfUlK177vh772xNZzSLc78kXvd4ofarA2x1uJtpwNRvKi&#13;&#10;FdJcR8WIv2gjei1/cPGZ5UkE7lrhooy19ftR+9TrGkjnfMO+QtPtj1WtDC6lsrIeZauFSw0jzbWi&#13;&#10;ryAseAWcZs7BLWquahh8XFy+M+0cEMg30/HBmeOVpNf6nOsuBbOYdhyNKm2Xddp3oCL9kdtsMa3E&#13;&#10;QJlkV/lJWUtSvOuwMSWz6rqyUj0vNXW1Fs9zaIsNcdzGVpJ7rbTKiK2KKDQVbLjX1n58+YArzMFM&#13;&#10;8CVlhCjkQm5zyOPbALcL9XB7h5BkxHvoyBVF5+47rIsL/0W5B+876rP5/XVnshv43bMKfvcI6Kaq&#13;&#10;LkyitXXgWLL6dIBfwVJkW+Fqmh6tQCI7hTQ/W1NcGe+u1UEvzJ357YO/prTfX/5vbr0nAMHUY+f1&#13;&#10;JhO+VszLN4SI66H1w+0v9Ojt5aQI1ukdkfQVVAc9TBy0UGkB4aylaXSRtWcnuMQJxu0hhNo8Kyh9&#13;&#10;V4QBAKfRWO/wLjWLsBPwlJp1O1w5BdFN8LywigkS9yea1ACZVtq7wFbPvjoIdhXOX+IjQ9FPp1aJ&#13;&#10;Ih0G1hjwUaUndJPSzjCFNIYn4t+WSlTFoM7wk2GTesu6v0GECaTR5B8mstZOaDkGslLbDO8YYKsX&#13;&#10;M5rjCCtUo6nzITHe6fLzv3BBxDMFAN7jC8ZJCvgMz3+VZq0/cOqBE6RwzQQPKpJKnX1HW4zTUYUN&#13;&#10;+YFVE5tSQQW9ZEVPSRQD+JnfSvqKq7bBQ8R0e7nAOJBD9Jat26+lfVrUAtexNdPO6UBXXz2ZxKcx&#13;&#10;AK43amFIyt6msKKiEHP8goHrA78YcYW25uX7slk1TFoESeodfvLjm7HTwZ9Xw+9vQmohqNdZIH0l&#13;&#10;oFkEjSeTEBE0HRh/sJOBjN4EWrz5B/LGbx9lwb1NOuV1K2uXS2PXicwvkB5NGx3smd+2X8KYY17e&#13;&#10;/DMl/K5/dPXyCeXFELz99FQdkb/P9XQfSwHbctYNP/WNHjKTkp5YXTD0UD2mb8//AWfYof9v9b+U&#13;&#10;ItRX+BWuLAQnKrI1RBN5CoDACP9U+iTci2leGjr5kbFl7QqkkZw8x8hIRciKAh4mMVe97WCB63Sn&#13;&#10;zme9LzQTn9pGFRTsT0m0VIO6qfClBqfQw/nIK/Ao1gYCOTAp+SqXVMWUqqI7qykKV5+OR//KRX2T&#13;&#10;x3APUJo1no32nxbdCgpA9i6uJvKYs1wqEWyS/o4IRRu9K7NfQnbYY9wGib9s4Hyu04i9ANgn2VXS&#13;&#10;zdOhshqLTveAG7DsLweEVdlAHenuyN0IIPdAn0lcxUPik4Ya2BjQv/0mk0OduEV8D16S1sLmtpOW&#13;&#10;RChkb7CGwqem0iu3/RApxp0mZ8xU/4kc5eGXf0aRWiWArY1b4DTTeF9oRBRyjval3V9Lyk3LQKoe&#13;&#10;ooowA1KTczLa5979sODQDGmjNTsPuI2etK2XzZfblVPpChx4Sd8Jf89q9+FdyVDzijle03Blgm5e&#13;&#10;08re3UygfzXLZ15q9236pzEjeAI9kMzlFjPgY6UPjFFI8LNFP3jWNtm3L7mk9BnTXZTK0nNlrc7r&#13;&#10;/fnzzM39P9djjLzH2evszxI9oebV3j8SPEv1/CdAm+f4Rw8hxyo3x3UwYaBNiqCS4dQsx81qTikf&#13;&#10;AGAugNInRwvrZnJk94Hxu0La8dfq3p4Ow2QV7tXZcCoEOGDvzRj2ruRE8iMFmVCfhedfk0sCdj11&#13;&#10;8VsIoFuDBSRM+Bozr+xqGT5nshAmz6XkOEwfh6H/egkrDXyYLsJunvjEuTz0taRbYI12OH+iBAQ4&#13;&#10;zWgfmy4R5yaCrn3gsqNsgwQpXimA+gsiS8Zk72yrGGSJuev3iI1J2k3EibkpB3LvbG27p/VC4Mqz&#13;&#10;ylwbCbWQoQ55fUDFolP+LIB9srURnHrrz3zQZ+Qm4Q9RpaWHA4FHcQybUB622xiuV1VHbi4B85Lm&#13;&#10;6QA66I/xiU/uvannLPjUz78vqnKxbm9eOC/mMclO1heCaOqQOGzbUC1fSpA1JsWqV9ghBmjIap6r&#13;&#10;fO7Lp5zbHOdWn25vTd9y2cYe6eSvmEtm/yp3coNdkYhCq+punN3au4IPO2tvCUHn0w/8Pc8aXIpm&#13;&#10;Y/7Y795zHh0hvqltczoejV7unDEpHfIJfiGoLcc7JdsnTEICaWufP8CN0ujNSZY1cv05z39DiP2O&#13;&#10;6Tm/xkFWpuFFxNDCv5H2SFrzt2bXoZHw8O8Qamu9YAr8hgk6TJi7MJwLlhkmgVzRd6yIa8Inyjqs&#13;&#10;MAqcnoCxiwBm6ww3p27W7SmFVxUD6LInZQr8YrYf9kZ0creYpZAclJxvQSBjpTDwnFzBAW6sMxPR&#13;&#10;IZL0BPLgUYvwDL4fxdvcwmg3saEpJPWOEiIWm4QB7Dr+LAPdXPf2mMJG+5VpbN3X8mi4jMRjfOFe&#13;&#10;y7jJOcPeide+PPV8iSJxv3w1bgZpIq3RavKRdCeWzhbpA1g1VKxcKqsRzor3EV2jZbBgiz6s/+cn&#13;&#10;JBulVCi/fQ5LNjfWHROHzfeHJh4C7ttieYiatbhqnrQKBhRQ4vF7a6NxWml54GEk0e/opyl1PxI4&#13;&#10;4vGos13P8f5QJ9gUtpJ8mBoiftUFaTHkwzLE5KaXRtUzl6twSG0T1QPgeEbipqevrG/iRqqQ2sQj&#13;&#10;UO/t2uWjK+Ev8snDibGTi0Lr4cwKtZH+P7EjBs0fvzPkkwNdow8hAxL+ZoFjd/HBQ1zjbHF+vNA9&#13;&#10;fKcv91A9WSQnDKR91VY1mdEg6er05kCbXrssG80/Ds+J+Yt2+RYmaHr1/lmh2nkEfR6DqoNnczn1&#13;&#10;2unx7avO+ppA9pDCLj9ZCwW/zjcwaxsJDyWexvQHO7anUJi+smCYUkoatuqnuCFEMuhXf/sMEv+O&#13;&#10;4BQeTlLAZ+yhftuVPB6EryvqYevmI80ob5YRxre/WQM4/fFrToKtkdjXoUaHdBEruPz68sRMbzju&#13;&#10;sM/+qHKJ0BlozFKYTNkYNPNdXv6yXeVuHV5AhYhjq8Fx35EyRRxRLrcYP9vVd8qVClWZRYritUFV&#13;&#10;M2xAhdf4wW7lTm+dUYbm8jyIIBGvupd2E+1gKpHqe1+u37+QeCSemsH8JDEI4/mbVf4o3ViFGKxf&#13;&#10;Jl5sOuI+NLvQr+TAetDQlRsbO+7ViBfZB/51WRi7GK7ahPr1zS+Ss3/900+Ko3hRVdDxAAjQTzxN&#13;&#10;1AgBQW8krT7Ocd/TG3lbds9m/YpOCvEDtBi2igbddMSqDVNpd4k+TnQXOkKlzyIQ1ZUzEeNq9tVM&#13;&#10;8XeF9XmMN8LNcy8vGP1/QES7Fr0T1iXd/5m9zkPCPXADlz3PpN3WZDBzYmN7SZqtK/f7vbXNBQDj&#13;&#10;7F3bJRB43lo4P757zHP/8NOKtwuX7JVk4xnTe8zgsbjgR0Qav1pMzPHJ2dUxCmkbntBHuWKTIhPt&#13;&#10;C7tAk9SFw6Z6FLgG7kCap80ZYCcaDv/U/cQv3pdojgQwda7Gc9pmMw6tDhuNxZ00Ek4MlZum2cZJ&#13;&#10;j9NyoKx9mLFm44D5AU9h5IQQCTO8BoEtOModeQbDuq7qzYLMniZ6CpF2JpvqqhHWEINV54kpEM37&#13;&#10;bcDbE8g/FTqeRIQ/hXxBYWQqYrLVOl4jJAalUNDq5kZlBYaYDtjjuUzuMOtTRLm3WLYmSPL03WVR&#13;&#10;X6Pk6Tg7uVQ1uq/2dHdZ8bVh2q+npcieLa2ZmW4F7Vm31azLWDVYKEN0THyGfgfeUKvuam6N9eqM&#13;&#10;oBcY++QYyS70d4aWO4bLoo5d1dLHo8IE1qvABeawNsTAVfRR3tRV4pg6gSIZao68I04zm5vdTrhq&#13;&#10;tCObDMlt+fBzViNr26DK/YXqSHEEHAGPMtdYUh1RQnx24N7LYVV3QelfWBcvn/YPZ5tWovdRK8XH&#13;&#10;aIAX02NrOReXBfyEN4SbUBUwJbRtUp2WDKmlvrHFyZEVk9VUxKcKXArxfMXdXvC+Vgmtbgjw87S1&#13;&#10;6jEE+4bAJOp/TvCl+9M3czL7N2F6A2P+nIdfYCn9CYYrRo+sGhzVrLvLelsmFa8Q9PndH228fCs+&#13;&#10;vFmocYdd0MnZtpfZiucIg/ykLYMd3znBSZkOD1J+IqTf/oxB25qKj+SIyQrq+41ZEUfIkUCrA8Vb&#13;&#10;IOk3oL9xiUoBHc92wQsld1dgMeMUx/3kMoeX74HaDAycrlhO6a5rFXPthJalP0PBp6Bm6I98wjSB&#13;&#10;lvtetmSNxNDZO8dozEtA0wilxPUZd1NZwf/3kp2G8R8Ya5kD/KLkFOXo4G3qJILVAH3NqJcoKf2N&#13;&#10;6vP+RfNEzCTO7UzyYlGd0qSvXzsZiEKxPOQXimCuUKCI4hGhLDEP5iw1z1G3+6xu2TDF7UYAaHuI&#13;&#10;4BGHgDKvjxWmnHWnimdClJlDXM8OnG3UZx2RJhxWqV52EqoxJVQActBdlHrAjN/KEoqmu2/ecse4&#13;&#10;3MCv/GNr5BK4+sD5EEyC9UZEUJNXTotEU/RyhbmKS/X3RbtjdAWzig3eNHoZHVL+u6a1evDQXUcn&#13;&#10;P8/aqk72UtHHzM3IwMHC+/TwvtpT3q2VWhNte+1EgmtEXvZJvouLT21TR0vrmo10FcbuzMpA3d/8&#13;&#10;2dKKpUzffh27mGvPnMJCn0mm5+b22trWxsZrZycrL7PLrau9uzfHaeEXk9Bsa7cIW71lXp9l4UNF&#13;&#10;oMYhPN/Dz4GfAC/046yLLl/eXe/fq+W7f88bkoYjP47r1melwqwvumZ5ma/PyMoGQ929vF1/Vje0&#13;&#10;CIYfXlzg7c3cvBw8TB/3MzQOm/4dEriYKFMmdQ/kxyAmdQJhEug6EBxAORvF9LP8kMuM+NPeg6wS&#13;&#10;HgHnII0h/8MmgNMSWzpSeJoVC++5QpBYzH4kSzDZPEeBjMoh+ArDT7bPxBj8c9/5d/oBOLNhU0e0&#13;&#10;/BJSlXnEaQ5+SUqOP00wIiZDKVbQXiZbNi9d28QiXCjpxfMvOScFzPz1UAujhO6Bk5QCaGKnBAsE&#13;&#10;eiaTXA8UXxEXW00UxfiBrZuO6VYAEs/BeajliFP17rc36bV0Wxvw72AjEQLVUWFrqI5GVyJ88Bns&#13;&#10;HS0yiMihqWNn1ujNQZs96p0ug7Tfz/zR280Fi24WTWC49R3GRxRBPOaHWeoYu3ofIPwPOm0+7KEX&#13;&#10;AUkOl09vta5f4jilE6vUJelixEsRlZYVfaow7Dy3+A7I+Tx9LHVye4erq6OjhYSrlOcxXEfwCrUs&#13;&#10;Y7BKgxfAfZUxejvb+3fdLIPIqrz3XT6cXX1xIVtwdWVdyA9fA3j7uAcjcAOX1trSyi8guHRttk+Y&#13;&#10;45GIYO1TYfsU4fuBgbeQ3iGC/BcO9f7lZGfvyMDsdXngZWXEvn635e7U2Mrs0hzS2fcVehDea/J3&#13;&#10;JTrf04bifDoJnpA6rRne4v2ovQL66f3+8zXYw6C6CwV6WnZhwjVtvbZ3N+F29Nm6bpEKWCxV1Opd&#13;&#10;J4ChQJwq1rtnDHfR+cI6nyoaTW1qL4XTH2KviM+FQl0dcCqM25PnHq8kgSZ1Qf0kysILOKOMD+Bs&#13;&#10;RtqH8d/l+2KWCNaD6EScCjcOST7CYZSJxWU5uGM6UieNNsUFd1330PK8E1O6IxN14maMRv3539xw&#13;&#10;UzdWFMcZyeDGpDQSkgwMPulFRmpr5f/2cmuanYIDASqlOqOpZwNmkSQoZVTr0nLCveEuL9nkaVpD&#13;&#10;Dusdoes0tjhNOh+1kIozslKi8s/svE+1ZcBep8wOUPAr+Rjh8m8u7lqXXBjW5tUMaaWQ1GlFWO+T&#13;&#10;XAHzykabvbgw2dry5bhlLrBDeRc2fvikVjoj5woqPyyNbdxhnFdh1+gv+53fTEk6Pl3YIu+xa/5J&#13;&#10;96iJ3G8ReKU1NbOCDbwFlU9OdtBkVrxNLDObwH0pXhE29CbehNbAI9Ujoma8F5xQFm7vaGnpbD3p&#13;&#10;98CXlkw+3S8svngperck9h0vNumunLm/n9eNjZ4/FVDWEpHVQAYyFqesL3rlXOa2v0bNeLGs2iWe&#13;&#10;whYrCSm5daFkx7y9rWVjmLkJqb2Tt7R2dv4ZL12seie+FPwwWXqtOnuGPtzcCN34MO6At2PFqyJt&#13;&#10;4RFkn78n2vef2gHFhoonkSuWj32agYkBESiJWWwB4pcXJZTz/Ll48G0oOI1Yv/RZdbPaR3EgVi0x&#13;&#10;6n+IIwabFqhAccAFrWqi4/dYUiwYpWpJ9oGiSLhL+xjjNoKUm//i+V7j3RACkNIByCy5hTHVhI55&#13;&#10;oiy20hWlKBQkZJIpytb+9izYSoNCaelWxPNIFNSuaNnpVW4RXxE0NlhQNhqFkWuSIf/M/fSs6X4S&#13;&#10;wlAKlQx28irMqKEwhy8hwFSx5euRErlsl4oDitCg/cauuOZrWbaFfh0irLSU3UKbXjW0z1y+80B5&#13;&#10;k7lSh/3aBWcahIvAt9o8dDUmXQD5sbowNbI6SRycfGh8UYvBm1eszSYYdMhTbzvYy8bDXcWGuDpH&#13;&#10;TFusOorsMPiqLh/+cfU323B6fWYd1PswNciv4TEwZ5EWeqLh4ZHDr0RKh54IPwK9738j/J9lagS8&#13;&#10;aBi0LlCFlI7sCX/GIukHUmw883YZt03uNAIaeh5LzQhPpWzn3fwAjMkejSNRmoq1IV7fQxwW0shW&#13;&#10;hng/3ByIIDJfQWT0bEsE4w+PI3WxzNb3jXBrPxSuW+9vsQTnoqKWnKBEyKQgsLaE5XzovJwFpbmO&#13;&#10;NHtJ0PwDDFbmGsya5NSIiNsrXX6fOkTjfHAWDFzpMJqImEECJ0uTnyUaQ7k1EcFHOqc67K4p47IK&#13;&#10;hniUImRVt7ApfL3Q25XYCkcOrrSdvmjAmGBIBeaj3d8Fu+Pod2R3HuKmmzJeBrpDVmwO1dtgUHyL&#13;&#10;VIvkGm7wks0HJGwgWOoLL9A46GVs25XCmi+MjuULvYkBr0wB0DuTpHxL92ID2WwnGc6cyo3g1qVQ&#13;&#10;n4/ZjuRP0bHZI+hLHUpNcB86vwS695hTkplcVrJHiU9Syv+7m/9ubov7lt53xGlnwhjAEQoYgvsB&#13;&#10;FIg8eKpRdHX9KToHdMwncIINgTc0YwWqtJ8yLz4jpfdEgFWF+nrLTsjNww6p+KzzDAbCp7E6k7e4&#13;&#10;UGDmWkG5OXrMZxF9kgt9Wh7GjMPC32mwzoI3QuDZO7Tl7NkGYLzToNRRjR6d6kWHYXrnlOY03AhY&#13;&#10;YuF/H5HavRAyXNIC1XQTHHKt9CZpFHDaA/VjZYlpwXdC9ddiyaoD8z09qYM7jiKAyg+n1EhfeRnN&#13;&#10;5nDZuD/rOPC2rgYEw4RYBybLA1DZ9rBFRVtEMRZ5BldWO2/5eH/ojgm/U+k/JbWEXXOh5M8spEZl&#13;&#10;hlK0ZEW1a0SJiN4WZ/uU8XGc71t8Qbhxm0iHzuWNPdQ0dSkID+H6ykBfhTV7TptjbWX5x6Ph1Imz&#13;&#10;Z3apNKJM578fzX82E3Dh7xMbd/nhbqdfigEVXCiM3t0tbBCm51Defjt6Z3UGN07N8WsLgyZMsqFa&#13;&#10;NrfaWJTWGzsFUWLAj/xTKYUDqkXDEGvqMNvSp9szKt6QBGGs6zirberzVUO9h8/tMizkL5IREGu6&#13;&#10;sWFAExC5DV4xtFjrlzEO2DVaMC+5JX+W2a5dRJCjTpmgB2IrC/6wplTfXp4Q2dUPaOiOsJgEWxa2&#13;&#10;t4ptFsFxNUgsuOKcgVveZO/bZJZH0pxxhPEZWdTQ33lQO9JNMTJon7dP9T9aW9iPcE7hhsOOS6zT&#13;&#10;uQlFzCa7z/IOyocRcQMsL3HspYVmWalmOVCEUfe+ub5nDabWCu+ZKq/xTwI0GzVx+4kl7uFnXIoN&#13;&#10;+a37g9NDO8fRVNsIMzoZSl4KLCu3Wr3IchWCYwRjsyq+7f9XYv97FP+zZKmFf7ney32LHeDEU8gM&#13;&#10;MzqCqc3R8sMLMxQLaHDqvootQnS/xttLpKCkUtL8hYGZebv49AldlAsUAcytARhMDRsVDEONUSeN&#13;&#10;SCs7xmVV30qXbGzCHv085fBPTUeBc/EfXM4FQG9glDfWFOU67kJ642NLmZmRO+UeysjYmytxEGis&#13;&#10;lKNCGi4V6P2qhhEKtvfdJdqsDjV4AewzjbqiGFRBD22t06+LZjVzasPjPzf5vjaRlHKJ5PeMSlpd&#13;&#10;8JNL6JtGoes+j3zigFy8WLFnQZmrILQEJHoV4mcHdcfVAhPEXGj2rPkgWgEjRO3lJmycv3gydEaG&#13;&#10;5Z6ZrLWJhZ6HFc1n4RSNGumIzQfFKHRJpbRliDDjTW6mCY8l9KT5rRQM23glFIoXshRgP+om3UWh&#13;&#10;XrJL3osv7vctAfca5T//1zuzCt5eBu7K08BiXk1h/D3eFLL0a6z8FPOO2CyHTAXe/ieEXRFErrwt&#13;&#10;A1OjQBJXuK16Xf/B5viKilr1+LqBPn3CcujFJQzaMoy9OeqhYUK0/iFNLC9PPGBA4Lzmknvfdyrx&#13;&#10;Hnr5ZJUzge+VfpgXX2+GPtF+8Z8PAF2T49+xsdbFmlHIRQlTqQArJOOq07WqzyDY/iTPvb6/Xnpp&#13;&#10;AQ+CQXTa4bpQbqXzO5UdlHLMJar0CWwG/pv/aPv+9MBVCZk/QHA8R08lJJvZbIkDau4OZ2o2MebU&#13;&#10;suZbvGJ5HiIlZTmEXG084N5nTzGQ6kkVWXiJFJcku1pvguadjcfmcl3akNJXm6sxc6MxA6yszHSD&#13;&#10;Tn/4Ym+rOMAG+cTaIjozxlTIiyi1jkjuNNjpMKaVKoefPJLsr5W3vDBAnFPMn/jDW2/98EJbrUsZ&#13;&#10;ZCM7/f6/pbzpAWRQamfAr8cHZE1H4N5MjmNObRtitjpkAqVRBXwbBuX+ipQaQkkWOXhQf9w8p0/p&#13;&#10;LrTdIAWG4viPaEODI04C8ZJ4Ttln/3IQtrqY3U0JPal4jkxi3eduSwYLlIEfLNzRF5HR2J5RTP20&#13;&#10;vdo4OpDklcaQv+K1cPKEahlowCznke0OG4LJF83zlUSrwdDu5tutdOHvjtW9Wx6qwBnxQdMgOhps&#13;&#10;NfgtMRdq2fUHPeYCOa2BLf23HbBy9phcx3WkbyJRTB/RzyGcat7v7eUCQQYNabVVqvkSm+R4S0gM&#13;&#10;oQOtLOOZto3sBm8dLAFtxpt+9HOsmLFWahvUAy64YV8Yv68iTNdccsvqtw5ZOHfufPvVzrraV01P&#13;&#10;6dD5fJLFxOyZ/SjuSRSTXu++De+KU1Fbs6y5ZUlVQwmtqPC6FDNQWkTt5n3WRV9FHfxlT718DUW9&#13;&#10;6H9WfDp0uVXoKAzoz9uJe4Ffbk6CaPT/WLuXJsuxQ+33DFUja/UaluAX4aJEYitXs1i8IRNB4sFA&#13;&#10;GymgHrYV9uHsmszBDSpxaeHWq6QFqyBfRS+RjA4R1u0KcibBVDqQocCfGc/28bQBoL/cwjG+hd0I&#13;&#10;0xCktGc0WVO4/WLE/4QmD1z8TLzweUC8lOEKApDE3dfnQN+QFTIanVKW+91w44AGjZg8A40YLumK&#13;&#10;OEES0gy+rM6iPjyr6CEds8i1mlCHrzHSjJWT+Rqn66uMMO+Ia3B9n4nN/rddSF0qt582VxuxkgAu&#13;&#10;0mHic2puFoVmoMHwE01aIn68DeRmYWELkz0v74HZF/6mq0D5SO41RwjXhTOusBkgtaDUrKu0D1jB&#13;&#10;JxAwsepKy0C5ON0cvliByG6wAA3qnAV/DPwQoK4SnD8f9qD7sdTSfz68Jl+oUbL3LfAbGDT9/2jq&#13;&#10;n6Xprn8OLld3pIqfyZbMnriYilecRrlBbPcJSCFm7WIJ1be7I9NNslk6FvTljegBiqkdpQEqvCSq&#13;&#10;Wpax0DFefl0ihQXcVya0d1IjWBBRjhvW/EbMXTknPgcMvJrVhYtrsLfiZkbjD03MJSvAgUJ9NB+p&#13;&#10;NCqAzJldUHiFEvj0uYcgOUAEBrUSlhEZWVHecDXe0U2EPk88v904mt9gJPvnDaKJOgmLrPdCptbu&#13;&#10;801KF4Pr+pAWXEu7/75haV+zD0Ux0Of/8PWeX01wQdsvvYZeQ+8dpAWpSugtSG+hl9CroKCgQALS&#13;&#10;ew2IATSGaugggqH3TpAm0kFEpAtY7pfnw3vWOetxnX9gf5i11+w9v7muGc6mVizbYEUAgLoeFG6q&#13;&#10;MlxLX7QSleXzZ2Ts+PXPEl33xO8qP0yC9JYuxdozJAOo2TOHo+Yz8yYMPjFHabdwuoJ0Y6nT9qxZ&#13;&#10;AmiP4eZu0WfpsMBuPR+rVopaBtO7hR+S0uhGFlTl2UvYY5EMfqAGHrAlxl4BxjNtNt2eztBV4stT&#13;&#10;bgtWfmCV9VHDSd7N+5MO9fB2vfC+xrs7ZYtLv7FWd/6fn+v/K/Tr1nTnslcZZmJYPmHHh2+HLkmW&#13;&#10;ni1SzoiRKGuq6eS2anzo8K9RX9020kn0nabjHOXz732jtZj6EtwWtiq9Cyzkv7MsRoaAtR92/Vwj&#13;&#10;/oyBzGb5UM+heC+ANh6KZPZzjno5hE0B8kcx61K/KOrBFYxv4dlSh8K78WpdKK3e5mjGVt2X+5yt&#13;&#10;TOhs5cs82wqt82+8f49fDHNk+nPaQCQPq+S7OF8J2BfRpYRiAknc6+/ELDBwgMIO05YSWjix17NJ&#13;&#10;UDPFx/zhgoiKSKCjf5BFKY6vv0C5J9wxUMQsLsFZdLJUMQCxO2ZbhJymq/9uwJ6GCjpQeQ6T7KtP&#13;&#10;CCThvdYBLav+xa8qU07PICGjfIG0PsbwyZqPZzuOB8fJcitcIRFBy6ZJkpnJvnua+YH+qLBOIPuX&#13;&#10;YchQK2V7wYb13DjxXFnf4CeaN/nb/CaGPNK2vL/OrodR3ta5r2Gt8v8KtiuMh2IXx+SCIIGehhLU&#13;&#10;8KeFYQWrKsP8yAI5jDpXTg8EjSxE7FVmBviov/dqOCafyvIh4eNYjqiecUSUZe5MzdagpsUfrlG9&#13;&#10;VBRLF6MJXn8hi6nKPDhbRPBeNZ30yMKh/051PJSdy8Bdw+VpepKbfJg3pAyXIlC1SGVeLiSgCuwz&#13;&#10;S5LE66B1FkkccusI7ylfMOS6BypyNA62Hs9F67aWZPMXC77hqdCTWih83MiATIjq5IhF+cycTsrn&#13;&#10;NjldDMcrh8htZy0NT9DCS+5cO/cuM26tpSTWBupjNM0GxxzdRteKEwu3uA7Hc/eLHuDaPWXVp4wl&#13;&#10;NJ2O/VWy1NSEgq8yCwcwJebhz7OvS/uID6GQ02Y5y72BF6k8U7/GSds41a9X1i+8ALtj/10qpq1i&#13;&#10;EKz7pp+SK35uRxosb9G8yKVje1rh6Qi1uC8+Vdaaw0hXdOsI4K0paYF9/Hesl3lwd3BCLjJcMpfm&#13;&#10;WBnXE7lwYrfeOz3fbco63UptFAhoo/hka+GIRVa3nrv0hcGTOYQxRWOf8Z0k/GBFFvapTRsA7Yic&#13;&#10;q5Atup9n7mEctKKzhbQuLojmTQhXPDzdIDcm6YUYfigcYWUlsws0grvDVqzJpNoQRzvWBsmtZoVV&#13;&#10;i80sOPQz4ZfxLrYSTQwc6sqkHyvQkCEDkyXm4R6CAtIV6gPLCpoRPUIdlg91dWaBw8GIe6fsw7cy&#13;&#10;mS6vq0SQp8TIFYbebOWRawo4Qz7UciHhM/EtFkx1r0+eCUNnD+EFyJUd+f1gQzr7y7jS1iDWfv94&#13;&#10;ebtd+uk6tPmSHW4MPXiGdRCKfUnoobdgz6ClPrRsJxvW9RCJrD2Buxko0bfn1X9XSW4/FD94Xs1J&#13;&#10;PQZQd+CpVjetd2hYP9gguVizDhLsTf20aCVNBkV/eXar6vnf1xlnpRGrwyer5JvsaYi4cJCmIH64&#13;&#10;SnMYyxHyvfJWLcskZZEUI4TnWs43z5gRK3OuT5ArZ20mmY9lPot3vxHfZZwF/PSUFezJO6I0Fy4f&#13;&#10;iJyQXecsn9NvrBr2vuDnNH2BAGzaoNm9mZLhYOUqIth84WuRA8XKUqzecxwTPt6ez3DAZtMoZxCe&#13;&#10;Z9OwLzA4Mnf/dr9bM2P19+oMISoHpjaLeFWWnDqQnFUf8fr7wQ+44uqg+z1cNARv3G/Le3r2vUYc&#13;&#10;reD76cps+m7hPxzwdy+UeNqKIti2D3STqYA5H0w/y/M8Fp9HGmBWrUGLNXV+SWuy25TnsYWFVjam&#13;&#10;T0xDuneDxDcU67eAzu42XluKgowffOUNsEpqgqGptsUWxSBhzBJyWZbScgUq61XjC/GqTSUgyEzX&#13;&#10;72XakTs7jlRyON0WeqUvdl6HvDESCuybXxOQueLa5YydILwdYah5lNnzu0gWhH9VKO/8r0eSTJ0A&#13;&#10;WqEDZ6OcVyaSQiEZjSoRzYiAiGmjzJAji+fdr959PmegadFyr9AeclYmC+BuTXifcX/rzsYSARNf&#13;&#10;n4yUifHA5zzIqYziHILMKFtnzsrclVYrm5mSHeBH4cRfQuLQA2rCmpLmSb+7g7e7bPU795Y5vZIr&#13;&#10;XybUtjNqTUxX3BS6LsB65tSrxNUeVvpJxJoViW8RNAo5I8Gx4rgSXCBr3pfgZ2clQr4hkPCCk6CH&#13;&#10;bhvHBUU1bk3jtf1a8bNeQo8JpdKsFTQkfNtmq8w7JKtgshJi5vp/hr9I4R5Suls2NLzNuALudnoR&#13;&#10;9xR1ZDw/Bt2etJOzeyohK7YRk0qaaz2HIKpP5qYs+E5wXD4g4NaZsKriQvTLqNY8Hg/hcuEs8u7z&#13;&#10;ICvQcOXJ/PsCGxdSVhPyuEyR7vVojk0Z+Z/lHWwe60D0d1P2pqUOTrgDyP+Pk1X3P/95U8QGJPlC&#13;&#10;CU/EBojg3OtvFHpZqRoXfTd6cgDrb9jduUT9+u5h3vK+iUmD2JIH+6ZWFIaGY5GN41LoyvQKJwqT&#13;&#10;R3lZIEO2pyl+g5B9wAK/vmb6oZUlsKpjjFa9/3YOuW/toiM/mvVASmeJxb7y6+LQvERnr9we2nBN&#13;&#10;yPS2pA5d4i65NAAWu48cN2YGfXUqR3TDp4x6P1YVqJbCxWaEez7JChiqcUFQQ/P17bNBBIbc6dUj&#13;&#10;BsZSJDU02vd486+KZDiG94KK3rt1N1QVz6BhHKN9U8eg9R3VHQn9Cf1Nm372djHGps8E+fjycGjQ&#13;&#10;h/H4m3tIth/FhSdnJRH9u8x+jw2/Rwc96DNNclYMp4acSQPaVpfmQmZXjeSSHp2FR82qS5d5Cxue&#13;&#10;8uTnRUbeNKhOsWQvl4ykr+a6Nt8IPH+Y592HibTO/R0rW2Ti9M/MMa4e65OjpYgR9QN9txNS6BYB&#13;&#10;6wmc3wskEj5MQVOa/08HVVjVVnLiDSxFMTmUXvWgnJvYuzm1ipADlbqa1puHiLc2S2+k3PtMCvfT&#13;&#10;ezI4KeTaNj8U6jzCIqfone4UWgOuBtQIt4teARMF/SmrvzFcusuJRgs29crVpghrzynLjQZTMEdI&#13;&#10;ZBdul/s/T4Yuxzv2c3cLlhzMtBIELtv6U16KTKtxTbwgI1BYMi9mAC7YZW0DDQedELSRXQLjX0+x&#13;&#10;D1G/6oN+ML6fqptu1lJSYBDiYZ8aamZRDLLq7Qi0tNN5JmvltOgWi0EE/PZP7ZOGN1hMQiqD67Pa&#13;&#10;OtxYon3b7SmczDBoDRr6OstOkiS1E+J4XEOr/oAniE2yXnCMMA6vv6N31GMgpaMUos5pFI+PgoUN&#13;&#10;zPyx+57cO89jkNu4/+T1VQlIf0kVm6RHu60RoPArqup2nsI/8nMND8GdEBEfKe00sg765L9JyZ4f&#13;&#10;0FAC2Q0W6c3a4dGsUSdlvVZa3oSiCll3MdT2ryKxsshiWarI8lK+EBx1KT/j1aw5418Bu9x7DFy/&#13;&#10;PF0k3tZbF8T7Lt8O9/5UHmZAW1BVccDJs4RkYDmFSaMmkFoY6gBKdDeVEUaJHl56OhmTqqTvbWBp&#13;&#10;iAPWV/taLEKcyR4L2i+WqHZvjznHbe21MptwnV+L+AOjaXRnvJzNEj2L8Y6SlCxG8nL1XL4pzrTz&#13;&#10;35aTYYQEATdP/EXnAm2GI4ULMxDkPhjDNPbkEx+ZSiEya1dIuV9Oz9W9O0zh8i/pAqVw3iX85zGd&#13;&#10;9K7FdKENL6m6WxT1gqZ0Gr16zgpA7RMR3V/T6PB3/YtqWVaVIO9uTR89+IVPphSbiSvocaKmVuZG&#13;&#10;0b6VA+qPP9OihIToksn7tAVGEO+6EqTaHFd206i4jEsSD2xWV2Ze1rKlu47UynOvzj4VAhAk71GG&#13;&#10;x1yc1Of8Ex5Z0yk296jxc3+5EdLjwAg4qkvyu9hOG8UjamRFKxTEmIpogk+sQkbyw5OoiknVaA/8&#13;&#10;iGr4FQRPJX4qX0/9NXFV0kk50VuQt6OUyxYBd9lc0WZ+s/KyBWCIKh6nLPERos8+imWCP7wTJKvC&#13;&#10;r0/i+UD/rcPpkrB5joyitLrPmx2gt73iEnFh5l/EUEUq01wibMf7N4HMFnUEqCXhASfZ6VoIq8tT&#13;&#10;DdBvnZYD4jWf0UMC50ccRN90y3loKM2IveFuCHBVqDDvqNrKEeLX169VGnH7M4dYFHXyjlmrFm+D&#13;&#10;Ut7gFlkuW/QJ/+HOg88dDkTKtWYkLS9pnuWyIfi2Sw79BzoYbjcFqxEvkY183j9dXO0m3LNMuTAm&#13;&#10;+TljH6Y0MYxRjMPZxO1dfJOR5rQpofYsIENTIiZmzDSUOoSnOBdId6E+30jXaMbLYmuGcJvLXNNV&#13;&#10;6WzGAS8QCb/TmG0eXDzWBd753yXk0QXBmmGvSPsgyzxOgxluscEY1tMUYkdmtiUf8K0SQMV6k9q7&#13;&#10;7cYmr5WQZhAgr7uCt6G4pUcjtYQyYi/GfNAN6LrXpZAI9rT3Rkkkp6NuoCIjAc3OEp5Qrl9mptHy&#13;&#10;Gkh7ZrQK6ozU4nYpxLfs7ZSx6buDQ62yEMl5snSG0p8Glohy4IGnGWkI1Quv16iKRIl1L6owGJs6&#13;&#10;YvbaB31SzhghNvChPH933CigcbA2TctWteXbxz8rH8EwZG2ixbiSf8NIjY0QLmj7ULEEKAovcmj0&#13;&#10;czbIqMput7EKjm8Z2NSOW5IQ/SE4FevOqEDS+jEuuyP7fKqL99kV/8WrQj51PxEa0YAy0to6x4fq&#13;&#10;qV++bk2vWISpjdhRChZ9cvo2LKXVdkPiXylfODhPzHTeMPHyftUlOvnGXkmLWvR4ZXMZd/IhKkDd&#13;&#10;mEjUtYU/NOEmbW9Jprb7p/cHqn/k8KonBDmKCYpAHTIAA82HiuAKX9dvHNgBULnHIrWT00kGwrPc&#13;&#10;JRYJiRVUeS4ddvX42d5jFCscAcORpiQAtYVghKBTdyAYfi9CFon4zD5fldYZVFVF+boijtGumKUX&#13;&#10;chBhsVjlOT7MMabayIni37VgrC1g2EtTZRCT7YeTuCt6o9c5EDl15vw7bAdkDpyWL6ytcesnLOp5&#13;&#10;VxIzy1lmzmG27jYQQFDAcmPiA7ng2GUCAMhJM5gigMBX2ENdqgnnQHzJ/J7osqlJ4cyLJF+f0FuJ&#13;&#10;zE3+SQvJcnWAFaDxjjPH4i5LSLsyA4XY4rGm4nMHZsDYC0dPb2KblXbNuaWEddb2ibjRKB7Qlhcd&#13;&#10;2cAXabrYrGBJTPdJUWHIyY9nPzvLyCMUG/zSzhJVBn01eLtKN1XPrHscihLaQ79ljC69OLg0WWSe&#13;&#10;OCLEtguMKxgctQgzku9GneUKKPz/fflC1wGYHsH0XU2gj9b0OsV2L7CdxGplxGuV4w/HGeNLQo7F&#13;&#10;k0c+s27DSFCBG3dkuABndBwIHdvEHlwAIvfnGKRV/0Rdp+KgdLNQ6GwwNW1S4eQuSbm0Mfrq97bo&#13;&#10;a+fymVtdLo2Has9aEtSF3gRKOPI+RHZ1PbnMmZSsv8Jma85k1QSMyfLV1n1O1GtvOZGvVUftcroj&#13;&#10;M2/tMjFu6iyiLvZDRi20MjMnU6zorqaApXScS1RChvkQjE/1Wjl9JzpNvOu1aSLVMc3a+ZKc6Vi/&#13;&#10;yPBF/SFmzQGYLKLn/7S/eibvpZnNxKqbON1D6uCQSmH4ovuVbmzqgsg3KOnMp/gu60n/b1bY5A1H&#13;&#10;hc+8RVA248RHNLgMcBG3TRNq+dZdyzWyAp3WYLzUtmJizOpo9n/oZCTvysO0HwQgcx3RebLlP/N1&#13;&#10;gWGmSQ96NxJKiFpxD6VQ6zm4tGKzuWtr9Q/KV5ROHkJDkutJ8BIRuo+VR5lEyqYQVtcnsfwWkOf6&#13;&#10;bgQZnOejICTkfdz1ZrSmFexjQqpQXIEQ8Hf5IsXBZSMoaEfSHj9bm60WqtiDHKVEWbnalzPCYvrn&#13;&#10;s1IYaRj75q/YLjctkS2AeivaIxxKlTZxrsqe4FMeRFDok0UEN5PeuY/VfgtYQH4OAUvk8JzUtx3e&#13;&#10;HZU+MnrMc9BhAKnLke95NOZ0bZf1IEVcQIpSzTkd/Mkqy03feSWPQLvOIQXCyzkvOYNoAQiGV0lb&#13;&#10;Vr9hi1idoHL3DtogeTtjrlDooNZMHafyShvzO6TkqZdBn5JY5ANUvEjBCIyU+jz0wu2djoAtTRCU&#13;&#10;rwaOPnkHAAz1HjtSli9JfKP4DxbfActI9G6uv943etxqi4PRmlFb3rWK2g6y/w6QHUA/Llmhx4r3&#13;&#10;OKCDR5F7L94UPVH6qFhd+I838QuxuYH2XQrSrwb8IFuO20ulo31GCsGyfZ3OYJBsHLzXnhYtTmgX&#13;&#10;QV/sMZaez95/r9+ImWxuXUUVRlirmzwYLj//wG2jIvvj2csfFH8SYEnQqN6P4vOy9h2FVrlNcp/v&#13;&#10;/3d2v+9W6XM7pvoBE1VGHmVtDqHB8uwSUNH0RUj63LVjZJJMVc0m5vll06tiZSKQvriYXzPjauoD&#13;&#10;rSrxNOiNMcc2MuB5TETe+Sdvl515W4V8/AYQvynZtd5/Pqk16sRidM0+VvWjehVflyb7KW06fHXg&#13;&#10;dKHXM2bj1rG7QlvEXByWcWGR4Ra1VpCQL6w9Znn9/VVIXgL2o5tlwiB3XkHosIPkEWlHGQlPK0q+&#13;&#10;34t6FK+8vBwl5No+esNIGETetyg/r1wOKffKg4Jz3u+RrLcpEKWlvvLuP17FqxmIjta8q/OF0b1d&#13;&#10;+vocK+nyr9Lwlp/qRRHUxUHZpbeJUj8wpfWLIzg3Nt2lTNA63iEs/8UHFZGhNVnLwnza3GjbiTP5&#13;&#10;KPLilNv7tXzY5C0x+bHnSWWIgOgXL50i3sraQXRZCGrN9KBokmcefhgxgxIrSGS6VfoVia4aM+Dc&#13;&#10;jB9ulg22/ZBYJcdxwdTj65MFLNm48Ihgn/7M59eHjx63ZjpoaotPhWYAAtF1MPXizHqs6uOSp0Db&#13;&#10;t7w1CmRZSQklE4AH0PwSY2jizqKbDXeXmLkllQ1nWSD5JD8JNTf5p6g7QJrlnFBmCJAWSvSLn9YM&#13;&#10;yneyUlpqG7iHAKEny33jNltFuFTecsMdx8rzR22o6lLxP2WxsJiqcaLe8jbGCd1P3hi9kjgvqsEl&#13;&#10;+bURkUUok+FDuvzWQUMNW5lZ3HEtxwm3pXfj8mmm0JaoMBp2JmjZ9f/p7v9fRvqMbp1hntjak8Od&#13;&#10;3OKIvu6Wo/w4PAR8pkeOZLu+QH/FWw9zMKcSkLsrJ/Gkz2cV7jokPOFo7lUFDxMAh4TVS865LIJg&#13;&#10;YCBNnjNlCoNir0Bs9Tt9jDDFEvv+PMouB7yAZeB31zikw8TkZaFsyAxT3uAqdB1Ev7J2m79PN+Nr&#13;&#10;2ABCjUOJ7hsQbphhJe9vB02z6M99uX+9zcRJccP4PoB9GjS+WAr8sbP8e8Thm1iB00USa1cLNCAW&#13;&#10;LFL75/7frftc32zqnyngc9//oK3zZxEdavQfLMj8qvtakbkFf5zq8rvXU64zW2GM5VLzNDGQ2puh&#13;&#10;43MZnIb8cByvZNjuxC3TAu7JpV8pS26Br1HYSmm8O5XWWE6dvHKJ4VVZXUsl71ujLrcfvFKYGO9l&#13;&#10;N1ESLDTfr9eBi2Rv+VTmnxuXL7T8oU/p0CZJDDy2pzBGu6X5SPaJfs8+mmrrHf1nqL9G8VnNVrZ0&#13;&#10;vzajahrWVNIhnnh2PeZioR7KSq/dHcJSOCO2QUcFx5NAUo6dvu2xNufDtayCl4XtMgCQL68F79y5&#13;&#10;8xQO1NMOJMpsYE8GglNvYF9CnVKUbmDFGZSMvnOEfvGgahYULV2oQPuYcXNejaBDkXpdBxwvtQUS&#13;&#10;bgdkEPqFruPoGUQrlJW5Rqn3R9rmK7vVWJUYrGSecBVxUoY9IPq6OdvDB+R239okQNk/dHDsaZFP&#13;&#10;M3bb3u5IKBoTmWL/SGJuLjR2/tg2au7kWbAapxTWw9UBmDZPNuKgGmaN6bYZJI6jAWD9eaiPbm4k&#13;&#10;aLMx48oO3FwvkY9E6eX0Fjp77CxTN728FoYTKd/ac0AFTseNdmXsOdR4kr1R7v4y7rzJJcZku37N&#13;&#10;gZuDKCFbYC1NhQZ7q2XA68WnbqPvx1wD/56sV3Hxtr5QXPPhPSPe3Dq/XTIQ9q8ebPsn4vJ8zRSq&#13;&#10;9Mkc8wqijD7QPiOQUprsNY7qbrYIIWg+TBe6X4SkHJpVKuB0iFfzk9ezsWc0pI18wzWT4EEFVqUO&#13;&#10;ocP2+SmSpxfr+tkVeWHYj/N+Mkqb0BzJ8vnpdWIK5o3VEru2bZ3M+mbuBul6D9P2dwwwC1tJqhEc&#13;&#10;zCVlRwwWy9Us/KYnUPRH3rHBv7N9JZygkb/u0oe6lLirP1t9Y9635Abe7FocH8pLJcTSoSgtFx1T&#13;&#10;JqJ1aqWafiQEKDFhpoqJqAMj063z93t1TArAgelDiXBJPOdX8kH8z5twdkmcc3TL3P6HQFKG8LV7&#13;&#10;3nF8SvebUP1/k6VpQyBPErtI/H+PPV31cZXlunYQoRbKlQ1jbPUSdn76/OXR5qzJ/cr8vdKr/vwK&#13;&#10;6fk4o6PkisecRWndri0g0KFJwcuCvOG9qIIpS+QtTOqMkP7fxccoscKxZh9rTEv0MOnrYdcDAqej&#13;&#10;2Vo5NipW+u6GBrDb757PKj6RO+nT2+vNRjuPLgIt+72KavkziCcx6g39Zhmm6VUnSFsnsFX13Umi&#13;&#10;AX6pafJc4iY7ux+nWglygqMLgo/IQo+Zrnv9uGfcejgg6mGiqtRTs89pLPTTUFryDR7Lg2TqEw0z&#13;&#10;LonfBaVZfoKDXWvqeGim2AGxpD7FiKTPOatE8IO+EL7SZ5XjjTBAkoX7Ak6gvWmOUe0U+16YO86R&#13;&#10;UYG7dC/d8iF62R1Y7fw6+g1biV4RySuaEVfXbjmMB8HvvmJmN/KN0LYPrrEklHzu5n+QBA/PwiQZ&#13;&#10;rvjYRKBBI6e+pDUR4Ndk8z8+/ncv1N4rrNWrZacXJbyQHUqrDuD/ZgJei7zqOSPGaHDWK2l7AqZy&#13;&#10;XbU1E2pJ1aTFfe+zjewVaBU/qvk3yyfj8cFUvEsUArOYIAaEdow8k8oZObRCUIbMd5e1nM2GGZxc&#13;&#10;sLp/mO3rnu2LPwrTfYBlk3MTo8z0T/2EKU0yMWm0TfVww+pV5OuIeHQhkNQKZPZi7B5KhmwM8P0P&#13;&#10;u0hTmvrbWYBO5VC/ivuiD+//OZ9b98SwSh9kg9MArta5zH6k97mRt04B78YKdIzOI01rCNaQ98fb&#13;&#10;z80TkXljYnF4sIdHyA10Xw3hOc2+rjKdOIh4eodJQZ9srpPwil1Q6sqnky+ngapBihj2P07wz1mI&#13;&#10;yiZfXk33V15BL844YOrmuLgmN/26I+nt//6+SxC0eNjZAq9fc9r9NYwY/fhz7el0ken38/f1NM7y&#13;&#10;BLTNpD0e8QfSiuVfiICJ4Fm04eLyzYFiTTL6ZSNbRGxL19w4MmeAJmfljKD5bW+Tm1DQSLv/A8Ef&#13;&#10;aOLDQ82wGGByRwiy1bDsQfFl0qgQze80MS6xqsz/jY40o1yrbyMer997h8YkGkD3ftemvoiCHqyy&#13;&#10;KMnvVaTn+PcWM0xzRZuCIjw5fskSiTZwIhM96pGxauGJhQxeWfS4WaQcdzccdlUokb6wg0cgimjv&#13;&#10;z6KFFaWTlq0/0uPxTrbCt+jHuz6fk/G3IrsHvcwk2taaPCviBT0+Oy73PSxOETCLz9PvlGiXzGXQ&#13;&#10;o9B7d08inPr4/c2ind1L1/YwJftUSFSfJaTDsKoSJuv4UNvdKNnExCvreEE/qk2e/dGtLLs2H9z4&#13;&#10;qjMAJoTEiGcsz6M0Qldvdb34w7irWTmJpn0iubVNEsZggldLbU3gTTZdPoQmfTsl2kwqTkTpLska&#13;&#10;Uw9+Rr2xEUXEG5iG8nCByDTjzlD9GGXHUY+st714eFxhoIvnA5zfci7hYX8QUDPwLm79+30MKqy6&#13;&#10;ZWg2U/t5939vt8pP/6rm/wNQjBLnXmjeTwZs9w2Uzwyn/olGzGv6r3mTTnB9jDgo0EwuWqTUHnD1&#13;&#10;F469/vHf3x8nDpOWlhU75byJo5ItTrlm/Ejtl0E90GOxBzF6/aNyIgVWGcA4pSOy3VN+d1axr3nu&#13;&#10;EgrqojGjkam2IvEX6yXKIVcjzL++ihFwVlsLVOp8bLc4Nc8xpKRX4mGdHQXJfqv/gKz/k38hoKsP&#13;&#10;UxcPtA5qy8Pk7poYftWK+eyVIVcxSa3Q9dzaWBstz9gluQf197xLXNwL3Th6JErw7oIRoOmyS+Vs&#13;&#10;rfBwm9WlxCvisMCzWFZ+eOcRQZCozsObFt3m1focduLsjVKT8sQNEv/aP/rPz/VRK+9fu9DlvGjV&#13;&#10;YGGNN/iuIidkO9fcKfB7BZZafxH/xVzJy0X7XDoAdwHK1BgzfFdl2fZPthmgPp0pCt7SpCcyUnyX&#13;&#10;6TqkjyV27WFjUPEOKKePf1gD8oTcswX6iQuwGks5cllWijIM+zDMyZE+c6p6j4DFch30O1LNNABC&#13;&#10;FthwaX+ps074AoSw8kSi1pbD8YWJlLQ/VeUD3fjOWcPT103iho0L8tkRFcp5DAWcszdiGwt8gfVH&#13;&#10;oxheu0s5fJ5QVbBkLKStd8BvdM/jyQwi+/WqEVS4arcymsqSP39utd8+5G4bElJ8np84mAWW0O9R&#13;&#10;9zCP5CmWGJpp9n27/NL5rZrkhgmMcvree38nVHNkQCjpqSk0N7Pu3WLAUH2P8iMbCkTdS+SlBVa2&#13;&#10;alk/KX3JXKlledOhMBH/HTjctMHQKO2hCxi/TJoAKtbVSX5fWRne6FgPYck5PMCu6/M9cj5ryvJ7&#13;&#10;V2X27xje9u+MOIoUVQsobSr5KUt7hWcVnrwx17IN/ZAEQKmclYzWH/bHE4oSZ5SesUgAKnGFIqg7&#13;&#10;mqMUSL3+nLTMKzY4dTHMMX7c74CWeLSGr1yLlY/fzYpfk9r+aWfh3bQeP5oZmYZ80MFbewLrLB9y&#13;&#10;nA/IG8Kolm649NgabFi5LNuYKW4LljRM9qOytASpS15jMmpybPgHPb68BoiArJP+sD/uappREHgj&#13;&#10;mIA0NnL00GlRpLRsqjp1qos5y59JuElanD8WT2ShzGzU/RgcEKBpeyNv2hZzuzqMiLkGgDirl11P&#13;&#10;6/46iTSwCmDpj9M3SpyaNHuqBkxWuZFffWTCafSUXLkLSqqlVMfF/PPH4LZcyAVz1LOsbs+hPqXU&#13;&#10;ZzGWK3TPjolZoxGLZfUffKVZj3jGpyr5li1Vj7eOza41W27s/lV9obfjcMZp5PH0ZspixduE8ka6&#13;&#10;CVeTX2Eccn8+uXnXvkZ2VssJZ3p6SAsdFdxsGxiJcf0fur46KAru3Z9cupZalg6RllpABKR76S7p&#13;&#10;WEJKGoWlYYElpRskV7pjaenukBBeBBRQUUDi8p07d+Y3v/vef8+cv57zzHnO+cwnlN+di3n+I9v8&#13;&#10;x0PN3tWT5E/6IGx3k2/fYatfnIGx1oOhDsw+wuJS3sgZdEEjbDPz+K8p/5IpBKrHHugc2clqtuFT&#13;&#10;onf8rQ8bNMk2iGiu7hgwiUhHdpWx2+kIVCE8SQzjIe7YnzzKZzNkvueYm9EVZINZc0dOYQFuncdE&#13;&#10;cjX7YKKRql7Xj33ML2P86UQZHy1Bk39Mf+DFWyQdaFIO83MG6ycc0QyTWPfzDa/9HeeaawUTq93U&#13;&#10;9N3wtg2xekJeYNAhzLnBojnKvYIM+pS17smCw4VYw0tewuvXQSF1cSTkmbpNThi0GgU42lEnPrg3&#13;&#10;AvibKhfXN7amwPzpIoTPH8/thb24xqcs+9y26rZl5fAj7jsmrqb/PYvQV0yyAjr407JzXyh0Zk06&#13;&#10;iMHA1ETMrwNI6KIAG80CvSDZGcdrQT7BAxQv9XxueVVhSdKuYKRiv97210S4Lg+amLNL3u03u4Dr&#13;&#10;Exm6Rhv0eQvhFfhXVMpB3JYizA/B72g6kdDafZLrBZATX5V68cJHw/w81nOwbFcfY0PPmrIZ5pzE&#13;&#10;qZU+Y3E1hPBks8yAOJrqF3IDKLzQpuaDafK9DXxkiZZTSd0eufIW0voh9LlZVKTBaR0keAszgibL&#13;&#10;FryZdAZH1YrRELWCe1ek1fVBZVeqtsw1hwztFT9W4RFxGz8mdM0fScD0qS1r7YRFeiHnovHjKJsT&#13;&#10;ZZVlnTCruf8eOvT1I5sbx4PgIdNrJSn+Zg+thFuP6PqWLYiFhE5RSQkyhU0mjBY1EACQltBNNIfg&#13;&#10;dHo+5QzQtT5H4/r51E8qFybc7sKPRKjRh8BnRP9SXHvpMH1PHTtli4Ufc8wPJ333RCfF/DhPIzpk&#13;&#10;Z50KQyvWa9hdljEowFgFRSYDEfVE8fLWBAUxtV/7CPDJTPEq32AGyDGcwq2FUyOWbAuKm3OuKBgn&#13;&#10;2A/CRCocl8X15FwYjrcsJIzjMOnFrBRG0VACdgS2Hg1W3fHEkShzoj7vo1wrHP2MNru2xn7vk1k7&#13;&#10;JMzQlPeW3hVV+4T7zxy/z0ppTvMbKIvnvkpFgFr8RvaByRtNaJqofTGdzXNLLiEKGQSE7aN7pMSQ&#13;&#10;YuXYpsOrvf3klzQiHzNY3DmI8r5OlPQ+/H79kBlAgopbzzuNcmQx5rUVvc49MRhcRDMkbyxgHO4Y&#13;&#10;W522ed9A2I+saIc8ntH/2RMe8dlkUsllaRR7MbYIdsgtCg/M5KgWd3Uzs2V+U2247q1qUec+8WHo&#13;&#10;cukDSv1f51KINIbhOVGJyw03aapgijwXYW0RXeygjAlZu9J7t/liTb3VpyRrODvNWqMBEJzQduFU&#13;&#10;8dpodFibDUQy02CBwgrb39oCR5hoVeeTEJwSmthV3Ex4BKwc7wLW2kByw9LlnpjoDTqv2W9q6iCE&#13;&#10;aLR89JHwSoxWmxbMrGeKuNVmw093JH8e93UOF5muSuInN9md/9Crfx8aJYb5ywEU9Mdynk/cwD6y&#13;&#10;8DlP5vWsisRrNsdx8GsRh95TVfWQyc3naVc1va0orUYfeIb87Nooui7POkYuoOMJxrTf0+6lRHrD&#13;&#10;JgG2toyAZ9lIDIjShE9Xr+8uu+E6gbNo3auDyjUX12pR9/WavhQIOw2+w9+KuoMDBzqfyJHNg2NT&#13;&#10;4Rdj53psHy0wull3nS3x8WlTUEQSr1crBssrCo265zZTETUD1/f1Bmf/u0EflRaBLCx5yWG4Oawy&#13;&#10;ipTjRH2yLnlRwzs8QUpW1oQaWIOiIdQ+6fXRtQS9jyptPO+od4OyyrI1h1dEzztvVMGAASCyDM2m&#13;&#10;Aq8wSgUe1JPeXatzBvGyYdcVu9RWN0oqemZidlFFeGCKd1d02OCMI9YYcCNPKFCcRgw/o62gIhlR&#13;&#10;TvTd4x2clBwGQP0jMh6edHSj1oXEDI4GCega/HQfiOTYrx5LP7zQPuXS5Fz5VU57xd38whwnKYA+&#13;&#10;l2pIS0L6DPelHc3go8muQy7Zr1dYoiaA6VlqaMKRH3KN21GRzy03jSQOUlMlbGU0dUX9I2vl/XWr&#13;&#10;q/+7X6XMHbg9GfseZ6J/R8R7MSOzgdKkJS0lthP4tB+MKHtJ5gWJK9ypst6rcafsaU+E/4nbUpav&#13;&#10;Wx4vIOibG6/L6ZrSPR59eccUfBnoOuPj8K99ipAO0wGXidZiK5qMUJOklKWAzYZy03WaY2GWVfFc&#13;&#10;amnEEsoW+nvVz00z0+MmnEslSG/hij98fY8FW5JjJRC1RI0fe4+qJaPcwgy6xfUU3mURcWAJzY5y&#13;&#10;fjcypWThpLypiD6Bh5pjkjPxUZpvycNU15DWOTYJCmL9il4Pj9lmj/EeL84QSf2NsJHX36cI1L94&#13;&#10;oQ49Djx4uOzXtgw+EXyvPPcjBjmlkTV0t+ohavhm5Gs7Rt4Iww49ghomwvPpvMZzIZmJmTx1Oit8&#13;&#10;ohHKHoRiQgxw5V4rxRFjhoFgdHb76XHURq/bxBqM6VBWCIOenv763rmOr+aTp22zsU9wDOgxQLV+&#13;&#10;JQVmjrM+AAsgPcZ8wZ4q6bkxMfVlqVk59S6N+N5jpIfbqfHQgX0AETDZKPm+riOjxRB+kI/5B2li&#13;&#10;+ruOJWbo6YUP8bjGjzvtLcQ7++qufwG6pTw/4rFo2tGQR0rr0vthO0iAO21hmEvOxgXCGyYE+870&#13;&#10;udLkQSnNuComcY9O5LYD00fUIHW+9hNC4MUzyYoYPY1hphP5ee4KIwHMb92hOdzkMV+5yshzM8eF&#13;&#10;YY5rlRw99dELiWLPeBUCOezucgzwF8PSJsVFlAI9n5lVm48vEfc+vqjSBzYvKVhHVNUtpjaW+N8q&#13;&#10;tAPfIqDL3uK9LiRpgbv1233cXy//wD9n2Oc10DUFOT1f0BVRgBCZE/4Wqq8/dzOZem7R78KV246I&#13;&#10;9RKqjZ6X0mQE1FvZHibaIOl0Fobm2pBuksIva7SbHEmqB2ExtVtLebOTRa81fQTMzbsYvjjiv1bK&#13;&#10;wj27ebO54YuY0tnIhBP/oyq8XePY8camctFz7pDKE5MApVn8dvSaXz13P2xh/aff2aBF1L9dAta/&#13;&#10;mcL4yZUJhzCZB3h/4KrDwxkDo92KqMcGDC8mj8WLsHUAea4T+NbKXSxEVPqJBONh7+U0ocValWK1&#13;&#10;pHUKdjq14GUifcr2jFlRTEZLwz4QuYWC1B7nnpFcsTlLEmdNYw6qpOtJKN0HxLahdYxYolqK2adp&#13;&#10;6myxWaITG1k1JgqNqrVCbQJ2zbEmcvaxLyjXnObem7PWm06tQOFH4sP1stgBqv9YrFosLL0yWYGf&#13;&#10;/DHDgA3t7nzewb7E4TLftPq6eN3eQVETfOiklfYoc7mXwwU33OEllVi4CjgzrLI5A/0ebTrbQ10g&#13;&#10;6b9/eH75TjN0//Plg09GsWTuzvqYszKynZoqfsf0ePRYcxmi9dvXlAVLvEnwFS9PR1t6F9zXzw0/&#13;&#10;KyUuGJX1uCH8qfvvl3xLdv8b9jsXCMZIjdSRkJPhfnKlJS/NBZiWdTlm5cPtS01uJ+De179c0n0u&#13;&#10;6aI5jB8xFtsV7VISYsk9h6ZRH4QNCLmyMOpoXNHe7MrlNPaSZ7viOIdiDkbyDsq+OSob0ueInQ4r&#13;&#10;i6bSu62My8ky876hT5FrXX2/Em+KX/XZU7p5NNS2WglKhPLLIM6K5BnjMpCDvAnxvRSyWZVpBUal&#13;&#10;dnmoXWeFoPjq8wiFebi0faLUQxAXzW8Ms2zaHZpd5mu51fS+ebD0JNwQjt1Y7JpXq123MirabvjF&#13;&#10;voud8wQ9lBif/WkN3b1qIg+d+5o32bYce6LIft6t1OZfnMRpRa2lo9yryqD+l43feAPsmTuOgF98&#13;&#10;1F96xKd6zVdvnz2aGL+8OWKvd8NADMJm1PR+i0pZMiWjW3xwOiO+mWznziKgQ73JBXSOwxwBX9x2&#13;&#10;AkZ+6LSo8JJluRZs+1+Pdhz+Cz1vchvbmoOPLyIfW0YdSar5W9eb92Pq7wIhvMjwav22dNvaMgJ1&#13;&#10;vc/UbBB9l3IbYBWYc599nNNq0OOcTidCEbDLz5htejBLwEiZ47J3+hjOCeowxRXa/eV88B1L2hdx&#13;&#10;lTcGMWPEDNGJe++Vt+vCi8qCEhiw+av5E2JyEnPk2ymPoSs79wqrOq2R0CiJpN9B/g8PHUQcFJXJ&#13;&#10;vX/VrChjj0sjRkA6ybPaClBRTT2o3isfyGMywMOcIa57MWr8Rr7X2SDPh8eJo+rzzXjAbI03tRkj&#13;&#10;9Iulub9M9WHphWpFBGyN9sr9JWa55A83dnlFaXFb+wmbNkwdp6+W7+5/Fr4Y9JgU45UgvBVWDXLM&#13;&#10;Bk1RVVT4ingE+LovXfVb1q2W2eYWUfWYn7Xn8pGO1DU+HYoopp2J0ww2+4EMiMyjElw0cVRvHHJM&#13;&#10;qfQODTyXEjt2QueY3Lx98Sno90vF/6OhWRSxNXficMobyMx093i07SM1ZjOGEAgct7+qwiOt2+kZ&#13;&#10;OeRq8VV+uDIkkwuEzHMpNsJ0VAe6BjYQzPemXxLyhSDU9LSDTouayZyvOF2oGaLNxhue63Npn4qb&#13;&#10;iBHfgZvIj/4jTqkNh7Y7IXnoO4B7ATfzL9xGQyUo7OAOxnbsCMmlBB8h9uylJf6YqC29/q08Yb8j&#13;&#10;E70pfh7+gxXLVa5+bTeBqjgbB2QXTAY2Tfp3vXqmHcEpamr9vfST0xIVbI8diXMP47EZVa2Hzfz6&#13;&#10;fJcPhE7mQzK2hEF0UYAiHfM3muQlbK+C8bsVe437dR2M8YmXAqNHSPKu6/gzk2+JHZ9AJaZIAY3R&#13;&#10;82BvmVYIrbT3xyma34n6gs+/OBnBV8XII3FW1wSB+xwJL8YTD74FB5SUfRoPNLhRcjpRFRd32yCF&#13;&#10;316yWd29+HydJJ4pMlHhNJNTzS7Bqu3G1N2Fd35NeSXwILGy+S/cj7VgDD21ShyT3fzoJSTevsSF&#13;&#10;OkMZ03zO1wkuUCGWgGru/lgVTWW/Ss4nkUqGXaxCE4BzWEK8utwy0k+TA/pL+O+PSeU6P1q5E9Lr&#13;&#10;AZtAnPxYjxC8qRK5LlcQMrE58bv5B+GwiYRGCmYMHOd+H8fh8EEYcdJRC1au5zMuEpANN7kfbl/W&#13;&#10;+kYbkIUxB9CdSrgzbRhazxfxLuMI3wz4rtiLmEcbgIsXEDr0CXi6RP56JJ03m/6lWKRxISNhu4lz&#13;&#10;fvVn8LhGP0z5iyGpEX0y7OaAstmDZi4EmvZPk72jokQF4kSX1aFQK5+RgNfhMlA7upSF3zgt2nKu&#13;&#10;zTKd7OXtrFZUKBkFEcZn9GrMTJJlU1wICUZolwNxUVboWPA84tFl26K2Y5Q72TR4ml0gpnFwhYme&#13;&#10;l3QMsyuKXK+38dGroRM26Rh+kBHM1I3Nb+8+ySRmvD8TsYIw/hcWAhfZJBrbGudrGHcA9QChgwL1&#13;&#10;wJN6ajLNkzKzEn7ReH9BiEC06iOcf2lOuQyfzxHHNLB/dmAAVwKRyO07E0JqHTMfeV8wY8lG10cr&#13;&#10;Cp4I261+LlFolUElzndunK/qghByEeLSYSNlW4NouVlfZdCbzgFREpLe/PpWpSKVdRQhPhWnhqch&#13;&#10;064t7NkOfKwoi/QkQDg+MpEcpLFnZA/erMgDC64aaGks0agCyi0j0JM/iudgUUK69d6nLtYYzF8T&#13;&#10;NN6Lm749ZLuqwmLM4y4lDK153byurlxSClpJADJ3GNPyYJubTMV2BHx+X8M9GzK1GOgU6FmXozAu&#13;&#10;pzth38DB/GS7iduGgBjA+O7E/LOwCukiYfGLP/wzi49hnm9OXy+vriVM6PiElKh8tq9rDFeztljt&#13;&#10;6AB1o+L2mQDS23+tB2ETThw0i/us67cRZDIYixWD/2y6wk5jhaw/wxy1WaDCAe78dz0jNfX/L/MX&#13;&#10;/eB09tbKLng6+PMJc/u1FylHZORQJDkwj+terleM9Ip+FzQq1iqIud/fShDunHrVSCkPx99EHzqy&#13;&#10;CM9rivTjksCV4URwIjYWLGNKkiQATVJU3WoKqzcbngMLqeRusNVWYV155mLLYk3X+8WeFli9QY3R&#13;&#10;XcBxFexN30lgtdGHcC3sfIAkSXMZpsEeVBOrgNAwTvXLxwn7yT/0M3uv0AlO4dSdcrUXDKSKXSVm&#13;&#10;FQo6aY1sBDwGIm6RmXmRHeT7ED46J2/FMYMpVZIU2SfTDvp+SyjlXXM2vg+sL9ZAVU/WKRBsDRwn&#13;&#10;z9WaUcW5YsHv4r4ccy/woDk61q/EXPNrnpMbZZgHVAIR2ciNevpB3uC26CzE9cvR4+pqk3hdpuhy&#13;&#10;ksufuivsEN6kHDs+5fQqOiwF72RFC8MkwwaRia4kJM6OuQkLk0zGdDdpGmQ8j6ScHWRz5Yb3ReGP&#13;&#10;mXFG62pt+QR3gUo8hkkqi45KTLGlCQ/2Af2LdChGHT1tAH2PkiVKD/jwu60PylGOlMAWsqTzLR1E&#13;&#10;131ALK4aSeMsMPRyNklUgSrC65UIoh1/O/ACvdVXIEPu6e/OI5hBOaAqkXLK5CpJRJ4S0L0Kepep&#13;&#10;gyjasypM/GyIWokt2D7FedpkukJ/eS+A8bO4XFvd2P1/au0LPhKddSlakP3vhWgYxiecygsDqXAv&#13;&#10;Qg1RnAj5VUIshZce6KORuvcMw0yJn9KnDEl0VEk8ogSTFLmT/JVt8DVIdh4ZFLOn1SMe9ZLm1eH0&#13;&#10;ac38S2Hgiaa4UhcxizZyky5MWJsncBs4E7gCJoktV0olwkFywXc8ebOWKAyr5KRj56k/CwWOSpFs&#13;&#10;LtI5D4dVkswPzIOKHnH/hwIpZ6o228C3+ywUWAuAYKHwNzEX+UgMGuj+q6eOvCjLeu6oYTpAPBeT&#13;&#10;4J/FunbOSAZFxxUfzbH1Pb1pIyIeJZ3n3dTpbCB0Mr/JwRBnd9CQEAT5vqTjMXgiIZ53QF3rbdLm&#13;&#10;LMjBZ3WZQaS57rvo8opRcilJZT+wUmuTnf6YX/2ognTeJilo/z1pOQlmb2sBGgB13NFMzMoJoADe&#13;&#10;rqvVPQvZX5KV2vyWaRC7QRgXDdBdb/bldTY++TKWBQSYuuoKvvtPhFdDx0lRXJn8UnWeoFDXBJ89&#13;&#10;mDj/H0vb/6P+ZvMYkZjCVwbWXjQxBu0ERHaZLBn48YpDsqCEqD49Dgl2Jek9Nriqh4NfGOhIQba2&#13;&#10;PMAoSqrBhlG/JWzFpAYy6ksUTMGcowyvpGt3MaYQWGbqFwqIlXWvixpRLaypb4VbF2la+JTFgzCm&#13;&#10;LvaPjXGMatIwCA95SlSKLUG81gptQq08cAXq8O2gxK8Dre3U/pRhbo9f/6IT0pd+dSyuwk2vNCLf&#13;&#10;2mhy1DhKkZYo9FepSGJR/+OUlG5ZLnhWolRJqtv/zM1A223TnihaQ7dYIvJ97OYW24miFLXo3fXM&#13;&#10;u4KTFk4+fHy+nU4kjaGH12Cj8qKSHRV1YgchZ1iNL2qn2b5DYcV5oxOnlhM02zpfAjSvHtOU72TD&#13;&#10;WF2hZWygXo92HnHgpR6xTN7xbFX1YRSnIR4fmQghVTempKeil7HaU2QrMLedfZlhVotx2D11ObCH&#13;&#10;sUTH1w7dBQx0f5vY7uIyNFxVkiT5/xr+vxfOccBhrJU4JbbZBc+uDp74v7qfcYOH0epdjB8STXW7&#13;&#10;2vFNprzCD+wgicKFl0VYeMXBJcIa6d/fUd1jCBk2fBuAKcPsE6dtqw9VEotwiWPzbajK3tToapLU&#13;&#10;Di2FOV1QLT5hZb6MlUttRg2Tl/hyDyS//cV+qxrQwj2NlVRl08UrkAnHlHPOos2LP+9tbZCsY1df&#13;&#10;1FRFf0rO2QWxxmMrhO5Skx1V4nsfU2yg2kl5lMy85bVaqmgebGFyihc77oh9t89YmXiLJky38gY5&#13;&#10;xhHUgPUw5Pza6M8R3n3bDuyN6kgj3Ektnh6dl0OAe4++24NnPttGH4YJbyLnWRivg1aoqVqUi/UX&#13;&#10;Ha6AjQC2JwnAYjPwMru9O6nJnyIGd92cXcEQ0SKCnk/HMbEogkz8ZoGAFhpoamEqXc7Ln9kz5+Xv&#13;&#10;Hu7+EMz4vDBxDzIOyW+faya1WyfnnJ3yGuA6ag+qf56ZfHyU6Wj7rg2LpY9ihbH0AacwBxW3DPF8&#13;&#10;87a9ramjo6epqaWjxSfAezsoQWRb9gOSjrlIq1sL+zXEM/RtUEh9W1fPwYrKMzf3s9Pv35iZGAvz&#13;&#10;X1lY+sOO/+fW8jfCDsDRx84O44m2TbL/HBl/Wg+imZOVyny1Zk3rRkdsAkgnAAZzbYgb1ugjscQa&#13;&#10;WM2G4lio4qv1MVaw2F8zdEsPdyMT+2kBnYmW9PrsHo4OkPpBWwUHfixnpQRyTd47sWCBI1M6ZJav&#13;&#10;DqDmgl3dwcUwjlPv3fo8+U9emeEy+I0N92+cPmBL+UrOfgyC5trgZ6ByLaKskgEFP3k859IiEH7a&#13;&#10;8g1G4lfS3QamrmqVakMyYnsLP6WKnGWBfPI4axBDOaGOsRfFMGVy3PJG12KRpUMK5MJ20RGXk4Np&#13;&#10;9K+qERtrC9uHpHP5NjzTM8GP0eTiDRd8eN6Or8oQCdCj+/ZLQNIIl85Rsvlr6bKPww9q5QClM+fk&#13;&#10;PvH0Q2trHWfZ+NJH9UxO3Vvy3E4Os5tZr9sJsryLHIwyNuJav3sQfScuXmnRG2wODnnAY4SOrJ3F&#13;&#10;KwJ2y5I6PBo8rn5ZtA9mx4czPT6IBEgKUvkl/662NyuJ8VstvxR+wsflJAErBOF3v2b9T5ahvv75&#13;&#10;AEdd7BXapy/oazTI7v23NEzeXgaFLujtmqqsNknE52v+Z677grNksbNwK23pBIePYxA6ZL7yVgGE&#13;&#10;NP1PaBSyKC0y+MkjbbGEO9Q1kXL5qJ3YSxrqkW7e74gqJoOH5IfitzjjhAQcNpyqzSUJO2H0N470&#13;&#10;SjCmjuECvnrhT9pS3iPpdI3LSFlB6Iet8yIp4fr46kiMomSyDhQBUgevjr6SLkXoCg5xOwI/wLyK&#13;&#10;CNdACrsitcvN7gPd+RRs09TWfJ73Q09l+kWypcF8rnD3FbNwmflc87C4EFNjL5QAl4Dg1YDPTpwe&#13;&#10;pOwDuXmXZCW+bpwi9VCavhdusahUclwm0kNhTfOYW4DilZ3JNfaPyaHaeVgS6PQ0KJ1/tyxV6+cc&#13;&#10;6A3dmrXbYtYv4nIqSXFMPsYdL2+wevezqESr0mrcv8uYWalfFU/yMEWL/X+x676doLJfcKU4lt9D&#13;&#10;ZWsdi8PkwRD7FBtP5ez1AvU2/e3j+LuvHHMOdsWv3JaXyY8WfiQ84lnVgXBtBeNfaxDPlj8Vh05f&#13;&#10;579/1fjLffOdt6ztwk61PcSF/e60sEcrjEDUs6Gp1ZuskLlnS6Izr2gY5fwh3N8E+33uxOBLWf3r&#13;&#10;xebf5T4tl49uYycxWzF3jAUo/06ARsRSAM7LEWR8VYox8WhtJdMTsk6Cmb33i/AwYEpqWOoXCrwy&#13;&#10;OSWMWNFi0eOhReI9TBjOFJiUtZ92h/oh5t0VHguC5iDmNQYJsXywcBGPMHkRW6Pq9v5xb5x+V9xT&#13;&#10;ssZlBj/HF0b0sknPDRVujggxGpiClLpMqEVKzFoNuj7gXim7/Rjqyq2iFZF/npznMnI7zkLf5pkM&#13;&#10;+nUJv6WKFV8raolNp7YRjk7joW1mI33bQtS2xcOFq37CGW9cTIkWLF2+kLER7JIgcEjDqqR0yuVk&#13;&#10;Qn54EoDSIj4B50qwlv+URP+16MfdUjzhW0mv2ide9pvVp0q0gclJBeTK+fKCVHKxamN08uHLkiVq&#13;&#10;46Ka6/O4mbY1zFlgPkqJRKCsiqz47hv1aV9kS86xW0srLppQzazKLBkjQqQ6x45pTBvo+iw6jidr&#13;&#10;p0nTBlNxAbC4qFe8/n3y7LsjStSz9Y/jlb9eRufVoRsqSLS4/qxXHkVK1FeQSdpZyEo5XYC6onTZ&#13;&#10;CekRjKt5MFdgP4l5tvRwGDdS7ur4FuLZoXulCd3VX9h7r5VrO3Nm3Ss4VkxpoaQtkUBHGyh0+zyH&#13;&#10;OJCV88tEDw3Mi4JsyciEP6WaBz8+iuIeX07kC+6JzlNsIZmo+bCcffHzyFUYYAvfuBQ/ZVgfAJ3I&#13;&#10;VjkieEp4lMWNbRjVx/O9hu/RbERRodq6hZdOVpqoRf28iLBY4FQpPUCfGcKP3g6rdpMHIS8p/xkv&#13;&#10;xdc8VNYyC9AAruITdIjbwWLMImx5vFv4rHHRPDjHkZ3nlAHHXZIpEp04w4LkG3s6cl3Wafm05418&#13;&#10;Iqfj6LIay7axZ00YI9zIHnPuNk/hYZta5Uuibkpi607CHPay2F12QG7L3WLOvpw7leBHpq8SupcJ&#13;&#10;WBFLRjzOGfPEHiPiaN45diKi7j+JCXS2HzuVyCAmH2fZGcswIypfnBsp9MOwWFzlgcqKZ7I9k612&#13;&#10;g+6uWFyr6QuZ0WzKFYmmBlGTAm1x5NHGfXLFJO5zgKYWWVaPy/RpKHbL1NLTq2+pp+v3IWeMMuun&#13;&#10;/HMCrxmgZbcnaSsK70K3oSE9ocK6vD4GV0+4vhzX13f2bdZ9n5kzCO0vsTpDCWzf0UKOt6gwbLB6&#13;&#10;mP88uJClXS7NiVyHTBWpUnK180rGAeKXj7lDYGa38y76p2qLaxmh8iTWhm6X+8wPILKRFfD1D3tl&#13;&#10;n3a+pJZYwFYYC1JJtI0AqMRzfsHFLcex+QF4P6hDJFxqB9mIYNCHJDkGDpWBoAwC4R6HqonyZrf4&#13;&#10;U0X6zrRR3J9Y6dY/xDUTjSPTi4iK7/EBGHK87Nyw6HDNMRi6e5XctDSgrWz+FUO8u0991iE8Hjzc&#13;&#10;hITKzTtGtCqiJ3jppQhVM3epWasVp6qQt18rxuV6on9hhbnimo1PWtJJdKWSMJVYLglrG1vtsXHQ&#13;&#10;4pfyLWea7ngl6nm1qdvelkvyfQREW9OB4A11khBFEIsbhKUAg4ZGfo2q5gXWxa/1XWsqVTs60wvk&#13;&#10;m3K16t+f4uMXjokzMfUiOE1ievg1SjNZTr0Of7gXOaCn7Yt8FLT5mxVBBRuSlZ/ObqfPBH9RWhFu&#13;&#10;rZsiccmxnM1mjQ71Kh6sLZhA32Fd4pMP8+97f20Hnw3P5D1h7Bit2vZGumlffc3urvp52S71DDUl&#13;&#10;ZPyKsedJaUad2tsky8JvST9++n6duv8SVJgAtop8rF6UCG3EJsHzz+B2CRNm5Qr2cigmOafO9pyy&#13;&#10;jZyrzXUHg5KjThkB1SZ1viK2+w+XhFeS7vHScZJdjdqVmGWT6Pf8zaeh5HphnbXIh9uZB2I/nmNM&#13;&#10;OeGnuD84AsA2lF7Us3T2TczZJBRrQtVwqM7heCSjiu1iXDdOG3BOdNOublm0Roj36Qdn35H2U5pg&#13;&#10;eVVDGzWcpywSuLsiKTtZypb8FJWKXRJb+hJV+K4SLz1/m94+YaJHjTd8aL3SanoDd26n7bNd1pZK&#13;&#10;oOuAJVDeX12t5mDbiR9eqmIkCx8xWiT6BBsRo/n+i6ivcItyj7Ymh6EZcijp7m7p7h6aoVO6wyGl&#13;&#10;Q0q6QWocGgGlu4UZShARAeGIgISUfJzzPffev2E/a+3f+66110pZFTPPvCBiHLE91eYePibiEf9c&#13;&#10;d8TLnqU+eGdQMJiC5uHUaBLe+Iu5l8GsU+er2bNR7wIJqEMZu3wiRU9pU7qp5YMlqxSHd15Azaqd&#13;&#10;Hz7+CjN/loqgbSKyUz78Q4F6MekZYZbGVB1W9qLQpoT2A9XHU+zGnSCFJvsvFk6sTIDsN+cxwVeN&#13;&#10;yjY/RHe4t+AemVmdeeg2BvUhRcWqNB8KdeVGOjY9btXL9pINNzmtMD5Ja6YVMRnIj7viSNiO5zoq&#13;&#10;m0YSMWPOa/z2RHwUE+L11ql6mBlJz45O42/R/zRNN5tCC7L7b4oB1RMnPvUxXaK+t2vwvN6X7iKp&#13;&#10;yIXvnEZxyAU2Iyuy+qZrEGHHVD1f9I8OrisWmuNnCykA3xzHfCGBE2Vb5jXKFt9rZ+pR4bQ8JhoI&#13;&#10;YWesPZShP+cFViRrVRnW7Bhn8lOc9GngDEZG2BL/aE4SjJH1EWqA2yTG7cvHDnAj3eF4PpY4NQtu&#13;&#10;FE8OtXtW0yxpbXoTMnBnk+5R6sXBwVFkgHXGZHw/Y5TW72RGWYlpm3RkaJTFqCxYMe7mhYoFmuVx&#13;&#10;EouqTUu5zxWhWaev9SYGK0qwyMh2UJQKyYFkIs/6dkBd2F17hgYMyTSOcnIGSUXuVlxMRQVvgXuj&#13;&#10;lc1fa9jeJzYq8K1RGrfvt2OzWHRou5xru6pTuhJmskjPCKcLiVpRI9gVCJhj3JihATFdXFqp4xJD&#13;&#10;NKoa4nEa5Z8uNSxuOvGrzvpUcbGTWwCppOV/L+px99/4jXtyRIuwYbpKO1V23TKdgGIuU6Numuwe&#13;&#10;uHHTK2IQbxz3nSrZfxbpIa21ZANm8wTrGIb2uhehKZZ0jLCkVWj7N1q32PV2QR6GFtBej2OGtWW5&#13;&#10;dtwTKw5qyr1jvzn7zczpH29h6BwGwnM/o9KrneT/5F5BQWhN74OC/nZckG7+KMFNb/bFeBL/o3eO&#13;&#10;vtV/vEklS7vfdOz2/eKC/HCIrCJ+EmwEddR7fCr4y1vD82WbZCD6pItgqRlAaMiuYA6CSrQMiJmN&#13;&#10;w94UZXY8nTbuYq5U6Mc/iO4kV7TSxsc3lcT7CQX/Bmb1poi07zdapqU1ImokBfe66fjbHygD3CeN&#13;&#10;LyW5aKIbKVWU++07g5nK2DUmLec6aUswlCF4Lshk9LMegkOwRU7Wfe4Ia4tLcW4nvJm5Ny4XJEFt&#13;&#10;/R0k2MzejJtlLYCxRCGZOpncIHcJtJAZwO91CHCWU/qIlg9GsyNZApknS1qide2qsHURnJaz/rOy&#13;&#10;iyhS78DGS2nDYAz1kYTVBjg8FVWUTJWFmlTaJcq8Y5EYDTykEetNbPgA0S34EYOBeW4ysQ8HmFLz&#13;&#10;mt09GRC6+6ehl67ydxbBTkqfmACrUdQV3SVa65C5gDIKWjPjUrEsD+naLZ36UZF3r3e5s0Pr8qXG&#13;&#10;7VtcKI4Yh3rWPfXIEmdpZuii0AQyT9ZcD5bso/rFFJD4M3dk4Nfv9EPU/DDsItsl1JVlk98KKDHx&#13;&#10;/R0uVLm2WdfDzPTcQRm6SioKwOE+T/5+iMJzOannsmubGxAri49Ry4qvkNcmn6GXcgn9O5viNx1j&#13;&#10;AqXiY9FD7dCPvRnGvpyjI5VJxE+RkOQAKJaM6U9roqVBDxWWgU3FNRBDP/aWBl2fEM+IELvlKfDL&#13;&#10;IH01X7CLrOryjuGzRW6MbBVfBt7YV16dJGABTInDVxAkGi72lbUf4EVF+mcki7zS/fb1R6oqDtZi&#13;&#10;9kI5DJhGDsEGMt6LoNPyVQkkDZeiZHpkdGoxmbqSxwHZawTWTZGdRbWBrJaj3J5/Eq3ARBTBgo7q&#13;&#10;Oy7wY0gXTP3y3tI5aGsqirnRVDq6/ohPBjhV3NSkAo9M5KEIj4w/LvcUk8kMQevGEG96NANPDWuX&#13;&#10;mNneqVwBA8Z0amsKDO9v2tq745bH/+wQ9CVKjuD5qH5OAc+l9dig3VYNJKplalRJNVbrRO8QLNMN&#13;&#10;F5bhVluWOt92j23GxlV2a40k6hFw6UylWFHE3J8bc0lgetKPihjFoY50+MyZyqtHbZxzCuMBGy1c&#13;&#10;HvuQEiEbsVI2qhFopAjtwa5jaIEmFeX+vH1UlCwQGW2pd0GZfJwT0Un40NLbdhmbwRtxTfFpV6Dk&#13;&#10;/R+GRVypAZqejTAba6C15dZzgX7mk9vzf+wnpCZSiycWwkgnCYT/IUgRHWgPmGfz+R8wSjEsFbA8&#13;&#10;p2Wbj40IxaJDl1scjSYsjyGIBymh0OnW2D5h/ii2adWsb1WBZSrX2ueGk1C7YK3E3rZyUGbwUeAk&#13;&#10;aJ4VkKiMqa/l55EJcmfwo9snINfoIoR/KQUJxzkLzuulDDmrJThpM8bV1ZJhkioJPuCZ8aROtzK1&#13;&#10;c52kmkilEnQwm6kmfZ1W4x0zc/7cyFQL1AGDjJJxSpaa6ouM21WCIWo/s2QGV6K6z0g5WPv4ylRz&#13;&#10;6ZZa39N8PoptO0dYKPtUw/ou9bwZi5SyntsGp3q08qHyNYaxej+BqH27deeaD8Jdq4WsxAMQrVlV&#13;&#10;4iTTgi3Rt90QdI2WaLB1tQsRJJXkUDCOZ4x2Lq0gWgonTdZyJQttu/BczHtOUSAwq8sUuNnZJAAn&#13;&#10;T7qYUvgZP7EkfTINT29zt6KSJM0aEo522Zhb/PBk6oQaOdeFeYjE4mpO8l6uFbSoJ5U53xP/3SEG&#13;&#10;ujwlvxeZBds+H1An3mZqDRaMeX891RfVFsRwZxaix5G9GxgSxKlFzArXWxlkHZZTXw+x+xeSYRno&#13;&#10;xxuRijScH3VcoX7eV18wJeMIZOKYP1T8kLWy+V8eXaep0CuqAijgne4h0zIhxEKgW8eJZiB+DazI&#13;&#10;Xg88IQZjkeMqA2So7BBfqUCZHIJ6KSa6YOR2LGJ+nDSv9ugOEioMBdnxejSxNrSYZMYMXUfxq3qV&#13;&#10;VEPfciM0XSYJMJVRFoRocUevxgnqhO11OjKgQ1TnqgkKC5ttKpAmdC4C1gAMCJkGhvmN4AQjHLf7&#13;&#10;vCn/NMvA1IO9i+dMI7YgSJE1lx7HRyOVn4+eBJATq0Wxa8CDWWGrEu0Sjk+EIgzUhbXGPhemnGEf&#13;&#10;JXrBx/w5xRXasLGiqeeA6WsWRNqotTrYzE8SZ48R873VztaUe8p35CsBz4dkFrNGkbr7xx8o0Qoy&#13;&#10;xszRwn5kBRWKpGO4gHagCSX5eoLFe4mAApTovWHccRwoTHR0Uf1MZ05vrsSbkdWoJ5QAZak/Se4/&#13;&#10;F8lCG2ZNlnSQzahkqXo41xsf7j/YQ+SRO3hOVX/nJQe+YgjNmP9Gc3Vb//1yZCowstP4uqtorDRH&#13;&#10;c56mXKfjgOsBzlMzZie5IGJv0ySgijnW0CdItRnmkgV1NagpEC50hZePRNNfFqzWI4Kq/kyV3rdk&#13;&#10;PD02AxxXcEWtnygJSczkIF0xup9ktiY0hC+LK8bD9fo8eYceMLcm7TyiGCO8gjnlR9k/nMwdj8zK&#13;&#10;uqSUx9DhgmSudljtzFqBFVns0tt+VokA2WFiqgbFs1FW15v4a05ICgQHSu1lW4yKIJuqXZKK+OyY&#13;&#10;Vuo0ErdWLOZ9Bd1eLrOIuJN/wqvZOrABLIIEmbdeoArBU2HDbQ7mGagAXHmSEEoxVXqMKUrndjns&#13;&#10;GIh55PI7OYq5t+BOEkhBBUjGo96smg5gLJFX4TfmpVt+PgdPfDujxRne/Wc1lmjYV9rwPfs/BmqH&#13;&#10;eyv0r8kyB3fjLyZNS2TVFK3yMdKSpn/EN2JvxC2ozcFoOu07gUjDd/fhrkyxHWq66oOSSKjTrR8l&#13;&#10;9U/QbKzOhul7JO6RWCwlT2A+2j164GcSMp0vpTaJsZqqTWXcbp+DLJaFCjy31kBcEG/O2vgGG5Fm&#13;&#10;dN8wWbE5US0NSl9fb7YY9C2FGdlI+IL10dxmJ8Crteo4wAHxfOvZVf4Pc7IPjk3yKqs4ViNeqJkm&#13;&#10;HLZ304W06z/wLvT+G+UyfQK8Sw8zREzw9NmrvsfhnwmFmPXV1E5r1OQ/TrJCQvTrYv536wlvhRDq&#13;&#10;1qGrjGDhLgtShQ8bwwrGqN+bhBoJddaxAkbJCRKSgaETLe01p7xWjdLZgnVmfPgN0kOlSVag7jdJ&#13;&#10;CUVRZB+ZjE+xhxYpmUdepK1APXSojDvbgKBa0tftokcqLxsIz4RgzH4qmZP2Re1zpvCkkqLBOAXS&#13;&#10;ISY7VvAwtsOZmsvvsXD4G8vBftu13GsFqOhmzOOfzEewtoMytjMZ9MV4cRKtBumz9/hmuJNpVpW1&#13;&#10;VpkK5Rt/lI6pdo1bGhdrd2tq6Wp4D8mPctUVf0gn1Q1ctvj8qCbCCBZW9gHzbxn7Eu61spIhnNGV&#13;&#10;uDUictF8xDgM++CsNR7/vLPcqMDSJrkg/jRGuHg98BiFWdQqstv/EOY8M0uZGfaBdObEvfsCULvV&#13;&#10;JmmFvkj5JTQgcdbuZtqcbtQbyGldmu+89v3ShmHg7+U7Y6IN1Y9afuES06GfoTu5FXqFNksfnOly&#13;&#10;Jtawa1Wx6H5yy4H8U4rd48n9tGPqqJFhEVTeh14mLStO5cn13Da3puIMgOMcqIF3xB+VX2uNJi+j&#13;&#10;wnoHlmV6B6jEu64y5/HuyJtIf4XulZpqpA74bp9xLQX9KhQzKOnVjviNQPv/VCr3my7i/Vz3VP2Y&#13;&#10;/gvXluj3ZC9S5Ca4wHhTw/wVKcFQqtkh4dP3eJbNu8/YsGJHQYXX2KmcSWStHJs8rARmyo4ax9wJ&#13;&#10;ySIROWLxCkzcpKNx0TKOov2J+4JFswqk1u2BE2kZcut12LnpeEwcpybFJaGUE1x3/zp3YgSG7fXl&#13;&#10;dgfT6Ay7yAeBET/n2Z9pxEe4WXLpVpuAfLkRbx3UVAhwmeRJ1F46pbKZgMY9S4DdFjc/8P45zk5k&#13;&#10;7CcahpgO+cafeGy+C2i0yDFNvYvdw4IV9qpFH8V2H41Wzva0MTmcoMIbXega3W/YUkhseUpG3Ilr&#13;&#10;jzptJcOsFDGMq3eHbDstRBdF2RaJdWlowhFshRH9Kq/7nL8QV1mm+h71icx1cFaYdLnwOTjJIUPQ&#13;&#10;ZoAnl4soSl9pObCxI04TH1WWGd5wLTUL8yJmfEitMsWT3x4TxRwKfBtvj5J2gzyk/TJznGVzdMVL&#13;&#10;dgo27dZkgkJkMFKX40wZe9m4qfs/pA4X/jrAbvpgc/wUJ9GHyliXgJSfENQfJSQkb7eKjT162Zj+&#13;&#10;royhfPl19hWGNNeBKWbA8yDX/2g1rLQkQCDkFTJAPl6g64lEs7NVSZs2lPBfgUiwRth72D3QV/Ki&#13;&#10;RxVF79ivsnG+YSUgiNUwk33Byw1kfVCoeWhSuwHrtFqCkUGlF4ImdUj/76AbMF0YNiwxetAgO6hL&#13;&#10;12Ya/9R6GKsGFXNHAsrPaKqw3PTgGYIkad83ZiohSmNsr3VBf5LHRGlyXsi+bWXaoEDj4ifLJnL0&#13;&#10;Y2BMyIrv/gcGieH+5ESf+JXVhGJTaIUi0Dpk8h0gkEsk+wI40IfkQkuKZKppKzJI/o4hbY4799Zu&#13;&#10;DsONTa0j5mxsSDLmUu/7IYRrbongKawTy+J6FXP74wdLno1LE+ln9dLwHcmtIkxf8WATaCR2kR8P&#13;&#10;lvvLPyMMlnSCToFwgA3ixeBTx+fYB2ydAnflkitGcY/8qtXeuorgH69weiixq/9piMZ1IZ+aGsRR&#13;&#10;8FajqxeBNKV4lRXxZRi3X2SbZus04jURluf2vEzFz5a9LG7FqmAu4hCfhu97i7m7ivj/+mkZMhiu&#13;&#10;Jf4FJR0tPastIwfZKJ9Z9emua4TvhhPOShWvhMAjbvk97efrT/57W17w6+8Unli9QorIyZb6itHA&#13;&#10;kIgCHIGebwOEvuB3IJ6s5LBbppodmjTMiT10SSH2YdHPeL4wUh5uToCZ0tiKAT4xs4PbbBIX5mZr&#13;&#10;SWQeiHLFoU/FgxEf9b2BJ5BUCQXsUEdEpbZ07YLmjJqBZQ77wadiYbc7SBYB8inoWgs/Cdh8mo7D&#13;&#10;da5S749AUpz16invuKu/amR8NgOxh0TNgoKO/K2GYDJWhWjlQvajPIE5HqiJ+jtIU6HoxXvpEf08&#13;&#10;CNmi50YXeQW5TOe2xfJgzdssQVbFUW4mYk3ygxB6e6crUwM/Zq5a/8Yug8Fiem1LOgNKt1TO1Ejs&#13;&#10;c4jHIidYQmFcetpPzCNxgdEFq2HyUB0p1OeZYKKD5FZfNkNrtgcLvCVKERtClj8jeBvwTRXtoxjW&#13;&#10;itdoHJKSbO2BYlXxdVO84nqMyx4rK5Xfh/ZJ+z8mqq1HHHzZzDVMLKZ1FkbCy0l8YHUKyz6D9z9U&#13;&#10;vmJVSOOFSTp67j+KPJem7pW4SYS7hoVsW/wM23rac8fUE9Wetxaiggde57zSxzSluISzNyulioml&#13;&#10;itkuDnUfVJikm6OTq/++uKD2YGLhxLpYFH3jUOVM4LwczzH5NCGNGKlQdQO6glYRB506SCRWbhYR&#13;&#10;Y8KCLyTBV1N23MK7UjbZQIOHF5H2/gqIQwqibFPOAJqgedZgWL8xMfVICgIbc8QbLcF335ZEiLRq&#13;&#10;qio9veebLJBNO9ko6pdL/FiYCAPRfcceHK9K6tuRyVMpf8CB2JymrQR13di6K/rzdawopsrGFXtz&#13;&#10;sSyTymmbzljlqTpxbJDnNLeeqrSnGJqYslJNAxX8/NW0YuuuJDkjB6Yszl1rVKoBI3x0qyhfapiH&#13;&#10;fxAaf8wlWYs3lGWoodp8jbDsPTlFuRijdM2iaVw4zTOFpnvegCnpBMW2qeqZX4Op+D/f701NQcsA&#13;&#10;Fyark+N6D7UCUbgyZMpsnG9wJN2DpmPRfvmdHJ9afy87wghaYl0NrM4Pc0aoBDKNHOSvjZuHaGgj&#13;&#10;e9MukGrcGcfcgTyb1pHiM/JMt24fZEt1p/neVo2bbOVEDod4dTL6mn8neALLulOi2GYyqg2wH3mU&#13;&#10;PwBj/wKVfhKADGqEIj5RFJtg0pvpNw7B7wPc0dorDH3jfyCe2dmxmyQaohTeXhpwVxB6vMEfSoWt&#13;&#10;LPJbsY6jv2GGaWM5TNDMxNG0j3jQkcNHh7OoZSJG58B96MwtPBQ58PsKgrRqkZKxmQJ0eof2qABD&#13;&#10;dtvmkaNc9NEYXd+ULW4O3z3VUKCakg1QafwWd/GNMy6ay5kAAblKFq+5x5vxQKKmbJbhvKTVjmFW&#13;&#10;whg2B03hQyB1oIULwAJddjgg6y13/BsembblDvLRcGkNvXC1AkoGtIYNWA3zuaOvLo8qQMqULcsA&#13;&#10;gN6qZHjpxv9UVPI6qdN94blzlLm1hp21Nyq4ds+34+xTVLhGloaIyVcPhYakynKHy/mm2uSCv2bF&#13;&#10;FS05JHF7NKoomrZcdJcgxQnd4n+jiqhzf0UeyPi/Likx4jTwHu16sGATzRfDwmzkLttDbNExcn+7&#13;&#10;LBi4d7aqeZ99XLqu1Nh8lCVS3UC1CygINeOuCutlS4xlePwzIX/ZoO8uKhcuGeTK+93/NzLdufc0&#13;&#10;RHzu42Wdh03hH3orEXGDUskWj6eB1ZhuBeYtdPw7sHnGkfkKDRE5zC/OX59QVKB+vXVCazIlZNZc&#13;&#10;Dhbfm9HCd6S3H3vBiUmINaQENbIn0nFcHB3+p3gS+NYB2r0LfwGlEc0HK4sUC6C5tlBmcQUDosB0&#13;&#10;Aa1mI5qCbCKo/C/G6AuNOJ4Hk24uut1YART2deSZa9L0MgC+D71F8aBPebMYX5VdjRTYpqgVWp4N&#13;&#10;Kh822mAXhg8xNmK/B6d3FnhKuwU93B/IC4COwvGYKkuYDYgCZ2A4I8laUyxoUyZV/tT21RsQ94Gz&#13;&#10;dB8Fx9rdCzg5+qDAQgB1VicN+Qoe1Mk4gCH30YcaIQLMU/QmaBtczj/Q4FSKOedJnZuqY4zrkzXy&#13;&#10;EtQvsAmy+8KlopKkK+9nrpXYC1lb+jL7eZSRwqp9vxntDbhs1w0fe3ZOYZvfvdpFTsX63c+0Lgj0&#13;&#10;OZotPghD8086rZZoSzGQBmgVBB1GKcbDAQ+fuNoTxOlE9JDld58Pnj9l4PDwJxCk3RV6mfkD3ekK&#13;&#10;lwz74dQhGJxjv0vQTLzdOhyIZqdwrhw+BNpbqK7P0BaIrBa2S6TmRSZMNrWsk0XsX6zhXphhBsyz&#13;&#10;b0l+tP4/4rM9uYjeLwuBPMxiLorJdwHs8V38rCkmsQ14h/+Y279IhCtMVfdsjQtQFWkOGfyTPElF&#13;&#10;NWIlOasF/LgCa4sxOoQQNmKvwixL4Qgbe7f8w2yzHY7tjnSqlw1a2fZidUQWTWY8CKI/Iq+Hg7s1&#13;&#10;oZMoOqO4cQ9EhHQJxC8wiEcVLU9Re3y93x4/vkqW5ICbv0JKEW83Lj/jPN+YlStJn+609+n/vDWV&#13;&#10;EV4x/qmZxY/DBZabM5Z5XTlpHpizddpLJEvxPZwb13jE6ZJEje3c3lVVZQVGhw37QtWFc1m0WLWb&#13;&#10;wslPWoJTrNa169YItFbnaN0yv4Ve1L/Md451x6/C8IDoeqF5KkD9RV3EFEJ6fNsFMK3a3OdJ8a5D&#13;&#10;Bz0xSDJdBHs68R35sM3i3EqFPwJSZykZTiWdLYmFkkb3FV6cKX6nSV+OyMeXxf7GDtZYTXGv4O3o&#13;&#10;xlBoPeeZDJGjYRlIqGiVx9e3RFwEt/S97fWTtIoP/3i9D4eNnLg89Hdy0B/AW9X/W0Yav3onfiH+&#13;&#10;D0a/Tu9Lf8KDIHKb35Y1zVFoK6SDQAyHq84C6tMNG3ynN+RQgZKvJPwwM4EmB7Q8jCBFeL1gibHE&#13;&#10;k2jhNWGvRZJNlNIuYZFQltjcOWz50wyg+xadJEb9yq5F2YWglrHHDEVRltozTT0i2pBlCSuKsUoK&#13;&#10;EZrfxYILGIAUzeXmvcsbI+5G4wr9Y2VCgUyGTPZYTw6qBkWloZYdyoeYHtiz25H23XNlVX0KQ1k/&#13;&#10;MPiPqUFV/S129HfDUUp/s52sBi2sWofGfGMVjT6tZJizokPzJ25ywxRBGFWWgy8Wn+vA4U9VPX1N&#13;&#10;DPHlL27Kst2ijBC9qZYmgsH1QdXuoxVPF8+yTURRXmGmXMDNv1pL3jH9kJP9y1XuzmPJjc5ZjIgW&#13;&#10;H3vvG1AHSAIFSBU8a8L5tY4kemVckpW48Br4AOSkhS0TUAeiaFvl79YXPFK3V9y3BrPOrimdFjtq&#13;&#10;Mdd1AJuUaDJwCfTGyvIfk+vb1eNHz9r4feZJzcvfyXk0nuDLOaaii8iBbHt9n4AiEPXH1v/x4H/I&#13;&#10;TSAsVt7zi0xztNllSLp+BbrJWB2X4DcHHq9UWyEfnfRT6hZ722AF9H406nVwrtRhlY+5LIWdHXCq&#13;&#10;LrkY8Z5cND21sIbnArAziOOBzg/c54Ik+tvjGQm932W/fNKwp1qtZxJHeQDm7cwI+okYrteDvubF&#13;&#10;sYqUcVw50s4mkNIkT4wS8iVn1+bWxOp2/ejznH+TBh9aoxFS5r4y4JvTV/L32ZmR8a7nd08HEU96&#13;&#10;4Xv2uNiBZWIkC0FPRwerrvM568ivvye/uJmXuuzGsPNmGJn1g37K9eCCuF4naQdTfIKHGxUf6yZ3&#13;&#10;v5Q/S9ZnrZftGGKw0if75Lk1oPlHALJVffx4OeDLOSNG33ZnzHt53uwi2QW0l1RxSKIaWlH0MR5+&#13;&#10;W0hsObTk97xef8TpXDIgTQRmFbxHHvPVfh0j6aZanFHH8NBK8fItoXW1V/CTqYIoY5lCZbH8ZtY1&#13;&#10;NHEzwLugu4S9Xgznh93DkXmltHunQyx6wO+hyLvMxz/Ey6Gx+iPLFC0RfSgb/NPxpWbY5c3fDZsl&#13;&#10;rRDtiC2ZrrIX3HNh2k/TCoA/6N3jPuHJOARAHQxQLbKPDlTlWFJ4hcxxe8dzV0IDM9HAsnrvYBQM&#13;&#10;NaH1ZLFVm+MEr50D9CcVUQQoZgUAcpq4roKw0YjEI8FveEXn0yf0TpLizradDb6LLsMiJC1/pYi5&#13;&#10;BtHXMaY3HsiR9eIJyfDXNwxPJxeOwxkBkmVGUjGYZlm6naE3ZeIgZyOVQBFYQ3tw7ubUXSVx1KFr&#13;&#10;9L5r9DnHy3OO6F0O618J5bcN5ecrlwPXcZP6jxf6HAsv73weda3bNITvdwX+OjT687AWywonad+s&#13;&#10;lz+sc9tomZqWsQ94smUSyF8HyBeU7HIdN4R3WJmyvbbKjrd7QNrVCm1mKXaUObiCtCZbclWssaUr&#13;&#10;8Y4pKEUHeR/6/E9dGl0oXdXF2wJnOmkXNnQIUyx+1kKmBRUACU1xH5CJs0BLAvR/SBUljsWN9tlO&#13;&#10;aoTZfcTdBonKLQbXP7d2fe0Sjy0oLCtsRxcj7R5kVq0+70Nyinzggh5ucWuj7YcqtUVZRWcbR+cs&#13;&#10;e063W33dxnozt3nb7bn1FWkhBCl/l+5k92vqefGrFl1BMrjAvH4m0XVISJeEhAQvZtH9w/H+1dXJ&#13;&#10;369n62PNvFFpWxMzqe3fRuJscS5bGMS7u0KurzL15vnfTcCD4mNFJthXD+qfKvBkrHwoloxHhpbO&#13;&#10;wvoswYqGArwzyO9jP6bOhv5uz1+ZPQ+02mSvz9zeR6GuMjK3ls7Wb1SbAn6D8hY+r0SpbEdk/vvd&#13;&#10;rFdz3PT35d+4D1ulLcWPwL8yV39vfG4XEO3dL30D/cP9woL0uwP8mgKeStkcfPpQj0mXf28Yysvk&#13;&#10;rVaflLvfTSMlTWoHpTdIISqGHKF4FVNJTvSXZxnjM7AELhJhZUfetGaft7dATxYLSczQQklHY8C8&#13;&#10;sCR20XcQOqGD2D6hWbvBq2ZoZ8Wz04TUGAqwusephd6VXwVWD4x2k7PbN6wDo9bZvj9fXWF9UihX&#13;&#10;F5z/pASksP3i+vrM7JXQV1bw3tr902n38ZAthO+e4UEQPIQYNEvhcdP9zDefR3X111/+LWtl7Hfa&#13;&#10;8Z8UhriHqPxY3OltlYj0aTqInl/ma8VSU1nd+jytNJPXXa+NFYMDaOYrnW6tgqTw8RHSTZxRjSd+&#13;&#10;3VT6y4KumJ+PPKBY3W3s1TbjzmXbkYizZqG2A0uH03WYP7EgtARAPAvtjK2L172oS1d02tknhsUS&#13;&#10;sp0n7HmhMOpc6vfjife+Yb2ouJHyFXCNQ6Uku34Ya96RJx6JkdKQONTjYGHC8QdB+OLUvLuvk5Jl&#13;&#10;n1HBr9kHvbbzX8p/Vjz67DUPG7rdtVcxDtLfW5XhIGt4uN3w/xInOC5wWHlpnW65hLz5un1VvPpO&#13;&#10;7TzSztrW5ou07PvHR1dmOZOE+rqsxvHu7Kbf30rTJWYyL33DnIMifrlZJ1I/x3s4e9i5jRxAWLb3&#13;&#10;v4y+VNRdsr0pyqazbYMPjk3Nj3sovtlutrUMa48I1fIbUa82K7oLLz95OP1oa7N6EdyLodMgPvA7&#13;&#10;kyh49Ut/dKDS1fg3b4iolET3Ne+jjmYKE5KA9mx7xeYjaPfkSy2o7sXWZ3pmRXzN778qqP7Gthyn&#13;&#10;LldvtaSvvsMbiQhB+NR9/TR99P8AjSBy3/rO/tGsr79dX54c7m2urS4vPfZPv+rm4vLrtY29w5MG&#13;&#10;K4tD/yM1+380IVYPlSC/Kdr70vEpnVDsDz7wP3B/Z20WfnW08D/nhVSJuUw1CCaIQC02ax7gyCj2&#13;&#10;YsAFbAEsjMW24tApFmrojZR5/IJZdPbv//7vsBoWYWGGbDkxMqzmjQx4w9TQGLYzgrOAS1Sn2mAa&#13;&#10;26WT0NRj+7Z0FMZOCtOgE26SB2dBaSjnKbhWp7LqF0ioRVgtEV5VHJ0RrG4DlboZnASD0I8rNZKt&#13;&#10;YLZi2OCqK9r1VATJQtrE3YoDWMZu/sy2If/ar/2aRxIZjuVMPAgszuubNzjaTT2BYsU9SlwpLtwf&#13;&#10;/ehHVShdQTkFEXmq+KAMUNqjCt7lFE9OJOsU93SzYurcuoapjbUh89SVMz81glyWYgeC8R8wHH/z&#13;&#10;N3+DeQEsszUfbHUaFPBrBQPGGnRLMcrCWKP2n//5n5ZiwK+n6BgXW+swfBYuFDGIjOCM16gZmCN0&#13;&#10;NeNirWhUtWYFGDe+5o9lFgNquBnQmbm1bme6GaJRZmvyAHOJbNkxdlucMeiESdfmBKsff7tW9Z3W&#13;&#10;izy/wXqEc8sHJJ7sHVvFL6aGB7hdbhVeYbZ+eN+n5d5/+4vTw43VQuGBbg6PLr3ePjiZKtBMSyF3&#13;&#10;e3l5srna5Hdjr7eLq5t7YLdROH70TXLD9ThSammLxNFGoWuvhh1WcH2+s74yUnsy/e7/Wah6YWFl&#13;&#10;e6rjPqKay++RX5rBVwkM7dTVyeHu2uuiXkcdmqVX69v7LXhXXJZm06iCDcu3vHE0VBdPlthh9T1V&#13;&#10;w+ndzbUmSzrDxrW//ra9f9ziKs89uUe7PT/e31gd+b/c8J4trrzZPDx95Nvzg6ujwndno+Wa4rfe&#13;&#10;o1/f9PEsXzr9cRhf7MvTw8034w7Q9H91jDarulzDNBDIwkdoOvY+KWgLKznuG8BiHNZGiARtQJOA&#13;&#10;uOHt8fGxlxlxug64KWtnqzzMnbgMBAWrXYEPFk5AvuzUOE4Qgcbql9823m9961tkAEeEYQPVChxj&#13;&#10;03RFzRBeTuSV2ggmQ5+qdyGYp5hO5TyB9bJC6cG4RKJqIgLja67L3isdhgWzYdJ7V0/DvyHcQG4y&#13;&#10;i3PJhpxMuq7iQd3U4GlQ19Vx4pyowaBH0FhQgyBPsoF3HtccoW3Elq5IgvTU6RZ6y+xWcfVIySOJ&#13;&#10;g0V+4Rd+AdVa4qBJPRV0XKDVpBhfQfcFEXzNtE2HdlUL6BjzIll7q9mUf//3fx9rI2WrHPY1q9kw&#13;&#10;gehUCGYVN/S0aslFWWMEn61XIGU5DZxhAs7s3TZKq8T0UDOm5t3NJs4ejay//e1vpxIRyy+Kw3DB&#13;&#10;dGKb1jpztppNQlhtM7tRo3NzzAjyOuh3qLeLgTAm4bBpPmtpFxs1VrFh32jPa7C+OFgfJpS0wor3&#13;&#10;RO/YGv+L6e4wF38M13wvX54erK00HJuhqll6vXv82M+Pu+KW76alkNsWTvc3CiM3tDP3EhfXd45G&#13;&#10;58fyr/d71Y5zWxrKYqMPjqm/ONpuhHOLq//v/1e0aS/unI2umNvhmCR2vl88nH9l63iSmp+k7OXB&#13;&#10;9noj/Y8yS16tbh41Xf2p623xAziKMKU8k6091ok74rPiZ2ShEf6M2NpI2Z5LJESzPvmqzv2RXnqz&#13;&#10;uXvWcBFyJDU1zHR6sD2V77Sqf4uv3uwdl/2yLg8Ln+jlgwZrDcUPXel//qBWyhOp6sT4kVoBxhH7&#13;&#10;6uxwfSojNM1fHYPq7OLNNAC78EhCTH7gK7iEVgDUj370o+okcIeBC8gFBMmjrDzyC6nHFloQxDWX&#13;&#10;tRrzMlnCaviDlQRkHazmPIy5+JbLxpzNLslMCdm0pR5wpFpNaNd2aWZTOAas2DHhs9puGL13nLjA&#13;&#10;KT3MJR6spoI+SvYulTrEVU7sdFYTiAy2I0fEikyDw4m4VpGQr6sMEsGsIB6eBcIglGwODuPpHet2&#13;&#10;yqaIRFDJMuugrTSRelJD4vI4ER1sAsaqieBzWgfR0gWJWg90ux2sRDq0d8Yai3+GUn8zOrlmjHTf&#13;&#10;LabOCLrlORBHeqZqzAt1qYWztwjfA13jMABpuf2zCyNoqlNKJK2IGyz+DEbhu9/9rlGwYOI23tos&#13;&#10;znicSzmg5nXAxMzozOJsGQQ4U4v1BI4K1mcMR0bfko4VG+s2MF+7thXERVwEgyvF4cHc0KimyWDC&#13;&#10;pGtmJtmqEZ/dyGhv17rzf//V1vN9PzdeBFh4AC9NxmKcL6Zh9Tesh8lyrbDKfmckGty8Wt9r8Dti&#13;&#10;WB/6aQ07UqwnD64PNsZdEh/s+vKbEZ3Cn+UXTrHRuwbc4+3VwT6NEF854pl+ul3KufRm/xH1T/nx&#13;&#10;RdmQ+mrGD+Q/3d8q/PwuabdZ+srazvl0FjmKH8BmAt3N3WH1w49C8WPbHulfnW69aXUaLr7ZOniu&#13;&#10;7+7L0/3GHkl3Z2nN3eLK+vCvgOmcOVD80NVS7ds5VZ5INR0a9VGtAE3Fvtgd3VFqNAGn9Kvj4aez&#13;&#10;SxlVA2AzzJWIYlWK9ArE8EsVku6azGkplTi7DAGhJ7wMshLYK4FwsJqtGXMFq9Gc22A1arYfHyul&#13;&#10;8oASYgJKLOPM5Z4yYkI8+ZVSG+KOzRoSxpNcSqy0Vef1pYpXYqcjuiaFnMgxlBrCDatCVAAroNoK&#13;&#10;bCGzPB5VKW7RNMMrszsr6s///M+rCttWlcjwS7/0S0yr6HIQq9OWChG9K09yaxF2MTvKW1mJ6um3&#13;&#10;/PbEM5JoV4ioucogPSJ5JMJUbVkDn+qavgsiCblFncJNWu8vbbD5WtngMMCkbi8z83QiNjIjWe7W&#13;&#10;Av3bPo9kFVcEU1fzgSa1aKxZq1WFrLkfmAa6A9ItmDjfQw3GCCYbaAqnEHLibkd/c6G3NVuFSN9g&#13;&#10;ESlNaMto4murBIIN4K5uMbjVHq2nR4N9yZhWIz67kfPhb9eyCPymvJF38/h5vpwvDzeK/86XSobd&#13;&#10;SewdTb+YSuPcoJ6rk70pE3WlsuX100l/2zfoSEkXN+nXe2tT/A25uLF/dlNz8e+z/MIpNjqA1Qcb&#13;&#10;jcd8dTf9vSrtL7Bho4lFpqi0ER9cHW9VE+1eZGntiQF/RJH72a5ON1+X/nXc68eEt8vbR2Wz2qgi&#13;&#10;Fz+AkwjXYfVD9Rc/tu1g9fnh1tPMwoWl1YOn9mO52t98Pcn8HK3s4vreg3NUOqwepruHMH51tj+N&#13;&#10;Be5hjU3hV8fDT2eXMqoGwiauKVChitsKWAbrSk5XT6t4VQr24kcAFQsy+6bAbB2sxsJAGFbbu42s&#13;&#10;g9XM2fKgLQVBk2rBUfBNBD2xkPI8ZwfnnCyiNvZQFTJZ8jTG7ICOszFfcdwXoiRwRIqEkb/qTqgt&#13;&#10;txzd8SxjMVCFpQKqDU0HXUO4yFeeX/mVX/Fo8Kn83nsFq4nkXHEEDW8r27ecMtgujTFZaZ2D3Wvg&#13;&#10;xg/cUwDu0DMHd6uBp7R9x+IyaBoyq8o13E2ACqUrwTyVmcByCip0Khrl49Oq4yLpaZSg74KUpLvS&#13;&#10;MFxVim0a+OeIMO7ocVznB+6EMa7X/LE5KsicQTFA4kIWQGxUB+a6YHnBxnk2ZT4GhoybgXQWZ1uz&#13;&#10;sbZglD2Sgc2andrLsxjo4XOs5+QZDGQOKVdjJ5LBTXcSr55WiTMeKb1da3nj+Oqk+Dt54XkM1kVX&#13;&#10;ah7g20eHq8OdiSd5x1bxR+zDL6bagR61ntO9kov7sC+sMdKW3kxG1qN2pFYbvYcNzp8fuZsrGwf1&#13;&#10;ywbln8ojt1HOWJoSxUZv/CiONpv/ohk44qBmrenV5vGjAzGlDNe7r4d//Hw2n94dfcROXZ3sNl7O&#13;&#10;KE+AUZ683nxkij4mefEDOErrpTwdVj9Ue/FjO32svj58Cuq8M/ijLEI+1Mk4KZfH01w9vdOJITfL&#13;&#10;a3t3Vvw7rB6iJK9HubMp7OygbK0YVrxx2qS/OsaZd12ZaCCckjiiCaEMok2VIYnVrSLiVZEURGcY&#13;&#10;yoFmdtqiXT7bUkRQsDOpBBFYjX/treYEbq90uJhNk0k61mqw9uMf/xhniQQDlVInFpNNfgybQ65c&#13;&#10;cZz6Wcm1a2duLJ6VbCIkrHo3yGihy3/9138lg+3AgdOAMFyFrpiX9Rn2igNq54mxKYPcHhj3yVe6&#13;&#10;iKPGHMzFuR1+QuzU0M/y9jRvPM7ma00ARYZ/g8xqlg10a93ago3G7N3ECCynBrUpnpdfs0RrPTWI&#13;&#10;CMnjqpQraTm0s+rSW4YmHR+8SqeE9D1DJk7bRopx2e5vBI2F9YUd2Qlj/NtFHDLGVUA9isgf73Gq&#13;&#10;BteCFHAda7s3czFGWx/gQ26IWZYtnhga6d/85jfZrJ0Hrr/a4vGuWi/VYrOOtVpVg2JX8Uy8tF6N&#13;&#10;ZtWpzMDkUaRKn+VIiW5ebTrE5mqzbE58eoN1aQWg909+ZfuDD65L0k7wjq3ij9h7X0yPDfFI9Rxt&#13;&#10;P8GSPhvm+gQ2s5E68pg2Pvig4CPR+Pv6QYGl1Z0aX/fyT+UHFTVPKE2JYqNLG34Bnu0W9yOXRVjc&#13;&#10;vWNvOl8rEe3C6+meWFcc2YvSIeq9z+adH7rFKp76wdl+y0tYhfFbfL1950dts34XP4CF1kZK7rD6&#13;&#10;4SAUP7ZTxurLneLxCCON3diZXm/5im83XJ3uln9BjC34IwUXV7ZuP18dVg/T1uBX1clO081Hw2p8&#13;&#10;NG1p/XFnsnYn4wut/R6JVHgiPSEgkysdJUN1rVJklghR8S/4ZVPOYc5etsVtO8ZlHI2scRasFvA1&#13;&#10;QPaUbzAuRs2wWiW4L5tk8VoIkQ0at/IlFrh8M4W7VadrqBy0xtiteCVS4oO3hFSndCGI7cpWy5qM&#13;&#10;TGMFdgW2AVUMC1fd2rAMBu0RBtGh6TyS7SMf+QiXacLoiO3Dn//851MkfC0DcCY2Sy7naqieVuQR&#13;&#10;IDM7NY3pBaYG2mFq1wT5wThXapuRYbVExSWKK67yBMKIgGLwm7WIwbGjgSgh1ygh3acHt6DYMDEi&#13;&#10;qwGYsyBrjn0ZKcNtDtu2WhsgmTMimhBXipE67gF2Q3M5sD2cRR5WE9hSA22wXCtoN7TR4fWNrPWX&#13;&#10;Hqwz8C6QH2hTfpy6M9bk6ct7ux6SW1ePtJteJFIlepRQZZ7lSOnHQ1C0jmSf2mBd93ty68Qv9+ud&#13;&#10;gr1sgndsFRsd/GIaYXwfr+doawSmXlpZ39w59AbPi8vr68owe91/r+7h7tb6q9H8CBdXd6vCIwg/&#13;&#10;mOXxjgzmLsSvdh4zz75a9RaVY928vLy4OD87PjrY3lgrb0q486Vec6zx8Rh24Tt1192UTwIvWERf&#13;&#10;bZ2d7hSBuN/Uq9drW96LfLC/u73p9Wppfnnj8J5iz3aLP41ufMXvlZjybenfCIEbnpk/ZcFK1Y3x&#13;&#10;Y3Jx6dXr1TXv0eX0ttN7XbU3q29trBmW5gc2L2+M+yOz+AGsm5qPPav5yJQUON308vyZZAvPRDI+&#13;&#10;iUiX24XvrNKILb1aWfMdsLt34F3pxyfC8fHR4cH+zrYXVTV6GVyvhVfrBxPpqLbwxeFmqRel9KXl&#13;&#10;lTdrG703weueXh3wA/W6+F2v6X7zuslBWiubb8l6BrD6Wb50+iNT/F9R/XoZ6UCP8q+OsxNvfxv5&#13;&#10;V8frnXF/ddTOs+5hrQYqPJGriouAFNeEwUepTLoMg+lS3KJmeMXhGVPHWl3thvYIVjt0GlBzAneV&#13;&#10;AqsRJazGxWDcgWOqZQxluMR9OAu7hbbssEZnLNrys1Aja6Zqm6xT3PlX6IyXcgSrZKsiEc9tFaoU&#13;&#10;YAiKf+M3fgOcYmHoGkrFrVUcybJEI02tsB3jXzllA7kcvxExArWzm2A8nyubtTxo17u3mGv5Pyse&#13;&#10;27dqg8NQHYTqAqXx3w41e6QgY3Ts1ApCUYZy8oSpCZOcbkXSCnjHrVzrowFXIQM0GJdCA2FqioXJ&#13;&#10;iTuUjA6tbHAFx9dcvoE2GzpOZ3pmvAbXyiqSoBRrdYK448UspCjFGG30gbNSIsYXXFOapQO7s42y&#13;&#10;PIDaIgM3Bi79bl3VY6AFskVsbQluE3FNL6q+DKbXPK2yzVKk+OKnrbe7p4v/mX0z3uR5ig5dHZW/&#13;&#10;o28Av/QmowlsMcXuV19Mo3W+pp6ecfXRH/mv3mwePfoykb4o5yf7ayv1rNb7UfNmb7zf9TUduTUR&#13;&#10;1OukbnMByV6t15yc7M0sj52Ovrhd+z6Za69QHh5qXv7rvdXXXhFdE2pezFz+fb5Yfl/r4tr2wZB3&#13;&#10;c19fHO4fDDn86vq4uFCxNIlzQv1I3jytaX1xbQLXiJv6p/13pB+TvU9JL7xaXd89OL545N3OV+en&#13;&#10;RzuN3oi0tDbeJ3DYPPzg+qLmvdWPTF2fiGkruHF95c/IO4zVVzuFbUuZeIPXlTcbe0cnlyO4fVye&#13;&#10;n+7vbI4O2K82WiHrRq4gr16v7x4++hEzqa4vzk72tjdWyv83b5X2erv3zVo8kbXRvJr0W+/pv3T6&#13;&#10;n8BHxD59zFGqwa+O3vdye786Gv8/6QpUGhikmIfximIGeUeiW0El94qAZdZk/AurRdg68ZQIK3YM&#13;&#10;1hbC5BHYrG21jhO4M8AVgeE5CRxWYzf1u0It6Ae7FJfHFmzoKsBq27QFTKo4ZGP6HMTqSF4JGTkr&#13;&#10;yZNOfhHNeZ8XwoWoQdfQqytwFnCuR7CXVdomblcHi0lPNruegbMTrUlooYDNms3XI1WlLEs3wKSH&#13;&#10;v/qrv+KnHRD2VLVy8rh2bJou2FXtUQp6ip3ZwblJe8QN+zd/8zclypBd3loUoHdqU5UXcMNVPu3p&#13;&#10;4+D4RhW5pssVVtNwzPcgGuHCf4ZpVwsdMBlr0ypS5sKtgwHqFMmg9FG4dwo3f+8Kq2GynjJYg3T1&#13;&#10;2J0tgqNdKYECLRRoAlZbcoHt8qjHQopRrsYl8g/ekj+JVaTq42Ck/ulgzueLlw7vvf3SqTNYP517&#13;&#10;ZxH/fY1W7ujnewV/2qEvCB5J6Y98MY1URy9TsR5b2C8P65xRl1Y2ajCzJMD50U7BRFr97lg5HufX&#13;&#10;dLEjI68zXO+Wf0yujLbztNy7xa1api6p6236dEwb9xsZigyLb3+DDPsp8mr9pMaR/X71b++HtpLB&#13;&#10;btteXGsrPy3I+2zJjy5h3XxCltd3Dpq/Guv67Giv5rDHm8r7f5en5xjZztR9skEqz97bb6InEyYN&#13;&#10;tS3S/khbjp3dvd98EvZ6cDHyq4en/vK7s721O/O8eLP4ZnNvvHe7693GYweLL61ZMTgufA82mleT&#13;&#10;f+uVJ2+Ln9yi2H51XNWc/tp73fk4vzrODrcL2q5mwMozHXZb1n/3pM/OACfA4lrF6WaQYqRzj2Gg&#13;&#10;ZJ3EyGydjqtixsVNXreEoNmXoTTfb0GErRkg42KE9bd/+7fKMhxjK+CmKrAmpK3vfve7OB2BqkoR&#13;&#10;TSiLqVUYUy8kRG3xIY+EGTdxoRpDtQmVidajtALrFAeqqFawk/r3fu/32K/hakJ49uMf/zgqhI2k&#13;&#10;ZR1GuL0dzv1Tu3llQ3uwz2atKoZmRmRVKY6IGeKpwoZipdBxABl0OyJMp2hGANGpSltKgXHnhmFq&#13;&#10;ymT+lqg2BQnpBdDs18vLyzGa9+v7ib/8y7+kFt1J79LrXudvuq/j0YMIDVc5exr5r/9iLuepzp7O&#13;&#10;/dvahcUBSyKMzsAfVmNkclp8AL+pX3Ej5TYpTn4zNHwJCGZ5gQlexFlkqFzH8T7Q9mpvmmGwFni2&#13;&#10;M+vTmCIGUSWGnit4NVLvcqS4lrs6sCWz5qCwhb73desaqjlkePDwtOIKwNL6qJbU+10pfjGNTJGp&#13;&#10;sVjPm83yW4kWljb3J6GSs83aL7n+9vn7HX7svtiRURVStmy+euDbXCvM+faDl9Fs3j2Jpbb4sIft&#13;&#10;/MIp/z6vfmzcRl6t74+z2qE3Nbubb9w5hvV58rSL9eLWg/GWbiYXqVjDiD/4X2/uj/sf423TZ4eP&#13;&#10;rmv1B338Fb+7fWxn6t5to8W78mekEf5MU8JWRSodaXL7j8AZGKtbpyOYp+v7fH1xsvkYfmp0bYTX&#13;&#10;KNQ3VD29rPErG+je6ubeEK+bqpbRIo++tGt1c7NgRG00ryb+1qvpTouf3KLYb7Za+9VxfVb/Uotn&#13;&#10;329SMxQv8xEug119PrtlNKpISqUTt+LAFlWhTrS71z+1jBkUNTNYs2YCbfyIiAUMKAPc9lYmJkt7&#13;&#10;bx0H7S1LCEtzLMiu2A0AwjcFwSzcU4q9G1Bnb7W20gputV1X60oJlXikchvZEs9TVyjtWgXHduE+&#13;&#10;Jmn0Cp9Rqhc/hYtdUS0KRsp4UIt6x4IcV21si6+BMBLnR81uyzYNpZmbFZRHbYQHqgBZ/ShY5rDz&#13;&#10;Zz/7WbiqR/qFnVPEIwHhWiugN/jMz1yK2jRkezL7ryBFPYIKlVUDU7XuRIEZl8HuRyeutEq90S1G&#13;&#10;VkSiZRDw6x1bThLTLmmloGBHlnESMEAs10aKhvPWcsUVVJwa4bB1EusJXNC58Rsy+clPcieSwW1r&#13;&#10;EaqlOpDOGu4pVfMqt84Atw2izZzEJlUlpMg7G0onRw28+kffa44afpLziGpeIXRrqu6N0cVB4YCU&#13;&#10;Rt+hg6Nd/GIalSLfVlasZ+CHxt3o8tokdtebPpyvFzTSb+yVFx83DMWOjKiQ65PCe5bH8hY+3rn1&#13;&#10;T9g4mNjduJ1fOOXf53dHnL/xZA6Ze29KfLu4M9n57zWTpGZ3xsM94DX1PMGj68d2svfGY/H1/uQw&#13;&#10;87Yz5zsPVn7uD3nvBMFpeOG2M3WfYFDSRPkzMva/7kllb0+kuu/Tt/NjcfNgzC0CQ7t9drA5zC1m&#13;&#10;cDIubvfOJ5k4XB7WLuX2W3y1fjzhotUdMa8Oiueo37gEDel8o3k16bfeHXnv3bT4yS2KPTjwd+LT&#13;&#10;+dVxtlb6Iuo1Nsavjnsq626nrIFgaVUpbhKCY7l6JI/gZVgoCUPhMqAHh7EY119wzfDK4iwFSnN7&#13;&#10;ZtjFjAJ/YGjJWnpxcYHR1BzuU7Pglms3t2EOw4pXNK2VBMZrAIhb1fO9730vgsWimhpIFQYUSUqI&#13;&#10;MviZFFdFHK7FMsvQzPSMWzHmn//5nwNkaIypBQDLVRtsktYqwac+9SmoK91VYEe2nmAPOGyE0tlG&#13;&#10;rcjHPvYxwusvyywLOJN0D5v7UIw0rRUw3KsttnJkrYhzz2iMDsnAdK7ytK5F8Muh+otf/CKglk42&#13;&#10;Rf7sz/7MoWHp5mC/jIuuZeDS02gjWO1KXTou0KGVDeZpLKx1NG2ZglT2Wavcsd6Uz75sUzxHffnj&#13;&#10;sG28WJldHftmKBmmDToNWHagBIZvm7JNAMPtKbGNkUoEXuVeiu3UcVhtuz0xiB3JSVjNtHcyUjLv&#13;&#10;Lr7Zu2syK/mK9/5LTufruKzfuq2498xwxW8o79i626Fyc3efFL+YRqTIm9qK9fQ0+CAsvh44y/Sm&#13;&#10;ijH/1v7OWdl68KLPR5opdmREhZzuDD+ZbfOoud9zX9Tz/stB1vcnZmq1FedPo99g9zVY/n1+d+BX&#13;&#10;tib8XXt9WliyAItv9u6LNZ376/Lpc0uTWnynI2FVy1n5vPS3A7G4sjmNaVS12Iuc7D7uEDv25L9t&#13;&#10;qZ2pe1t/y7HyZ+TV4YSfinElL4s00X+DD66OiscgZBouvj6c+iykhPOD4f95b/8JTf7WgKutR/rm&#13;&#10;5IxxvXFqx/HicGsIOt927WGs0SBO+q1XJ3uLn9yi2A/VIWWavzqKRz30Wp76poM69XbPajWAcYI5&#13;&#10;uSYvCBKwFVITCa8F34LVrJBslBAYS0IzzItYcSJ2g4rB6liZGbLZcNEWiy2qChiqOfW7QjZWbOZO&#13;&#10;mAbPARqf4QA1fBNJE+pRif3aKI+o4b5gY1A9VVUgmVstphfaFfnWt77FMsuCjHk5YOuFOp245Q3O&#13;&#10;sRdLB8VokZMzi7kMDgavTMwAHIzrCJB8//33sXlYGGIz9eJNOPlbv/VbYWE4bJ81aoardmQ7bUx+&#13;&#10;9bNH42hHjtOVXvMST/0g/b333rPBmVM9ITG4GlRFMFZyatFxnRJ0pArV0CQS9brKFmf7fon/yQZN&#13;&#10;vQia5zbOtaFb17RiDQRfQ2NXKxuI/p/+6Z9Yq9UQrE49tGqMCMxngKWbM7mR0tmYpI24PmJqwltv&#13;&#10;8VQ2B5pBeLfWKFi6e0R9s7c6E6l2Vs73w9PCuxUenvFVt8C+sj0eso6mu6vt8jf1g5+jRX/1cd+x&#13;&#10;VfxiGpEib/pYrGfIF9zK1piEedPYvb/n++Uf9o3d44sdGVEhh8O9zyZawXaS2L0uj3nbzi+c8u/z&#13;&#10;wcF/dTiFUa/x61g+mKaF6EbB57ulX7OLr8c+bf6m8qn+ParfEcFqfO+Nt9NrfYTf/G8mtU22M3Wn&#13;&#10;p4NHaip/Rha3Dk/OTk/ty3vKcHp2ul08AqIRkd3v+F6x2v5/g6W11vxKLBueFP1Z3jY+kePEWels&#13;&#10;k5v/cyub919hcF87E9xfn+3VeWbdyHDzt9EgTvqtV9etFj+5RbFvlDDwd9q/OupeHPkEp2jWabx7&#13;&#10;dquBHlT3rYe55kFYzBW+VdAaZIsTOEdfnMvTG1nDZ0SGpFxt10XZYA0GsjLDT7Za229d8bgatIKq&#13;&#10;1CwO1lQO3wRopgZGbcXxbLAajiFrXuVso8ANBmorfuCKx59cWbypKtQmwtlYnRFVKwjRVYvpiAj4&#13;&#10;hZDsxTD2D//wD+0C1hb0c/o3KzbmRb4cuQGjLmiUdZsBGt4q4jxwzOiVUuTxmirAK1GA1dGGbnr5&#13;&#10;tRokKuJwbwpRP0VBYyke5d3Tas6uaqwd0HZIGtsupSFW/MtULbOgUW+XJjlPbEE3xXVQvxJ0TcRV&#13;&#10;upC4DFSROBU5of3v/u7vMDWCtt/Z4gDLNWmR8p/+6Z/qo6uuwXzDlCaoUW3qEcRpmz2a93ucvY2U&#13;&#10;/BRoRcVwY3acTmkWK6wYSJRNsKJivYUG4lieOlV7O//exVjpx8zaENvf8xisawxwC8ubD0CkeLLZ&#13;&#10;6+2mZtmMd/GLaUSKvJk1xXoGvtj60bHPB75padjfmtabmhSLVY2okOFTbnnjwVAO60fbae38whne&#13;&#10;5bsD/3pnkk30t3qpWf4aayv9bc1DY4flPQZP+ZqAobLdSazZeN4fCEa0O/mnfXN5vF1af8hEmNSC&#13;&#10;087UnbYaivWN8hm5+4l5xrtGRHany8UtMG97szrWMZJ3mnjk5vrkTd1EXNw9G3eJsnxoRjo3nc0O&#13;&#10;9d27OCivwd+bMI0GcdJvvTqpW/zkFsW+p4uFVn51XGwUXcF5D9appHv2ZBroQfUwp1wwhVVzxVmo&#13;&#10;CtPBom9/+9t4k/8wKgxWsyazXGNqiGrrMZu1wHqL0SQiOFf0RF3lQ5R900W6EaSREJBGcmmkQzqX&#13;&#10;7mWBpbtDSlpCGunu7u7upbukkRIk3/V+Prx/w2+umTPnOudM9CPTDQKQFKtBTKQt8/Vs8wWrrPYM&#13;&#10;npdglE3UGHRG6IIgyjBEO5qXwk4b7nGsyoqG9MSgGivutJhd0NwYuF2N2wjz8Lw6DS9mms8Guh9Y&#13;&#10;+Y0pQANlOBQEpzLOlnq2aswFczAS8ES31s9Qa218pPszBlPz/8pG9lmI9ZcGJnTKYvNrMseZ6DLK&#13;&#10;ju1hJdU0NhL3O9ZX9ihf1FCPLMKi54wB1nx3NgLKya7sHdM0pG9v5GXvyppdfImKxd/PHnMWgn/8&#13;&#10;ejNJiJP7lV2B58f7xdeHqtcVJWca8xHqVjkdCRrL+WnrZBsSGgTIze2YKTxCE4AQAz4gTYoiZ1XN&#13;&#10;1jzAvYNQuFbX9D6K7QNUejjn+myEzucRi+CDCwM1lFy7Y3aWDC2yKvdPB/sNoKcgywLn7CKvpOl+&#13;&#10;gFtDal8g8nbtORB2Lcv+z062x9K9LhczGLasMYHu4Tocyg0zlrQ9Ba8nxyonEwQ9N3jmIg3ICe5U&#13;&#10;J4cDOhObzn97UnbvJ6UKqOkLiy8ktDDX3+8+VeDpPXM9bfau+8dwOS+GDSNDgbsKuc7vqM6Mab7D&#13;&#10;QAqkvQfGmVFWGFuGBpLNTmR3bPhRG73o3u2SWT3Zcocl+J1gQZdW+//rISg30+pS8l0CkLW9BToR&#13;&#10;1AKlovW6QdJiY/ruyABxW0tUUIs5BqFYWyyJWB6TXijS59XlF8xauGSDQXgtkxcoS371CSxMFvtT&#13;&#10;n3oOU3wBaxPTkHXpLb5+kAoIi70lzgwyXXTVHMgVXvtUqt62lrRHn7kjxy8TCVjQ2dkJxncSTRLi&#13;&#10;FB2rPykNK2PdOExJBliasxzgT1ApeYCBe5HOy2HLP5bTVGm1pXv+aZvfcpwvONr22GqPJgqs5tqG&#13;&#10;gX2TYvJ0KqHhyVYjn82HfDgWvHkJFQjZG8iHWtGE9k0of3HbscKrXNujdCl0r8g1BJv8/oiAclqO&#13;&#10;l49xJHWDlvrTrHCXmsdIUEkx70+pusf0EpoZYt8kfF57x3bGRk5laHk0iLJJMhNuSxghh8Ar0ouj&#13;&#10;YQuYGxCjCIcAYsEMNtR7r/Kk/LKn3N4VJc4uqOXQB7JvDntgXAAVQ6jcAHOkUzN/GVQ4RZOfpOT/&#13;&#10;er/mN+n9NnDun15/fUVwl1CAChcQKWuTX/ev7xDNheF7cuFG3GK6WJ26f9nkVrtuspGzbN5SOR0O&#13;&#10;Q2d88vNbb00tlOaH5rn5beO3+ghezXFqFlE2VLWlzS82qyXKWqW3x3SQ7Jxzat982V20EHRFbuV4&#13;&#10;5YqaC/FiWw5X8rC2OI6ZG6kZFXogaXmuF/Ivh82e0rzz2NiQEMfnErsTSmGgt9umdlL/jkkOSUUP&#13;&#10;UWTUp4MUfmshN+QDpTyxjBu9qkp6Vj+nSFOcQ5NPfq7zR1XePARYGu3qJgCqEA2YvoweuzyF0bYU&#13;&#10;KTEW/XctnYS4Nrq3jkgOYVRvVDd6cw6TPtpDr3WQYqyO7RIrNPTNJc2riXmqb1wDRCzjoQfQ+iMQ&#13;&#10;xQycqC7GFnyFOnDNTad9mEmcXyvDx1A0w6RRj5q0bDvDrN3Ylir2fiBPKgCzzBYivcCywqdxIhDS&#13;&#10;7OmOYBtV7nSD/ne7ca63xWHVYoIqsmEf5AV+84tckb19Kvv7pxquQmCOy1usMpKwv0lB7g4VRpxl&#13;&#10;X3+u9KzoT+9GKgkludSXFXFQt6HfFMpwg9+8kbS4fBMvI/W0Fx2pJmDt+VVjDTml/TYGJhw7Rml0&#13;&#10;NTCjpg8te1PAXYYFWQAG7hy7Q2NdEsTm7CqstOVHRMlgiBb7teSSbPM+9HmeQW//wVx1gCn40hRF&#13;&#10;5pkJl/NdIaeZRX38zut17vpe7gHWWFWRXXXnhq/BE7/QvIbiVIHEEiGpPfVkNsH/gG8O24LzI9Li&#13;&#10;OeEtToT3Q5qJ1L+msedh3Zy+MddecgbmQ/ePzAqT7uo513oh5sQXsbtjJr3sbA+uZV9wPAkBW4/v&#13;&#10;lM1dWrJxr7G3bGgY6IrbLA0XL5+8FPHTuD89354prKu2ARw7hz7TNL3SWVDxbPgHCUyVhexH8yh9&#13;&#10;LiZJSjsjwyLS9Y5+P98Z1HYmoUjp5tz1h+H4BR/yXwsR/vGbpwBm/1Q9XcVRbesSGH31xgDH6TW4&#13;&#10;1NDPwIUpiUKorbjmkQNN/1RYor7PoZ1GzLANxAa2maopoBz+ZhSkGzZHkxq6QhyCbyzZBNiGvNU0&#13;&#10;7AFkB9kc//LCWttBodByDmPtHodr6xuKBRzsc8eQbH/AAd2HXnjorwIwr1MdK9CoxG7z+M+OldT8&#13;&#10;YJGwHupciGDcwbHYpBrijdqmFefoEomF9+muX/saNxzHwVvgDKiONpaWMHVpQl8HWFc/wssm5M/G&#13;&#10;J1OYcF/vZwRD2MLPLlaRF6SZHVL4yfE2/dG+lj/uYwt3Eq8XLEc2aw+ZyZAZTRdZgxwDrTL0+vy6&#13;&#10;2OVAhAli8mLmGXSEXUAdwLCQhK0vPtqv2V/wLl3jbfpsQLWWqU6c6AMJkoSClC4akCyunpl6xhKi&#13;&#10;xU5IOmunO8+GbG24WUxuiXDM5nskz7IlPURDmu1AwFSJR/B5ZN6vUFruEeui0+Ck0gHwaF5oW11Z&#13;&#10;w5FooDCWVCJtlKdZFGmkQKO2pyg14GXXuaXrg6QG4tvs8iWCKuY9d00Ixf6HZLVkyNx1q+zOyY/9&#13;&#10;8prpn/9BWZlYk4cTVcr5er4dduHSP6QJ0/mrwZS2baqhs4KIj+/sW/3gaUY0vTlfyyp245g8U2CL&#13;&#10;z2P1zyQ1CNjmltIUTG3mm5hxQbAYRkSYaaJaw2dS3LJ9csAmf9FwGr1UFp2XdKBg0ACQj7QvUv1f&#13;&#10;31Ca3xHljnewxJCq2Tw23ub3dx2fnT1ROevI7o/F/q3gQBYaqLtTo9VLHTUoybykEJ2tylpXRRUz&#13;&#10;b9zQvRZVZAzoBBJ+GXhg3GlEP15MKivyxI+Zo35kRJ6XPJ0vIYww1asPO1gSfUN+gxx/OmyzM5x2&#13;&#10;14za/pE2iDFJMlLh2EQhdLc+l228FlJNniJ1K0H58FaQc2OesK9VoCbHZWMlbDUJklFsMF8Cbo8K&#13;&#10;BCCW1TQSwH2fR/hGAAKAiUKhDolPkCDoAiVoehSmmTdJm0H3++U2STuBkNHVFFibY8BjF0/lpaWg&#13;&#10;CBdVxYpvDwjIRcy3Ee5ZgcdcVNRKMnXzbLQiywoHWYZJmnnZSjIg7nEmX7/XNjBwNSQJWyC0cD1z&#13;&#10;wrDQd/skwHbJsHno0ZZ0iw5iNcSK5UB3sajeMbFLbqUgwZacKsksarL6TeR/SeQ1NKXfJv3tj414&#13;&#10;U2DPx43BMwV6KLZfPbL9AIo9St2EfLvlUgXA6HNiT2v7ZEu1yjdkrW8hu6LJfwb5owruBzTo+2Dn&#13;&#10;O8p/nRGtyT3qTUWkTxI2kbUXNy3F4RI4ubZ7Xv/0e72oDroKLa4dyIdNmXkaCeaOTxUpqn9dktgq&#13;&#10;G8dWS4d4WxrZ6wHAlpKVc7Iww7Xi2UfRKOtDe4tjnkMoSOdEhObuVV3o+pmvXX2xp1GJzhMkiz36&#13;&#10;C4tnpV/VSfQ4Wq0OsCqDaHfTDI6U83/gJu3/0nV7TGt/maCH/3iGcgirjPoX0wWBn+5T5xAqljmL&#13;&#10;tA0kNaQCM9oQVX3/5Y/bTI801Agq5ZVhOGfiA+yAA/NKpHbsUlNLsLwmTjwpphpiMLMGVriZNCs6&#13;&#10;S45lHCtBSY9ERXEXum5wdMqM+l4laypa6AocS6fEzRKhQXyChk+j2KdcRC+bw0ZkM232YhoPFfDb&#13;&#10;iXdke5yNkB/bS0xfA5kQD3x6PzTKocIVAOjTDfqihospZQUyMepLEZtaNT/w2jOON5TX0+aU2ftd&#13;&#10;p8eSUCHYYu8FW3y0wEI5StsaqOAHmsXsKEDhM4gsjGIwY7P2XAqMk3Dn7fd7WDUt4S3V2/QSrcVt&#13;&#10;F97dKDnKniw5rwyrIWxJNedDfRO147I/LhM3IEySkJuZSPZLRRlQDATbfiamSWGbKb+HRfnI0N/k&#13;&#10;KXVPkm16hYxajVxa3hs4R+3W5wu6mBZIhTxw8j1yaxRgDqJcj6v63MDU9WfzA16XAUNHrH6ZBEZr&#13;&#10;dbBzS2zuwKtXUhhHCNOm4jJeSbsOeF0hLf5eq07XJXvuEKA49zPoUnDsCjeVkdYcvv3ytzujYJ3Q&#13;&#10;7XDzQmzCV7DL4dhPVXnnTm8uDufzEnOXnAX6ENUP4S9JG/Xe+W62RZSfhQx8HzGchrNuwd9uhct9&#13;&#10;Tn8IlPAM6iVawjDIel8hkrUIjcTguU4CKa4OtyrvzpQr2G+5LrLD68Z8I20TAUP5sgOYAXEVuIhh&#13;&#10;uUbziphhpLTmP8YJ3bl3g3kuvlZXRDDV416I2YtsqTyFaecw79LZSUkrdAfwFpM1x3jiL3MEBQLy&#13;&#10;CedoEYPAJs5alw4JZXqsdBwk4s7VGN+DAOzFFJODUb1P4wD8LAcQKy79KILuCA2Z0A/KZivy/o9w&#13;&#10;akAzxrd4sblgm7FKLHC4nB93qYxQx5m59AIqaZCZJtjohjVIwLbnDzqYNsaQlU4FXkkDzS//HXwx&#13;&#10;+kqbWmQt99bChgOPOYlHUB2uIKWe3lrv/oegg6USE76OEiBRdmvQZCDUp6uGf+RW1VaXtosiR6vY&#13;&#10;jqMH76smElWVeo/Fe/I3AawX7lqpqqzz+wET4Ip0jf7A0357ZPeI+Mo6PDRjxjzStHEUBNqbJP4H&#13;&#10;i9JIrV0Gw2iitsZtqlAiqzh1/6P3Yie1wE5YOsRJ58JtL53LoDt5zhtO9RASvNWm8KQFRaFEnMk+&#13;&#10;xvEL+qrcG/kDVcrJNLOCotvalR3prSGS6vvj45rJ4NQU6k1s65rMlwtY4pK7mVJiLqZi51ahyher&#13;&#10;nVvNmnbvK0mZQewZU0EbtcXNViwiCcT3wiUHEy6RZd55i1zcv8Ssjkp9q3pzrn7gnWCHk15Xh6ip&#13;&#10;T8xaK1jJW5t1CDb/LFkt13q3V/kYdfPKNj5bwAE0Ircn2Pef9NR+qtybd+Le6dpOUyScsiidVGAh&#13;&#10;wb6SmgP9haBveg3gyPzHl/lijc9UxeRetaK8g1ARF+DFMQU7pNLo2JPXhKSLvotCkizGwoQfNwbM&#13;&#10;E3xLqJ5Ud9OcRvkap6uNSfctken9XMTBWity2UAId8QusUQPUWVwpX6V2buqat3g8Pc6gq7voRD8&#13;&#10;QWlZ/KiLpdGZ92MsLyHRT7FIk7NhU4xra5lSqN9P9QEgtsZFq+WZcebVJIt1yUufUiTlHkZ1FqrE&#13;&#10;4ot802hzltBYS1wWGZxgUG/hp2XJtdr1XXPU76DUMQ7OkcSrgxLYWV8cbyZmEQ6X/nMbaZipEDkF&#13;&#10;JpPxTMTIhMTxkyH1QcjfDDzIT2mnCx1reIbCqZBhC8QlLGHuc3zRQ1Fhr9za+KSIkAbXkoRx79Sn&#13;&#10;B5li0HCmamoB5/dzuUFRSRlffkl/xUzC7e70s/oxe0gyP1cBIIG4ZJOMggWSE4jBkZ3XQrzCwext&#13;&#10;wNnW4bXQnbHP0tXHCywqbOdRu9a+WpGA1WkKDs27Y8YW3xhHvEiaaR6Mz/uKKj9UBrx8eqKflRLa&#13;&#10;dL1vKpvZOr8YRZBbqXyZYKt5uXt+2PBgI/HXQPhubvmLSAmLM2pE5ftt3mv7/RsjbcuH2qu2M4IG&#13;&#10;blac67YJRQet3cyV4QlXeFx0qarvkZ/J5K132+ca+BiiSaqpHNtGYH+oZydHBgrOHJTJPlV9Gn2h&#13;&#10;iNb0atdZ46ypfVZ4PXnY1alrr/P04R+NzbogiDk9fOYivssOUCWl+Ki8jn0iHcQXbd8R3/3foiKy&#13;&#10;XRWzM6sYRIn5Eep6pD4rGiJPoPfhJ+XL72/DzNzRQdnUKLu/85j9XCpSSAVyjO/Dj2zexKDhVe2j&#13;&#10;WkKlZyPS43dKPywSi0rhcU+AxjvLlQYtK74ZGjQwBwBRv88E0JaAjGvMtd0bUOGyehivLVkG3uIY&#13;&#10;1U1dfRl0ocLH9PqQbL0RgYRw5jv5xbxYnYiKnZkfx7aCRoWAWsU8vH80ysR869Nkse0iz4X1LRxI&#13;&#10;r5rEXwrRPI7mk/Sm11fQSEDVzEe0nCZs5D7o35rvvixkZZ6heiTTAPHR7C6I8SNyftQBxREbRzdn&#13;&#10;c+gqFXnmO6rU8B6ctWaVsK95WGu2P7866jP7zN8ibecaAO0rYilXSQMRR6dENbb0oxf7wum4phyE&#13;&#10;Kuvwxa1IndRIGiT89KvYCHkPsdwlbCiOdGU268WckF0UmT+HQaG0nktrGfk/Xtaj94bXS3u8uk5h&#13;&#10;RPUm+JJohe+bMmFXCqkfI/7JJdIdqOv3HcavBh4dBwa3/DjxURGdR32sJ0P7zJibOrvSrMZ/Kys9&#13;&#10;rXJ/dF+J25aSOaAoglXZIWZ6xM2KS+wsB8Vd0jstvaw2nxkGf3d1E+ptLilPHK7cCu2sO7qMHP9y&#13;&#10;zaL6n2sJjjzfSJbqbOl+9nh4dQqSa1ljYyFjEzquT4KMGi2YdRRbqzRa9Y/Z2UcfQF06b0Pdi/9b&#13;&#10;S+ifoI4tmtpqkKsys+aD1vkjCBXmfkQK1dRd1+vz6XaIFTwNADQGhtzThTCSbESIlnowSvAvKEcR&#13;&#10;igZBP7A14WrSXupLaJr8jjgV1ztdt8QNy5G9L2clPB7ljsr+iL40/WL6G3VujfOq17DptIVlgI90&#13;&#10;qvRNsLjNd3a+7Rr2U1evlPPhcdXU5Ct6kb9feKwdsLp7sifmt4gE88T/2CEbYelId/eOlooha5fy&#13;&#10;vNFtTUS1j2t4O5nIME0Gy9/aJ7VvTTQCa81j8p9dgCvc1kj4R+Yull/7+Cr9PIfhYkkCVfkpnTre&#13;&#10;7oh3J1WAIR8kfqi3jCL4z1I7WqTkOaFzpAHJjAF9vMRNqHC50bghbaRxYmGT3IfRQBFfh0LPPaCA&#13;&#10;f2hnw9+IDNBCkhSa4l6A47C9ynD2mE8vlvn7q+UqNOUyn+HoWv7YHEobU8PdhBeuKi7tCyXT6s4l&#13;&#10;Zrt1igmjSg/8VcuBC2zLy8gSXKkF3TKirNNnmgLKiH/TIj925Tp2Mxd2kODhfOZ2/dLyzm4WZ8Dh&#13;&#10;SA6yOBFaZ+nxvD+f5m4cffbGA1ivpHh9ZrD/OfolH0zkj1FU9f2TltMCi1dUrYdHV4tb4fkzULeN&#13;&#10;zV+adHuKez89TXaRfh/rZcx7iH7Ij19YedrtcjUJB4r66j32mDxmf5JyQCUMXISZPmHBRB1dsGL4&#13;&#10;ASsGudUd+iYGHqIWul8/sBO95/tnfxWPVMWorh5fAaCiskzZ+PFqEj515OhYIcR6X7mkMaDUigzo&#13;&#10;N5I7HuMvw49pjIR/a19NQd2aNfGyTFq2x3fcjlqX9R/VkGKRFkSFZenhiPvjjdWfab/kaeMl5/AE&#13;&#10;IGft42rLx5GbdNONJkyyRB5VMwUB9Cqk4Oox6EfCS3Q6NMOyl5XFmAWvhkReHDOXYlbhZzJzpZbk&#13;&#10;MfUSW9JO+Ga/QV/0ymTg6q6ybcRyZaAVMqfr0FfX78PjyZliRjJU1Rm6Fk2uSs0S4/WVH+K3jEbr&#13;&#10;8Y3F4J5m68bTGgPg5H8iF4a6ZBjxlnE/NqBzND+46rubbi4KcDU9nM0DCfpquEa2WVuLNIXjKYlk&#13;&#10;XkPDX6wMJSO2eLTiIIhYOgT5QY5/o/m0ahNectx0P+QQYDZa9ZnMy8q6AmnLDd728TjDb3kxIxha&#13;&#10;TkbrM5NcliYyqTUAeONmW6YjrS3ybnMmjTtaBXXJJZyg7Y5O/e94Ri0UeR/oom1gQDNUVKO8aHuZ&#13;&#10;UYKbx2uWu3MLNkGKY3E+Wf8hw36B14XZVIRitE4PIS0Ty7AtNX5ldegYZ9ItsutwyLtJY6LIrx3d&#13;&#10;PlHkTHti8Dj17W3tzWRgiKOfw7//K8J0Aw+jWXEcL1ZEelY3xrrUBlnn8+261r+N1m0GZHQ+lqX2&#13;&#10;2T5scxMP7YTmSV9DIJteEv9bOrw3/FwxVfWSuQmwRFMQG8KNP8ZREZhRv8AbBZACuYICBXHfHPYI&#13;&#10;cxPpi0dmdOd8VFEDwsmJG09UpKn7Q4FQ/WImfho4BVigaIBUPzuJMbW5CuZvRw5nLnWAsQvGh7Nf&#13;&#10;+05RbQZxAAGwzuDKVSSVoP5I4npklovkz+BgaGCz4aFGVJHXKMHajAnmEMyG/Zmnv/2K/V2egVhV&#13;&#10;0GxlDyQ/amKGw7seH/d7PmIBir15tbqec9SRC9LfGQEkvHDPRT+IgqIf6yw9KOnbksLqykC+VwXr&#13;&#10;ygIj2WA4ekddQDayQ4U4EmN/hSY2bh8uGS/yr0RbT7HvzbWr9ywDAkGuCBWw8I9NNNJv2VyQIIRF&#13;&#10;ynFqIBkjkgGSm0WolWtpauw9qeC10NC9l+0wZpKeYKeYe2MHc2+qGBaMeEilTSWuvCYepVuPjuuY&#13;&#10;nbSOQaScMza4Ns0uuFXdLn2KqThQgzFXpGqgmsyQkMUhGm2kQs4hORH89KcoNrf8HHEvcoFV5lS8&#13;&#10;89dufX0dQb6WlAi8YyYrGHD4cqa/nq48LHD5Tahs2YDvCn5FtCEZkC6ZtV7hJTppWH/Pdq5j+M5H&#13;&#10;ubkzgAwJZY0uayjdazW1lbeh6aXpicQqWGTuh7MuNbT549orL6/eHQ1fcfKmtnDM0AC3TFXpyc3E&#13;&#10;b6lo2POnbXolguxp/oMIMF0Ip3KXwPlJeZu9BELQOIabTRxyqSxr5kYx+xv9PHHMYZ4IH5IQR16Z&#13;&#10;HSptPmYycIEG6FllS0gKFBEgaJxIWj/WH/6ehNeETWjPv/IDIutPnSSsZNlqfFMJ2T3mIJmodp8W&#13;&#10;2wvzBPPU/WDMJmcnoj8aOGkHXtE+l7WG+YIB+MVXVYR88oIN4yVbPDR9tok0XsYMItzgV80v+p27&#13;&#10;RwZQOoTFc+1ihEUKNLXAjR1D9go8rzxNANfiFc+vxwqpJEsBDZGBHUuQrW9ACLlfrUpbA6moLlnl&#13;&#10;10YKxxYt4LTYTbTJWSLyFXsqlHixLII4gspO8wg7e7BlgSHlkfFtzq41qfO5V/t53hOknZOklPEy&#13;&#10;1rOAwXQeMyt2Zw0O81uPqdvrqFZnrqrjMRRjA+kAL72hAVsCoWZ5FEldKu8uzZtP74C6ADSoC/vQ&#13;&#10;/DIig6gJo91XfouZXFdlkWEZXui5vbzf5m70ztN6MoXIxg14EQ4uX/oqD6vay/9/KWyM+ghw6qQj&#13;&#10;yFfxxkyurr37R0/Fr2QNglTsfHOOlDfT5gbSFXJUi06C/1bGyNnL2t9EeokzHkcQfQNjoqzAAMLP&#13;&#10;G3VfoMZAbx3WQr0k01Tfcu4hyqxQ5d+riB4Fm/LzqenZwT9D3rzsPUVPFbwq1yiU/1N02MPenKG8&#13;&#10;LbUVGV7xA01iG5JcRrcOfyrp8hcS6jgaBYk8lcUKyebg+LcZ1L/RSRHqiT9J6KkxbUWMEwgXJJZK&#13;&#10;FeB/1VoL/0AfSe8kmVaNzyquujR8jO6kyu5gVjFo6ZRr1YtqqYF+qa/j5/geB5TuoyryoYa2Wupn&#13;&#10;5TRx/Ds9sDH2xnJtDb0clKb/V4EuTDXuhCXUwxaMMlNMQlVHGomaWKIbQlsu3t6ToJ5b9GUmA84V&#13;&#10;yUC0QffS0EbLzSJmzSufDaSeZAyiw3vHVcuDnoSPr5VTGAfQghSUE6COz1F8WZQxt8IEfnuQcnmb&#13;&#10;WCZmG3UfALNOSZmT3EBDy3WisYDSRaQlUTHWyMxHd5lgIzc3bYty28pFRGicSpvCnry8fKWX7W0Q&#13;&#10;p87skf7JsnaFn0RVaOnL+OCxWwx1wSYmlj/FIlk52XFe+00He4TEiq31gH3CwVAlYdn/v/IqVLrG&#13;&#10;CtOrhgaLwIn5fmDGzZH3OSjLCw+44L5aq9d0jVGU/yczr/fsNV4vRIEfuPtm1uFLkc/02ulTRKem&#13;&#10;4eWtQN5jxxpwQa6cj2PQ40xXUL0p0Q6nrL444u/QccLZTs5F30vHhNLK7paOGypJz6ywDWl9HDBF&#13;&#10;9/udnWjKkf/JOnDj37T/04tqr9GS6FCrLfZqZuuaqhBf6fIF4U2q2EGILvsEtn7jCt9XCa3V6Lg4&#13;&#10;l6/r7xwROjJusaqyUytqT78nDnDFeYOEGSRiI8aaDnZSJuBjbpcEOOiYEMOr48zn+JcwpzEbMEe3&#13;&#10;iNx3JYePCK2DprWlcjgMEXKqsUPLIj4soQeUzn8XVq0QMGCFMZyhGVHzx6oWbg67lhrY9SR6/64R&#13;&#10;5bn6Bg8CCUTLmksRccXkxF1X+w78ZPW46XKlAMMlVNNu0NyEfheUR60327nGCqX4Wc6lxovg8AV1&#13;&#10;Oitapa35wrqaXufWBbHvmN86LZeNHZuSvupqMLB/USefAA276L8bXqeCpH1rH49aWcqoWE5yqyf7&#13;&#10;4abIDqImaY7wLNDG/NqnAzNAk9hpAbTRtu1Fm/xvZPxB1VSNHJyfgPyIvSf4u96QAGiJCJeDQ+i4&#13;&#10;ZruHtJ06woLUpezbi+gV6/yE2ciap0lL49JzgGdHk8D7edJPpMWl9wPzsdSRt9xOOJb5U99S5Unt&#13;&#10;cpNMZUiZ9ipdtOjJmPt8b9G7OI1sKWM8kLvXQ48vVv6GqD8YXILogq4cmzH08ro+toOh1shKcN58&#13;&#10;1d+kKE9m7lqEyl3TGGU+Jj9gl9mL/In+bVGaV6fK19v84Ygy8WDbltKCu9HxZji0mho4NT6aiKZ6&#13;&#10;f7dqadhwXZG8vDKZrNR1nrtk27l0+WJRnf2KXXbBfExywWxZCuoOgHsXJ8YfFnz1m/R9nylDYgex&#13;&#10;Y9tzD44fLF9ONZAvr8hapbUXgpuzcxKRQ9z/hpEi6ht7JGtSsIfujKkbJQ2nC1pWTiWzEAiBIBac&#13;&#10;CJ9VIGr29XuNTNRkZXHCHB+/p9GuTjM6BVIUTCzfPuOekgbIIMYsSWuMh4MroLFe/4GqBWUfnoFd&#13;&#10;Ag8u6akV4uCVN5kEjhKo0/fbsAY9VOC91cybxmtBMAm25uihgT/kU60wE1WFP/x53gyvWYZFoYo/&#13;&#10;wu/qjN+EoUdhyfI2/UtaziaN3Lsa4NuoAl4eU18NhPXBO9EMTIdV0TqjX/h81DOJjtwKaGApQKEa&#13;&#10;5wIyd1y2Y+HXomntCClM4VmGJp/ew/LOQ6qIqVQw7SK5bCWeZoFxoZHUOdQmI0H26EwX47tfwufD&#13;&#10;rb8rDsG36iZW7vNn0/cNHgHKErCshe4dttTQgxb67mM62UfRO6x3kxgUi4ogBj915WDoc0zGaQWv&#13;&#10;+Mk+r2DeVFWcBhTW12cv0OmCXtc31p+kr/VDKO5E4CICJfG/UonjykmabvRHilLXwFMHdFPh09Ia&#13;&#10;/UjUYmm/XRBk66irDRvoZa67HGW2pzja8NiNDqnkPSDqi0YgdohFqI2Ny3wkyRo6S73UaPMu9D71&#13;&#10;hOmMKitLktWLIELPFc6lDyFDC9LiXRklg55tfwXnrDfedPDi5D2Orb8fuzyGUCb8+mubKreiHOVX&#13;&#10;eO6c6i3HiA2UD/0/AK4gUd/tULyuRCrX80ZpuhLrxTX24gSeYhdDhyM3WlVB/z/SWN3mF39Um+3v&#13;&#10;CvpPrG6vyt5KgJrhut2iTnyKcLkNiwO9IGvQBzMBKYizjZddcgDMD1iklICSmK2lgGhxKRGBWkFh&#13;&#10;8RF0Am54E+g5NRp5wWemVaAHRSEq+GWnBobMtQAZJArsnihSooggBa8xxfIxhmnI2qf28zIEqxNT&#13;&#10;8xJn3g0DMf6FtBBbR1x5I1s3UBzh4k1EqWnp3KddLR3E+VqMrcBT5qgEL5M5TMbi5HQrEnANnDFv&#13;&#10;pEuJjkQeTUen1Aw2mXExJqBmNaZeciJrKYI4nUtH5VTNGM3uHAsFmLRy5LayIe7lXLrPvE57xsuh&#13;&#10;3wzBeuS0bUsQYJxaKESwBEE/ANyYsomTRy80TclGU6La6FN/ZdPo97///WptxGDxQzCCkYKFBRwd&#13;&#10;425YDaUUETmNuHQb5FVrWElodEhloGPaxJFlgflcHQaT5iFUNF1FhufkAsQ7fQYrv8NiaXmrqcG6&#13;&#10;aFryWufj1vBUFKm1x3VXFFmsZ54/cKWnoDYyFDsyO1YPvjh3l/tbhYOcqqe9kcj68WV3jtSdfi+q&#13;&#10;/wOl54q5YbXVodLLQ619vWvkUl9+SdAc/QkrlTaJvAG1vyBmcdftFOst/UzdFzrQ3cfFwfqosXp5&#13;&#10;dW3N5ro3GVZW1o9felFm6QdlKbG6+Vejx29u8ce6zS9+855Mzln6as9ThsmSZeqjBsZAJpx4GTHt&#13;&#10;U0aU3IZhNQRzoBbiA3T4l/ERauEhqBVwHXiFsCr+CqAGWYKcWpHHp2EJZf5GrHAPgTrOiwcydMWk&#13;&#10;IgiX4RUSYmpmWQiPl+GegKbFbZ2GbAIulgdFArd4rxMrM0hkckWmmJcFGc8i3Acz9WAPsri+yKNm&#13;&#10;ZdEoptZHGIuLmVkVYcy1gCCdrzLSZGBlRpfuU2d6+1TNqg2Bpaszag6yBtci8FxmRQSdAtQ6Qk69&#13;&#10;oEPy6KyPFKQKn7IXw2pO7Ag0iDvWAQwBaqYoXSMPl2/5SasgQKYER7Q5UdxKAvqmNNJygJco0IkW&#13;&#10;obcMDMfiYdTmhKCDVhiC90NLwfg0rxV2c8sjhszAGbUH8H060R1E8/aXIT6VwVjLLMSgm1mGIF4X&#13;&#10;bqM6YKdwuwaMbLwLjG7NIlqKyqP443xczL83JwV0WT+bhlFqXo/bbNNl8ZfF+xWbvvBreCSKP/et&#13;&#10;H9KKP0wtKbJYzzx/XEpqaSNDsSMtFTI8XOPx28t3W2stDNd7J60XXsabjPviPGxl2hivu/RcMUes&#13;&#10;5gyyM7IaMXTTZPSv3xXfVj3Fqte4gvq5L7qsTAGt/UhY3HU7hYT9TN1++j2h1uJ3pPV/7AmVT5fU&#13;&#10;lUjFebi6N82P7XSd6adU6QdlngeGvNizwji2+pfe569ej9/cothN/ue/qNiGGQr6T2t1Q/3NOxsy&#13;&#10;8mote6gZSTkbA2p4KEBRfAerJSIvfBRWaZjMcClALQFnRdwVMeEmAAgqVasnQWeIzAFWUAs/4ll8&#13;&#10;ykaMMdGoJlQOddEigyYfZhGUx/Yqv3QuzZgaG3IhZm6GZtgfhDLyYlWoiDQxr3bjij2RIxl0ROWY&#13;&#10;juQKxrFmyBo/6h0JHWhGDMKQBOljZ5ipZssLkBaZujLjqlY2IVDU7XBQPFjYVSWB3qCbQRxNa5S7&#13;&#10;dViifaohcmLzoH6q0AWyycODmh3ZKMgMwEX0lJkeWQs04DbQW6f0SME4XI42wpFePSQHtjJbfKBA&#13;&#10;BfXChnG3oUBN4Gtl1aAeQxwDLYWlm7mfEgyisTPKxs56CBcFmnSyHBCOIZYuQ4y7qyWUKKIsazt8&#13;&#10;tgKjOcfHAX/9Mq9IQpm6YFXBLFJ5wPW853qn7ZV/Dds7Hz4IVrQOw+Ktl48WL+4xHJiqp9pCW9wH&#13;&#10;2vaVRsUfppYUWaxnnj9wpXFvI0OxIy0V8vKEvj4/3lxtCte7nZB1P084peeKeWL1+/c1a18vLqbd&#13;&#10;lLeHbl6+PJKvk6MIrW/GlFYGrvb/h/uZunMbueJ3ZPGxurx7YnNuLznqaRxLPyjecXAyn/0tDTpW&#13;&#10;eLpIrG6guy6ylL7abZ46upAj62imAYjE+mxjL4dheIWzECKyYyFFrEAJvrGoSgFEaChChdVBVW75&#13;&#10;92JVGCXAN3grPxaD3mCT0Rn3oWBc6RaZasgtBIPPOFrAoa4QDFlDPCTOnuuKHAkG8JEgAzrwVFYg&#13;&#10;knrgqjoxL5QOyaX7FD8ymGpUVSAX4XJ7Bn36RYAwl0cpBQVUqCr2XM3JCUXD0Iz6FUHESgUX6xou&#13;&#10;FkSquBqgt+JEpS7FeZUDXlbp4PGHRk7VAKvlJDPh4XNwsQUH1ElmOke7uiAiheT0Y8GByR6fUqyR&#13;&#10;qjSgm7F0QDmMxWDZGogKwzTMFG5MvSMb3jLTW6Bg+IbwekQt8mhioMfvfIcYpOVzbs0B+Rpioyai&#13;&#10;ISkWNOT57ne/Kz2YOizU4YRgAsBkV6efkU2j+gKreeZ/4xvfMKY2iWNqY+ojkK5msyWwvdkMfaO5&#13;&#10;ro4Ktqf1g2nXz2se2l8yWN+dlY6GweRTQTVf4mKdLd+x1RVFFuuZ549L6SmojQzFjnSO1fHluTo9&#13;&#10;aHaY2fLB7Dt8+2GT0nPFfLH6ffFkbCeSH1zU/Ku6u9gfMm6PRNf2zmsKvu5HRRfrpbWpfHK6703p&#13;&#10;CEETo5Fj/rBE/Uzd4RZ6jRe/I4uP1eV5+IbYc7rBvTsvvsOu2daS6ZptVer+cGPi2mxidSs1Tp+5&#13;&#10;9NVu89QxfetZsl4DIFoYy4NxABHwZA8FdACTHRlLQkKkBtMCiCqsDpRWSgjUYo92uDemY/SMndEI&#13;&#10;jjnYlttPPvkEHUtHi1gSege9IsHYjYu5wpoJwQAgMyubMtBDoFAUewbPotHKxRqWBpxKUaEMIJfk&#13;&#10;sY0aA6JvcKceLAnrACMmRYhkkFkRBdGuUnoKxgWl1Ek2xlm9Bp4EI4+XW4WRHUETSdMByG6jlAoD&#13;&#10;z0VoAAjzyqZMlcBSidpy1VDoVivxvmlVSaF5axfM4lqE4bStIGHkh71UBITJj6yRKWM0M71e+JRm&#13;&#10;XHU5HAxURSSy6ZQRVIN0nI7KY78zz3mwT8nM2ezgyFdVoTE5tWXpQyIBHNXubDoRSlMEkpOBkFZO&#13;&#10;ADWyNugmAzoengkom2B0jtB5+9v3/ed//uf80m39JrlGdTCOvFNQUM/YPFys25KVZJZ/dDUG65Va&#13;&#10;g/V56TjcpaXN6UzVg8G4LdnX1vdbgUBXFFmsZxadt511i4jVD328Oz0oviF9CPPWTmc0kfTDJqXn&#13;&#10;ijlj9fv78/UhZY1E69av7o82Jz6XquBNc0FptvOgOexwP37bL+FT/pr/CYM3gbYL/UzddjLMkLv4&#13;&#10;HVl8rC7Pw9U3w57Tjlzd8nXrlaFphagvV3oHaGJ1vd46+7T01Z7nk09nnfl4KxqDa0CEQIEnzsJl&#13;&#10;AiQMAyi8Yr1l0cZNaChoWnGEJS6CqflaMwo7KYtlE5pBSwDI2gvKUC2UQ3koUgjAdGAXsgNccFsG&#13;&#10;QIe8MCx+DGwEsOAXfroymwZTi7MyY3OVqAquomCSo0gCI0rZiG01AMERg9joXmD21RcfBRej4Fg6&#13;&#10;cJUiQFRYii6lCKRVLUO5srrA8EpCgmlXK9rVkEqirETFgTwf7L/+67+GsVYhAC855SS8bCIYnACC&#13;&#10;eHQqatAWb3BwzcxNe7HVmn7ckkHNPg1hWJlVDvYxu7Z0Sk+tfgQaV5ivF1UKaRWX2TFi4JrlWnes&#13;&#10;e6gEp6Nm3B0KlI2Kqi4YSiDsliY1p1T4GyBugx407cvBOTx8EgKTVWWsLYxwQtCECeDqfPU4ac1w&#13;&#10;VJnZrGG1MDYPF+cL5+1ak5+TNw9n8eisM1gXnx/uzqZ61H9R2XelM5pa/jMvPvq2NM4W62kpz4sd&#13;&#10;r8tQesBrI0OxIy0VUifn5M9uL3Y3iofOByQ2P9d6chP9sEnpuWLeWF1818xAedslL/rya6+bH0g4&#13;&#10;Wds9p5ZNaUtb7zrajD9LF8qrHCs7p60r7mfqthZj2gLF78jiY3XNPNw+eSPsOe2wld/fsbZ7Nm2l&#13;&#10;nZa7K71hJLG6Uz2XKyt9tds8dZRrz0+60wCiCahxBXc4FM1xzAaYYYfFeiynvIXZH3EQsnaFVFUp&#13;&#10;VsvLy0vwFS7KMmNwx22FdRVc2ysd7Kb+IEQGcSmAmoUarMnJ8ZtlE5DiRJCIUqFoBFSIQ8Ga4sA5&#13;&#10;gBc/glYYyH7KzRsYklblkdPKgHo4omsoCiobawXwVuVIPHoX5l23ylaVqyQwVinF47gtPEhCcA1O&#13;&#10;mY9lgMwkBMiyEUOLbMFWBnRfF1ToIwH7y0lgTSNxIcA8JHHVLriWRyRapHN2fBXiWb1gv1a/jzQq&#13;&#10;EM9wWJHQFh1CY6BNn4zdENunOkVLrip0VZAOIb+RtdARZmuqdtCZshY0jJ0mdFMp9SNrHTSC0Toz&#13;&#10;PdLH17FOwqUcksN2Tgg42jTAxeaAWcGQLa45I24tgvLVbEaR1igzW//lX/4lNcJwmcPDIWaR6VxF&#13;&#10;upvac6ipaMlt6SA9LmrNuUaltzOX950tbR5N6QAeYpX+mbd8WXBXFFmsZ5pH6HHFN71fbKx+6KWX&#13;&#10;cAVBF67LRy+dXlunrH7YpDgVpziZqk76Bp+VGbn0vSgKv7R0cHnfoMnXy1LDrbX+M/OR+P7ycPLi&#13;&#10;5nQHSvQzdeejCq2Up1kr/OlS3s5EqpmHO+3dErrs4ux13eyUVjpbv8tydmEm1FBe02g1r4o/3x0s&#13;&#10;Jvf4zS2KPc+njtL3KLF6wnx9paQxkHEL/Tj6olRMB44CzYKzgCpwg2zSBUjLiMzsyKFXIlMm2kJP&#13;&#10;mBoSBmNCKvwV1AzK4BXuU3lsc0ZzDJoCUyZ/aQdWozafwtiBPfv/Dhy8kSbq1JwmhCBEtyKgNbyj&#13;&#10;EZ9SPiUtUsazWudwDgyZet3K7CMBVhNbhSqHmdGL+GisCXpQSsftWdYjBmumZ/J7QxYUZX7l1azL&#13;&#10;9jj71K5zCw66qUeszMBW5TAZUINuhnXXB5gedCdM7T7SYgQCoGwfyUMwEV2T6FMCB9Hja6ozBLoc&#13;&#10;qwR6Kq6bFGtpAs5TI8p2vBv1YmSChdldX9T2oL//ozvWHwwxn3Zd4BgQZI2CdYEaQyRNqBzOR7si&#13;&#10;BpcBGoPrJtzWd0WsHpAcINtwrV8kJ5UuSJfNOglneAsm5gDVcQvXHNWpM3weFOT5YNZFeKUvwWzN&#13;&#10;Fh23bIKe8Tm5pcG6/Lzh0XIWwzkFXR5uTCavlZ02lqriD1PL39NiPdtzNJx9BFhtZO8ujkqPckZ8&#13;&#10;ZXuGJ9V+nnBKzxXzt1bT3nHRo3tp/+LZyQr3F4Vv0dLS2v6z3LP9X+q+dNFlxf6SGf+9zC5sefNL&#13;&#10;w1eejYrQz9QdbaPHu+J3ZPGt1f5jlVyn3tSJ2dONbvF8gKZv7puu2aalOppXxZ/vlo8Bk8Tu8Ztb&#13;&#10;FHueTx2lIUisnjQbXicNzlQNB9rgQZQKfGB1uBCHRdgtVmJ/dMVrcBUxsWhjKLwG92y85fHLyglj&#13;&#10;pfgIYrNL4lB4BfdwFi4D2vAqTvz2EeCChMymXgiFrJGjgjAQowFPmIba3AbrkQTqqtxtMG/sOFan&#13;&#10;gvFpcCgJuWoTUm0yBzgjvijLgFtV6yP1KysbiMahEXcVV1xVukwh+o4lGYWJzWWdzVqPdBBHu+qR&#13;&#10;W8sC8qsQIJM/QmA1RYFrV10Ln/YAZ+0SDOkzl5OqyiZOTulkplX4TIYwvhsLCxfQW1kS4n2tUzJA&#13;&#10;Dus/IWFsDKLi5BH0ThwvB1kbLzZ3LxHDueLgl+0bWatZtYKc0ah62KzZuDWh44aMHpC1/tKJ/uqX&#13;&#10;4ahK0RubOBlANNUhceOL/e2z1pY427fVGGZuWC18gOqhqVjNyQWIFN+u1cFOyevjwmFoA94ZPxL8&#13;&#10;4qDoAL55NOtjbwkhbQhtswO3+MPU8ve0pp4Z9wO3mHElnbT5gavpyPwcGu+vash6vc34jmqvnyec&#13;&#10;0nPFq2D1/eXB5OUmqRuHY8tqV+Wv884i+K8WDgEeKGBv9gPuRudOy7vSls/BKwXbrPs9NtvP1H2s&#13;&#10;vfe/xe9Iu3/XXcrZoUjlebhyPL//ml0qp6rr5qToPrReexBiVUOfkevt4grsqzwGTOprj9/cmh/r&#13;&#10;+T11lL5HbZ46Jukt07rTwDBWx/5WrAcSATL4clwYRoZLrmG0Rdw+YtN0RUmBzEy0TJnstpC24lZs&#13;&#10;BcrsArYVF4gxSSMyAYuxq7pFW4pjau9+YjZFW2pAZ0BSYOoFmOA0nKLJQDAgqdqAfVcmV5yOKMP5&#13;&#10;WUrYWAP8UWSAnlKgsoJlEoacKtScZQSfyildEJFfQJfAHB4GzNIJriS8vhBbl3Gl3hEAbEp3CzAJ&#13;&#10;oEJtYWRBPejY4kAEnXIr6Beydhq2iNvoY/SLMBLjfHKRB1kG273VrF9BuOCa9Rxr66OPFNc0JZCK&#13;&#10;MAJ6pWqkDPllU1Y2vZMfhgu6qYhFANm82FqnYlB0x+BWZM2FW4uw3bjjdOse8hs7ma2NhE40iqCJ&#13;&#10;RF0miYa4CrCVW+twALg5QB5DTEXyK0g2VcUWbE7gQjUJq0h3E7z3mkpsZeV8mse5cXmvtkqujUuj&#13;&#10;J7TUGMI6sSUVyauVn3DND1Or56Gu6hlXd6v70tC3+YF7Ex3R6zrim5qr+3nCKT1XvApWO82vaDtb&#13;&#10;Gju0v+zhWXfEWasp2W/msgtooxf/9Sfc/UVxcaP+gMeiSP1M3WJzXX9Q/I58FFhdMw9fnT3vbq5v&#13;&#10;ZvE7Kb7LctoFou6mVs237JVW1yf1rcdv7pv4sS59tds8dUzSW6Z1oYEwEUZNEXdF1rAufKohGIYN&#13;&#10;jAViPIeZpNGTOD6yh5qJk4nZLl1QpghSQ5SBga6BgfIjblZU+MxFGZA6AkuIW+mK80ZWA2aMsjAT&#13;&#10;VCJQNlx1CkiNWzXoDshFlNCPn7PiyDHMskznWiSzq0ASxRVUPKhZ5IGbP1i6kS94hJbaVTO7NhOw&#13;&#10;PkrBhm6lY8OKqVEkeESIoNKRbjTAgKvXMhCG+VVPlVJcbUI4bEsR3KqNozghZeDUbb0iEB56xwKC&#13;&#10;Xoe0xJbIzM0ELEgXrDAIikDXIOsQDDIbIMyuO+okCcdsuqVno0NamEwwAmiUeq0kUI4RJIZ91iI+&#13;&#10;4khgyzPyhcwK6qZ6YoO2bLhYDfqrKiMo0ACbeCjfNKANcYsbsc5gdCiQZogBpbXLoi1iqqgfUxt9&#13;&#10;CxRx6l1lre5iRr9OHUUe6eh1rrUG6ycH3cuDonvpxkwnpz1qtXhWyVKbLeRd/TB1Vc9j76b6+zFh&#13;&#10;dc2LmNf2pj0tp58nnNJzxSth9fvb06KBaWVos2f5xUDM2rM6k0w1f9sXqlu7m/nc+PbiVCWON4tW&#13;&#10;tJZuMI9V9jN1H2vv/W/xO/JRYPX7unn4qvsRPhy2sLJzOPVaZPGnjU9Im5/a7ufYu63ityyxunt1&#13;&#10;F2osfbUTqwsKe53kMFJH2+IsxahKCMzEcXgQW2FMV+CJE30K6wRsize5BGNnvKYsJISxYRhFkegy&#13;&#10;jNrIi6US6OEykMVUDbucXsUPGZrx5caGANMVRUJLlTDCBgZCP6bPeEMW2zdfZRCnEjAund1chocF&#13;&#10;gKcLZiR/QC6kFeSxLBBBXNCjsMOqQV+gse7wgiYwOA1/b00gwb/6q79ydLZgBQB+BjAi+thojEPJ&#13;&#10;Rh5SEU+iUiBUQKys8DhUx3FuCG8dQCuB5PzkcSjxiCqEeiEt+VE2VYQzfPiNo+xYYajg2jqD0eFL&#13;&#10;ECZyQ6CSwNgKfg2NtnRctiB3o4N8FWRWFgyr0bGxHfnqGpmNCM2oCqoTj2aYwlUIul3lEfTIgMqM&#13;&#10;keNQOK3Lb0c24cPMTcnWLjREw4pQYMA1K79TxDE1V3BXs+51pn4Xrfbxdq1RueoM1o+uo+U9m52Y&#13;&#10;qgcCFd0s27xjq/jM0PLpt6t6RjXd8u7jwur3pSPypv+97odNSs8Vr4XVNSsStkw/vtP5/rC4RWP9&#13;&#10;MU/L+fca2WserVd32x+43UkXro6KHj1LGxdjjvgNW+xn6jZsfPZsxe/Ix4HV79/XzMMZ3iM5o+K9&#13;&#10;E2SwIeIxrO4dn08x+y4PNx9rePa3Gxe4qbpZczzjQMwfcSfwVr52U+n/sVDpqz39z/Rjzfm3Qw2M&#13;&#10;YTWwBblICtyBI0wE+h4Y+m8wIAqTwnwpBdNJccVx2MpHmDr4LvyZYTUAR6mQE1VhN7wJzdyCa7jK&#13;&#10;/VgcwaE8TtEDu+zZ4IDusOSGtVq1TKU8jRVh7gSnikBXETwLhDWhIUQN60CcqlhIISE5dYRNGdNp&#13;&#10;Qog4xoR16oTk1gSIB3LdCiL4UTrDK/gV9CtIWYsQUouIW7rMmhZRXBHu6EqJCMoiWRGfykxalArS&#13;&#10;BelRc2SOFjVKgaTisC0QEu8T3rKATtGGQC2s1bBaXDd10KDE4oaFC8MkJ4M1amavR9DEBvUQGPmS&#13;&#10;X6OGjE6Q9cD8/xCwuRTqVZxsgDf2WRsjMpOQ9ugTVpNNDWHLjlEwmrKxO1MIgbVr2lgDUb86YTW+&#13;&#10;ZgoXSOuqO1RhxFViOUIHK6wOb/CYzwvoBF58u1aHb8SoM1g/mMNqfoi7M4QVDzxv8/+8Kxzuqp6Z&#13;&#10;/o9+ZFhdOkv5+S7+plrrh01KzxWvh9UO9Cs+CX/wSr0+LqFfm69PU8X3l+/+qnjg9uAF1rOcGz+l&#13;&#10;0DVO+EvT/xPuZ+pO2cX2xYrfkXb4077hcoluRfLP6hlzVgmzns9Z7kTdJ9fvtisJniLL6wcnLY/4&#13;&#10;r3lL5tLSK3m53x9tlP6BRV8Tq+vmRoeflb5Hi/U70qFC3mBVATLhBI6vBQ7YyAgVQioh+AhlIz7X&#13;&#10;sKtCJLDmECpkh6EkIkR4xb6MiCEeWzO+ZqxUygbesHIiMrwGxGzRZf915Jd0eZAXWmTpRmdKhc82&#13;&#10;MGf3hGMkYRiFY1BOQNMCwg33b8iM/hh5w7+a4ZVIEgmDo/EgtsXOAbPiwBZChuFbnaiTeJFHEcIE&#13;&#10;e4JTfaGK733ve//6r//qNVJe0/yP//iPdkNL+ad/+icpwve///1//ud/duss9LgV//d//3dFpEcR&#13;&#10;H8mm1D/8wz9AY0Qb1A9+SYh/CaM7EJVaOFeLExLVhkotXOidJQ5wSifY2VVQD1ExNbHllM1IxXIE&#13;&#10;NXIOt+6hcqsBlEbPhkxzGFk9sqFgNYjzPUDc0mlJ63zywS8ZwqlbPWomjJUBHI3TXQ2HOsUNqAUK&#13;&#10;kyR4X23hnGBlw2iysMdaxwPEf0cikeR3NeK2VDsMnKl6+DVtpt8b/I7UilSEzU79tWoM1munN5fl&#13;&#10;/dcbF7XSt/qweEhpC3f3rnC4q3paKWA880eG1e9LZ9qv7Ey5Ft8Pm5SeK14Rq9/XHcK/6YyFs53V&#13;&#10;pyftkdjY/uvxOfb27mvM7g5SnHaqTNvPy6PiggYL2snUJwn1M3Wn7WXrcsXvyMeC1c4DHzUNj3yp&#13;&#10;XoE9iyeXDgRr+zBQPpNNZSszvfSw9VQaFLg93R3R74SbxOqpNNu+UOmrnVjdXpd9lRgGGXFOuQJC&#13;&#10;5GjNGsuOyWaKrVhUcRaOZpYF0bAI8EpkREZSImAZMQEoTCcwNIM+eItnmU3xWrAwrGaz5vvNNhpM&#13;&#10;jRPDFGs3sbiCjJ4iirPhgne8ieNAnBo0h4KJgfKwJ4jGaKgQ72srEDXkJL88iJVgKhGRAp9lZp8N&#13;&#10;KzDuA86QUMT7ofQaOItgZwjsI8JARf31Sm50LFGAtGTTfQVlxsuKS4HzxAC5JCEVyIWuyFpZ2Vyj&#13;&#10;uKv4J598wjqvBteoRE6JqrKwAFRplar1kfzQWMdxcYC2hgSMzE+A2VdOnbK2QE6DRTwKjLPODJNB&#13;&#10;obrQobGwzkBppDVG1C6ztmC+4uq0gmGALHesr6/TufUHrUgnhkUMKcYuxhF3k8otnVMFsbUeAtCe&#13;&#10;W/WbNmQjkgUK6wmCxQHLLNYubm9vWasB9f/8z/+YdULM78WzVpdIZHA07tSPdBO+7MUd3BN+4J6S&#13;&#10;Njo9O7T4W9/CM60rHO6qngmqbp700WH16drT3BmKrewmVr84K0pPO/S4fXRUc/DBFG6iLwrTa4a6&#13;&#10;w895vc/TFfz6uG63584MTumJ1V3PofIXpBWRPYl1d74/9E9qLDp6nudToZ5iN7ulZTNyTXEWffm5&#13;&#10;YtDPlakOt5+663fnI77tY5r+cNtqEPv8+e7xm9un2I1Hp/Q9SqxurMIeM0IYODMMMuJIhxkRYKI5&#13;&#10;CIZMcRODJsMxHJMiHZ/yH2YdxnRslxKDJfEXXIWikIozMFKDaTIjtcBqRBb2UFCGEOEYwzQEExAo&#13;&#10;xANiKlEh/gWSOC6M1PJDabVpSAZXxK1mtCiD+sV9KhHYyiAwv4JHFlKEznIKITUR54DhO3FXlmVQ&#13;&#10;yWDNPktaJmaMjHkDq/EvKmS9/dznPsfTG6IiXzZooOrc8t/93d+1E1wK3PbRX/zFX/z6r/+6zN/8&#13;&#10;5jdtUv7jP/7j3/u939MFPYLqqnKVM4L6MTthRCAtdCUAB2zWahux7d0GwjRAveR3zhiVYm0GfVdk&#13;&#10;il5ZkJUSUCpNUg7C1RGjY4mDYq2H6L5Rs9BBBjl9RP8AGfXTj+EjNp3LQEUiikS1+B1WezcWSWhe&#13;&#10;fxmy9UX9hluKEEytQmsvGlKJlQRLEIbSKoEJQ3jUbxqE2Kz/KpcH2tMqrP7hD39opgVWD0/CHmd8&#13;&#10;H1UXz+1s9SvTRLIag/Xk3zkv+JlyX2FBnBJFttlX1dUPU1f1FLraLLmkkDY/cG+iIx+6W9g916Y7&#13;&#10;o4rr5wmn9FzxmtZq/S5ob6nWd7LbxbdR7fd3d39Y6xG6ezrlMkxLiWu8dPxLnO0ItX6mbssOTp+9&#13;&#10;+B35eKzVlFN+gbXxX93rcl27dijebddA9dLuVKeXne/XsezK1nGtRB1+WLfJYujJo9UDT5+/ej1+&#13;&#10;c/sUu/GIlb7a0/9MN246M76oASwTOBORQGxXRzSjS2yFTHETxAtiQk/IGmAy/qJXpIZkwSD0BsKg&#13;&#10;CS4x0WJqjIbalMKGPoVgKsHIPIcdUAYhkSA25D0eQAfHMJ062WcV0TRSxstKcTNWnL07LM7spwKf&#13;&#10;ZAQtwD3y4D6cqEL8qCqkDOIAPtZjt4XPGFZAfGEdFoG0AihGf7//+7//27/92+oH1OGtHVjtUz36&#13;&#10;oz/6ox/7sR+zB5zMKry5uQH1bn/t134tjNGy4dM//MM/VAm8xbm0IfPXv/51lI1GK0h/pOr/xypN&#13;&#10;HsKIMN0yr//Gb/zGn/zJnzwciva/HMrNXqzL+NfyharoGSzrbxCxbuqjRmkbd7vVC43KQIHyuKJX&#13;&#10;ahTcGjSdhV9U69fF6R5KukNKuhsJSSmpIaR7hpZOKekS6VSQGjpHukG6O6WH7sZ37r2/9084n/Oc&#13;&#10;/ey91vfsJUj9IUEKq56Ff1d+vVq4PmwFEEG/mxn/LbjOvPadGV3JfP6+IYfrGW+inaZmo0OZoIbO&#13;&#10;YPaonfqbGDIx4lSw6qiTk0qJQQIaNuL6S6O6gW31Two9o37enbD0MG71pabU7yh6OYwV8aazv8Rx&#13;&#10;n9slFcS9wlpaWA3QU/GyTmgOYRGlEF+bTM2fk86XyLfMYoSGrGrVQqvks7b/uXPAftjtaYIwmODh&#13;&#10;POb+yuuEa7qgh7/H2AdyJ3eqF++3bhXgpRlz4zj2IbswAo5gFKb6KrMHKkq9Kfdk8D7vA+1uwm5a&#13;&#10;TL6JGx7I31NThZ5216XNJ6RW/mopWVzjKYFqA+tDqG4HPIqD8B5uyQgh2G+OxOBWTu6LbTMYs669&#13;&#10;k3xemhIobpJEF29JFq7eSd7czXCHFmjOqNNbd5Tr0MtRR4cd2cV71N9BMWUhGYaar9/sSpWvYJ5O&#13;&#10;USqqnPW2caS83u2HmY0F2WBDFpOOJqVLssE0R7WmusEGG7w9ef+BMx75onCKocubAky0hyUSbysI&#13;&#10;6vdC8gV8sf4Yv7wBJtdP1EVN7DgL56az9jSPjS2frExIP0I8+Gc1SSBMO+8h3PQO1fdzCcdSehLv&#13;&#10;bVPgYVM909tHQT5jY+PwHoEvfxqUgsVaamu7bThR5S1AMcQhDOb4LApkvRU0/rv8ed/JCahtsfAq&#13;&#10;GPSWFA45tmBdB2HvqnwBOuThqI68vQOpIKVhCUcZZBFkkyL/GLIZjOieSI3fc8oc7ko1IvluvnUv&#13;&#10;Zq6hy5/N3u1P+2IkFnuiHboY0mHKkyuOoU0BwiDQyLLYwNjyTPuRwW5/2a/RX5WVeA5pSMhnYksF&#13;&#10;sZoQPRKvEcpISSAxEVEVRzfVOmtDZqs1pb5nVbWhXg4e8knGs/zT3J1ZXTBIzuzOaA950yTpM1lx&#13;&#10;UOD/ms342eu1yYTxPI2gpvgqm8ygKsM7d6+L+OCBk4q37YX5eGymvkt5z5IbcGFAyp23ZuyP1/ZW&#13;&#10;NyigynTYcFXqxCO5r29zbiss786L2fQqK1nZNh/QUBewchhzfxKfySeYQQhhCSRo0fh3eGyZv9YR&#13;&#10;RFMLzSyrF1FHSZdREElj4SmEj/Y4jq46CkZkrxa6lU/aOXLNsExk7IVUEMJzyeQ+UKL1uiKZhUU3&#13;&#10;6sjx6w+1s+G5DVhL9dmFSOyP5IKBi3T0+I91bx/5gXrAEdyBRAoF5K8EZ1UBLeWV+XgHyYpiS+Hj&#13;&#10;G2IXnWIIMY7og89eQSwmqEcjdBD6WkRbSaSNTvL7P3+C7tOCJrkr5AwRFXusYhCqCeoDryGmTJiq&#13;&#10;CutL1jN6UUSF5dDMUlnFQHh0yXQx4c67OSk3uFsWRU8pqS95d5HWEWubEZsx3zPmhEFWUPpcHAgr&#13;&#10;/two0Y809neK+5nwsrkBldx9vTmMvrP6qUe3xHCE68eH/bL5QoAkO4Qbtmmr3qavLwadUxTg7Chi&#13;&#10;0zbDYolN4Gng0qfhLXptXj3naq3MYMFMJk6sla9sUdMHivLlyCJTabLBxhYhz69HtJgQvipZ58PY&#13;&#10;PK5ojKE1wNPoANFwqRTCU+t2RgukAkff3/R+N13Cm7x+JqcHT2GskM6PUy5/ae7erIRlzIz22zsj&#13;&#10;Q5zZ61bnJq80DOYH+hShoUWVGONE8/81nNQQ6uM60/FMRtMZGpL23DjpPMxrqYXm5rmE0Yeb6qdU&#13;&#10;mObZ2uJITOY/ZyPCsvAEjnFQv8TOiG6pmTKskqiHeT9VVjjQjElQMns+v1hVeVvJCkhdgkVMFhy/&#13;&#10;p1QYALVZPI+fHx8hqyGvfLsYWWqa839XJr9fL+iFVQpKBgQMNr/BcTnyQBV3waPa5CAxL4JtWGyz&#13;&#10;467nU+2GGA4SqDCyXRGJf5JhoInoLIkTFa+OMXjlU9PT/ennBLuX9TUjHyuM0VPXtZ6LK7KuqVsS&#13;&#10;HxDXxVjAYsSv1d+HT4hXZopGVOqhoGWUNWk6UZ8dpoPfEvyOIB3zpNstuhZ1hmNDkdmMHUEf720t&#13;&#10;qpxOxdMG+luE4ac2VwYi+WlflY1qCv5VhumqgGPwFUKyuchyzejM+l2/cCHPt2kazyL0AMStVGp3&#13;&#10;c7OSl7Xb9O6Abb3Dwu55om6Uv/fjQblbTX1YFnR6ikFyDkW2nv6tCRqzqoFtZs8DdySs0k0U+Ce0&#13;&#10;T120n73KOXNwKH56en4KSAt2MC+YLzFqdfiFvE2h5hD/7VfMp8s5NksQNI7xaFZA8hBpHHFsWcHg&#13;&#10;I02okqEVIFuQE5/sui7qPQ4jlJf4Q9S9nOE0XfmyQt7IJNZ1pj08ZH2e2ABvvB9k2L45aGyfYO78&#13;&#10;9w/XIXUPDS3TXLGP6e5wNBeN3xq0w3jTBXjdurKXSeWMCBlovHY8ypvF+Pi0f1MYG5o1Xef71kHL&#13;&#10;t9IbWf94cCVn4HQDOwiuSFGU/sFv70b3auCC4j2brkmeuAWcvuyWe1Ie5o/ORnjhjpXFw6+Wci1B&#13;&#10;LlO4wuivf9xw/mrdQfDp2Wj5FxRc3sJM7sztOYflb9DQEjghk9XAvRxdNNeY0GwsDG0TeUPnMdu0&#13;&#10;l9QLY74sCpX4CUdxbKtxrQbfZIIRVhdOQM4Nda3Vb6rMvFEb/tSzh/WBcFo6CShZy+LURjtTU0gw&#13;&#10;Gbgjh3LZu6FRxUTBIy7E/BbsaNZ2X35NkJRj432KxHq9NcLriGiUAtE+RDBASHdCFKSyCZYPVx0h&#13;&#10;ozpRtuqew7oLD74jeDccykpMlBSigGotw7QLaCcxT5+jOmJi8dXd44YvUkL2fI/yOfM3Dfchh3h5&#13;&#10;3PhE+u+UhY+1OyhbHZfiHQV95uW76GNHMTlMvgMkZ+gdMBaJp6B8GJ4+tfrGu6/qEQJn/8T0Egxr&#13;&#10;AA17C8V+gNPTQsWMv38YdXVPI1+9JANW4DKcV/nvsK/poSXKcCXXQyWXUIqkDwkTqYherVGEMGhZ&#13;&#10;iDeGI7VZ7u+J5rupTKSOoEV+gdvH6vjCV5pLX0M+1NEgxWV8t1+zy6Qnkr3HF2/FXaGwOACZpQt9&#13;&#10;cyOMfZLi443F1jXyc7XKyGA2g8n3wxhsbvbWFnvNVhc8V56CeiKy+3L01P5hRXC9dDXAABxSb49y&#13;&#10;qfU8My6DRQk7L4uZY4PR3I0UA7qftEL/yM6o5TexHc9TWzc9jAc4p4EUuSFV1EHmlgdywLT5Rg2u&#13;&#10;JbXfmKvNLVJr4OoiqNhx6bWlGlyZHKA4OG2Et6hkNZkUMW9VNZ6afF2WfufGtNQV5KCZnsdd4ub7&#13;&#10;8siA8CSCjtYuHjYProbzNC7PTmAuxZJaeIVK5YFTFlU1U0DxmmZgQ1OZxFFoJYE+nrmgJUPoxd9A&#13;&#10;EebMHJ0VGfM7DJNNxndfCpJIP4c48ADOZXTc+2+wBsjizQW7ZY2qM0MFzFDGHCbemL+RN3rq6ePN&#13;&#10;zNw0gjJE4AkxW5/1dcscSuNU8EtuWZREvuhHb1a0jWT220Hx1NFskITp7ygy/jh58Elb6hMgOrUQ&#13;&#10;d83rYQZeA4NS+PnpUHff3ie//f0ZYgolQ2UEC5kqRfroVgqN/u73f4JfYnVYFrq7u0OY2W0LIXLp&#13;&#10;32fzT1UXCDEZKRk9rCs82Y3MBD+G93dcsHd0F43jj2hVieMvFNdHg4JO9gJxwUYh+QLNbrUZ8aEG&#13;&#10;F2R0h8Ssy0X2hEMayUuou5HLbmFJtUhm1Aj3b94na0o+IB2jGv606sQuicN1RoH9JHHtsYXOqtIw&#13;&#10;2wuycoVqALLtpd08hhihDUKycZUkuki/kWt07fYxi4zFBnaZlSfcqcS5nU76CisYKnbPINZcHaiW&#13;&#10;xQN1LqYC+rdWZTQlv7av1u5SaP8tHiMCXiakkCqQg0Bu7Vgr5/2OS0Cz6WU0Q5WbjzA23vW/dEkT&#13;&#10;XJ/kxjMt6tgZ/UW9/XhBlc478Ft9cXrzvHR9PeU6x4s0bnc7XeK2CTjgZwSQhoOGjWJ+tzJvtb3K&#13;&#10;wc+rJB2Mx2fF7xH9SA5sqroEPi4uSLbkUnidjq0fVwlnRrLHjZ85FG4eeo36m+kJJ4zBnwEKPuO8&#13;&#10;fG6WYtf0svAo+J4tqX3g901fssXJtopexFCyh+PS9O+1KQ+6AT9Y1nIXeMcsraRDnBj+4kJia4kY&#13;&#10;UZvXjNrYKM+fEvKuyAp4IIKNgCRpfc4thuZbJutfTSDOqFZkbjUkbmi23mtKBlCymPpnKEVJMX36&#13;&#10;Qzo7kiFqN5OSkYKD01Vr7hnHIMI1QF8GXoD+7FQAfBedx6AjzY0pkBgZVsABEvzwnLXcq+Uf6t5X&#13;&#10;pfH8lPdypfFX4JUQC6i6/BtJEDyPEs0A2WUXviRF1cfiFfGlW3Djl8/tOwQySc1sKHotWCpdMBfS&#13;&#10;JgEZNDRXdjT4AM77mxNjQztafgVKvAya37TXSk+n5kOLvq+c/so4z5rnezBXkpS8Xf8mQV0UZ5RV&#13;&#10;nypfDkwwhyIysvWRwXx7H1rbLN2TyqcDdsdv1tPPBpDwxtKVK0yXZLzuenldivQIxSFhFQkDDzJ8&#13;&#10;llhq6AxZ3OyQqfnW9VNm1J1sGaDKnwz4OGAlhMfufLZYfCsBYu0wBjOT+Shf+YZeL73cvydW/Xs/&#13;&#10;qnxw27ZZBQKKrOhKTkNkfwPhNb7YEjEjmW9wxSTn2GmGQZAos09HTeZfSOVPHNy0eEwzvRR79rzO&#13;&#10;YHYwDaf8eo1QC5zzwtu4HjaB3HoJk8JXr1MCzNg22uSKThxhN4II4zBO+DBjWF6ExCLcr+O92Vzb&#13;&#10;HuDu67p8dZX8CM/4C81Ju7nEa/j19nHuxRbZN6BWfEbW0d064HR/u9n+9qRyTOOmEatcYmqsP9/o&#13;&#10;thiVWtgfITL++v5ydTxhLHQlIPrZofc9JvxKsvBQtrzUoEUmb1IaMN/YT+H8Wpp5Tvrql4Wu6lBL&#13;&#10;uq1IyKtEUvY6diq48wllm1CWWcxuD5/U5GxF/UqX6fcLMt1ZTZyJHKvaSUdqAE7KSDlOAdYdajz1&#13;&#10;anR+QsCg+cC5piOnw8SFWvZp+eWq+C1gc5IWl4kF07x0F6myR+i4DKMc266vrnbR+khtOvYINlOf&#13;&#10;r7ifTp4ZnqOkNdjfqE6jYLKIzwt7LTRciwzV9w5uJFrAoCeP5xWsfC2EXFM5iZkhI/AFoC2IDVUy&#13;&#10;E/QRMF9EXAXrMGmh+FMbT+CHm5lb3OnQVvDbZcKq+TFd22oJ7/PEZdXU1Zfc3EzTZA5dyFLkbCjy&#13;&#10;XxFkQ77tIH0Vxx1rdA1uJPaapRL21iLgC3GdRHWcLPY0b0my7gWG9gEsj1WccSZuvuPt9q6/VNh3&#13;&#10;RuX0R6qN8/rUO2HVuEPejRYZjAgEbjDMdqsTZ/wlNY8mea8zO0UPik4F48wd2mpz9wvjF67sfDld&#13;&#10;gP07+VJc/cr+WRgH10imPbdPWvs/+W3b2/l4gG1P91d/Ly7e3/fdLx78nuw66V/Cln7W7HkoD4x9&#13;&#10;ltiEC6trWHp42WIgcxfHqvFTO5/2m/vfygdhBUm/RNzrWmvbf7U1BXlLpGcUFbl4+vq6+btDm+oa&#13;&#10;2pesAnFnG2tXM3LE6mfGZ44/oSjAuMY79e74tfZihS/xD14u+ipu5ZJt7B0DwKcb+1dPf2APuzcn&#13;&#10;J4H4Ig5rax9NjbPzaGhPnJ2F6tTf6ja7ubxcfJ10z2wVXXa2ehNEZGPtaGl7erZ9Bc8ceKjxCj1Z&#13;&#10;XflompvXcLh6sRvxM+QPomvF7mx9h68a0fyWcJNGTZb7Mb3Ggd/MbmmBq2VGzU+0bhEyOu2+gAOy&#13;&#10;cscA+fbOV0y/0MjD2QX5PNhRHoIXP+u5Y+74Y3U9SYdoyqjgM+HLmZB9LOVZlZVAicAS/C4EjduF&#13;&#10;fluGDSsN5WUTkLjxubwH4q3p8JNbec5ySVuq2AwrZNI50cG/miXi3mBtVUUhC52v6DSEs8V2Odhi&#13;&#10;LdUPvMxWzJQ27wqaY5mYhhK0XH8kuEfjTBFvFsZRcVJAdTs0MAsSorHnXuH/ZCYC/oI4aBq6QDya&#13;&#10;JnIrv/X9Qsgm1ge4qeCkNC/ljLqPKR0zVtQx86NvmT5MCqbsS/ELhwpmlBJ8ickHFoF+NFu/e4FL&#13;&#10;gntD0PHpz85C5DNU0X/ej0trYKqQUys5qUk7mhmsx0Uyu0fLZ3GLkSI1OgcIk0yypWgSjU4jD3tz&#13;&#10;WJes+LhWvn6NyWv16VBbNK5IjHMp376r1Lob2TxIJCawprrZW2tIRfHxcWh9/2uXr2OVova1dPby&#13;&#10;lMX11Jh98kBUZWB6c1lx+R+0vFZmvbex8q8oe7bk9A47xFmmoUfxJRX/+bPLXbBb4VNQtUvxOFAj&#13;&#10;bj+oXXgP0LpuNN7NjDp3a5NbOi4wC8cs5lRNMf/R6h0qcK1NZqvsBTM0p3cNguYvD5dOuRLApEdF&#13;&#10;xK3tK7Cx6Ra65nuTK3jxiQt71ZEeEC1Z06Uc9U/xuX7tOCpeIWsPAJ53gqwcQ/nl+PFM8CNiz3TO&#13;&#10;ksAIdBOvNAnd4zDWLQc5WGKENr4CQpR77chSd4gyz6v6U2q7dIs9XJttJOTzLz4Los5WyfbbTey5&#13;&#10;2EMHzIbao+Q+sEiTbEeJuFm5omXB8HpKEsI6QfWUg9yfUKxrckUWiRBPH1h5J7K2EzWxtkmBVJzR&#13;&#10;llYh8i5g5AYiRJktMD4nA7UQbv4DImRnUqaC53QIWUJ+BQuGPhgCfUfxAl9+HJ5vr3BIwWSOon6H&#13;&#10;s+7Lwp8R0AswCtrkfEaw6re2cZLankylmCl9FGDuEMuYMYBkbOxs1oxfvDj/vXG+wlnbsQq3tSqW&#13;&#10;a47zQMNd+3hIXD9IlyB1oU+HnOf5cpPKTXY7S8uo5Px6e2fMTE3o3jKWNZrwYxQAEheeDbMdE2Kf&#13;&#10;EFt3Vh1lY/js61rTDJ309qjCNB+7Cc+zqzY5nNWRxIe25rSST3pd98zoSvIDutktBRed1f0YDhtW&#13;&#10;pzN0XoX/j7KgLw8MMqBKWzQtXenqvNJFDTUc9ZV97nl0z6s8bj3su1qHl4n3p/9dRIHlRTHLBXoK&#13;&#10;hwc2a3alO9dtuUkPrrGnXLuLv2ZrLPtb/v/9JizR3MNFeUbA7Cqch4+a9TDMOrXNt4F2RbsfeYfb&#13;&#10;pJN6drXxKFrwsim9OQNwYTrk1GCS7mPGZo2V7mbEFoSmyfBuW3kTI5CWI09+TgPWOQ6P5X8xu5AW&#13;&#10;xcHFJB8SHHUAOfMlxj6B0JzuVolRW7DM5pI+5o8LmVtFlDNGon9sGUI7IVNlgqHS7XSOzKk6nBzG&#13;&#10;toaR6k/RS0zMiZ/s+NK7GNqo2IxfD73xi/jAUh8b13ODe0lM6kCfgOD2HWJWzE+Syn9DJwe08bqx&#13;&#10;67fGxm4MFu9jh82TXC+1quIgemPNyArZWEBhqYlKH9NQMzz0HBngudd8Q43fszrdYIZnDVzTEr8N&#13;&#10;nhwDm/y/e4T++DBUaD5k9RVXttgfq2nCXBNBEAyNW3gDpH8Wj1jxa9GvWWyAz9pMLpS5Bd7vacc+&#13;&#10;WQKE8dMzc6PKstCW9g8jXV9HySR18dr9oaK3iAdYelgXVjL0fLqo6D/dffGsIFCTeEtuz1V1xPZS&#13;&#10;K/BYZcKxdpHYBIdqPtgvZ80PgAjXc5w91PgO/VgcdXlFg/5TVJtCZ3cYMVKFcJv9N2esGjqcYMf3&#13;&#10;N9kcIPZHlmmaiasf0Q8ZzdxCy7pf4KKZIhIE3bBVxMnN5JaVUsOvKcB7brZTELJ30ge00VhO2XRj&#13;&#10;92MZVyc93fWb3Bv3EiZUp4qQ6std2CjsnQK2LCIvFFLwV4ABCBnmqcESHFFHUXhGPE74rNtWiX2K&#13;&#10;+MRxFgotrjLkKqimlbirFkPvtC6khfyHdu4Ggp4G2mLIZd8gpZ4ToekkBiS3EcrI8UjvpXO39ruM&#13;&#10;OBtY3EUMc0uL7upEWCgDKxrzecmJZhIRagxkrSfEuK2zuULpZN+kvPp6hkHk4SaSwFjKyyf9pQcL&#13;&#10;JGuAJK3eJE1WM4Sg1MWIE5ZhnriTg9vMyQYtm+DccyQAIsZix47xiIbUTSNnc1LAORGMnB9mgrIR&#13;&#10;y0tTP4w302eKHCL8Pt00yhuGKX1TjdBf8DnonWC92qXR+EAicEVRolWq8UHo6HoN5Bl0+kQ4g+wd&#13;&#10;/EuPwykR692lZL4nBEuATTOnMuB+2FSPxQMRBJNfqQ/LwYRnbH6ETK95lqV2sdrN0xkOfIYRViR2&#13;&#10;wsYDb+oodlbjHjLu2LIRn6fzXgQom8KR1Cj5REWnwO+nbYAN7j3IK47wDQ89lcU+tNfEfwdubgMh&#13;&#10;k06x5OWPwrp4mR3irMdC4Kv4ih9ThJAIWrveZdYwjyL+r4tSsPjHh/8IK/Ly9lXu+H7/9sKCvywm&#13;&#10;mycvT3ZNh325SacDS3Ndutx6MEVruB37/9QNY+gsMvF6dof3m63BclDQFkr7ZVaRbZ6HOMwLyGIU&#13;&#10;vtWzdGvZ+u78cXb09gdk4LMyxbFCt7Jgx6n2URRAXeVfMZXFHrxmL4228Q6iK1GdyURwlE/zOrz0&#13;&#10;nMCu28IhHoGkl/edBWvY8CilZbd0S+EHSs+tv7Gsjgc7wSN/cAy7KHCstj2G3R9DaZ8QCjZF7qmT&#13;&#10;dzY4RjCgr7FG5ujGdJmk5HOW5P0v0FVaiEl/eBRiOh9T2BjH3YrJGFLFfTKwv3/Pb7XVa2aFMRJn&#13;&#10;4PUNyRfpSiEfKfG1KNm8opApMHeZIQQjvUL2dbMCDfAnCpu3kJPxYrzuYDUl0I4t7PuKFrKXXRzh&#13;&#10;Zx7vVyLJnCjMnJURI2QfUWIvexV2FrKZ0cn+HjuHWkv+YMAmrRTj+mCbYsGsMORUGs+PkLMFjnKj&#13;&#10;YIvTqppEua7OVHKidr2h/XtOK9BJdbrC76OD8cSZsh9JnzowKOYcl/2F+OMhxqwBenVTjtoKA0Ia&#13;&#10;GrU5FJ7Y8NcnSusqiT80HJe421G+fFYnqxS5csvT29x2zTS0dBlOrNv/2OTaKqUMfOPtc3e19Kdh&#13;&#10;VZQzPe0Fws3pLMxDTbx+tfqFwT4f4pv7TVS+/BX42mlzsuSnrIQsTZt79e1d3fTd88XDuXzxMmm0&#13;&#10;+LmtL/iTK9pNUJFMsrLWJ6XHIU9FJwS1be9rCXg7cNMkHnE4G7c6DVG3PXgnv5qCm5RuD1N3KEvo&#13;&#10;hTO2B7PbQZxJleMJTfPieV/es4ONBvZWTw+cxcm5NPBsn5vePvBXN/7y0quzmB3tuJIKam9Jcvkj&#13;&#10;csV204vGwpRLnAu3YP49IsQqYGh0KPUJfJPfn6C/Te+usFjI8xepzsuhW1WieKEy+qOnaQHkvDI8&#13;&#10;GDhvztMkOFpbw2uEuCwlrLHR9FSzTY7DdvGzHW72lmRGNIcjyEnfY751QeHcAGfFh24kUhcUP4Vt&#13;&#10;ruFMnwn63FEmI+JY+HtaaWLe9+hmTZLLh2hGjdS6EOPBUJtAdFFBmJgwxxfry77Q1+YbuGjuxDO0&#13;&#10;MnBpnP5GHM80xeM92lcMWBJhUxIXF1MIFD8OJBnSNusb0RIstHjnZ0SVD7AI3cFgzfqtLz0nthOd&#13;&#10;Q17LqU3n1BOcj8hhJ9+AZaiQz4BlTlLs39UdvvHN7eeZyDWMQqDxmIJCu8i1d6xM9o/D+oOsJcLi&#13;&#10;/iC5flypaCClYigDqx0unLy05L3iOHKFZhA0iWd1LeGTZbrQRI7MOIFQ1Qb8Y6CHrcWBLMerKSYF&#13;&#10;df4ukxBqa/2H4YGt/EdJBP/C3wVTYB9hCioqY4Ht40Y/NuVJu/bl/e36TVw12g7JZcqA1/cu8zaW&#13;&#10;bkCs+4kYCP94IqpmHuthRG/KcWjyicFP6FW90DBrzimxEFcV7chxDJDfPj5G/X5YseovmQmjtwbt&#13;&#10;qnE2lZOzKi+L4t4hPI+3q2X4lwFajLZX4F97W/KEy+fu/86IcdKJE1fCrRdFG4K5+1rcuk9N98nm&#13;&#10;PRWJ5xLO3+u+DSaDijHMoLmqhpznrWFS02EPr5f6b2+15CE+uk+zy+BbMh5lxT7nE9W3YnicbVHF&#13;&#10;8TGhvxkndkstv67xVWgDzLLLpGJ7PrN2glxTrRXMEcKj6AibUYobp2vvQ96VsEtz6qmP9fBg4Vpq&#13;&#10;OQw+kyHwUS3bHxr/XhC92fMt5e0RoHXGH7WBafLFoqElGZt5pPd9zyP5QPMmzK/r9A4X+YfOruWu&#13;&#10;zcmc2avuLU3gF+PXkafVNHugo982cUVRQEcxhYZu5A1cfbIpLBno1E+JixOvkIYGpklF3ebIb0o6&#13;&#10;CUrXBME9ncY56nrWqYDulpRgY8qlS8TO73ZiicnZOL366Rb23EfzEhD7LDZT9ICyBBKs9GpOi306&#13;&#10;L9fnWbUrzo4GVDRfY5uv8Z6/QxuYfjjL66cicltT0FmYmUvdgLRR0ik52PqRKiipvy7QnOiZltsv&#13;&#10;+I/+GDWrcMt9Qgt/uthwClaUpBQudpWjQh91xY6YFbO7mCiMfEp9V7aoa96gFAZCs3ktmEiR/gE5&#13;&#10;l36d+sSxfWR+GJy1rMjS1kZo0+/EYXH+p+UoLXUOz2TA6Cqu5PykXzymVQLs2HC+9bfnPfQmYc1Y&#13;&#10;yHv8mvLAOvq8X9DFL8DHTcD705zKlj20vr61cVP348AeUNi52evWKw2edtdCokdpuJcGnBf2xItf&#13;&#10;8+1Yq5/Shs50QtGkR10IzxBnNssPGZuOBqtx+er0LE3I7IY5C1joUFXKMxhuGHtADoPegPpJqlbZ&#13;&#10;iTt1NJfR9XQjkXUzNPDPz1mdDyPfRmqjABleHyj9kyvl9QE23xn8+wsjc3mBkgvkKnWwMlElqkJs&#13;&#10;h1IVeRmkEgM26TitDywRVhu06JGIylnl9D7SEOJQO/mObdubuE6fZcw1b3+EtdM1QHJtEYSOuk0h&#13;&#10;EcAXceqlWYelOzxtxD04Uq5BI6CSd0c0omV51Pdl5G6ec3BnFeDGqYhPWdO97LJ5w2YPQFloas2v&#13;&#10;Eyiqc7c+FABE6vtI11ph+AnjAMPq9RAwyH0tgwaupZf1N0zb0TnGUqUQ+LyBdfSdqzyLD5g/2dT/&#13;&#10;mmWzdDBhOzit14vIer3Pg/96/YMivSxjUDBuAp5ArmK/tECwzJOhTmAB0u0H8/Ns+t6B089npIUp&#13;&#10;oB0t7c1XlTBLRboH9Ct83IR4DfVxrqpdm/vDInbsD8P3Jq5GHuhf0sM1ZV7R0xb9vNXpuMyEgUxw&#13;&#10;mfc2J5NIDfDWXh/Jd6uBhiRKg0sFNwCzwDTS0KCEPh9vexqubdDCc067ZGBfbrtlxMujn/bThu4q&#13;&#10;t2FR8RyYRBXwVALOZwAnmcG8UQmRviKtfyYMLaBuISNn4VMLYWMTUf9sn518XNEftYG7fw6ygW57&#13;&#10;x45ZaSZq887IzongBvKpysnSImpcVQTqV9C5pZHXBsP/1E1B7Sjr+1Lelk/Dz5cLQlXyfeYVdUSu&#13;&#10;kt1pdzLoLKYzlsM3kqnHONdfDq7ODKaR41FHr/bkEnf+mIAgjgeKWtCj49/9P9a+AiqOpWkUdw1u&#13;&#10;YXGHxd3d3YIu7hYsEIIE1ywSLEBwWIJrcAsQILgT3EKwENzCvyRXcv9P3jvnvbNntqerq6u6qnpq&#13;&#10;amqmZxBru1p7Jdqlnn91UA3a1C2ZkKWFIE+jrR9rbqbmEVQdfTWZeI2PU+eFGgx8VK4m4Q8ke7Hr&#13;&#10;Cfd6V8kMprJ2yfPTswXTkKIOHoAUfAXucwTzrWJGxF08GW7bJHGni+dniBkRzcNbdVQvqfKfPll3&#13;&#10;xWF57Blfalh3EN/ISPX8JHOF51TkoHRkIRKlljc4itmiOizsSf15EJkfBcLUk0ahXC9M3OFYNLPI&#13;&#10;yDQnyRnxryud+4EOAN5vuHarPyxqAh+7fkzJanT+co1Sl2OigFmApAVfGjzVuecIIywPQJPoKYDb&#13;&#10;RO2hlujJtCO9yqOVsUlld5BTJ0YDh/UATW1CKYhjKytgSI2KTZr3U4JDMd7hTAwVE/OA6kXmMC+o&#13;&#10;uMaiV6Gf3GgA7ucBBfoCiVGG4OtyTx8eVHzEQT4VxaBDzvZ4Qm+2k38WmnKFVScLBVtW8enMsi9W&#13;&#10;NPBQpKHaexGO7MV3BqFXsKjIxQi5kEiO0QBUBHF7C3vl+WT6jeo0bF/VKwWxmYC0AqYQDjj30CXr&#13;&#10;rarQJGmLQEKNLjh3dA2me+aIBboJkJFojKljYinlmqgvHAhYvKREd9aRERNWQCHPIRaJV7AdEbUB&#13;&#10;BvflUjjDIfCLPNJ8PTw5z7O0yI/gv5WXs7FfhI9aoC/WmZxMyb5w+yRp0g+qb4fxHizQndD1iO4V&#13;&#10;aI7u+OEDoPululr71WtfR6uWtbFP25ovT25tHEWVi3+pVOJB6V9JfQu+BvML4JQJYB2h4CSIpnaB&#13;&#10;s4jUQYzZc1/mzk2BYYyWK+yWPEKvSZJheR53q7z+QhyouEmORQZKfTk0BV8SzLYNNyKBvdLFfvsh&#13;&#10;UkRivuOKbAB1raed5JqKFhTSzfzVR9mc6tWB5HKxsq7GJpMX/rqOkfUkuS8DM9YW16d8MimLA4FK&#13;&#10;Mixkx/wNFNZZ6uF5qUsPeZGJ9HDJuqxxNI+kbYcK7a+9VZ5w5oY7zgZy15eNiVR9FgZPssrfIOfR&#13;&#10;+LHJZDvs273VivEtYYExHmnSTfDu0VH9WIBWwkA8Rp+ZgmkpDx++Dwq2qpLKcxwRqlWzULGXa/ZC&#13;&#10;tewnT3irigFTkcDME4KUfORHfh8/v6QFaCvNweilJysNF2YUbc6ZnXrQUVUVadM806Hd5yYDBfmJ&#13;&#10;MIpofBHo+eOXel0l4DuRz3RWpanZ+y8j4blbaHHglYDR+tx+Fl1Wqb2zt8GatITwxq0t7iR7DFYb&#13;&#10;tZ/wMldq8EUqHiMUMxep7H/sXyx3CopP0bYJwqgJBXQpUWpBLg0K4OqqT5viIL1lpJCB3ls8PAIS&#13;&#10;li1vle4oRFtFcsdqCGTqUAYczoKbAIqDfIa+plWcx0pggTSkHkvPHx2lDyxrWiVjHoSRXs2NDGwp&#13;&#10;ylo3fT9D42iKEAKuVwhpUsUwH8FywYRtzYRnPYtdkDPcdiiQYSaBvADLl7hwJ/4Ui1AB3mcnKSHM&#13;&#10;tsZ0MXNy6IhQwYTJAaqIX0KL+WFKZAMcwVVw3Bw1JQvZsVWAqtoGAzZYohsuBhCf3a45mhHq7Yt0&#13;&#10;1oDeSJL2SQCpJLe1FFvfHvCZZXWVBY1LijSfpHRPJy+G4QRliSOCDY10gX46NM5PgyRAeiEKOmS7&#13;&#10;j8pmZEN3EMveaErrrp0oMEERcqJljDSlCVJNp5mqo/URy5IhbxV0IdG9xZqDvBDIE9zck7ks1fvn&#13;&#10;I1TcEnxCkXPXqD1CZnBpToyYzTh9PtL2nzELc1P7v1g6wApnwqjc6pmTt9KLiyP4IwvU6SNd4Nio&#13;&#10;/GhV/elpYt4F3+T6DGALBmLnlR15GJ1RYzsPZv9h7NLgXR6Y+m5tfYRv4UPsLAw/tu6GwohVqu3h&#13;&#10;bIMJJh6DqoY/pFa6+uIjOw71maK2a/Bx2415ChCfPG9Ymy1rMVAef71dRwfD7v4ceQf1iK8ZR4RY&#13;&#10;gHAecroTEOs0OlmoQ6mLW6+7+2hDLzoSUNieHZUjZzHda5CtQNkuZwQuj8YmwlYsGOB+I2ZcK9LT&#13;&#10;CH6vFKU1PW3XhybHQzRLjDhom8YndCzE1uBUhVEdl3/MO3aLRt3pLNksyY8J+WjuImFP40JKfA1d&#13;&#10;hN9bFJSmQEqB9y4RSAN1rBIO5sG8bgE6fiaj37eP4S5YZNX/9LkSDm+rkcIVGQbQQUsrK/lsviyP&#13;&#10;c69RUCwrHp7rs83AeFl00KjyGq6FNv/cp+PGBCZ+pBtDyCk23iGKMK4ZYpznGJQbKRemdGvHXzGK&#13;&#10;F6EN8SUoHZQbPFlcO4VMnQwY7OmGQ6TAzNWgAmayq5xZHBKIetlidUjPJ9F7hcETDM637nEYFS79&#13;&#10;XMqwq5zkSGC2xeWnXX6RqJ2LKxJPBc0XbMrjdfHlK9KRFN5UNt0qybKEGwB7LVUxhl5DQ4KHw/Yt&#13;&#10;qcC8IQW3pn4jMtFVXgkixTS+8F8H7k/J/5zS23nBLbXrQxD9C5cdaim+X0fBz9POA6E/j/XSYMTp&#13;&#10;zi3JY+fpRYb35X6S8rwf1P5W1e94V3arDmV15X72LGZ6ojmcA3r/htaD4iV53Z7WaDvnP455R2nM&#13;&#10;alestf9z5H8z/Ks6LAvfePPBedqx+JnevHEfgEzx33OGjhC6ijAtrLnZZF7McEytcO4fgv42jrQE&#13;&#10;pPhGPeb4x3GslCZLo/LhTnS/SfoX44fTL3pp8GISVD2z2BOwz6n6ecL+g9jP7FefVzaV+12wQl8r&#13;&#10;Uwka8P6N3V8ncqjYuLxugZrPDc8GR86ozxmt/wO1qc5WHreAVt7m9OtdlxPG/06Sitetre22dzy/&#13;&#10;+uxEpMzpvw/yh4VtgHOApQj0yXFnijejypFODP9J9P+kvd/E+d3w/1Db/4e+VTCkl/fynUEf0Kxd&#13;&#10;rJ56eliDnB/2XC0c0AQAQMBDyQnk5ePi+hPKyfcHWEQEwKFi7WLraQfg5IfCtAAcagBuAIekk6e1&#13;&#10;hwvI0xrAIWPtbW9prSUvBeCQs38AQ0snaIuMtaWrlTVATAztD46+sFmvfXS05wkjRtv428YeUQPo&#13;&#10;Tkn9UAETwgoECJpRikEacOGh9N4yiHL4uEx6VjqdsPIR1Jay+OgvQyxmUb/jaPR1acrIbi3FOqIe&#13;&#10;lfOeLGfc9RuuzO80zs7bHgXMNsNo3IYgdHsawAbx5BrgH+51GT/CG+q9gCPGgcUygO1cs7FBkL+U&#13;&#10;gZu6bRNNTy9R6Ks9P2QPsmpZZO3QoH86cx8IpuaXpkWCQZOd5hN5QU+0BZesXfuBhOseYfA0hYkr&#13;&#10;nJOLMBc17x31Rm+l03nxNkvLx7RU+s1cUsMRklae7NgWjeUMurX8WIRc4zS6Vdv858jWbTqKGTBb&#13;&#10;F4yTk5dvVGCA+Olmwzv0uU5RXLL4JIdR3+FgUJJ7BVs9sGKuBO2yYXyLbDejEaIULYpwZ9Pst74M&#13;&#10;2Fwf12pfWXCyJPeorkX6qoye1mHEA4mCKl1fy8LSGTqn24EPyskPoGvdt+2uOuZXHr/QvhMd8LvR&#13;&#10;PabfH82WjM02XHHaf8fRRghzTvskk6K2PUUXps4ZSWJr7Z36EQDmOyJM3fKbk8fhTqaJvesYDOgx&#13;&#10;+/tOT2FzHNlZvvDf5IS4DnaEC16kDx3e6AkXEYkH0ygScFvLbhUVFynLDA9jYKWOWt1d4NxvdAra&#13;&#10;f/rYw/omp5PoOOyLruaXZNTQKLuWMJFgg1fsVmihgdNrgcR8DMgkL7Ic8e28zGACwgQ1mhSRB1xF&#13;&#10;YaRp4GldxP3gAvaMcDjRBtpb7crBlU8TuPx+7FxTohtHu6ypSFJrb59jJFh50OWxkuSvhDp1wT16&#13;&#10;hez5Fo0nmB0Ix2qOSR7E7Qa/DIAJDVLAgX8Nz64AZy+BUCMpNgeDJsk5B+v90sENZirYbwxBLYTP&#13;&#10;DckYQb8T0w0dI0heAi28SxkIuxxsjxLyDYcgTxLyirAAO11qBofsCcozaUkNAXz4D9JRr3ASJa7G&#13;&#10;6EuImV9CcqU1RE9pPEmbUUxeXr9FHgPwIN3BBoTipsFNgjDnYBqC5quEyVHku4dWZXwJ3iATdS6u&#13;&#10;KTURimE1dhOtkX2DYQ0z605CkRhAgR+XM0AhO5aRemVAC4tL5QimLoArlc14hVVA9j5OAey+CY8U&#13;&#10;kQtKIybsI9mIMIxds9ADzVgoAafTLNP0VIi2+WxwuIOvQgotpquLDBjeiXuj8uFmxrH16pknmBtV&#13;&#10;pVbDz4H2hcmx+jtJ1sndXjQRG3O58FYgNGLPxrYE7fVgrtEf+7YyL+MfhWB3Pf1m8ZyqHS2QPPDx&#13;&#10;SgJlXwfDK9QnCI4h2FSvAbROtDo4pCg7KHehuN08msEl6p7U4TjPeo0tmKrj5yRbFcnp1ZLwFcNp&#13;&#10;ibRomdLrgnUUHahN6EXp26iSPgpZyXsQG0qYqlfQ5gDM6LATxTWSGenx1ZXIZaXm1QSV3ks8k3gm&#13;&#10;XaiFWeIyZQBJa856ot4mE6AUwCGfxJ16krrxsTypDOyYspfqT6eePJvqk2rGnsNgRhWo9KPotglO&#13;&#10;s0uiSzs4v0ovV26trls0TFE2Iy/FItIiwyLK4uU67wdNutbE4MTGR+qlErtVE3SFVKRSk4XPJprq&#13;&#10;VOuEFqwXgBTy/AU3k0m7H04pv7SdolrTWRttMW6Rb5Fu1Q5qIXUDzaG3+EkKY5NiW2ITTni2349u&#13;&#10;jC7yVdqb3rcypVwxuzA/T6FOsUmBTUmAqOi6TuNPZ0GcIepTQAd6B5DDvMPNNHtZ3GjxqE/2aJYZ&#13;&#10;z/3mbcTXquYov6Zrh7Oer6Jfk0gzSNtJSUh1SVN5+nhJMlwyPmZsZezw9NfZPUGvR3iy9WSn3hSY&#13;&#10;kn44rGNDVxsjmFtecVDMNi5WsFQmWm5ZUmtgm69WO4JnkshuxC/ZaNyo7SOlrsxhwGFWqXmUK6aZ&#13;&#10;U55T0CHfYRQ42DkGWDCPkczsKsmNzu0AZYPy1yxpIOCyceb8J/nCfQKWDe7Rx2IbRvRVUVmKiYpx&#13;&#10;H1W156aWdcybR+tGMRy37eh5ynhb+vOqPhsavpObeSvYIzIA/VRz5hULumiMQUwW4RKhGesBqzbb&#13;&#10;HiulIZMhooFz3deq656F3gxHE8uA/nCHDcvakaKl7fryUrYV746DAOEMk6olwha1ltFzrHPqG/ob&#13;&#10;TmTRCN+INqyLOU9vxpbQgGncvS9rTSPHsRvIDP4M1ZOKxStZhiNMI5gj+egYRN+IptiIPcbd15rI&#13;&#10;PcDsVuyxZr5uuVO6iykbT/auh1Vn43a8e517l+ZE5++abliwlbHB8jH9ycVJO6Sj6KaRqZX6YP3K&#13;&#10;xsQLiyOHo2IxIbEosTgxvHbv9rIAjkvQHdyd9/XSyey3nevZG3UEAYR3qF/QChDkEPSQxdC5UB8h&#13;&#10;eiH0dMF2tYRQckyY0RpPEcJJ3Up7h4mg8mKYEFw/JWZn5XlHv/+sSdf3ha8PApuFrIx0b4tCwsDE&#13;&#10;gHxMHKEyoY/cR/kPstPyqrL+sqmyyqkGrIa1m3KxT2IBRaKElGQE/rTeHqUXE0vKERv762gbh+zc&#13;&#10;xq9r9xc86rdKh0YrXpl1GbozPyajpFjBuY/C6y7dUqk4NXvvs4Uwm9QScZO408eyE3dscml9C0ZI&#13;&#10;Da0JHZdJ7TWJslSsUCRQ3IBTl6xf9aox+x68WZr8Kjmfibt0vPSTfWjdZd2kFB0ouorFhFuUoY2j&#13;&#10;hycfKN08aD99qIuXJzEOVmF8amjTkhb/Q+VMIZY2k+6lIXqtQ82yrbx1zqDmMO726WbGpssQxceT&#13;&#10;jzcveG14fbxs271/hN928R46YpWHzVQYL75X8zHpal47a99LcAY4K8x/G5IbirMmW3GJXp7SfKtZ&#13;&#10;1W5uV3u03Sf1XkpzrY1txAjL6YMTgdPBkk1tucNiKrXp+JnF0Hr0ujrd58S9FcMA/aul4fPQg7bC&#13;&#10;88Ibn1VvFJ/PS7vNJwbpFoam82MVqyblW8Pf8743tujvt+uBjNzNse0TrBLquEpq2pQqHeSni79C&#13;&#10;0xOkCRnbbV/9Gw+yFvoXZztWnAMnYePgPyCLPcYnbw0cuNBwLJd0/gD6vPauZ3Qv72tzh22gWaDM&#13;&#10;gcIxeFQ+TL6wvzvBa1p4apa/hD+Zrzsusa96w73f9W71TNofr2xXgzv//SWCAJXg8Xr/JeVRNobI&#13;&#10;/LPoAMguw13OecPYk+gnuTOfZ6IaCvjs/VX8V3aDJrMoRijYxDPvn5/Gnqdn1A7aKo+CRwjeZArm&#13;&#10;+Lz4LtUXdhwTRRQhpO8p1ly3OZFVUVWxPBScWml6/N6jdLHt5lY3tcy2QtBEOCAroO0g/C5u5nFL&#13;&#10;9muz/Rf2u/VHzm27brV3rzfK49sRA3auTW44ls+bA7bi77PI4GOQrg/Z2/3vTT+L7gYs340jl2Kb&#13;&#10;ig/7CdzZ3Vnub+QxoKkzZ0PEy++mL2dtSttO99/Omo/WRtomhDdJc9ynXFWq9yCOlo6yyNXJfZUv&#13;&#10;lx+NvYpd8qs+/fBtKDZ1ciOsg+lHw0XKeFnOC5+bNluLj73fHMf30sWVlkvaBa9nzp13rL5sTvrY&#13;&#10;HxUVRy+XtYufB9/l3lie9oN399Uv1VNy4sR9nqPefveld7bZXrkIPbn514D1Zxj6ELFy8XH+Fa8K&#13;&#10;/hGuGgE4FKWlpUBPra0AP2NYLYDJXzHtn6Hu7zHtQ8f/t5g2THfFdVEHXyzKVauAUBxgIB8R/aFS&#13;&#10;V9voPRlpeR+SYlLhgRJh4e4cM+2mEH9UKRny4m4DRN0/mB/pFlZiHh5bQYQKE8nCf/68s05RO4IZ&#13;&#10;oqjg/6UXm4r+AFF3rcXbgkG71/jsekhwRXBHeMd0UUbUzL4+g0Q38nVZRdYobUpSMWFytmr0RO2U&#13;&#10;MvxU2a4aG3jo0yP2LoKLkb01imiUoQPw4Q+1c5oOv5jP41HU6p0uBBQBJJcYmsNTjg3K+B3IN5f2&#13;&#10;jUifT8i/TfIhwJXBpQa8eeQ73s8gqkYljho/xrxHUI7SiiTSOmfD0QgygyceSFrTdSFrprYB15Yn&#13;&#10;gjxG1zgS3Bs577HZM71O901eGty8KXxv2YQdtcxyrtMeJT5bf0r+TbnKrPK9IigQ8TLheuI5nC+l&#13;&#10;5mlpYoDn8o68mVk5/jLSMqL/uFsxuuqNgxenPzlx9fgZ3V7aAI3ArJfto9oCoqAjvcu6Ocsv4JIB&#13;&#10;bftV0GqXUgAk3SzDXW87dGmo9kn6MBxNglVH8afNIOQg8bry1hLETxNC/Nx5hN+V9R1dKkolFyoy&#13;&#10;DDXR77jShU0TBpicW1K6kymHsJq9c0mGCJX6xnfpA8tt/GxxF+YQW7KJFl7lLE3seyIRP5sTbxXi&#13;&#10;2EYiXzSZ0rJoyO+U/yIjQ6NGyGYxXaokXKCRzZXc2ybHJ0LHNRAa1jME4qRWn3jktPRMMGGjPzS2&#13;&#10;hqiNLU+zULi/0q3jY7WBuPY87C2lRe0+kMwWr6CKfy5zH0W5S6gLCxHNw1mIgHkygPHspFXdS4dQ&#13;&#10;SE3j+61EAGOk5sj8Een1p4Qf4RlVyiynNOpjnDxGB3gAZDw7L/4JsWJHR/F9LJFBpJbLkYN2R0fP&#13;&#10;W/eTuKUY536+Kpe+hu7LucpqtltnLThhc7/o17mD37y7UX1pKESNYSfpMPdcVw3HFrQWqvMLv14F&#13;&#10;j9HQd4kPiA1PvF8bg/zI+1HqUmJWQjS1IuwQSiJcRBvAHMByxxjAEMBxpxLtadhMfUdrktIOZkcU&#13;&#10;bDlqy6Gb8680A+EtRZvYTTvm8DJoqw36bxJtJd+23taIkFXhvzd7nFS82fZtH/X8E8YdRRuxJ1qt&#13;&#10;g2q9P9sxAjEPNh1SFtJsn86H0DJPQsPFnKQiLb6BvrlTmmJv4zdbr6N9hbKjGRSijmLUe/vXueEa&#13;&#10;s1svTS/pq4rgz34k4QGFhFadWVXoBrjXs4Tc9WRP0Twzxz6ZvEBawcpTLPOe4Rsk0J+vhFQyoT4f&#13;&#10;bOIymZaPIPjEQzC6xcjn09TWHZNP2/6SOv6L5PJNu6z3EobzoZFMxH238J6enVEJXsABzlkH6UL4&#13;&#10;NzXo2r+8GOSz5rb1nXyFTSSwtlDVyg3FrvL6kmfjuG/Qhe4og4wwJT/pfQU/qbAZ9T3huPWJuCGM&#13;&#10;u++/cVt/uihOIA//Xy6J99/5rQc/9Zvf4v4D58Ft6Txzg15xa4BsrZ8COFStrexBUq6+ACMgFAXq&#13;&#10;DQH8glwmAA5pVy8XTwAngEPZ3uopwAjA9Yvew5X4Hxf9XA8dHnzo3zSlQZ4gJ1fbP4k/MNX6rQcn&#13;&#10;z7/0kHOFcuHQ9rLw/DkoHQ8v61/De3C/vxr1dPUMFLRYJD3sQU5sUq5OVopQJvaWqjrQFAG0t4z1&#13;&#10;U0sPezdPVw80Ls6fDDlkXaBJA3sX6DhUQZZars4gl78hcvYeTz2l7UAeAG4uaFYC9EeFk1MQwKFv&#13;&#10;b+Vp91NYfgG0B+n+/nFDF2Y8bL8gf+/9jfHn3v9u44cmRIAA6P9v1Lj4H8zzz98/Mf7Z9lDj5eWD&#13;&#10;mocT7Y/yZ/2BFxT2c/uT5q/yT+hDCQRwCwj+hf+LEj9UQpPfTPNTdf805j+V+0vZaiBn6NT5bxZx&#13;&#10;Atk+BQjy/UKXgk4sNCM2Xj4ggI2bnw/AyS0IBHACOQWgE+yXFSVdbJ2sAWxQfMmnltbQuSAI5H3I&#13;&#10;Bv2qsHFB5yOHNMhNwdre1s4TjY8L2qjtae2sBxUKmlIC/bQyVAkcBr8wALwCPA9W9/1pSii/h7YH&#13;&#10;QaBJJWsuwE8j/D4jfwL+FPuPFBXXr2n7R8aKExoCcAOhRP+PaSn/Z+Y60/MXgjsutaNZilzKhNtY&#13;&#10;SVZS3jWSwER0xTlq+lA2SYsQtJCQV0GMSoiyhtRST27y8tjqXFDqVR59qNKxKwwJCYM0SRIs5+Xx&#13;&#10;SbFZ6KZdvdhR03i+8mKFcmVY5EJwr21HZEdw1PuQ1aEjgL4avCUDuI47sWEF9DFcAce6yIg4Jtaf&#13;&#10;+YfiCHI5dn06Wb/q1ZMqOHLNbrHSE8nxSH41ljzPbfsZfzQpptO6VhNndPLR6un8CeESySiDOrIp&#13;&#10;0OdH3N0ZU4fMi7lWEp9z8Zw3EqYtzn2t6cfnKRfwO+xpHW6agWLovtch5+l3B/Y0VA2loX2OG/rI&#13;&#10;nN9LN1m0JIseRQHzEuG4SGg4LNhkZLIbU99Mun5upVpYf3e5sMlPYpLzpqoxluHH7SWmdrvZs+NE&#13;&#10;XnMl5IBh8c+Ud8lr446KKdZ7FywdjlVICq8Y5WaHUqcqFMNawlC/5KJ7LW198KvUmM2nJ4CdvZj7&#13;&#10;TJ5wxMTI53bhZiraXmzjJGLkatVS/GF8eH2rlYuObrk/i7hfzx/8VCYRmM0K/wYRpeDRrFCnnwQG&#13;&#10;4BFDRWs26uzpWHDwjDhK/cCsxXYzsKEYArGbNwWxziNcosBgSdjncpZUixYW3kpa+qMh9bsLkPfD&#13;&#10;c38zJ8vQh3sNGw/j6/Pxi4saIzMxLn5frgN5du3j2bYgmqAEGFvYR3288fgwX2HKg1SDfJlce+T5&#13;&#10;K2zHgD9a3UWPURP2qiGyZzQ6IAwXESSKPnPoLQL3Rc6mA+L8xbTHtU82l0kW+9U892ii16O+o9Ec&#13;&#10;g9Q/ROY1yl/OR3zRGVDDodDAtkMkR3yD8AbenM79AMEJScaNxV1hJzJ4H+faq+blc9W4OpcC9DjP&#13;&#10;XPBMbN3Myra91PykFee1SJiwqCyxv9KonSBTjs6c6bPKbugHgQkaFJcLqoTeq4HU5ufNtsnHWWMR&#13;&#10;guVCJGg4h8B9WvEIH+QTCTu9O8WgGkuC05N7DUvsvk4K8y1RSYLCXNQcz5yjU6ZhQynOO3Wx7q0V&#13;&#10;CQDpVdSgEpiF91A3+iY5BFj4locjX86ZTsurVYU44kgBREsW4krSXvgO31P8MwUr50DAF4/1s6Go&#13;&#10;WXYGrO8yrk5mo62baPCBr40Hb8b2msGrBMo3x+svPi8knGw0CbcUEH9qro3ZKGGMR+rXBJET9Gp6&#13;&#10;k2NG578TQOsD88eLuCfjy0e5J+PIHwrU9IPZ4t+Rn1ldYNOTU6oIiKW5PQeuXZp3H3eFbrxE7UfG&#13;&#10;i/+/aniBhijYx1yQiuQ3nyvgJxpvGpP/spkg5WSCBS7nWO5USBSmFb+KeAxtANkKvjsI8Fa/ZN+U&#13;&#10;H8XOF/rgUF0sEF0/6SrIOugMRpPxaDwkGGZzXKPqQAP4VaPqELpDb9wIfw4XSvk1TaMZ/sLEzDB4&#13;&#10;58bHnHHlW//YY8tQTyNy1aj8j+7JeWYxfCuwYsitqE3wbmTmzKukEgSrDhJM5ih0h0mn5NaHiJ6C&#13;&#10;BwVwhb0qJA1Bs+gkB97pp0vDL5PTy3ezk4JsO+ayvLhtJMwAhtR0sAvSRhjkVE8xWuNC7ZEGG+HU&#13;&#10;YX84+5xXjjtr+3jjjlU210oChGqFWTC/FB2yYn7pO3wn9ZZkyZAmqGIP614I2K1SnFgVJW6O9rGI&#13;&#10;LJjBx7ZS8qxAIGMuyyTMGPAiAnbJEBtZzsCeNL2nIdcZDZVsTr1mvuGw02fNFOyN3I55UeMsDLdi&#13;&#10;NYsoNnrIO04RPFqTihBvfcYFEYZ33enA9eW+lFtNeRfSmbP9ttAFcz/zRG7VmudIid+lirMlVU3y&#13;&#10;2HJeGl58FIl7M5/4SnjMy/28oRPuM1pCJiXwyQrhfiGZpjDHrZu5zXlb8AzwuzAc2/x8cOlVG0++&#13;&#10;8FhQv7nxLIDfWv4tITbl4v3q+LxgsINIa3RCrTCQeqgpP15YQ5TOzeub5ypzLEjhx6GE/blucNdV&#13;&#10;MXzufkZnp2DTuHLwR+/aJZGC2tTwU67CE1cl25YJQcNdVk0h9OQR8kJu7d1hDSFkxix7pbyPzlqq&#13;&#10;WEmfrDjTVWoUeTjxOOnO+9S+vv/MrpCsG28FNpOlKefK7kPU7y6JArv3UijiOBge9ILBuYL1bUrv&#13;&#10;qLhoi/ksIB0V1TETXqqtPDVHclr+LwnfAzmnlNnwimQLxhRI3WcTFxRpAnAbmlOhCbZVj+W14OTI&#13;&#10;Fog7Q+7Ufac0011TaSnEnciqLmIsTLW3tmlCf/fxITOl7h0le7kcyNFrJIFyJeHjmzcL13TCXfRG&#13;&#10;fskS6SH7MlbCzxqSbAPswZj1eGQ0RpMZ1LIiuMqOkLh36SWqrp8/Ph/W1m5Leibo4PCZ6RxopgrP&#13;&#10;QeQPycxwqO6VE87LbfVjUNxBOSCnzzv2lnmaFuvtZNRqEvTsWQtr/NjIBQ8q8QFce3GcN/XWQfO2&#13;&#10;He+0CSm7HR61Vfy4jVqk8bgNgzPVrl1KPLprfXrDN706urr0xuhNYn60iHFaSiKe3FJap8+MKtpx&#13;&#10;9IXifKjn/PZXuYox41YHCao1G6oITmeXJqHldh50WfeBk9zyM8PpAokzM/ze6QMDRcw4QZYJzeZN&#13;&#10;XSTe99+Ktb3B/GEckbzFTBaocbEG0hq3Ke3k9SGEPPnSF1xKmZmxU4bZic64JJ/wYXbKy0La/bW8&#13;&#10;o0JdOA/NpavbOphdZZZRTBGzd/h93s7Nm2217EDMB9mbCzuUZKvRR+/UJ42b3DRHullYfliWsZDd&#13;&#10;rkz26nMXC/3YYMJqujtAYn3SFBlIOKOz0Rg5JVfDMCMXrpY2M1fIyIvbVt+Man2VOoTQxbjHlRls&#13;&#10;q8PPtn+/ydocgJuN3bz70ssAU0gFSbQFBUis8T8ALSDS3wgoKNahwHVobx2qW4fe1qG0dWjszSMs&#13;&#10;hj232bDnNhnpTeygXkz17Gz0HIRWwNDmerYbGJCdBQzIDgLSYEGHjUuw+CdE4mO7kihNJAezRgmm&#13;&#10;fHs/cW/PoQsvF//QdlEOkXaRFAOeISliJkkhJPbxZYjeGvuY10Xnxj5mn0KOpcah3ym5i7xDw9RH&#13;&#10;vqZush0q5XXyAnmPZpOl5A16E/EQL7nI0olGJRiCPjKJbCWvU4U0kZ7YZ2QLPKh/QA/+nJykuWQK&#13;&#10;OUwd0OeTya/ItTQpto18QVnsJO4wjNRD4CRKi6X36H1EogJ7IFZA7Oi5giSS4eQJ8hZdan4xdowM&#13;&#10;IX8Qr4n9kzxKfSybOMgC8gk5h/HlsaGsOTaPzCDLyB+pLFRJD8dyyW3korAy9iRGopCJeG4LuYc8&#13;&#10;gqcOp/vYdukmkkoqyRgI7GYyjzxDnmezpHOGMM8kczH2A+QMfZ4eF84I34om8XpxrZQRrcQzB5Ji&#13;&#10;MhQzayE3kIVkLXmUvEwJDdAG+phUdOle0EQjmWQw2iwn95E1pAe1DuqiSXQK/RW7hx1hX4rPSe/F&#13;&#10;jqBVCVmMMa0gfyR/Jl+Qr6hM82khvY/upH9llC1h3wlajMT2kCwymjSQ6eQOci/pJI+RbrIH1Pwj&#13;&#10;Gy9UCXcIEfEL8fvofnjk0zCmu0kPeY0cw7q5aSrLZP8QgsIDwpPCYeFrzCRBXIG2JzGLQozxGnwn&#13;&#10;Yv4LyV1kFVlHfkO2kR1kF8ZzlPyVHCcfY9RD6a10Kf013U0v0O9YkA1kFWw++y8WYbvYfwseYYIw&#13;&#10;SWgTNggbhVeFt0SXOFKsFX8l7hA/kPPkM8qM6NPRv8eujTXG7o39IrY79qfYW7Ev4RXbMYIQySVz&#13;&#10;QOs2zGsZKPl78jK+B8m75H3yAbz5j8F1hNpoCi2l4+hEOpnOpe10HV1Pf0kfpX+mf2EW5mJJrI7V&#13;&#10;s5vZSnaQHRHKhauEXjFLLBJrxGnireIicaVUhO94aa20RdoqbZPOSRdlt7wVmv3wpexLH0ZnRxdH&#13;&#10;/xazxByxAbHC2JzY1/AqB2D1ZpCbQZPHQZOnwB2/I/vIfnIYVHkboztB/kY+JB9hhP8iF2ki9VAf&#13;&#10;vik0F7x1Lb2F3knvxSo+Sh+nT9IdtJfuoa/QN+hR+lf6Jn2PnqL/TT+nX9JzTGB+FmAhlsNa2Gy2&#13;&#10;DN+V7GH2GNvIXgefHGFH2TvsDOsTVGGgABsZ3wphBByoDmGbcFRMEr2gdp14u3gXKP6MuE/8o/hX&#13;&#10;8e8SkVQpQUqXcqVa6UFpn3TAmLND9smZ8m3yCvl++Wm5VxEVj1Km3KesUR5XfqO8bUo0hUybTbsx&#13;&#10;iyzqp8n9+99AtJG+Cov8GtpEV9FJ1E47aBNJZDnkN2IbGyc+wdYzmJa8qVwuRjgWniPrBMqcYqfw&#13;&#10;c/pL8iIs6avI/XQ4uYP+Aiv9Kl0A7solG4W9QpSNohAL9Ck6lFwQjkAuHQO1SuhgOpqMYwfFv0gH&#13;&#10;pq9i6ex6+r54vWwWXyUPs91iq1gqUtB2Ceyu1cJDpIx8KSwUTmNXzBM7sSOXUpFcza4i54HfAQ+p&#13;&#10;NIPlk0o6VvDTemEWTcY8ed9jkBJzWBerJPvpL9mtQha9mxaRr0mU9EivkMekBvFY7FrxxZiGkrv4&#13;&#10;zMhW3AdzpGuFVnFQbGr0G7pK8LE/CpnsavqVOIPNif6e1tES9rEwmC5ki+j38AqywEGvs/FsBE2G&#13;&#10;T2/H/f8BHrpI/km6xYeFh2IfCtuiE9geki5NJ29CoslkAttF/0Xegjx9GVxhgsx9XiwjLwq3kXNC&#13;&#10;K+tll+g37Bvya/J7SOHtLEyPM530yS3iSfrxfAcdIMyCTGPkaUjlG4QvyYjYKVh4i2JHYntpCvbL&#13;&#10;Lsilf0qvsPnkF5AXL0Oi3AM5NgPcPJfY6BLsAAe+PeD9ryAfvFgeCTL0NuzTjZCXuyAvjkFqnEH9&#13;&#10;CXIBe/cxcpxRUi8/gZGfI3/C/L6jJrKTFEFnOLCXTscuiG+Cdi+QNQIlrygJ8nBxJfmDtFcZTrbG&#13;&#10;hkCu30YGkQ1kB/1A3EJe1kdO0iuHX11x1bDyoUPKSkuKiwYXFuTn5eZkD8oKZ2akhwYGtcCAtNSU&#13;&#10;ZL/P60lKTHC7VKfDbrNazCZFlkQBg8mtCY1q1SKZrRExMzRmTB7Ph2agYMYVBa0RDUWjftomovF+&#13;&#10;M1D1k5Y6Ws76Hy31eEv9h5ZU1SpIRV6uVhPSIm9Uh7ReOm1CI9IPVYeatEifkR5vpMVMI2NHJhhE&#13;&#10;D63GN7tai9BWrSYyavHsjprW6rxc2mW1VIWqZlryckmXxYqkFamIN7Sgi3qHUyMBY3lYF7xUO+YY&#13;&#10;SQ5V10T8IXTFbYSMmhk3ReonNNZUpwSDTXm5EVp1Y+iGCOFWXI7RhFQZj4nIVRHFeIw2B7ZQhDyo&#13;&#10;deXu61jbq5IbWnNsN4VumjG9MSLMwD1qIq4cPLc64r3rtO/HLG4OU3LVlbUpQkeNb47GG3d0rNIi&#13;&#10;+yY0XtE3Jcjv0NSEe6AvyxjV2jEKj16LpaK+AgyOD59PJT6pmaEaXtJ6ixYxh0aGZnfc0ooFSe6I&#13;&#10;kIYlwe7kZH0nbInkGq1jUmMoGKlMCTXNqE7tSiQdDUt6/Lrm/2lNXm6X6opTs8vh7E/Y7FcmZoLS&#13;&#10;8TojZTTnqdqGH8hJ+YhCY2FYRrQbNYykMYSJDOWXmUNJx41DQXV8mih6RW7CMsyJmKtaO9RhvByk&#13;&#10;pBEpQw1pHV8TLHuo7x8/LZnRXyJnqF8TXsmZ4wcGi9AZl9ORnJxIdjbnC6UKC4kxDjfypXm5i3vZ&#13;&#10;lNACVQMC+Uh9I7o1DSsAzYNBvqoP9urkBmQiyyc0xvMauSGlm+gFMPZZK6/BqsVrkibzmuWXa37o&#13;&#10;3hoC+77AHWCSFDFl/vBzqp6EmtnDItTz/6ieGa+vnRiqhZmu1XS09rNq7aSf5OL1nKCgG+r6UzTe&#13;&#10;EQSPiBkROWNsCBzXMK2RF+AnZYwK1cxpHYMdhjFGEqoahRTG9wFSLEUwbgW2nT7t8v14ptHG7yVm&#13;&#10;yHyG2D8C2NYooNqoiNo6Jn5tsgSD/Zvqf/fpVUxXdOqNneO9DPRjt/4pR4bl9E8qPsXIVT/J/2R0&#13;&#10;tg6hdhKEEqudNK2jw/KTulEQdx0do0LaqI7Wjhm9seU3hDQ11LETFmJVx4IaCKr46vfGdj2YEhm1&#13;&#10;tglTmU2HgccZGdkVoqsndOl09cRpjTsR2NBWT2rshgVa1TqyqSsddY07NUJ0o5T9UMrbaDxHail2&#13;&#10;RTczGVUpO3VClhttRaPAyN+ImIZRFm+EMkpu7GXxMtVo19TUlAeFhXhKOYIpW8kqtjXWClwH6JQO&#13;&#10;xD6TDpA/oW408DRxIZku/p2MA74beAnwHWh3G9I6YAraNQDqeRqwVPx77GshjYxEuzy02wj8mFxO&#13;&#10;HiYED+S8i8MgPHwXsEYa+0uMYuPCoAPjH7i7/5eP9JNyGbkrz3fix0RXNjFfmflfaQuxYkR26GEn&#13;&#10;zqBcxG20SMA1kSTByyDQyz7iB07mHh0+xfjeRV6Bh5ND34ZF+Y7wvPiGNFe6IK9XIqa15uWWKsvf&#13;&#10;rINsVtsv7FX2Nx3nVKr+xsXtNuhLHGrhi1kqpOIFRl+SlV72te4jkviSQCyK+BIlfpMsvcSEiHnv&#13;&#10;hwgtXKi4VHGter5i/KUKUom0ehGXwYVBV9CVgQsiZOSiJuy7qEvke6KJ+zidV0UnCEultzCfWj3N&#13;&#10;CgfMaykgU9lqs2xW4WDe56CfipbvEHQ1IySo2x1TEWYTW0RB9Lvu3wmb1JeDJzaP7zvf1qeeVk8j&#13;&#10;xjG4kDbTUCYrLXEPKRtSLDOWlOimX7zSULdi1eQ9H+w9MisvOmEvXfXkYfr4sdXHTsLYL/xwQ/Q0&#13;&#10;RhNrhc012RhNve60s1SmEWG5m5rdVHX10ht0GwZk+c5ppoH+Adnop46plbC4mZjs7qU7usbxAV3A&#13;&#10;gE6fb+ZD+iQ+orbmhGKPOymRKbISKnO7S0vYP40RTdn9wctHZuVKb70cvfO3h6Mz38GI6Gr6148e&#13;&#10;QZQW9KmjK9kO9jhWoUQPkbF1AnzhLYj8qVSnjN4ibCEg3V5yFrS9II7K5avQfPpSc9tpUtDcN7gw&#13;&#10;ISgE17C8YZfeYo9Hv4D914mlXQOPn6/qRD1xuZmSsYI4VrGwLXQs2bIZ9++ldXpAlLdIY8UtToUS&#13;&#10;RVU0pVDZpxxVYoqi+E2zb4xTvW38+UunQX1cSWVfAR4HyuOB/EtvoynDoh/fQlOHRU+LmdHPoxJ/&#13;&#10;PjxvIt2I6IJCLNSjT/rITHUb1WwLbB8Ib4tinW2JuNd21HbOJmUK2WKWeYowxfKo+IhFMZuJbSyp&#13;&#10;lceZdJtMTGaFWsxmJsnyQMWcqChmURAGMnMiY2ZzL2vqFk2WXsRYHKCUIIlMVhQmmORedp9u1ZRl&#13;&#10;CqtXPlKYspsmwfEUWJNuCbACtoCdZCIs6R26k5h18wLzUbNIzKqZmffAA7CybvYS+M2PGbddaPb1&#13;&#10;GQlfH1i9Qq2orHCXF3Ce71sl5ef8TN2/Kt/HkaJWVKzaX9Els6pJjbpq1l3+EnOW2VZSBw6SROpy&#13;&#10;l5PmnJwm0K6tubmNtpM2TkIaxMoJVEy8tDsSfV24mtZ9Gf3vKZOjv6bV0T3Sru9GIbxx7aVuziF/&#13;&#10;in0ifQOeTSHden4dGEZ36E5R8Xq9OeYcS07iGKnOOTpxnK+JTROm2TaY7di2jjpni5M5d9HniZsd&#13;&#10;0i1WoQCRDx1cwYv8KBommknWfLqXsjraQjfh5ONeZxZxqA7mOKSn0ZNpVEvT0+rTWtPENE+WrtQr&#13;&#10;rQp4SgVVe9nGntTyIoMVsQXamtvPN/edb24GpS6dbq68dL65HLPmzEKaqSSTkEZcJe704iLRK2Vm&#13;&#10;hgbK2LCe4qIy8S5a2BR94mz0X9G/HqKz3/6SZiZHP/Ktaf/Z+/c9d8/trzA1/5vo97SalnxHN52I&#13;&#10;nUhdvvDR6B9+E9n3KKgyGnz+LPhMIEd3EgnHbFWjSyR+3Fapx3HF1XFcXBLHBYUG1keE80o6JWpC&#13;&#10;5F6XprJ6qVVaJm2WDrBP2Ul4zTZVapE2SRHpqCTpEmWCECA0EesA3SgQnMio7A+smvMUlAZl1bq2&#13;&#10;AHtuM4kQsRAEbiWCSuhJQltRxsgpkXh72dauuQi/Y+M2t7W3+08nXzqNMC3xVYKp+pkJxGoHHeMR&#13;&#10;vGIapKNpMc2L/oVzAiaKKA+RvsRsPSRIr9bvNjG4PGaPFHAG1DSX4raoNpctITu5xyxl2zOTr7Je&#13;&#10;bR/qKk+us4y1j1Wnkql0KptqmxpcYV7rWu/eaH9Mfda+07LTutO+U33Nesj+mnrc/oH6vutjy9mE&#13;&#10;z5K/Vb9PDnm8QbysAA+SJVLKfJq30Kt7O72il5+nJpRjUq+/mOTxUC3It6FdYMzhdBLQlKpO7E89&#13;&#10;EHFQx6OpWZohVgzG2asIyiE9RLUQDQX3gDkIaMhAQdc+xElYIQRePdiwYiA1SHZTnGRtpyGC2sBh&#13;&#10;bWCxPk63/u14qcLFN2RO82UaKhXQRRBQbTyKqybr7nI/wAfwAozIahNtDmLrFXngQcqKx+tJCGYK&#13;&#10;meHMUGgI+BFuJ5JBujr6Ji1mD27ZvfDk34cVz1wa3RNuHz4q59a78zf/a9O0EVkPRF+QdtX0rtj9&#13;&#10;r7SSyb+LvrqUKusGp50YtrS6PsvHV2t67FOxWqxEtGswfVafd2fWyuT7Uh5I7ciS3KIga6RYsLpH&#13;&#10;JVenjA2vTl4T3pn8WvLx5OPhC5lWj58WFL8jnCk4U3iy+GLO1wVfF5rS/cPcTe457tn+u/07yUvJ&#13;&#10;H7Bjvnf8Z5I/D3+R5Wj008HpqcIAh+KiJBhLp+m9kLrJqYWpeuqC1KOpJ1Ol1KDDaRHyEvLYuTya&#13;&#10;x3dIkb/SwFmJcRxyG1hPHeCszAsnWrHshDlxyUHEcz7igucgzXuFdH1QUEffoI6OQR29gjp6OIM0&#13;&#10;Bppmi4pSHRhA1QHaADagl9XoybYGVzFBA7bAuc+J1w5Up+YsdMacEjikUrcUY/+QdCellLf2ZVd7&#13;&#10;9crSFi/lnHbE+xF4zV808vV+TZRjWADNXDS3n++72NbOhU1zG98wp5vbKvt4Ahg80VzQ1wbxwwWv&#13;&#10;2wspRJqbwWvtbf18QXVLOQFQ3QwM4D2bIKgyysqKiwy+kJMSvcHMsCyHBmaWlpTByABncLlFZWh3&#13;&#10;1HLhVTaEfho9U3j2z2/sdxVn+6KfucTKpybe/7s//OuNGve4seObKE3OeW9kwZirRiws97Bvfes2&#13;&#10;P31H4dxPXr6meuKw4aNqn1/96I4El68iPX94ZXSPIicXpV9dVFN54xzwzzjwz1HsdhfW4F29baxK&#13;&#10;M0m6daAtqAbdwQQtMd07wj0VlsEZajsapNXiYyYmqIiHuJia5BBSZUFlbreLMQ0HmAjDwdRLzZaV&#13;&#10;pLDD6oJWJqo/3YxDjZLt5iNmtt1MW8zrzTEzXlxSzZr5nFmEJVb7goY1harUul13YH0eeakOi7VO&#13;&#10;gzSjO7vGx7emsTMvNLe1tef0b8zKPnwv70fqKy9wlZcTLAR+q0xQlo79fD2gCEkbhJzQT3HGKR1W&#13;&#10;EuJ0NUityONoEdVurlszYcvrLZu2t56+NeOeJQ1jVky9feLca2+VdkU9FcWn3v159Oy2iQe3065b&#13;&#10;V84+vajt3pvWYJR3g3r3Y/elkB360JQUmm1rYk3CrYj03c3uFu6SFqStTtlOnmNbhd8lP5fSTV9k&#13;&#10;L7kiaQk5lqFsDBOonzjcTtLLBupWf1i0Bpx0r5OCYwfqle6wVSHptJLOR5wT8X8Wo7QA2TrEpzdB&#13;&#10;lcrUWc1VqOYQHMlpnvS4ZXUOcdePUwdNMfRlX9x4LOeaoCCuMNuhNeM04uKrGfFuSRYN1uM609Ov&#13;&#10;M/vZToB0rIl+1X3oy0468Pk9Jx3Rs5amMRM7x0+vqVlOO/N2/emrt5+nJV37N6c1TVr6zdzrZ93E&#13;&#10;JdKS2KdSEzjKCQP8Tf2RjJQ6ocpWB6NhXOqdqcpVlmG+YSmNSfUDlg94hmz1HCCfkjOOb8i/hG8t&#13;&#10;jmxLVtId7gUDxCQBO9vOKHXYk60sQWJeu+DAW0JOzUETHUhRS0JYsiaDSA4nyEAa8EIF1Sh/s0LY&#13;&#10;TCOUKYiaazjtqKcSHaCmExy9a6ZzOHT/OI16B70R56o+dznXkwV9OVzU/5SjXNjRl/nJoVaAm7hR&#13;&#10;RSDUh/TvVlJc5E0I0itYiYnh6DnftY+0PP0G1freuXUhDVwcsnDStasmLJ1wz28X1o44dSJGn9jK&#13;&#10;Mr6/0L781hMzF66LngHF7gAXLQAXeYlG39N/vtrdgZPqAHU/aF5tv9/RZxYTTKrZYxFSTcmWgNXn&#13;&#10;8iclBNxak8nUoa4K/MG8w3HYfNz8d5NiVSxuOF1MFVRRHaAGqgM1mmWKfZb9LuVO952BNcp/aU+a&#13;&#10;n7bvUfaajpjeNx21fGD9TDlr+k751vRV4vep5wOeHNdqN5sauDnwW4ugmXx7NbpeowjvnNW9BG5C&#13;&#10;PWX1nMyUyu60cIJiPmziQj4jq4RjPck/oKTeROtguRjkPgqCS6ZeNlovdsthm9W01Hw4zfeQj6Xh&#13;&#10;PKOaeFSP5hE8ywdq6Stwy/S41D7nFJ0fBy+zMGy+C8197W3nOf9C2e4kclyryPzBed5KA0NJGBh6&#13;&#10;guNuqAouanOauAiH1K7s43ran8ZVSpqOXmlcr6RxvZLG9Uq8MeQ5eKHiUnN7BY3blGAOiJB2SHTj&#13;&#10;0Wrs392WcjN/gqWcz/hyzhzPmeN1DiPX5YjLez4MwzoNxrfVEPgZoYGktGRIGYyDpMSMfoGviNMv&#13;&#10;FdIlU9eDwrXfP/FO9PySp2nRK59Ev6O3NDU95Ke7XOZb7vtlzuOPU+dHH2z95J/vz56eYFm8eOUK&#13;&#10;yKHb4Frvh93uozP0J/FeifSJeFKJ0XOKfFR5z3ySfCKIR8l77F3hPUk8IBwQD0r7FDGi7DTvIweZ&#13;&#10;uJ08T7fZYFXeab7Ltta2PFnM8JSZS5NGMQSDMiXNPEq6WbjFJlepNUksXeUV0AHOBNqSQGMJNIHT&#13;&#10;MSHswKmp4IUR6zNJomh2qcQrCJpoTkSGyob6lmkMii1MFNBO96MXUagiC6LFLKpEpdvVo+pJMC84&#13;&#10;phtHLbvYWNhsA18UGkTlsLyLDSQSJKO/Ei47KxApTn9EpoqaeBYe/N1+0buL7WR/hlPFrV8oivPn&#13;&#10;T6uXTuMK1W2YcpVtOVhcXLgh7ICK4Hqb+1QAGHQwkmHhNbcVlddGMnCIfzU/2HdlkaGGP4W93/+h&#13;&#10;SkgIJsCK48oaetyrQF9DWStCWe6h7uip7s25m72p/oGr5t3/i6E364N9UJdi5psXfydMenPeygK9&#13;&#10;tvCNUCBxci2XlXp0gvg9dn4GKaG1+oNaGV3lXYH3IEPX2msHXpstZnqzCgeTYir6nZmUjfYeSDlX&#13;&#10;JnQULC97Pn9LgVhfdkfWgrL7B6zKkoblj04ZNWBMbqNPCudk5Q9NGOovz5HyEgYVMZ/NavXjBN3m&#13;&#10;s+X5BL81OSVFs/oTUZhiHeRI9suF2UnKoLDDosLLYDwEgEAF2SWkG64O9gl3dXQHtomUHXRaS7P8&#13;&#10;VjV5N1YjBc7dOF1LGUGsBdZOq+C0atZ9VkGwJiBRb91s3Ws9Z1WsvfTPekoZtve6zHTiUl2a65xL&#13;&#10;dH1cavVaSy1rC/l6VfAl67vQp2J52vsQejGK9mE94hYX1/RYq/JVjvwcKb5wEM7lhq7vl83xxcFh&#13;&#10;LxK0zSslemA58RUaMgTbDbaVm5tc3iFBwRFXeFfKbVhaVbRgQNWw64YMSlb9lv/a9MTB1ReW3xIZ&#13;&#10;nEXtvXnD6+96ZsapT+jkeQ21D9XeVT/+3mxtaG5+QTA9dXh4RdHSE2/vpkM3L5i55+KDx3bMHatt&#13;&#10;7ElgviXL2t+8oa3jrmU3YH9OIUTcBZ2YTAfpr2mp1C/R7eat7hPmd23vqu+5/uFWEkU4NCaXz+Zz&#13;&#10;ZtAMW4YzPbmMDmVlpjJbmbMseZRplG2qCMcqeYntLucDlmfpFvOztmedz7mecz+b/KJlh22H8wA5&#13;&#10;QA+y18wH7K+5XnO/S96zvWs/rn7gOu7+XP3cVSAmQ0jgIMvhstrsFh/Cbna75nBBnboEAs1jeF8C&#13;&#10;I4nZimLnOtbicsDFsjd0OqjmOOI46xCcjgJHpSPmEDXHz+C897IiRLEa6iC816U4vPClYLDBijZ2&#13;&#10;IFwobEJurP3gR/1or/GAxuUduMqxf/8qh7p/v4KlNNwq0g6h28a9p8tmm4IdF5eT3CpW6O3RU3Ba&#13;&#10;A7fN2NJ674bU+6KnHkgaWT5m5JQ8/yBp16UL11T98k595aWH2ZKb00r1opGtpfv5bmvA5UmsAlxE&#13;&#10;qugdmnmM0GnejMjMObOMM3aBIYwhMNgIkk/0SVuU7eaD4gH5gPKu3IdT8jOiPSSGpAJzmVymTJGm&#13;&#10;ysvNG+QNytPy08oZwY7Fg1UrRFhE2Mf2CUfZUeEsOyuYeFiJCnBYCJPw6oiIR8uyphDEmQjrFDYL&#13;&#10;EUEQsMF6vP4SoVfI0B14MYWI6KVYYNNxe7hbboCN+IjuVOC0dCq0DqNfZ1Lgue7s6jdk2nJgIPdL&#13;&#10;OXj66oWcth9MY75xOPRLOlDYMIuhkxAhMgJECg8S3U8DZdFTA2jgw+gp2LwXO7//gIBz60Gz3xg0&#13;&#10;u1tPIJImdSKAcVTi4QslIlFDNlxdVVogTRWWS9sROj9IDwjv0XeFM/QbwQptoF0OaYDsJqoKDRFy&#13;&#10;EjMn1LDyecwCTHN5GuAXwxK7PHjDyc5p5xY8jI9iOqA/TBHfUbshOf30Vv0Fi4LzYBNEsMkpuk2y&#13;&#10;llJvEvyM/l49oXymfKaKZ8gZ5+eq8Lp6wHPAd1wVX7C9ZD+oHLCKzyR1m3ZYXrCKZd5R8jOWZ+xi&#13;&#10;hneIZYi9LFHMIOmWTLvwnuVd6/sOYauT/k55zvycQ1ii3O1cogqjLKPtUy0C8/p8MFJtNqfZYjUl&#13;&#10;UZ/JatVszkQUUJ9P85NEv59YbTaf3+LOlhAAlZ024letDTYuVFNHl3ba6FlbzMY02xEbc9oKbJU2&#13;&#10;QbMtszGbsbt8DXV+6l+XbPP6jfXm7pAhLPnu6neG4soNmws77YqA4f/aX3yTGfvrsiYD5uZN3Lgx&#13;&#10;xc51q+XO3th7QBacJgHZgbrUcsrto34jRul3pH7ckXxDgn9KqJo6q+uGFY8EfxY9dU/qiGGVG3O1&#13;&#10;rOuip8TMjsbaDUuHPnHpWXbdquQhlbdMHb43eg3241LYvYewhjaSTH6vl4z1H0393v9tsnjI/3oy&#13;&#10;G8TCpix32D/aPdZfnzpLvNO/2n8u1apyG07l5psaFrAH4tYgx3ohCr1hs9WeLnOXU9ZHl8p6Tel2&#13;&#10;+YjMWuT18nY5hpdrZVXW5Hr5nCzJ8D11D6RxamI6AmmQgYg+COTjlEGgMo+gId4IS4JHymB9wu3n&#13;&#10;YHBke1uCSoJFJAnXgZmZ1PDY+827sqV0PHV+QU3RHdEvNpxpF4ruuL65s37p9Yvr2/HmVZi2RC8d&#13;&#10;j0ajq+88QWtn3b3w+PT2lTPXI5r9dfRW8T1QQ8X7Qd/rD423j3GP8tSkznJLJdbRznptlnuB9ih5&#13;&#10;3Pm4uoU849zh7HG/Rg44DqifOtW1zrUqS7eke/Aqh1lwJsxyHdUk5nI4KUuhjkSbwwWDjcJ7Ukmi&#13;&#10;yqcqp4AZE2GSI1DiS98Od4CZOM3Wm2Im1mLiBdit3GWqNy3gNjytfUnT6HI4A4ZEcsYlEjfajsLj&#13;&#10;UDV1Oew2P94S39AF55Mfo7S1j+dOOw9vt7Xl8BjK/3SwrvCv9huMyW0sMGSwn8dUhfvqYK0rPCwI&#13;&#10;0zBVvVMfnfrsoe0b3nhr7kJogo+WNIy+f2p7Y8OqcWLmvDHDPzkdPfXqc9suvS9MW7rm5rOz7lh2&#13;&#10;+9+5LBsJBcj5zUlO6c0ZLMNSYj4gHLf9wyY3CBAgss1ryyCZ9gLXEHutMtXa4pqvLJBX0YPkgP2A&#13;&#10;8137p3a3XfCwx5VHHOJkZYPCGBPsDiozs8js1OHQnCQRgUmEwBDV+L1uFvl2h1PDXRLdcXVpvUxV&#13;&#10;GUWqzHB6UKO7NIW2KssR5V633UVdDk7TcS/VIQKwTnVya5Z6+q3Z031q84XmdliyYMYftnv/Xqfx&#13;&#10;uAeMo/0mnNx1UB3dlijwg7sFJ7i7Owd3hwQP7hA8yMEO7u7uECC4BXd3dw92CAQPECDwyP3eN3fu&#13;&#10;m7k1r6a6uvfuVbV3y+6/utZvnZVQtozj0petOGZJpPiHEzUd2K2I+NzY7244xymPkg7yHRqJoPns&#13;&#10;6tQ+qjUiLIz2O3TALYyWbArJIzqWZJlc/eLW5/TavU8flxR70PvYmllzgH948uvnr8RBEyINSxL7&#13;&#10;dirXDTDzXvRmcXAxqio9BZWwWXIJbbE/76jsNRxLt7mxrsxkzyyhF5irdYqDoXxrficnU4ShgaZZ&#13;&#10;5CU2O0XgLcmHJN4ju6mYfTIFwf3VtAbRu/X95HshPj0nY3phqvncdGWp72j3ZfP4F033h5Ky12IF&#13;&#10;6zmZOYjSSL9nFPjmfTWKOyW+nLlGra5qGbkFNM99OMIlB5Z2WyuIEn026SIy+ciAVGHCok+w1P8O&#13;&#10;ZADO1ys5hgu+IqeuoFsfxdojiA4ztXNbEbxQSodXOS9R/bkfEz2sHS3n7J03ZrBATGXusyqLu/dO&#13;&#10;fqCoJc7WGJEutr112WzkfaXlE/URHNb5PcfchjmoxcuUEd+5fENZ+cCFNaVd+5J1RVM/5XoGNk3S&#13;&#10;vjjGu/TJAYnQ2TstLKX/2GSlPdQ7wl+FYAtJKgkfy/qZE5sv9LqMbu9r6ttqouT9DKxOfp+hn0z0&#13;&#10;3nuTCxA+ebiHRhs33edFx9guhodjuu158dYYs08I+8WewmvJhR/PW4/aLN6mHmEoomgHNyQuVlbU&#13;&#10;ZIIeqchEELZWCR41ZorRZobCfvotIp2ExME+lWkXd7P/nvPSxznDI8M85xPeGf7gplKihHPaVxMS&#13;&#10;1Ffx7bHPRn3qTepujuTAT1z1b44PjPW6t57psi6jrNKawtVcn5O+Hz1/qj8pSk66aQQp4Im+2+Lz&#13;&#10;3ffaZjtLu6twnPWQuqSZN1wGe4nh5HEK24OH7pJFJTyYrlyWr5LDBtE+ox1OFm5A2uc7Bpr1DauZ&#13;&#10;tQ8CnomcG1vVrbn5aEZhlDMslZU9DmgsHszl4O+rMnGSgwgiFhkfgKS9bKBw0zdVUglSTLcdOwVl&#13;&#10;2CR4YYrKmF6rBL7x9HrSvZHx8D4Y4r1I0qjJSP27IclAhC0kOh2DMKrsCEysuvEw3BUXjhAZ46kf&#13;&#10;lvO7KhnkOBNaXiDsB9zH1nC5+s8eXpS5vqQUpCyrRwLnCcD2FZ4L6sSWxQEDA2KM5n6rNsXffPtB&#13;&#10;NTtPnsQrWreXiDwb5chnXJcg+kvcixkjT/Ru/kvdQTRYB2wnrYfLfrMVdpboMlno7A3UAgJ0x26X&#13;&#10;vTcZ11p9QxtNFILuT7cbcg2i3nJ9PJ571b6NVEXy6U52JxWzU2azX2iqjUNdJjwfT3sNXN8eXhNE&#13;&#10;r9U4admVLOUMRPr6vxZSWxHvHDXYAhRYdxtm2AW4Zctxyocfyg3yi1X3vSTQzmZBJNoGGgOfM4Eq&#13;&#10;fHVGSHEZZA1A2x+NorKUt8vMCFWyPxgGcsXwk2iWhkdk2lLsimpmMcrgKN3rcpV+MXnjOaj0bwdQ&#13;&#10;ODT1WPYrkuMRHz9/8ECoTFnCq8BseGequduErKXyM9jLu8I3wKC2IdR/hqG2/4n87cGSV6umob+Q&#13;&#10;ifLdDNXA0O0cVpqqcx2fLztByzcuV5LmIUwZ6CY0iaA53Mc6REbRVd6v9kITX8gxaEAdwD4yc65u&#13;&#10;AZmkjzD1xw4IsajjTjPCoGmnZQa2TYSHXeU3nnQQq6Lhm050O1zLgHnrBHNxDhokcBKE9msF+F6T&#13;&#10;6SbYp8+1z2eNsmtq2znFqKHDVqhXRW7s09JkLKLhWz/51RgzAYuYlneegUAKYQpRy01Kpmb6T8zj&#13;&#10;UgMoyuPEdygKVT8FLQLLt4CjLkxZVPQlxUrEzCkfQvWYSHikRinhTKuzS82z5uwzJUcHPtZTycfo&#13;&#10;V0U3fI/lWcL92szMD41Zplk/NvCtAFzRR60OdYx/YkiMh0n6q9eowJisn4grAy4kYZM5enVtpduD&#13;&#10;uXkuaQcvGwViiGKTjjELfmPlHiZarza+x3L4i1/BL+PyZSXyRr6QnPfmw+Yc5XRa2qiVBVaFqIEq&#13;&#10;jX67LWhbTBvPuDknuOSBtVdROgXE05bmu26W19M888vyFJv4Xjz+jueOkKGSkvPViw5PA1rxPxKs&#13;&#10;ME5Bbx4493Ym6ZjSeU9svRloUOmCneDWbwE+24wgxuKlzcqgYgm7RjVv7O8V0BGTXA4BgQSoyE4e&#13;&#10;UdhOOqpB31Ih2jSzwrMoGANDs3qMJfN1GmaqBpmsloZEY+guPW950gUjchCCL1Ue/R52uvGk2Leu&#13;&#10;1eWJ5IeXxmhKijMX4tX550klh77Zr+t1FBnJ0vbwHb6YpAf6kXJfYhv7XHhIA15GnoTzGZJKuWNt&#13;&#10;RghnRayGNjoSro+2uN1no1s/ORCLRjyRhWf4CvxX3fKPxPs/yfgcnOz8/6HyXgXA/8tM/iT0/w9o&#13;&#10;RFpSVkPj/f9FI/8ejPwBKe/I/1dg5FVM/P+BkT8k4S+U8TfR+Itg/H38L9TjH8Tj7+g/Wcif3j9n&#13;&#10;+JuU8PL+qajxZ/uLevw5F+D+81yv278glj9w5B87+19X/tP/M9/fcc7X+f+M+tPyv7qJv+N/Wnbk&#13;&#10;P5KC53Xkf4x47f91b3+i/0JJ/nvl80+n858pyb9bp/+WkbyqTRauVwLCwcUjQC4gwPe/VSR8r3jk&#13;&#10;f1Akr2zk3yuSP+DqXxTJ3wLrP6FQzj/FT14/rb9Qyasi4RF4fU//oyIJ8UYQw9Heuvd2tHR3/zp1&#13;&#10;K5FhgIepi4kDy0FfhIMSaEoRpQALlUKAEg4vFMFBVKhu5jVPLRMj7wo1C5dkfTaHnaR/9txK7cHg&#13;&#10;kcewfSDnIvCeta19+3yy+kfX48tLw8THa8vDTiM2SdnH73jFkgbh4i7z9UMpcgLMjpI/3ecz0VUr&#13;&#10;a0IjP+o0ulzW6xhtA3574G03uqtXOv4mKogOS23k5h1+gFAuwCkaky8N/1IrZdVdmiU8+eBSAN7/&#13;&#10;jKt8ebKEkC9qpmtm9fQbMj1zx+yov/QmS/QMuEDIpF35PfzOMcjrYOw29d6HWEzODXN3ZVHHRkzB&#13;&#10;j+ABCreoNVwSNoIeYVI8fEPiCyaKqGAe11Sc+1Z8R4/OU9Ga9F3ETNKPbgHlE21SQx3v3aQL00mr&#13;&#10;J7iWDy1PPi1xZGTlMiWZVPgiv9w+H3LtSwM79644Kq3czxhcYM/iR3e3CoECUuh3EV/VG88ObO6O&#13;&#10;RXI8Fw6RaF0wSYKuubO3e0cL9elL+1sBKmLIAivtUVOiK+1i5Q9fPsq4iTc76uH6rvWKeLpULkHM&#13;&#10;mth5tY4OZz0RHsaEbF7Etsvq6sCHIzqiPGiGbIkwtUPnyXOIFujZNE4OoUkhaWSQBppBB+zKm690&#13;&#10;jxtIRdGlo0nse/It5/IWEapjRC12udWZU0nntDjfHHcyHpNdGt6xqo29KZlQVyh65zDkV+SoPTav&#13;&#10;4KnE8Cm5XoqhlOkAuUTjcI/i/jcJeLvn3PHesZ7QwoTahAMl6k1qQy3zLhSzsb1jVyNdcJOLSRd3&#13;&#10;33vGmECuaS75sUC9wE++h+YMb1UcLTM0wrGG5HpgyxP6oXS4sxZcEEW9OeuVybY+y0ogpt1YqiTR&#13;&#10;IoKYicyPT5B3fBBVvvI1GHhhnd3SGwQD9zMMjyXcEZdvFboVKHjOUp5pQhBTWebY5gSOrY6Tb4q4&#13;&#10;Nb2orgltAJbCC0whxZgoDbdWoSNc9ept7zORooTo3BT45MeFx0qyOtRG9cqRHDKzBLSRQca2NRo/&#13;&#10;1Lc45QOHs+PHdk11LRH3sBOZNykOLJiaYwubc+NlFH7MIQrWaI9FdjqA7OwJGwUp0ILSSugdGdIO&#13;&#10;IXCdai2P009n/U9nQU9nyk9nSE9nJ/ebcE9ns09n+mAP9O716XOVPQ+6S60mXZYvaLY5ekVaFZq2&#13;&#10;WsoLcvZo0qJpv5NhqhgTtBhTUyvn8JDsJaFoKHWUZzRwGtlTil2WpPQJgfPBjPhegaKTVyG1ny0d&#13;&#10;4q+VB8Q/0XzJFp4lJN6rQb2czeiV8LOIz+Ngmwm6NHBjJ6JelySYRA+ujUK3V0bMVISB8ddcXspB&#13;&#10;aox12NTVDjv9qJBNc3j5uTCy/kWNmz4IzeKZKexaIekro1UlCaAY4QFkQ4yxqTuzqdzebrOcgdNR&#13;&#10;46JFDqIuZ+WP5C2Ud0vp7WwAXsPA3NODv3bYAURlK9p6AEkhcanTxXtKWroGBjT5MhlhCsbEhyQl&#13;&#10;uBPv/fwVIECNwmexjOFvK8A8TowRVt7pM3ERi9zps1ZLQ04wem4Ypw3c9Cef2MQUz9HY6ZrMZS4I&#13;&#10;E9vJpTjUpx3doLHs3pWGwMGbFOFE2Pcdaj04xrjyGZQmEmTYlS2cNEIiFgMHDFTJfBxjY2ZxBdOB&#13;&#10;wxDh1zU5/lIDd/tStcw5e87mWNLISTVTJIN9omDi3Pg1immYCbTcPiSawh6+ZdUlrudnoLaXRbDw&#13;&#10;QFuY+KbUiHlIgNFADU4SmJ2sUH0tyEeDGijIXzmx1FsrAmbwlriF9UIqSxMZAfQP3dMcfT7pQAq6&#13;&#10;d3pKROynBQ1rRp1BdNAQXFKbUw2eP+CKag2foGsQTmRrEjKXZ7yF7P66yt9Q00Iwa00baly7UrtR&#13;&#10;snOCRcWbj0D95PntgEM8XBXWOjs9N6RUsWVme1b9yAhOUa/py96XkF9CkPRuGILkt1KsB8DwDTtB&#13;&#10;F0qc38gqM0ezNZRVs47HTSOREKNRowCDxz06DSdgnEoRSRkGSbARxhuOqMxZPVe6J0MJP8lNCFIj&#13;&#10;AplsxYygK2Ct9ALFnAayy7ovxjTrqM5qWXheYDUrUynLaC7jmN9Qhvcj4qwPr1iaVSNybRZwLXg9&#13;&#10;DGlugWZDcE7wH5tRcg38hecbrssZ+8mlonA1fxnuhlFQ8XNvm/JIKPIsjkbMYX8meq+XkbhfH6G+&#13;&#10;TbKtNeFkIF+NtEcB3WwWCN+GomIU6tDNQeWmgL4DLrdY5rgMuqmvUhNieYN5uidU2Yv39OY50Lk+&#13;&#10;Tgoc/sTkBXAXQT0oQiojrgrd7IjekiArYJthA6EbSj2Z8zYkHqwMqnvf8FcKIMVA7/LiagZszvrz&#13;&#10;5k8C6mTVMTwTV7E8Ba64EMXgwau13yW48W5F8Y3d8HyjlVdC5i/YgYTTfVUg0S4x0DtY93GoK65+&#13;&#10;DsILJuNc84cM1fTpdL/apFWVW8UU3kysqmjWCHeZO2lV2Rdo9hQ1+Ez46ew4B7GY2oqsWRZrlDX0&#13;&#10;FS9YcFyhL4TBFTpkBkAk1S2bV9DtX3XDxbujfi+oH42/m+VEN1IA9nnTHbVN97M4ASg+xSliydrx&#13;&#10;CGCXJhQKMhjsIhNP4EggScgdEVKXbOR70Ls5n2UXew+dXgol1aAOaOrJai4UhoiD9rggBMh9jpi/&#13;&#10;kU47XuBHkC6w63CFnBhJYxuc0Vl7uJzQcqPw99A78LYjz/vaL4PusYgHfGsz8S+Z7s2eeJ5JXwDx&#13;&#10;UOzYLBxvIorjmROVZeJt69PtqNpHG4rzgBjddyNkI2H7qvsoVxhXbEMDOrtpfcVcSRnlEz6WcPOj&#13;&#10;lRa8HNMA4LapiJVuT17CpHHDyvpK6YrZafsp32k3P4sHfnOat/9j4KNEiEahbbZtqG3Ed0PN18LX&#13;&#10;0xc8T5Rg7O6M7hRRqLXpUjDeT2iPmx6VGsERnxv+B2Ewlm8kBqfWFWquOPruY22Ac2HJRP+9hz5N&#13;&#10;WxBOEnk1pfthHgjNMMhuYv4eKBingpnqE/77lKKDTBgjuzGImSanEstoWmQy1BnhUWQ8/hOE/Fdq&#13;&#10;l4qFBUaAqQHMgxshKUbVoDWhV7TO7AfjRXtpewgfhCNFzB1my6PAlZMwZug9vcOIB+TtDjo2qzgf&#13;&#10;dF7wZZI+gidxjVkXraBGVP8+lw/JcgBegEw33F2C7SGLDzr/uWd+mkJHMM5uCH1014DqDtsosYb0&#13;&#10;13y61cENsgu6lbiKVhoxv/Df2Rl9zJR4Lt8Zawcyh2ecd4IbrImuBTPjzuHPRBWfrJF1A0gtDHte&#13;&#10;YmL30E5NLZEq65NqQSgXfQ1lcRkTtrNSrtkCsYYDYRkYtWQkZkKXLh18eqTVsqJf0OtlM0ir/ZWj&#13;&#10;uwh/cYGRu/FJqF/EQmb5MgQSBu+xluB8WqFamknIi6Wne37H+Q/why/MKMCAO1Agi/D1ygDWGsAo&#13;&#10;D9qmvx8gdhVajbGHsCyzOL/EHPpcXbeXjiA0VoqBjk22/3L41CQeI+gqeNVl9N55cDmGheg9v6Co&#13;&#10;48LIRjbWqu7zxC5h/9z8O18Gw7jk7OT0HXcBEvesRVPeCJkgw9JFRFvDQSgtjjHGO01uUOAxmjjv&#13;&#10;Jp+nC++PRyKT/MsvAaH5CKGM1TnYNzOPRLtzPFwW6a2QbcuxuoyrgwydG5yib6fMqq3T2MAPhzDv&#13;&#10;PzkoA9aExn3ccnfi56rfrdm1zc1KDp+ECAEPpmgscskdLpIRmJaYj1kd6cen+oT1lMtrGqWTckK8&#13;&#10;uPWsbQtwXe+1bo2HQZXc4UU+dhgrO14rZjM/mJgw2nycmICh8kyOduhTZUjJaTSgTrdVXXH9tf0P&#13;&#10;BFIaFI8pDGUanspqmkT7KcsgvaBaEtfSUroTpbvY+HA83nu3ya7DoV8B5POI0/QYmU8XW/X5ZpsC&#13;&#10;RymsQOLKQHttI2XjtvGcKlLB1nbvLLqWblqnxU4kw4fgNkEQ/IbiHCNRG9POohBAcyUDJqpovPRD&#13;&#10;hP2XQW0VWSKHG1i4bantxLO3bwEUZ2fkma1L6yfu4zCz0wntG/PCQjvX8IpvfNxiLCKEtRaEP9nn&#13;&#10;Kd62VHcm5ixSZZrOnHIQ7KHlPH+XQRETdFe2YZi3qXA5tHAybaPcxqkVCcylxaik3gmKiS6QHidY&#13;&#10;2OSGz0eXJQltD5z0D13KV1ubYYkt2QMoEO/PSeWVPsrCWt+h/f69ljB0H86o/IQ1G5XMz4qtg8ln&#13;&#10;aIvw+9nYkrYEpQsHE+kjcc2NrJVVFVIC9LYCFnEeNIAsE8t//fvQIWCi0zByUUiSUw8xx1hbmXzp&#13;&#10;Lj8EqVNuCqo9hnuGyYrVoG6yQLuN1aDVxzsIY+SO/6dCPEuZSveTFc6P1Csas6CV55eWjTfthgLj&#13;&#10;2ki0maUd7RQqX1Iaao4Hq9/7Q2/s6HXgNibDp8NKyL/Vow5Qr4ammcrz9kR2hW4jz4L3YwxJzJLs&#13;&#10;IJJTJ+zNjcxfYRfQWrLp2OIvenpxQJbuLvVgWExZ/7aOGPtzGJ/og/tF28eHZWbV5UmNKXhxSUar&#13;&#10;6R9nS/qfqqCldDw8Qqbfz27ObBJEurPceEoZ3QE8I4GLnfXEwaqoRQWQnRyk3kgSt9oUGhDzDIs4&#13;&#10;trcPyFs5Lrp5OvMtAQBjrsHXPT/N+N0ae101HW41HDwQcXSMvhWocASyxtA0zb8xLNRipUEdQXRj&#13;&#10;+KRrIXbMF3BdFj1I20sgo0zx5i12iqebm9tq/oddaAboHC9YYdlYqbv66ULMG9m+1lCDEMHdSitt&#13;&#10;k1RvtMmgBrwhbcnNicVCwKMRPbJb8DZS7gUjN/7Ua31HTbVt2KMYdvwz6aJjfjBaTFCDmBtsypxI&#13;&#10;9uTpFwjfhaGXKs9EyZ2b+CMS6Fmk7BjKGbVkqVfCKDgVobJ7JZyzEgf2hrnMtHYG4m6KEGM4GGh0&#13;&#10;GTCe4tRaEtHciMnW4QopgArgPWCXYAhEe+7G4KonZ4KoC1mr0a3cOlgoQCvAPvITnkq1qbApiIsk&#13;&#10;I+vhB0zKxdVdfEBru/XODhm//GBOIjDMzbFdj5s9IDwgrRn1y7a2SQWxP4R0Emfyca2oLcRL/aXM&#13;&#10;JIpjENSsQwG29Rqp5CBrptYT+aolng1FOjqrzIVZkbUmecEAhL6dTuozHKijAH57zbkD2t+Y7b+r&#13;&#10;4PciMQ5RfAz2ZAvcu3/v3NKiBzTSx2WVoZnBY5Pg4Fz+eJU5lw/ILowiPZyQzpDEjw8Tlqy71C8O&#13;&#10;LT8EY7AzxsfEEeVyYRpKWRrwqL/0hV3E+Q5coCDvXv8esND/OnUcNqydQ/Zm1xExezGhtYUU+31X&#13;&#10;a20+u2pIuHLjTnmcQ1fTbUhOBRX+UmXkwg7A8AEG/PTjB5lDdHSM0m9qF8orgr7ZzgSixJqOJgne&#13;&#10;JtsLw35w43YPgVT4ov61oW5pxefQT+gm4R9Qd3WFk44pwV9qiArHEYfx1eMmaZl2NTtqABmyr6l8&#13;&#10;53WTzYYvT1PolXqdkY+++077XX4yRFMOL07YYNw7v8jSbzIr3ohodQanSLUVCuZxmViIzQG6qrzJ&#13;&#10;PTQ/4VMshcP4RmDz4GXcj/HQ43/Krfr5flj09D8RSH7vJ+KjwowHNWBDe25dwzC93+SpbP6uGO1c&#13;&#10;MNBD+rWQzGaYjS9/fXafl/m+ZAcssxyU5vhnDTA3BhMeAc84h5wbFRll8y1yOFJCmDkXRQuxTbpZ&#13;&#10;MTGZpGamhdG70751NSRjNznm1z+E+/R9h5TUXeLO8drpwxUaQGOTkJecxmSDmM9Z89O3wuA89zY+&#13;&#10;2PMS91sXEFuQPh3k0265/5yIO7PvqafY/syI/kM4z3ODrtX0XIo79KP94RRg8lxU175Sxc6NK1Tt&#13;&#10;xr51zHhs2TOfwFLJrZQGjwNuiLIhm5ujNZZ5nrWO2YWPmpual4ZFyVB1iWuzOGs16yKZcYCfGkNB&#13;&#10;gT2CuEjBtUJHa867Mhsh0BcSjH8MFP01IE4OxgYrww8LSr//5vp4xv9lp9WWXsXZiBHHQOIOTYgv&#13;&#10;IwrS9RuskceX29O1yycouplW+C0MF2c/pj6oBHmJoWdg3IOWl+R+3eBXCkOsgSKe6P4PZyP+pssq&#13;&#10;acX9kZNmx8vEzS4W4UeVJlwN7UPc5tONn+mPzX66Vz7Xm+uWLz57t9+CyGXUhXu+eYVzWseT0o3u&#13;&#10;8ZOIFAsVi5Z7a3oYDte1lQsm9qddNLs0H5MuiZaKlvgp1gxhmiyU33SEYofr9dv8BM4d3wgWY+yW&#13;&#10;2VnpMPXXsvfYcAfJIbi3xs6eWJPr7HDqaE2nYf4kByPA9q3uZaIWw4yJ+RrYVqLvxnnBpaJh4fWt&#13;&#10;Epdi7cxYAyLr4ZEEc/y1AN8lzB1q1AGcEvVLcvLL+dgJe7FQ2Uj7J3f4ZgBr30WBF8HLRy/2Z2Ny&#13;&#10;hLWXloXiWbqXtm4J/M9Qnb+iZtOOBpw4uEPjy63f8vV1K3deWpTlgH/KXFpQEePg2pd1TX68xPsG&#13;&#10;pI2744iGSzo83qU6noB4gx9j73KODwx2VS8zRSynB389Um0OqGT2xwFcKWiDVtDIkd6I930d6V8z&#13;&#10;aG6TC2HtYTUhLF0frMumaAUycHCM5hOa9D2YwWsmDmlNYgTSlQ7r4KGxIt7RiEbL0NB6vT9Udn0I&#13;&#10;4HTpO8L9gvQiZbEgkE9IgB02gR5i+d0ZClPxux85/pgEwQpAtJRQlIKk3cre/jXjb/H8RaDltkn6&#13;&#10;Pcq0XQaFDOvD9MNlpKdQqSW4rgE0tGYQliR6399Hda3VqOR9MTQVkiDcIwI7CSOwhYJjFiy8yaLq&#13;&#10;Bmr8/CSlR14xnPkRTa+XjdcL0RzwhiY7nt7TxSk2LG/AJI6elgoVNoAmDn8PVYJZupCvP3zhTMlN&#13;&#10;GXlE1JCXkEJWSi3Eg2ZIRwqXR0WUvE4kVGvlTlWz9sTUjyAHJjnCRGPC/u0uglTMhPTPlq6uyfPp&#13;&#10;/i31WHPThjcrtWNpqXyMQ2I41P1zvlueO6wYZ1mbnsXux5/YNuqdtPfjjETbHPR6i+vmD+2t012N&#13;&#10;qCfQBIt9t7fmsX/tJ8WMxgbJWxrdLoTg397lphKL+TflNy7WerM8KOWOIdvyDFs3SlHVolYsY1Xx&#13;&#10;dkniTtNVCDDp43Ez7y1ah2sNOgebGxdqVniKwJRrMgYcLVcELOwyUMyxPN5AUwRqtZNyUuiEQ0Fr&#13;&#10;QmCj+XkwW9fULyvfoJdKEMJovgDM9V/OcdCD/SJWamaEaVy9lg/0CqgI8mExZtbh99FxEUllsYz0&#13;&#10;J6IGyX9e+690pgJPG0AZetl365P7aZNssluenh46K/1ooXcJQ0ZMckYtkQoLi2KnilCMqG2yeFLo&#13;&#10;3+RpiHfJndbScjNqFlTy3o33V3716WN3ZlcHsQNQVvj6T7VvY8wbamApWrR5W99fSYMezJgHSuP3&#13;&#10;6h7NmM+MtNE2fpSuR//o+s4ZxESMlhVz/tGcdQSWHGUF2RDtQ3hHP9qzHpSqHTwzkXEn3gZ1szv7&#13;&#10;x5Ym+M8jalY6A01EbVIO6dVqy3Z6RbpFmzJnM9e28ZIdvfSRXkmrlJF46o4RNUYIiMsXWi1KUp0i&#13;&#10;GXRauXR6Pe7wI7Tg6qlC/KNE1E4VBO+FIJ8nTfcTwOgJR76ubB5y4I/AnnEffOtxzC4D0lhYENQO&#13;&#10;GRLe+MO4FPnFEirqIZZYgEfPI44CZpSJB04V+BJ1RpJH2qfTz2DRiN7cNBGdtQUHSqdmYSzFjR1k&#13;&#10;IeETHikFB7qxyQ8sh4Kt4o+wg0kgoMLSU+9tmby4Gl8fUJSOi0yeQr+JIo1hzQtbeM+2gBlRU1SI&#13;&#10;zbDTvELiLitOQUOXLaI0yDXJfz6Yt077OU6BAPzkup+zLXVmw8z+gBBQK9J1b3edEKCd/hZcZfzZ&#13;&#10;73mi+o7VAS4CE1D+qYbSbQNi4jlhcvsq5HWH9ARZPNJ1gyC8elJB1oq1mEnr1tFmw9ReP+FhXFo7&#13;&#10;cUhkegKEglXHGb5OEGsiDWC81WDSNGBM+YILq4lAqxONkqeFKdijo/HdnwEP/gDVSyJBcJD8Y69g&#13;&#10;JAoJrJ1UiltChIuyXYPGk9pv1NTPY0cWzFvqcBpX/jtIO8C5DsftxHJ7EmyPs9jT1VqMNBGyDueJ&#13;&#10;QuGEHxs7ybkH17lGfFsQNFHZZ81PteAroOiMDY67L8B9ssjXRRy6l3R/F4UglD2QqIIgUXxQSanY&#13;&#10;ZQBl9guTCxxIHhqLUU3m+/XnfSbUEkWlqWnxVswnOHzqYCOBAi2Cj/jKdAbfqlp0oJa+dMt4DAVg&#13;&#10;dg180MAfdFflMzwf3JJgwzD97bFCkOBzWtUVznaFMeUCmamR1JCQ+kZcKh43ksqpL2O5twobTIso&#13;&#10;jYvxWmnAgOJRoPgSoA0SaErZW4jnUaLNTsG0RS0TlzEuFLc16dRbesJTQhzB3jMyJznqPbG4gvVQ&#13;&#10;OIk47z/A65+6PqMoC8s+0pdUKYPypRGboCS/0Ms46pYYdCUzzEYo1gNEkmJb7Y/jx+4THBrJNjoa&#13;&#10;PnHxgS67HM/BYIFPoQqY3yfL+KAsEy99VjN2e5JmcbQBi6166hUfWfRO1mLPnGxMfZznAoTnfgBs&#13;&#10;IpHtZbowI8Es6/kJ5POGgSPkp1K2Wei1au9QT4pNCXTaDQuqYFvHDlTknIb2EqT874sNFwLFzb+u&#13;&#10;2Zm+q2elEBDQndGFEz/CtP9q3t5v2yyUiA0bJquECUe76gAzKZWYg95k32mHsRvTWTiM1fd/KDsL&#13;&#10;2Lp2LlGfcMPYUMPMzAwNM3PDzMzMzA00zMzMzA2fMHMabphfOnd+3f++mXkgy5Itb3lba1vakrU+&#13;&#10;f7vPGd+Q4eqvXj1sQSUg8x9f+fY+8wTqDUY+vL4FKfV9gxagAjP3owed7JF3E4fzhfa1ScF04aaU&#13;&#10;12+06/E41txGbLDXVheA+L3N5ETP/q0odLYcrs1E0ICV8OkReobYTa/SzFB2MgSHx2Qita3l9JIJ&#13;&#10;DX9+o5BDQT6fYHhYnjLgaq21upCBp/cE5jLSNkaZ+QBZyeshfLH/7l7s92nLNjI6eAT/u9Sydfrj&#13;&#10;CZHJyqCw5+ZPS/e6ACzYvsL6161MFQxyJWo3mxvLJj9cxLTCmSPSj9NVNtm5AnPvtoaK2i2ZUod5&#13;&#10;kV8nnZGdVj6qRd9/joovMosmfT8dv2RG7zRJ4u6/mJo9EoQ/OitNAOM20SRhz67CImXUFOsxGwbc&#13;&#10;bI6NcuKpePjPJEaB5tkWxj7kjdaNZsQmDO59HpX+fV2AKrR4LK+4uDXu4QuUu90KVYQihKO1M5SU&#13;&#10;DOm7PWzCEn2AJ/AvvcxFihXeUEBrBghuFJUqdyXdzDxGUIrrQNV40j0iwNBgJf/8dVmo1SPE5Fdo&#13;&#10;NAVGOBjGjmO94tlxcDdk7zapvBqW0Hjm2UE+/OK4lawCsugcfpc4ZH+8SO9xuhBeGe2IyLamqvS4&#13;&#10;1tTGbZLmHFJQSiylKNY4HxmL25VrsJ+RHK/LJoPvLMz3NksBA/kOLzKHTschpK8NyZAl7Uw3gEU3&#13;&#10;Frk2PyNZBHGSmdW0smDtscKipwjPvl+QXCBTB1xBX1Y+6UgFoZKr7SH6KW1AlZ9AE/SwVQ6pJ1CD&#13;&#10;i5RIJUG1keDPIjta8pnnIOFrFIojihRKMblPyggpmaJ7tXDOx50b80h0cTpCdH0559NODYA8yBI2&#13;&#10;FeTARtoUI4IlDOWUpnd6YxgPZhM9YLMgTY2tMdGe28lJTQBuGXHfPE00bGqLix2agg602NrXQnQL&#13;&#10;vPwW+xxSTIF5ho0+ag6G4UweFSw8YHeFy3CDp+6PWpM5613Ne1NTuv5mNrql5qPvELCIaAhQeXz8&#13;&#10;3n3FvkuPzd6wDqoN3f6xxVbdltQum17PvPf8bdgFZ1R+jbhHnCBncawi0uXO9n2vVAsS3TBpxOm/&#13;&#10;I1lc00deglTtA2tUveR/lla4nNjlokGJC1QyFWGbmNtb0FkItJdm6f1M+O4qEXcM7WZHVzJ6Ae+C&#13;&#10;mJ1lBkcQaEYQMlbAmJySh56kSWiHTLxIKP/9dksnUwntK69b/RJysbQjlVstG968QQSVrF9Uc/dp&#13;&#10;39vh21L0ldJUx0ak2nqN1XvHpMCWfcfg7xWp7G57tCmOu1k+HSlP171yrWbbblyKX2RL+18iZAhy&#13;&#10;+8EoKJ/c8a0mpV1bAUeSesqQbKODDb+EnlAhN2xqyOAPvZskQk7gqcrB6jK+yXyvVK0X748ezGcZ&#13;&#10;bJLkUWAGFjlgR+staEDgSsaBb5hNq5PmAbutPx1toEfDRlFHPUdXMAYpybmJIKacS+D3mMOM901+&#13;&#10;9tzGgTeC8+/CogK5mwBRaFbo9ea1KYfK5qMd+mFyuYsbwQk+m/5EAXMOH4SM7/P0xn7nvfhoIXV4&#13;&#10;NcIdStSqwS6r8/EFrH+ifm+S9Sm5r+d/gZRb8k3XvreE8NEXWcyoIu62abM8zcSXR2hH3mIEqTkP&#13;&#10;UN9IA9mD4PgEQBoFC84UIhXIzRsTb51zL450biNrhY590qluIcD4Udi53PnzJxEXBmkLsuEQmSGK&#13;&#10;5GdCJQGkglBTAbAub33UNY2i9YNXEwO2ejyJYW4/pglCh+YMvduSOW8JvPzTyz3ifDNt8xc4AlY+&#13;&#10;Vm+vKJ6XWjsxOB4Y+2mKby1dZxl5RwI+ndvFBbMbkHq/wSprenAIhgwGDPY7CRpLSvo2MGuUJ6L0&#13;&#10;PPbaMRY66h7so869r7rhMHz1LszK+PEkIE4Mnmdj5lqAHfsX4xurHmhyK/f3zeWmklWe+Dqhi6S/&#13;&#10;mi6WEbVBaxGL0DocuT1UumaGd+F4tLUGfE0eJ8Y47dtaeyZ6ik3gLA0n2NrXwa0Hjhu4RKkxpV3a&#13;&#10;Ee23xhzm4Je2kGuSjRjR/T6Nl5wSRNPgqhYJgwcOrunXQ7t4AqCtoNQNOS9Vw/TVY7mDml38GlrH&#13;&#10;wvMZI6XsIxx72DlrL79OWOQSRuSyUanThfs4xj9ATvnnozsuEHwF+e6SNaiWqsaRBTC/ihg5NG/I&#13;&#10;eyskT8iKy3AvTx9rdjuMxdcxc+5KuzmQmhDmPre1zIq7SXV0UnqOiYykgIiO0UbUuL8S4HfnMAcU&#13;&#10;DnNYkEwj7FcoJIVIlgzgmeNKqJvGM5B3knZasqQcTOHKzE6YN6Eo09TqvZlw4mBHUwtnbzu1emFD&#13;&#10;mYk+NPmFFEOfvtFxymUTa7gz/FDGSviWn5AQJVu85QDRc+cIaAAfNoH6jsMZQzfcjuDiD0Y8XUqY&#13;&#10;4KLtV/GR5XoxFj5QD0szqTZwgwL/IKKemL2NxIog00XmDeKX7CE6T11m268bcP4iBPe8+AqY8XcZ&#13;&#10;hFVcy3be8ZyH1Sz288J1ToxD5XARZ7wN7TlXQ6OFilBldGrGGkgBMiJX2dVubsv76+SBY8BU7xz1&#13;&#10;8QwJGBhZ1nJRmGIMFLT5R/FKKM6KquKnZiTqb7ReXMVmPT4PbTYW4r30LL4tLFT5u+suJ6glASFS&#13;&#10;zjS47Ptn+yDnHq7InjPy5hrbQ/h+9WsgdnncCN0cY3yXXuOZEzGhpa4oWw5TYbd1d5vNYi911oE0&#13;&#10;eOKKC5K1SrbNGthxwpPikkAUTGW5RdPO7cpaLvIZHqA/WCxd9M/iLeQzVqzVXBCo0LxUxgxNRCqe&#13;&#10;w7gm+TgaORahxkxDn65UHv/ln0eIWTwHcdNHhxyZF5dPP2O70F1uKvLq9HHHPgwv7AbtMoVpu/mn&#13;&#10;/mNwD/bAe/93nZk2glTCX72RQG4LQaqBV7VfHd9mW5By8vlOjVVbKmxLyxHVDDAA+va+rCHVUhkg&#13;&#10;jSijW/CMvhVdXV24Qq5q5tpZVxo7O8KDzMozVTacXO9N7bxaT82kMnRaS6sJrYD5k+Vgx3MrfEdd&#13;&#10;N/LlOmJW352drkUiQz+3YZDEAtAMwlB/R6OfhAcqB9QHYiEQiW9RPLSm0m9OuVJucnokhGJL5Dio&#13;&#10;srAKghDH8OjMAMmgNLi+az50rWNx1GDaIPtHOFUw+d3H/QoCKnkwTiH8oyAol9qLWiRkIPb1MnBe&#13;&#10;y3DXLx+ZAJDeHT0k2IN+bLpfhkw6Zi0k4QFNHSun5OGdPJ2LyCx92VfCCgbzqWY6t6tgTT0zFbUc&#13;&#10;96o0IFlWBrso6q6tgxRNISW2jYOsaoviHFtRGU5BeiAt5LAqQfaNjfTBbNTQrvW9hV/xzvy9+HR6&#13;&#10;uR6DxuopOJYSHgNglYi2JLrHCY+TNelsf2EfhS2ljdAcyz2UeZCHg1ibz5FJdYcvX4TCrekTvjVx&#13;&#10;uT7VHuaUew/QqUM/PSGtPVKg/QxX4yQp/9Z0hzkdd8qSQlHFCIGdJ6DkETIgdARSYzBDAUNDHzWN&#13;&#10;7YfWDuIXRBGXpABIUARrMPdG8Ys2yn7UHHmk9z9nch4mcF02KliprswULYfxY6AXK5fsdT0HLc0I&#13;&#10;Lx7ZpZLmkEJneXyuk32UNe08ceu//6zAe+Q27Trvw7KvvkAZWrYmX55l2LLRMVLDKUW6heYcod/A&#13;&#10;NSWfq2rcO7t37MGYjZUlIW5CFkwSZBwpwAoCmZCQ6J0w/CsXDA8O3/zLT5PsQYvGWRDqJvUK84Qx&#13;&#10;0mOnCGV5Y8nR+ctJ0G6FBa3oAE69z/EiDUhSn+iTbxUTUnEA9rThKP7aI4oaQl8n4PSuIrZ1TkJr&#13;&#10;ssSSKvKCJQPVG7JEjwz1vUrK+uT9eKH3gZUptSVmYna8uw1QjOWEYWN+2wKfSRoyFtn0GehQXwhQ&#13;&#10;f73mUF27DX5yHZC5soToBwrl3cy9NXz3vpXRsmb1ltFq5nK53bROU9d2bNlwVXr33gl6KSu2lTY3&#13;&#10;nottBDZtTK81lHobabmxudey0Xa7bXcV9+k7uEQk0dPz3H39ipoyL+InBfUkm5VrNOpFoqIjQDXf&#13;&#10;uOexTlSnum7OZcAFD/pkffuFDMzQFQmdiBchNIBagyagh2OLiq5ABNMMw15blZkQJ14GiVzB+AjH&#13;&#10;g/dIhMpqe/cxsbMNELQoN0bQdPU53jvCClwrfqv3mxhg7V1w2eGzTYZakBNNMSiI37VeefAUpb7g&#13;&#10;5Wvvw2UKGnGKGwIL+aU3zo4ypDAqgSwvwa8X+bqiIQmcna0JXeQ+gkB+XgarY71dWs/11SfXlaKk&#13;&#10;zUeFDQM2bz2N6xjgojWCLUks/QQW79Wtr+hEz/RPve1J8COsOChnBALUJeL6HjwJ+QQXUBtxjTQh&#13;&#10;Ze2An+kT8xqHKxaJloWfmyAlVMa2EeyjnTs9dX7bh0glqeNlYFd+5PSfZnglnTu7I9H/pt6W6lOh&#13;&#10;PN6CHHKoqbGt0ShlRKT8Kk/M0gvgrg8Lhpj3rkUZFKAtEKWUmRukfThIvH93O/jhSbS53r1dWfja&#13;&#10;rhZlratuk3hHk12fb82yEQm7yffyukpOXI3TdcXuee7JUaz/WlDk3n4P5PlNF9Z9xB6v+pDuxGN0&#13;&#10;1XmkxlmoXWZsyzDZSMvqYGidX+jQNMYxOFRYSxzlo0WoZbVHUHDTqQ2GJF6AVOLostM4yX35eoRR&#13;&#10;PbYvvRjdm3hlYB+uVHgnBJPGIIFgwDQ4WEyBnWDwpLMfB6epBMn0CY/dgd4O1TXMbV/5FyssGWrJ&#13;&#10;77MIxbx4NxYZAUosFsxYRRZbBXif0XnQVkkZyrHS96Ki0p7CVg4AiXO8IbrqEniWgrTKQCl42Nfa&#13;&#10;CgIfhamt8QJQDRzdMQYyG2mdukIrjos45W7XA7Bq+k3fnDsnS9PYUeC3x5E0LeyxxQbpqAYH+rU5&#13;&#10;9cdRbijiTdyKN5kHFub9A2RUky0I8g/BRt3hKyYG0zVgUtTp2zd6hmZYT6AnuGph8wlima7h+4/X&#13;&#10;ZIXCRDgXODqCxG2wJW6GoHdoMN1W7N1p1B6FhaFeKH/jsqCoLaRxSEbdUYNUwRrBnM9rpjXuX7ZW&#13;&#10;x++n75Eswq4wAi1ESHcuFwB0XVSXkrngv/EbHgFe795FsRaYVLUQgWAN4Rt4SozL0/4zG3stLgpJ&#13;&#10;MIBl39GkziEmRQ4lfdFgDErqAF4008HUlB4A7PlU1uPRRMCxkuMQjVunGd2Pt5kn1n6E4hdCJjT/&#13;&#10;IAxRYI8rXA817Ot09U+WADmsCJ9pKFZhHVAMlnMg/443SbBGf4XjenGn2rAFpaBHyS6gMWWSKnBI&#13;&#10;9UD2EORMkFertwJos8iU1qZsG2EbFXN71CCNYkZVonEq3jjVkKMcFdpOCjsl0d8ogYd1OomQIYIr&#13;&#10;AwLFw+IjXN+rqjFRhNx8AcRLIiuKb7jonQmeUPh16WWEcbbn+KmrkyXvrhBTqvmxfHIxdAoY6L7J&#13;&#10;B75TQTu0tlU4xwDxetSDBpufmxqPWAP6oxcURxbeHVtMCleUV3HsDcD9y0CQILqITQCbIiidr5j/&#13;&#10;/vvK5OR8w4guk+T4N/63p4slvCbLW3ipukT2LjX51YeVpmna5q3ClV/7n+FRHZiYF9tDqlM7jh96&#13;&#10;XttCkhvzRQvbYQ8Optrcn8CuD34GwldF+EidHyAQs6/Qmcqy0jFVMdow8+m5TTt88LJZEi8roFQQ&#13;&#10;/aGIokYLJmlOOZlYlVeeqEf+32r7ecKIR4RQnipABDGIoDufEM6uSUDCWEGgASTWFuhI5RSnKJiE&#13;&#10;X11uSaOO8/EN5p+nsrkRL3OMaRJAJsl7IHBkJXnN4xbFsSAFKAomiwrlJcKGeRxfZH4H2bOPtp5r&#13;&#10;uZCeUXk1F7G3mnYS09a7XfAWzWDtd8kUOEMdsImynX26r27wVNTz1RFQs1xymhZCdm+UOkM5B2Zt&#13;&#10;yZl11Xlv70E0EqwVta+70/tWH2AdmCd7pBZNt4bo5h9PV7qU1dnFqBulGxhYX+5X9Zu6apzlwLKD&#13;&#10;tZ3RleEQBudMQuyXDLEk5rgsQ7C6/RD9tN+SgT2Zqe9ayjmD7DdymmPlBCmpre4k40prV2lXS3dp&#13;&#10;9ITi1186JD3v7sD5gnfPec87vGfHUnnsYIcwWYkF9rUwrNtirKGW3uXX6lY/rgh/wL2EI4JwDmGv&#13;&#10;uAIaoUrcfG6BScROoZ8cFiKM0Ihq+JJQQNSQCWXjTDVfzqGhdrGurq+vpNq7zgFlYtGZ+e1KIvYT&#13;&#10;P6/TQX9mpGQ2Ce12GyfnYKESOxDdZbe5J27oshsvTAeWAZgjti95zTCUXz490obVxv1wJpRyTukl&#13;&#10;74gyZ9QwNIkwFyV4IxzZoV6GfVdE5l57ZEGznTfrd4ghcIlvAp6jD7YrFA7iE5v22Q0jCDR/RfBB&#13;&#10;MyukglIq2LfAv9vt4+/qSqqE6TqK9oiQd9aiaeiyZ+irQ9NQ/fX6Kiq/113U0wfehgt3Y6ooVI7N&#13;&#10;a96Ffbni1BRfvTu4Bp+9g/8VFoONzOe7eEg7WatN09qkk7nt4rrF8q9Th036F/wTtb7F9GrakK9I&#13;&#10;IN4SG16a44WajPhdx2ypW+U2lb0mrhwVsimrZzn4buUsN6i28ow2RjUcFSaJEuXOLIJP6NIUkbmj&#13;&#10;Fs7l6WtIP7FIfo5Iasq2oeIiNHPqYQ+AiUulP08K7BEGQT2JAwInrc6ZFdOCdBMgiM2k1fpkP10p&#13;&#10;Rx6ulPlYBFaMyt0iL8pN1pS3dXxclGma/DDXDKAmBWIHLsUlZAdMZUlLEgWHwO+GJ1BrJJVrAuTE&#13;&#10;kXtDKdFiWBiFRkUk4qZLDHh4DdTtWRaFlvYmkLfVvCyYys60fR90p0xrjB5SR9SsuAqOJsmntBoq&#13;&#10;go1CQhe63J+bH6ox+Mioh/C+tRF64Sc/Uyj224Avac2A/aaJ5VWjPjF6Znu4FCsGCqeKJpbi5quV&#13;&#10;AkELNNyDrOPk1JjjyKd24eM+sR/Bx9Wa3Fj4dYkSl8xjDxmC0FJiM7xgsYCAICa0x8Mz8wIorrQn&#13;&#10;kYLWPod7UaqYRhizm40FMiEY56sPOf8Y6aoowlps8lAitIO9hPlEtMTbIquMYDkcRSc9Ooa/Osfd&#13;&#10;b97n60HIY7sNJkMaLyL2NcV1A8XF7aHc+zn1hF4ZYpUwFsqFNCIr1BEzQOY91BAzivFyMBThVDb/&#13;&#10;t66s3ptA1Qjikx3JWGCDDLIXtQbke7yyPxnhCHifL45K3zuVtBizPPzL1DzNA32ophPvXs1J0jtk&#13;&#10;Xhyr0lFfbsAFk4L7ccFyvekjeUMz20YSb2H+VdFCUdnykS+AO0Sa9L+hG/5lw2Rk/Mib/5dEg/FP&#13;&#10;xv2/BAR/mS/+H+gGJRUxNSlFamVXYWMbGWVaRWNTZyt9h7/y6v/Os4dh+oMGfOSg/22/+P/wYbD9&#13;&#10;A29g+wdK8GfR/yysrEwfwMDf9Z+j/+j9H2ZiZ/9jq/i7sH2IF/7u/Xvrz7uYOVg/5vqDH/xVmD4c&#13;&#10;Hv9qszB/gA3/OfIHXfhTmT5m/weo8Cc8/zX2fwfw30GF/zHk/0EqMDP99ayQ0H8ILxg5mAlo/5AS&#13;&#10;H0JUZgJOxv+dVPgAAf5Td8HxAVfQ/627+Fjl37oLAnYGdpi/QYW/FRfs/w4nMP6Z4d8UF3+JX/5N&#13;&#10;0/LfGKuY/gTqY2P8C05gZ/6jzfi/GS4qNXy9lIHJ3a4bLx7XJ52Pr2SJRiZM0qA8QiTCByAmP6n1&#13;&#10;i86GZsMUUJPZZsCJk/FhlNUiDAgH4dRVLdFqKZLbLNJDMIbEH3K/PM+snKmexMo1L51VafE37RQb&#13;&#10;rZ5XzaMzLV90MgueDTe938S7TnYeZjyfZDhOcdoueY1/59shWg0XuDlZvLUiebFP8+9yfU1hH5by&#13;&#10;voYKmiZftOrQ1ym15RUPK3wK+fGmL1N6wSUc1tDZXV3cPE9+6M/8SpD05MR4mfHm/MOW+jYzsYfa&#13;&#10;ZsXOO+3iCWS3+qS1soPvkfPp6pb35MnvShkb4Mhus9SQ5iqxL9NDzbYxq/a9ODPoUyyK5s73HCgt&#13;&#10;0XEpj7BoGjKTDamEwqDUqvyLnY4kJeljp2b07ptIxetnEotDYbGYCyy96D5heNTB3uOU0xMrtTzL&#13;&#10;w99R/u6VtuiJQWG0g707Od7rEAi7dcNabnsCdGyMzKWRUAdTU0fvBq5G09wW4Khpvt4xjjF8GHCm&#13;&#10;Pg9WElQ3VipE14FCdHc729rS/C+lVqL8azeuXiP6rJlY3gLGibjr5GpGPjzfsHfcCTjZ8xGHUQDJ&#13;&#10;ydINDKfXzBXU/Qhior75ZZAEKCCfwAEChkLViwsOuVox7jxYr24qrAIsMD0ksYbZT5bXByDzQJCB&#13;&#10;XQAQyT06vOMggfkJWgVCj4g8dSRcGUbAAK6ZOz/baC1RheO3BNsOyY+bAlzYTk3NpksLEYjNofLC&#13;&#10;s6OdFtB40wBBWVzX1oeDsqEzA9HsERqQ1ECVGFU9YlQccGLtnYR8JGBsXaCs3hz9iyPdHXFHsHXX&#13;&#10;kpSYQ22ttcXpo3Xr0iIUcIk3sHWpH3Hf4PmKL+guUFgqlQ1WmJr7MU84TRp6MYnF8QzphqOhntLl&#13;&#10;PkbbCmMjk9uDE69lDu95qLN1Se2ibvi8b+9+3VPr9NtW8RXeUIC7NF/Y3ckwaC0Y98EwJMNdI2rr&#13;&#10;UvnURPgZ4BWhw2rb2g7ahNxei7UCI14SuxaCc0EkjXJRlzF2XNtc1FCwk0X3diKTHLjgflBQkF5A&#13;&#10;nhVXZphlZpysFa7cEphbs3qI2EK6fOLQyks3s+2kYe2SotfU8om1NQ9j1XCWyVNa3SI2nvRO3fPD&#13;&#10;2Mk2u1C7dqm0NZ7yxbzRuk9WFSva4oe+bXeRY9Rstau/Rep5Vk5BP8Mmrz7o78Zv3jKH4NEMdwJo&#13;&#10;65OMzJk5q1DnreQeuUBgoSpWp3WKK/aX8rYo0YWH4TK6vLdHU2mjk7sqzbdDkbciHIOreAuhCV8S&#13;&#10;R5CpxKHZxszgPkUU/bM0JZyu8W17oYhVSbSGJqYVcn7m7MsJyck6dQ7KzvoM/lBTsZdKBizSqcvG&#13;&#10;LHAcUrlEKL9sEncmIQTHJ0IHdjuow/XIhU+t2TxifCIhjDb4AdmRXC1rYr2CC7lcq8StAadktkL5&#13;&#10;9Im8yoSxidUJnXuwD4uCHhLMoyBsCauEPmFrkMvRcZ3RpwF7GJymqD/CccCLU04JEY+kUszSigaP&#13;&#10;h0QwWGkqdHMms9mbq9hYyTUSw4bLyqnyPyOT4sBAvvBV07iv0RULN6xWoNfr5RmBsKK1mA4UiaKG&#13;&#10;f1XzbtW9uuoiLNh7l8AcuGfMPRoOHqJ6L9C9JX/9BfuaDAmN2Wp0AsN2hTn6OkbgEwgJ16ea+zal&#13;&#10;X/hbtq7TMnH5S7S4pa0ru2iF+Jg98f1qyG/Vh5DhjJgFI8vsfB8QLEeOGac8iA/elMUVeh9eia7d&#13;&#10;auLr6fkTRAhiM2uy8YWm8OZ6tKgDRAxCzLswAuhUVmzdp5DkoE8DbpHYC6r9Q4vRm2ZHvJDLuPha&#13;&#10;DGmbzISJJ20qarZ1zYcrssJH/orDYXFjd645oclXLvfD8MwL+wQwkjyr+FP5UwNtIInUDL9Qjwki&#13;&#10;KzPbURJ5qk7HsL8BH1hEfZ7uXPOE+MrXME3XvXzU1jjcNA7FWqHJ5j62xjx92GG9BE1Dno+gy5mD&#13;&#10;maZ5iW6PsoCpytxq5/czY2vEVVMXa57u9tgLZ8TNLxg/7/oZeH1lqLKn7sjqO3k7rbAmNiyOcHHi&#13;&#10;Y8rTuHY0SmxE1NKU0QHDE5zr1G05lk21TSqZlVsmibzUW4ETcvTybeNoSHX1Exyrh6bwnathuvjs&#13;&#10;I2WTJJD0+jm20KO63UGPjEW5t7ArK/w4xuqKDkxZvtmYDdycziFnD8KScmkGMqMXqEMTpI7rj150&#13;&#10;WFP77de8qMyr1VJD+0Y+FZW03Yyr0Sqr3PAwT1frCsTNxeNx7c/HTEdZ7gI2KqZSLNuDnJLrd8t0&#13;&#10;/lK9tVt9HAgNft1T35GtBLm4UK9UA7Vnlj8HE3FrtIOdoZjEgA/rgH5JAQ45zQ8jRAart69Jk6S6&#13;&#10;nmdNjzrXtNe+1k0q8stWReIRegTCeDoxT+7RkLtB7Fpl72tjbmQG2WcdJOtM1yx+e0jci+Nf7Z7I&#13;&#10;ye3uOae+gve1LEZiZQwVG0f7rD6eu1PE/kX/81mrBZ6JO6v5SJn+cUYUm+ugMT0RoH5jf7RpvOo8&#13;&#10;yvQaoyPnK2U2y+88RV0qSRmZEX1LiVB3WmdAdX87sCzB5VpOHO2sU8iPRkiwO4FPjiuonUBMfJJF&#13;&#10;2mVX5odyABd6MQ1wks5ARJSAJOZBK6/G7GU0Fpq1IU2dL+1RrXQhVmKJb+G5xpCciKv+ccjdf5vI&#13;&#10;ZuMOKXzE2CIOfJR4z7htcN4K+8MBwM/63mlcVbj4u8M57Xa1adUqEVzCf8sQIAUrQLIt46YEQEvi&#13;&#10;t2mOc4RDZbkMF+Ay8TFAUFd8YFMcWWJESees5A6MIKMG5L4uhKcxt2F+MlMNXSzPddV05V5PB9Jf&#13;&#10;kIPEjQ5MLINywJ3UDecjQ1gZOHInSPycCiPCDsinKgo/igZrvwbl6Zh2q4X0aooTZ+DRCJvYVr8P&#13;&#10;o5NBonpxnwH5vpQj6z4HX0GWbuDXcEkWeETfFsaGUi2dwApXdGygVDeEBvcwG803N1itpHWVsulb&#13;&#10;+PAF291/AXGT9XLvsqqaz0bis+vnTYq3nAfntuQis+8+5k8rSizKGU+DWoObMwQ8Qcbec9+uNdRf&#13;&#10;UDpFLzXwiFSX0ZvTpANBuyBpA76x66Le/MIEIEywXzhZfLhr2gjXCeQqyWiVaJe0+37ckB3DrLD9&#13;&#10;Lno85Qx1J/WC1/3e1z7tGpYek3vJVbmorGJOKHSOPAEiyBA59vKYXjKQmK5+dp2/72LJpNQ+Z7Mo&#13;&#10;ZJLGQ/KwJq3Llz1U8y2ct2V9x0ejtCQIyJNAtmoUrLnMswboSseGazh4BUZHp+tqtMTF686I0Jzc&#13;&#10;j5NZGNS3lKGmjxYgCdrtP95sOeCEJ9lRDFwugx4cOmWkGrYLO14n9hNw8NQDLWyqS4dEVYKJOHRU&#13;&#10;tIq8pFKYVkvbaWBVptgeIY7EZEgDoCPqitk0DBtJ6XMZtBn0Gmfei7p5ujdZHpZfX9X4MH2Yfj+T&#13;&#10;Zz3kFHq7LTkVdD4f+Gp2H+9ZDvLzeAM71WqeO5wPivu0pk0TimLiAS5hjj/SdiFmxJXVVM3z8D5Z&#13;&#10;QEOsRPFp9+rQ5tlHMTNWMKuKBJeIUbMq3KR2ehAVunf6v+IdZT6S9+8mFLi/JIU/f1XIZ6ndtEpU&#13;&#10;SqJiCIqGNkAhZ06i8Gy0MIESBeLmCaNSU2UA3Z3IYWcwibNnM5HqlvvclyUYzRTlwIXTlXqxZU0j&#13;&#10;9kqJFUtnWuNy51Puf+mLXNfNpI7DGgvPAF40K7qmZR33mabAmituwxabGwRl/hdnZx0U19Joe1zD&#13;&#10;MLi7u9ugg0uQQNAAwQMEh+AWGJjBPRAIJHhwggSXENzdCYEgM0BwD3LhvPfd79x3T91b9ar27t29&#13;&#10;pqu7p/c/u34zey2uYbmb62qq7zOxupORc5nlJRUa0Mm4YYw3munjyRzwmb4g1306SemrmIuPgTsX&#13;&#10;b8bMBP1Wgl4G2A91GjaD/CNC7mf1ZJcvnA626GhuzvRUOjp2d/iogbQCzo2lu1w0MNbfQrJfWp3U&#13;&#10;CNmwU6pomMBw9DsKm0xYtBaP70d4OrEOM7o0QubbHo6cngyt7Xg1KG9C9ymycp2EIaxPhOwXxsQh&#13;&#10;utEBoAxlu1ZLMdCHfucDrQqUWn+jdoc4oInU6INcTFsM7/EQM8GrI2Rgxxi9ARoq84rqIgIMghpM&#13;&#10;uJK6cudw3rU29t7IH83cB+ZfYjhfVxl+dqT8hJzJ58J5V3RpcGTnT4fXBibq+dh2bHLEY4LZEcPo&#13;&#10;Er9+wYjbdkwuMPKBw6KvUf0VTnSXFcq+yHIMJ1LYgFc6usCsIo+dqdjbH0rcyIqEKehW6Kbq8bs7&#13;&#10;6uR3kXdLETqp1isR7K+PstCjW7A7ZPTPD9RWwgm2kLpH/Ll7Te/q9sG+Ilxr7KF8naop/uSDoly8&#13;&#10;GD+l7WodmpRe1sE0pUv6FjJB67VKVeVonWYN8G/0SIGLVrlP25wkLJiRyxWJuTtLjMKtub8LkP4k&#13;&#10;f53oIa4zheh3OjFkoeOmYtM0yczK8mM2nOKmnicAeC+QcZYWUpM9D1T4M8WoOQVHW9E4kJQJ6r75&#13;&#10;dlXR1Ul3H75Z3iZ08H7ksiZNNXW5VHJF3TFnCwApq8MSLlb5whEiImfTv+Yjy3D19I4BTYvRcAIo&#13;&#10;qWbGGi4n8Sqe9aBO4CDFedq7dXBjgYAy0cs3o3s94tSfZVktO9Pl3VilnUtE1ozgyvwxwJNz38DB&#13;&#10;NRLKtfFhsdki+Zie9En1UJ2PzfcE/Lvrlds5OrWEjJwgp6lIBaiL2f3nHrG2k8snArHrdLPmQur4&#13;&#10;P24qFKhEZa/JAx0mhgOKGiDeG2cqZ0h+ifu4T7DjKfWJbioxs/9IKXC/2WHEyuOO4JD/5mCmq7/8&#13;&#10;btFkZPczzJGXNAPnve3e6GHq4J9q8j7aEGxJU2rZ8KfyDhmaQvG/Anysxpd+1ZQba0MuSTjZTPWd&#13;&#10;e9WMsT5ed3BgFJGZpeIw2iQW9XhOxq3RxyzedBY1YHwNKhZXGDjJcln9slnUd16x6ntXqMER5OjR&#13;&#10;fBVA82fWCdRZ/tVjS9qSuPiU8SIoarOdbofxhqU/kJwgFCp2uUdho4/9nBRAnIFT0IBrWx7gZhYW&#13;&#10;jaNjhnvxirtATIaSIHXN3bv5mVZJ9hCHmxnsUnEgMjyH83lBxjtzjstn059CUtOEDISmjpaa0Xhg&#13;&#10;dz8Tn8dFMp/o8PCGm7wxRYUfO6+kdB/uZPrR6zP7cvNZWFYDdxZiRdFPat2dgmXaCTeTRrZW1YiN&#13;&#10;YtjXsJDs2NhIVj1keLFAK2uZMflNp9dKSEZPwPizSSJzUfwnCvrZBqtreLSHM7p122dAIbyxRgfa&#13;&#10;33wQuf3CUnX9zM/KVjNd3PNiPHY9SSzIU9hMU/6XOhe3bT77t7+7Mbd7E4iLlxCYNKu84xU+LguL&#13;&#10;QXs3Ud9TScdsoX5psOdLzsEU7maMzbw4CbA8jeRAbi4E8gbHLnKeAocivr4DxNdbdZgwF6syadg0&#13;&#10;mo0bbfOd13dixmOr5Q8e59jFbQPx3jwnV2Ov6s6VmJi2xg63BtOKRzsgWRNvHUtwZH6xvUggoCI9&#13;&#10;6bQ2Re42SkIW7yyRRzIkzUgvkbe4U+K+udMiI7j8cNmZaLGx+sUxynIF97UGvpHtNqDv6FP1cgfq&#13;&#10;s9eEsr2OG0ZIVNmR8cXqTfkRErJzDM+ezaIZuxPi5H3iWvF07XNb+u38EBzfVnpWKgkpDE8P2b+7&#13;&#10;QxDo5dWfUN32kPoGAH4EU0u+en+INAR5hdNY0w/Z9sKnNq/hB7In/ZhR8o0hRg5FsuIJfIGD9Omi&#13;&#10;kjaMSpUg9GcieXIk2tX3DxTdLO6/60zCCEYoLcQubbobiFRAhkjol09aZjfQhuKlpAW3Leo5Eixr&#13;&#10;t0/47BBANQIxybMk9nf5owe0ufHrTQfUPHdVCBXMudVA+BGemLQyvkzEoP91S37Pqt7ufBw+ndHc&#13;&#10;/Uh4OeESnkoTEdu7gWAzj91G0v0mWFfy2BcixNZeY1+Zsc3WUURMpjpyiSPt92Icy+eSNxhgiAyD&#13;&#10;hreky6gNclOK5cqa20+MiU2WBk4bYbuDAXlO/S7VF8srFkqIN3wdzPzMnk2nhpTELprTKJz72Fwh&#13;&#10;YTEZLN9FaVsttBbrnBQMC3JLnu23vnluBGrdopz7bL1br4TXEaebrGzzI1RIf0J05Y8Q2aB0iE7A&#13;&#10;mPLLuvusFYj+s/3cAiac0PAI84iyW+ElkMeIQ5BMHdCOxUr1G88XqMJai/N56EikQeHBkKqUd+0L&#13;&#10;wd0hw1QmEsqaSchNN4YkFdnrmj0qjz/Yhtqx6AyOtKWpf+SFiQHKe6JQkTz6dkXi4m7RUPSJT9x0&#13;&#10;60T84j/Ht8symVA1JU4VCZGUosM3/foGyF/Kx7IIGyeXo/Z/GIfLvwOz4SYPHzUOVSjF63vGreMU&#13;&#10;zyS7+OWOfcA8suMIGFJ6lZme86lWrs5LBLVlGHfGbMlcR72yKHmmzHimI3PRMffOotMUB+UNpUam&#13;&#10;KieWNuxJkUjWbvpcVeE+H74rqNX9UIhLKJ1k1fji8B1P0cfKKDYD3qaj+Mo7KN2LnJZG3pa7rSFX&#13;&#10;cpt2qGtAyowUfkOFts9SIOkR8jlJwzIDQ7k26ZZYTdWYmrRutnw9WlAuoGbPbfF9wqLxKoD3jk25&#13;&#10;dun9shBWf95+UdkzyVqcIr/mpiTLyWONwBVNsV9Tox8BReGXjSesWZNM+UxM+eHhW34dQV7+cQ73&#13;&#10;DdX87eVHw6e/yFa1/VvpcWAOyDY3wGAWc/Way7ZLoQ1dDwrjiJfMlcyG4DBCOvNzIwYl3o71KcP6&#13;&#10;Cl1JF+ffL+6b4q/1g8Scmkq2391jKpcB4f/AhB853COBFJYQ4v9PJPzIQP87lnywLPmfUpI1DMAa&#13;&#10;T3X+lpL8D/nIQo909P+TB/8vdjf/4q4PWcN/kVbxfxvFPPDJv1vJ/EP9/yHCj7Yyfz8fLW3+j7nN&#13;&#10;o/qIVR9ne1QebWr+6vmg/WWEg/PY+nf/v7THvv9pkvOvdT6u4nGEv18fV/6oPZ4Ps/y1qsfZxB/S&#13;&#10;k/+lP17/a57yo/I4ykOi8sMnj7W/M+a/tvy/38x/Zsz/fA//CTCLCoo/WOE8JCoL8vP/Y6Lyvwnz&#13;&#10;/xioLPYwzr8J8z8HKv/dCuev6f5Gm4Ued+PvVjh/Cf/6vv83UPkBjv8X2iwoLP4g/a+4ObsV+wE3&#13;&#10;L8gGjzYtLS9c8AwN29TgMzC8B6IkLcvB5NC6HPOUuwAuaOjgCiCJsX4176cZwoqwvDQGSzUjx+Wy&#13;&#10;iohZPOeKVh7S+uPBpfR1ZbvgVU82+q+393cf70OSPceulwNGPXNOPmz7jXoeTFKljzDZTYLR8kaa&#13;&#10;gg0kJ0KSLGHBkttbhWteP0RgwM3oq9+4ldrb4btYSTJGbis8J1NXHwohpsf7XX61W0UnG9TrubjP&#13;&#10;EkenxNeXI+b4zJJGoUtAuhaXow9vr6kJrqgqP9Zb/bza0O6Huma8uZXqvqyn+V5YHXSk6Qu4r4/r&#13;&#10;sfX8E3eCsThlJ08dMl7Ga1oO0bGJTA5JpKyJ6ocQSHKwTAkkU54LJiVunyX/LiVjLQ9yLqrY+hgZ&#13;&#10;CoYGH1eJGEsdLY7Zad/vt3jeelv1K73Qdx3jQiqOfarFnP97o+WgvWUmJ5iwSuKeqjnARCVbyTdn&#13;&#10;T74z3B2PyYsRaaLrZCW60HQXvOe1654uZvAja4co54DSPDc9Xcroh7uqb/wwMwl7cOVrEF9w5Yuy&#13;&#10;7ZGPu5XkSfEaULh7OoNZReOQwhtwaBojvxWVqqZ8K7YlVVcMliDolPoKjSGCHmsMS9tbBOL2q9id&#13;&#10;6UX2C19KhWk36bBEeeD4n2KBd8UDhqgsjP5nMS4zw3T3uDScCpfon5waFwlAQG8GanBiv5VpA0MB&#13;&#10;EK0gR3ElBYKtjaPttaBwDso/9KzBeYudQEhVyAxpcf39dbfRr2Bpi3NuZ+8hxQ77bRKE/+0pA//y&#13;&#10;eXDoijZ5pph32pOJZ/PzznXvliaCmUBtBDQLMBXvdfWz1khi144vS5ub2R1lQ1vjay67nDHFRCve&#13;&#10;IX5E1dVhOpY5bqhRyYnVhO6i6xKwWuAY6RZhzA/tiiU7voPOE8eJVoPDRMbnc9jmuvGN5lgP7wAt&#13;&#10;1PC+vpYYasaJGRJYnwh76WpFxM0cX4QBRnDiR+DjZMbfvFkpjbpwNUtf0Qs2anyhA6OqAI0PktXQ&#13;&#10;kMZmWOfLJDuslBYGemYbZ0RaaqGayMOZ0N9d6RO5wLvidqi7yBlSfJ/5VCQqScGoIE7SPxikwJSJ&#13;&#10;Ia2SskLTPjq+ctBrjg4OWllBTROmFp7Z43aQPnnUIsSNjvWnzO1aVssJNC2lOTA3MZWB/6cviW5Z&#13;&#10;Yg0uVeJiqPFS6PvFx0PLGemMwFLacTZfs8SNy4HsXcoI1lLils0mAkX+yurQa5P03QUO8jf87nl8&#13;&#10;lDTiwm8uM4MBWwcezad2dy619a3n1W5E7yGd/BuFKzIhV+vh8l9kUsErd08A4z/QPaS5Lyf1wiX9&#13;&#10;rlKpSQXfYsVncDO0DBGpT0ckbkOoGVPbeuI9mL/4zAcENi8QbPjdZL29/P320gchPtMXX0SG/gc1&#13;&#10;IWHOtkbbvfb9nnUNHkcvoMZQlcLlkGB3rXZMxqatgPRIYGObcV/J9O2lnOHGXC7t7FQcVtC9cXrP&#13;&#10;EOaQOSI6DcAs74eK/bJXrgvBUzVkzVebrsrqcoS8btrN90UmOfxSqTu4O8iJ40pkva08OVau9RV9&#13;&#10;cBrNOvPoeW2QDfn6Pi/XgXyextpEJe97FT6vJK/KEmEvWFtnDhNY+NbWMBiYNua1vR3phOkuO5hj&#13;&#10;p9FSIz8KYgoIE50Ssp9Wiz/KEF9IMdO/Yc1qAUQotDkJLZVfldVJVSgu8aZupqWlOpN1+a0lu+n7&#13;&#10;BjSOju6joi70VgcvKJuWqWa89QcKQ0acgtKN0j7v9mVcNpIjOuv1tOvXFiuLsSq9pXtea++WmHiL&#13;&#10;PWy7W0IaVhkQBNynZ6xsYFyOPCSCLJ0lF6ryKBgBXCYBMG+5OtQ8M6g9pqIk/SLyRKXCIVvDXwKq&#13;&#10;IhX9ItJEkUIdch4e0DnUforBN2TpURBGzsMGaobaTzJkIk2gwVjlhBGPTRTFFEAusjwqBANLEzqO&#13;&#10;9Fe1SME+9KGKANqGsqMqUtAPesEE5VKR854AbUGPTaRnRQoQZAIMRXKgJQ3jExg/fVco1i7QUu5B&#13;&#10;nH3wyK9G7QJgtQAsMSE0QG+5+TdYkvQP4i6wD9md+rEwhYoDYL9CHwtQt7scNWa3+9fABre6fZFQ&#13;&#10;avT+Z6HUM+B4lA12uYfiM8CDmF4F2cPLAk5N8MHiGmkJc16m8xxRHRT6G9WJzuKP17xM3R6q00dA&#13;&#10;FpIiChBbjtkLhkZPGKqKxJirwIyUhKQoD4WjKbLRg5AnShS8UPKIgNmh8GmGhyY2TIvG6uHxAPWx&#13;&#10;2AVmIX+heCyMofNPYCOh8+UKNyE5lN6YzqIWVbY0daoJhkl8Z74sEkV9DSkr/jdENWYJrkw+O0cV&#13;&#10;BeoJ6SmB0r3Pd490CQXHK3XSKkZxSfmxLVm7rCDOWC0Pr77rnE4TFMiAVb+o86jUcaSkOg/ybiop&#13;&#10;LRZSG2Zo5jC7pvgM8A1O8l41Dne9oRjOO3lWTVqD7ZZa3nXGhebE2Di7U2JC2uf562dt2mVMbeOW&#13;&#10;OMldaQYtRxEf6ZRZj5eeQIXeQuHzaQmzjOcC9KGir7duknKtsfSv0Jm+vd9fuijkm06TFZ5WwC/M&#13;&#10;Z+SJ3EvHaiH4yrQcpROhE68TlggFyn8e5MMwqn0n5DakAMMFMmJZQjjXz+SfeoGemPDVjv9eqTKG&#13;&#10;DX7U08FqDDdDt4X5N+OwMiyu6vNLPi+eDCoI1VDy4iOd8YT5vInQ+nSdjoBfVY6DN3IQOD0E9d4k&#13;&#10;T5S9bA2/LeWCcLO15Bkxs0WB2j2Qk5vUyvEnwlnLJJzyxLuc/dsVMUefpKZJwXkyb8kdaEBitwX2&#13;&#10;hvZoJtteEaV+r1E5fhJp2+rm+WjLZ25HuHjBy8wXuXVHiEEk/vSnLNd/fOhJN44sG1UUvZiroKPj&#13;&#10;sbkKLLIqv5p1DLOTGvruqgPotQ59Xe0DflyPj7nxZTbwnarau8Hbk2lRow+UOuZ2E+A4KxT7lmMO&#13;&#10;lToqn7nr6jYU4UXjl+Pl46k6r2kHW+QNIwBHLsmki8M5S2SOXXh9lsR+ZrkaJ+NkXl8YvDRUcUkg&#13;&#10;pd+h4sED/Hf2Oh4DDPHIujnB1/Q/G8TxtQ9wNKt2cgEVRhIVTgaVz5UfrLU+J+fbcBlHL/0Unscz&#13;&#10;CF+wECZ/UgMW5kcVaAzQ7asnnyNarqnk7R/3ZSc4q8s+EuZtJFTGi41lw04f76csjs+Li2qXKHD3&#13;&#10;Fnf3dqyDUrK9TErMy7fvWlClLI5TfxIjcs5ewhFVamQt79Bc4ydWeFH/Sfjb7JmOYEUTtMh3YoUC&#13;&#10;e9v+eXLLwQicJRVjv72hMOKyTWzu+nU2E80M3tn92mQR2deZvuDLKz4tOxZalw+LH+bfzySzb0c9&#13;&#10;N9CwXo8vWSvLDHgfZ9w7fSHIlWCSGdDjbUclFJEe8/uMx95b3hXD8WseBcdPgkwK5SR+V4xgwWix&#13;&#10;79SFS5uo1L8ZpeQl8yM2dn8fx5G2Zav6taz0dVnv+EDdwVlS7Bn+WdZ+G3min8g7Zw9G+9Ar8iwX&#13;&#10;h19MbNkbHRglBefrYGmqu4GJcPy0O57BdvA1Uu/GmV0/qW1GsKZd10K8Qk6XDnFdfvFKrfaawURl&#13;&#10;6Y/vXzr++Ez+m7bGaZPLekupr06pb1jBXsOp1S9XdkJAkvpHmwdFFRYb5Obrgifpse9sa3cNvPW6&#13;&#10;e9A+yPcCSLP/svTl2oxC3lnLAJd1kchBsFKW4aqIIpUgK6isvbDla1HTvsqYScia8YjI/ZqxyI3d&#13;&#10;yI1xPWi5Q6os3nDu+NXM0V+HY/11bS/3utfqdOuSnHJ9bG/rcWPW+9hPa19jVYfYq9qCmNngPwgI&#13;&#10;7gdjURlzx4B65SyW8fHqRkBffTUzNZqqLtAvfQPiJYzSGy4VRUHA+CuM0j12b0WVpBMisHigdZ6H&#13;&#10;hzWj4Fm0nRYnNh77pbanN9E9YiZY0O6Z9F3Sy1JooRiPdIgKLdGP49UQjfsp14UaWzGeHlvjPVZ5&#13;&#10;SqIePSoiBbZ8tugwlfqZhk9Oh1eC4PEh77KdjJzndJzWcDSzQbo+PQFKVAwRpqSoLtCmVoQ7j5WD&#13;&#10;D39Z4JFlP14Z8BOgdtOMn+WwdHNFwm/83XhBnSCNgtnmVaVFAbU2vBKFPeFk8ssWO9jK88dW8oh+&#13;&#10;tl82S7a+oOOFs4qlveSqeot6A66Nw17RSb+chwNuYpzL0bb0RNr7QtnGFDarL+/mNZ/3zV2dy3b7&#13;&#10;S9TI0pNaT4eIIRq2L2cFYrm0URCtpCdJwdeCOb86vOSh6Dlv6FPz9EHFZEdD+LIbFpwgOcGz6nCb&#13;&#10;6KvxL6o73VeJpqmgb7u+w+1IbFD0KOjbl2R+OYFyD56+XlMHsIRABVQvLArMnRvK627eSW3aMH/Z&#13;&#10;OKmn2cxki3AvwfhoeyKmi/GPhS5aQVq8DLIs2kXnU5J6ks86olq12sH4d7E0tdFPFf8gbGivTC9T&#13;&#10;6wpoWTBq3mX0YwlG+A9wH8vc3UUFS8nRMnfkyaoFhRc3D2Q3vsQrYXpTkq67rSrQpLLMTaN3kfxn&#13;&#10;AMxZvFVACpYfZKAy4j4L3iFK1jbp5+s/gevFnkdZq0FMNfZZXzjI+dKUQPv1mNVGyvXJedpgbHFM&#13;&#10;Qv14NhILct7JDZ9TRNX6CqZKlnTZwBG8ujAZHsaPU+qgt9I8mXpMenRJXGp8VyK9Q/fX3Vw9NJNp&#13;&#10;A4vTv0rSc4MOipX9Ye3MaRoXZ6tJ/oxnKHtpVzZY/IIEY+819xn5ksQG7hNDqvVL9G2430ezdSjX&#13;&#10;2mdsof46qEV6MWCAc5D4jdyZy78l1okJe1IJkBi+we92ouLxIVB9RTg8vrgWcXtKNzy8VcPUNQaR&#13;&#10;7mphJPmI3p7PjC9uop7D+qffdWBpAyvN7V5wUbEqNwZBei0uPUq4p3Febw88IOwg+1N4s3G0cVES&#13;&#10;VRIivw1IHuqvsCFx+4M7qXmeuJp0YZF289Lj3SKCvzlRBkx0Kn6bXMIN1bT6vWdpP9ZBzIpzgcsX&#13;&#10;lbbOfmRy5HzE5BBX9+x9IfOYs7ZM4o3t8UXJbclquHd5Y4jME/GYfppP0cUDMRs0y7cKxwJXuMV0&#13;&#10;yyFobWHmccXLinMTmAg+xOvTi1PcWEJCzDuPeSyDhGJeOzEUbZ8azPlw32sCF0Ro0rr1uc+5NpjQ&#13;&#10;A5LbRbiGzcBwiqUS0RHlLfCSmhtAwBZlCOMYftrkVfLgpKnsr+VvDOKZ6/fc9L4S2tSyrV9ruO25&#13;&#10;DdFK3uiyYVzAWxQJTXZBZw3WskBD4wUkN4ROrOb29Q1QDMsnKtsjX5tpUtkzZcvxFRtO+J1qNb+7&#13;&#10;S3UplM3XniTjR4l9ywEPiJ35UuJEmtVnUFu/Zz4veF6Nuqd5LvOEs3jc8yOQxKoLaPnBLcKt0A21&#13;&#10;t5q4qHWmc++2S2sNdhjvpnv5VDzC+CRqYV3wyOCIwB3aqHLT5vXeS/ouJ9U89bpgVWO7wFMwJdyj&#13;&#10;yJTzJZMs071SUlquekqNuZ/h1UsFyZGCHrgfeV3IWh+KUfiCE5tnTBmcg/gVeLfackNg+Pvz8uh7&#13;&#10;lnp5whOrzTN4FhRdkQwzXUQAGezGIa3KiXhtkzaMhhW57j6pdN8dH1NVrdEfUBeH0U3ThTf5gls+&#13;&#10;B1VscRjwJdyLeOG74/yT8ww5ePE8iSx6WxU9/uRrhOaGhH80oLhhirM5unWotet5c+Z0QY4Noz5C&#13;&#10;3D/zE+YGwJ236boLeGcdZvAddO93vJ2ndIN9qYfvRy50LXUFkdFoz9fd0XATQ162J20clv500YK9&#13;&#10;7V9h9Kqsmhb1J/3cgEo/Lef3SHOWBGJXluKBhg1PBBK7I3EjYmCD8Wh7/aWefglhOX+54PGT2RV5&#13;&#10;Dw6D4eJPyd/7T5b1jRDKh4TkdGpETSi9tUvfzva1WXQTCvfVV5JNngajzh/A6a9pfndHw5EV8fbM&#13;&#10;O3o5rxJdukGtp7KAg/t6fon00yS+zx+3JjzKoXqTI5N2DsV1Ktdpp1+l0ObNNYMxou9wPy/ACIYZ&#13;&#10;OtheJlaVIHsS0YerUt/SRLaLpewaxbhlxBaBJ+NFXmDJyDhaMIut8fqgBCRYStP1LorjybiTXJHs&#13;&#10;vYq95s+T8G1HvnBAy3mVnNXvPfzTrI6KxfNbfczAqoALFw3GSSd93poWfvjrs1ztEMYQ1K96/h0Y&#13;&#10;b/mmpyga5+Y2PATJtMnVM+Euw50yunijJnw3pJejhd6C0VvjxUhzkSSOEUctJtdctjY6HlaO5C+Y&#13;&#10;qXtpU+T92Lyrnnhgm4WZz/PHB6/npqjaeuBcHwJIutFuw3/EqMy3TptY+h2DjqmOubcUiVwNdrAn&#13;&#10;dooc6pn4SigEWv2N9G1b8wJVjRE/k8Ff1vO6wm5al+21mKkHRweHsR7/StT32wO0J1rW4yRYivGQ&#13;&#10;nf72maD907pcng/9rhqwq4kv1hq+MiBc9FpeTnsNyLPpw1+iUfzQrIhSuvrpcY+7jrrpSZ56XJ4S&#13;&#10;aVMFR3WMiD7F71ENu/lrtP49NvZEUQG7+Txr3RzS0mBt19kp0gImAiRI3yXZLJSojkeKdcLtpAvP&#13;&#10;enFHA2NihfUXHA73600G2zRMQAqwSyB8i+1Z18q60t8CrSMP7LotvgGJvtnfZijS4+gsK/dTCb12&#13;&#10;yXPwOMm4jlUtKLTRCYvPIcrOpje9jkNo9tvfCmD7eclP0BGZoyFEwaKRPvg7S27aCdnDLjHvt5W3&#13;&#10;R5tLJRiGu6R7makFpBpk1lrOIPfQh/x0Cb/fPfUUXZECd0qWP3y/R9avKa5ubMVYCDHeAHh4GjEt&#13;&#10;jM0VliIxpK5ph58zGZYQ7u2/20Jro0qA1CQWJ3BKt9expsx5a4rnKqsokbk0FuHpES0n0uu5RHmh&#13;&#10;h5u47ohjx2O7ZsxSxzE7CuXx1O4I+bQMRHI0eGHWuf3sE2EJ916iceje/7qIQWg31BPlJ+ffrKWN&#13;&#10;GPErdR9EH9b90QcX7/8VdfiB33+Suicj8mio1dLm+wfLjIff9dk/EXoKMMUQ7sC/4p2vtVI/YB+O&#13;&#10;MVo810s2ZHRF7aCrX8nGqCweObcfIYYeoCY5R2zQbiCIIIYlOkYiij1foBj+S1X6pbEgfItWVHjR&#13;&#10;Bepsw04MnkRbHnWkMMc5VWEMDBM7t7cRFYyKHxhBBGYMj8IZTThOWWZ7X/O/RVCOeZlPubdvofi+&#13;&#10;IE5thS7xwNgs+zsOXWsDzKxJAdo6B/eF/ubN7e6OdQSLmr7DkV+RS50/nOebNucwEfsqrMhxrlGu&#13;&#10;cNvwpx4RDwFPTYCb+oam9mFPayUYttZebmX37gDlUv2R8cSY95ytp+ZIrZkFq23uaIpUBEzRplNA&#13;&#10;I7mncMzqt8+YI/swrt/vv7HqTjiW3cn2Cx8Xx6OGimi1WH3H+JWwQ9k5JOpkD4ukEq1zzphJ2cmg&#13;&#10;wVvKp/JfAHy1VvhD7pZ7CjkvADgNqwovT4Xlchd8B3+NjV2kKdxlPZiFgz5XtfELRMxpvt63So1z&#13;&#10;oZqpkSR7M9JmWW3almrGvuncJaVCyYHVFkNxWhprHpcIaKv4TAa/kuDnQ9gilNnzbbTwNdIXzrx5&#13;&#10;eHhYgJeWC6WRwrUpy5BLZIPsHTJXRiFgjuJnuYzQxAQ3lq5NVEvOdRACD27qmgglsGOQYh+hx48K&#13;&#10;YXnhS7H/Bn8yYUhy4LbfNa1MDbdq+w2sL98lUZgpTf7nGBX0xqR7ikD714VyyI3/ddVGMSI4CTOV&#13;&#10;u4bQ9oLpKXgeFq4L0Iv8yrBxoLQI2f4MWzMNfetewzaubLM3AoEwRBRonK6HNPGrKjEmNdICKIwi&#13;&#10;9qxQCpQ6pno0nQ913YBsp8xi0dLj0pdjmByySNKMqIine98WYAqtKNq3R3woFTw4NIL4JmDkgmjG&#13;&#10;tuaM7gcfGjlMxsO37OHnz+OtlffTnpXM4Ud8VOS6wl5AHjoQ2SM8b3KrNeJs5yBRfbWpkkpRbbuv&#13;&#10;IzSzNC0WR9K72VusqTLcUfv0C3W1+auAYe/J9sUcj8HRmUrqufx9Le3512c/tm+7t4+CNj/u3uv9&#13;&#10;jO50FSJ9VSDoOjg4GG+rIBYZR0SGHdIZJa/821KYg0u63MCTQO0pTvdnmJo6CoaxuuAacISNk5hZ&#13;&#10;9sFa9NXr69esi2PTT+FVDPWqS2NrggXc6zDxY7f/ABkg5t+BRZWcCwt95zSJfE/CYh+fpTq6li1i&#13;&#10;nXhWuRYpoxqEqCo82S6EhTJBFOolO5BYhuqA+PR1/thE+4nWCfa/tZLSU61Dyly4cx0rhPoRSJ7k&#13;&#10;d3sAl+dpAM1zNQ8bRows34ap4HcQcYcFN/M7nGmd0E9qJ5waUlYB+Ae4WqtDp/pTJ9kI6R1AD9Oy&#13;&#10;YIgdxwQ3Y1x6wajp31lQEv6Ouzyg9+PMhFMT7WcnnMJIa2vWSoNjt9tfHVKm0Aoq0GvfSd4fkL78&#13;&#10;DkTCyIzUSdEq9YGWwuQBrXGFcZ1xB92p7FR3WPerv1YNMxwt3pbgjNACx0LvwuCCkKGaVctD1aGW&#13;&#10;cWycPEZtsOxQf8PelF9VX7V8yP4ov6u+a3HY/WE/88OUo+U5vXH/doMlZCu1MZuGnG07kbKOTYJu&#13;&#10;HMxxHzMFIu+8rI9a7+8S3uFTsSU8DCmjraS1lZb7vA67IkdziMNeNdSXIyuyw+71VpQPrRrqsOfn&#13;&#10;s/L3VmzavPy995Pf4VrR5M2KT6pIR1Lf1j3Jmcm2fQ9DSdlOf77v4c/rpl2fxO8lyIzXYTLZS3WY&#13;&#10;lycxpfnAgUpmaOq17DYcFgtM7KFF3TMlKvWwq/cbVIkSswr7RjNwRlmrZpGIGBLDYkIUxYDxAN0B&#13;&#10;TSE9fTUTOKXpiD/Teqp6SBlpjUQcslI5NLeqQshPnnz09zdQVnZCjG4ek8p9cw2njAroaGb0IIvW&#13;&#10;ajP3+vcFezPeEt/wH/UfDRwNGkZnjM4cnTUj8DPxIf9OcXumQQ6GSaFcFRwrjvaPDowOGnL9uYHc&#13;&#10;oODNF2eI6/yPZTyW+VjWzsydWQYnybJnhbOGZN2ctTprc9b7WYYsPi9etyeexexmWxYnYMYpUAMZ&#13;&#10;cdsc5oj0sCe6GTXb+DFLNGQuNTMznzvzdpekHvN6IZxTEgzZjtmXs0D2+Qk8wyluSU3NBDsmsT+2&#13;&#10;5AQWWax1SY3DWU0dFbFWbrQjWam+Lkc170OXTY80q71aNNirJYMDsaM6bTdr2S2z0dOaNZOaEchg&#13;&#10;GS7KtVvcCP+tLZwyGic3HyYZEN0yEbJSx4cNG9ZCl7SCXhyRoc4q0EZlPD8KYskbmltRDqkfZCPK&#13;&#10;img+V2Dv/PJXseHzWpoXGpKfBajh9Q+/uXRCRfLspV4qJb9/kKp/3F17+fSr511zW+Znb33xwpzu&#13;&#10;2XVnmvL5LE3AWsnALBWRD7XytZ43Pey2zI2ZbLvwrLTDvU84IO1zf+T/OGDwuum93nt9LILDBpH6&#13;&#10;XN5IyGI3G3tormaeZKGaZZOFWSzU20OZZgu5Sl3MxdHr2p4hUaB8rx10BfrDPJWjWNxeYEmY+zAH&#13;&#10;Zq/92KrQptC20K7QiyEpdFw5NimX5gZj3mO+5fQYCRSfn4tT6cmYcAoU6KgubR2YED4rPLvkFOXI&#13;&#10;rB5AKccqkAr0kVZXnr62dOwpVd4LaBzJKrASPW7FiwuJ5uROoHbLjZMvX37jlKGNoRtXNI8bO9+U&#13;&#10;7M+4/pVbjty+4J2VW5J/+8Mbye/o3ZGFN6xuv+Ynnk+FRZePb57bNujubVeuvm7dSzdlHLr7peTp&#13;&#10;T7GegFyxHng1Yk/7RKs2hy3Vqjlgjpmnmq81/8Usn7JQWfSKeWKhZazlSssOy37L6xaV4nDMLFsU&#13;&#10;yWiyKMRstlh66AtaUBDdAlgzM4sWwcJEI1E0S5/lKDIHaSG2T0b37COiCACCo9Y90iYjxcwwzWnH&#13;&#10;MfKLiqAEbbVsFWMsYD1AL6Nj9VV9Yon9bOuEM636wq7FJtLfWsNR6KzWceis5ixWBI+12WznSbfE&#13;&#10;fIl5gvlt88dmiaSJFuiNYaeppBWOCk/UQR2Urex/hv3ky337kqeTu2jBWeEX567+Ovkhy6b/TJpA&#13;&#10;cVeC4iql7eALdq3IYA2bq5xjnOMCj1h+bt3i/MiqOh0uZ8QRdd7tBDuiFiOw4HQ4elin5rVa3Far&#13;&#10;xWl0c1ujRoUmuhkM70fktV+nrgyLuYddoVlCxlIjM3JCNG7HmWOfZnJ742F3mVtzC+4e+pzmdjhC&#13;&#10;9lI7K7XX2ifZBTtvaufPctlsVtFmBzke9VHNR33BkLWHRjSnZTk9dJRQDVbTXWAv4BW99NIBNgle&#13;&#10;f+YEOEYrT3B2ade5BQpiOvPgl9YlwDFHrRWopRfoVafVHxFqgQt4VYZWlBNQKPaK3Cup33zzhOZb&#13;&#10;b5l1S9uJzexk/38Punr2QSou2pT8TYrQW7JmLt60ee3aayPs++S335YmT3+4976XPwItXg6MF4MW&#13;&#10;fZCEDmsjrjEtM6w1bAnskHYYnrXudPVa9zkOu/ocR1wWjzTUUW+/1buX/cF+1K0cJEcALlLF77Rn&#13;&#10;hMG0OAqzgaKM7TZLKFIaYUCINx7ZXqtSTT2qplQBR/eTundRilmJaDkhSE1M5G3E7R4Jy3l59rFJ&#13;&#10;ZmoO5vmPOQO5F5Y257JAWZrJnmkFAgd2TE6QfEXztQxSo1K+zgGBFae+ZLGBEvBC6uabZ5o9irbk&#13;&#10;aeO00S232Rc9lvg++c2RPyf/Qov/e8cf+59YOXniwvZpk9vFqdnTmjr7f5I88+5/JU/TFrqePkDn&#13;&#10;Hjz3+fqHbt246e5VoNLLsX79oFITWdMLN7zj2hCbI240BU3DxWHGsdIM007Tr0xvmz40GSMmahIU&#13;&#10;EjKVmlipqdY0ySSY+IhNB7iQRZ/fzxgVFRyAY2l2lyoUkl2bZmWTBCoELRDrzANYqOE7DdYjJCXI&#13;&#10;N/ZTOunw8etjj0Hy8siM+SJOZ9XlwkvLz95Bk/+jnHpdfIJKv12WHJ90vUzL2IpvQZNTU38TfZhv&#13;&#10;P+TeMmrZW2bICsXze1LfaNch8YbjDdcH0geKuMx+s3u1XcgnxeahZIS5gVxmvkGcY4BU5FlesLZg&#13;&#10;i2Wr/ynLs/5ng9uzdxRsH/RsWW9wf7ZvuWuNa417bYG4BfO4BZjKHLwVqZjK03nCYD702sGTBrPB&#13;&#10;B+CqlgmCsXv98fbMjkzWmUkzM2VnIaciFc3KCrVCVogzMc3itNTmTMphORw6h5cEZSl0TF0eOzbJ&#13;&#10;Rm3B8sAxYXneMW9gyAWSubAb6OJVa21/a8yu7wOxU60xHW0cdTrtDOwEZElrLEbz8yvjIB99++R8&#13;&#10;X4zmFPAi10UkJFyUpmOvn/PpO78/eU3brauS/R/8+u7Hb+6dOampbebEyW3B5S2X37i0ZcE8wTf4&#13;&#10;iban3n//qfnbioccuu03yUU/Obb8DTp52tUzp02a2dZ/ydI7b795we33cem0DrPjHliNR7XmEY5G&#13;&#10;xzzTrYb1hmelZw3brdtde0mvsNfa49jjeo285ehzOeKuGaYWy0zHFFebSw5Iy72P+D62f+KWFrog&#13;&#10;4PPFGcooxeLkuMPClOyRMBYmR7IdJZHtZSqdpH6inh5YnJ3pxXnRjpyBZlifFv+xSU7qDOal16n5&#13;&#10;ovV5Htn6nvuf1qfOvoDgAQ5WBX7FKuNYmnyBRnPyqS65eHS8tlK7cdqYy291XLPtl99T9e1PaHby&#13;&#10;/a+ef5ddffuUiQuwPhfTqdlTmzrP3UZN739CHckdyWXJG5KP7Rcy1z182z333d0BLHKN6UWcMCrQ&#13;&#10;E+p6iZI6pqlV1XG5EBdFJ7DCyris4YLcMa0pUoA6XIpIMXhhobHUPIxUSbXma8g1bJ4wX1poWGD8&#13;&#10;TLCNl7EFq1QwqqqoqJSGiQKVQpFVUQxLsluSZINRC2aNNPJHmIJZcWMeEwRZ5B5LmlVWmCTiCNJg&#13;&#10;9vmCkDhnwZcG98Bm1QEdpYflampIpWVqh8rUAyyXiGihhiGPB0xXzzmvKAXA/c60LvH3Txwzr/5v&#13;&#10;YAY1dvCDCadAzqWQPmO66rP29lfXDvbHECn2mpq1r76a3qH3qHHVEicxLk82Jkw4FM+GKamXCKlk&#13;&#10;l0E0Hkglgalzu2URsmVaukzLppGIgD8acQmC9GLyVx39+25Jvs5G0Orit16nE5Ld0oFzG1i4/ziU&#13;&#10;CljPiTQbmHeRMHToY1rt8mK60Lqi+G/iWVFUIx5VLhwUyfM6Q55JHlbm2eVhHo87mpPndBnC7jyY&#13;&#10;PzIK2uUOHB81FhbsAucAJuHbHceGfQ/00cHa4KbBbYPbB3cM3jy4c7AhPLgMrMSdEyZhVxmEyh62&#13;&#10;sbtkyNTzakk/RPPWJWdjfPdoBSeAMMODzgh04dyT6ujKqvbgIV1BHnXsdnF5vAWNzu8tF3Bl404F&#13;&#10;xjCkbi40RsqzGZexOZOQIWpLEYj85VVD+TZTkB8VHJGBTH70YTb+hefWXrF45prNrU/cPD75adJC&#13;&#10;C1/+ZfFllzeOH/T7ndTZGRs1VbvlLelA1lWPzFzwfKzg0Kq5h5dYDEx8PflLSb380vrpqtTfm1yh&#13;&#10;mlsnjrqqmEvms1InpauhGwfJ+9rENep693rvNhh23lDfFd41/VNQ89RCc6GlyF3kXSYtU9dIBsWl&#13;&#10;+Hwun6+IFQt5klIoPSJtUd8UXjNJtXQS5KQpdkKP4+CC6TqRww+dCKg3gl5go9d8/hLRYNWszri1&#13;&#10;caaNcrarefxx6EuFWo6zxCjYvrLOIF8R/VbBMrByT0GnQm1KSCmDhInZ685YOTAvmI2JduziA1v6&#13;&#10;GahMJ2K1/WdiPIHtDBs5V2skWYyGOYOIhH1eX3prhx6MnVyspaFRybe/TP4puY7eSuPU8szc8uQf&#13;&#10;g0/f/Ivf/Lrz5p0s48rTn9NNOMm9gT607epEw42rv0h+l/ziSxAnw7k+kWaBQu0wRKzSKgqx3C/1&#13;&#10;zRPnmaViX7VvrLfFu9ArVfuGZqzNeER62CSFHJwsXc48m90QKNjFt+g0TfJRaa6OCA1HysBSHU5Q&#13;&#10;ob3MziAhbuwO/0cqvECCfJRLKCcjn9cLYQUnpPiLpoloJJhjPqeiB1nW/rY7etpKquZPuGv2U/3v&#13;&#10;0MKPf1I1dmZNzXVTR+6VDmTmv5w8+bu9d3XOaSwOiS+fq7Q6Z7y2c+e++U79fZ6HIKWcxkhNZLN2&#13;&#10;iUGCmJEnO0MSLZN2SUySVEHMg0HAqOaZCM6FGgU2FnY2agqGLWUWDeqDqIbB4so4SWBE5otHpE8g&#13;&#10;5JEaXZD912UlYT1lVUtYT1hWPPphWQkSOJJu6fFAgNXDQ2Ltuc/Z8f6wUCEd+CZ58Ovkkq9B4VvQ&#13;&#10;+9XovUpu1GrRe1nKU8KGMsOLhk8MYqlhM1wFDSQ9BBX9r4UXLJOnCFB3WDBsKjMx04/7b/xP/W9N&#13;&#10;my36a8A+obn31/xb/7YIp/pHsLn9j/G+Pf1N//189XEuV6xj9hdanipKRoGpxjzRuQtim0BkSUIn&#13;&#10;FIMBeJUMYfmILtZt1HI0S5OlzSK0WzosjCO5E3qaaGGmNJr7wD7TiF72YwZ249nWARuezuxx4b3V&#13;&#10;GZigY1pIMzAe/QumzyMbhrX038O0kNXTwuSx/kPSgf4XWd13DeyOfi7T3oOB7cGYBLK4l2AGu8vj&#13;&#10;ccxdX3c0T4+1WrcvTiRNapI6pOOSFJLapHbptCR2SGAfTCAGJnxICUmQ40To45yE085R5ERygzhk&#13;&#10;W3pMS24cGEotqIC2LrkR7Jab/e6hhdKB7xrQj8cx709LLxCJXKIFmxR+bxEcixhEKagw4WKSlIf0&#13;&#10;/oCpifYkn0wYO9O35neNeB7HeI9LL3w/7ms+b5g8iEgHiJn5NZNJyDfkm6A5UyCuQ1Mzh8eN4eEj&#13;&#10;4ircT7sHYu2pzMEoxUVWDca/ql8asYsZjS6WKdrVkDHKBolhtdS4gC0U56nXGJezFeJT6k7jXvWA&#13;&#10;8az6ndG7TdysbjO+DlPwB+yY+L76ofEk+0z8VP3CaFmurjDexe4R71LvMW5mSrNpHrtGXKAuNN7M&#13;&#10;bhGVetYo1quNxssNl6vNRsVvLLXG2XAxro4w1loVruzLqmr0sKDoU5UBBTwERBlVyawo5bLVXI7t&#13;&#10;2C4wQ5PBEjfxiz5Kq8kSN2jWgriJX1D0mGbnCZNB4OIiU4ywGECqqIUVyzdgm2qlpafs70LE8FVD&#13;&#10;xxuhleApYdGgquVp0wOcDY3lAoMVguE2gllkzGyEjKQYQlYKvdjSzU+dD8D+y8nqytY0OfmmTotL&#13;&#10;5YqmrDJQw+FVmIXDprDJzHrYMM0JOtLQkGhoRMpDXBDAbSxDsDLsZ6D+xew1/22vCQbs/Uv6l9QE&#13;&#10;/VClYyiwn1iCziNG/9Fbrkj/IAsNyD2uqRB5DKnju01hLuRgq8FPp0N4wC1pBdlQytcKBTO+nx7E&#13;&#10;+b9CDyVPJT9O/jX5Z4g6fuGz7xrEO79fyQNoait4QZTzKfo7zaoKsiEg+AyiE6sB2CXdTlMtYn3Y&#13;&#10;PNaKMSKhXDG4FcUgGBhTBBX4Aq4EkY9Y5CMWy+Ujuh12oxbQTE2mNpPQbuowsU5Tn4mleZsBVKrf&#13;&#10;lMeaderUuFquM+vzXMTIccWN61gREAshCGGQOiNBDkiq1SWcagKDztrBXM4DotJ0xAXC45oKqjCE&#13;&#10;0zTStx9yo0HThUcuHg0pg88oWnXsM1UaOkyV+sAuCQ6OG6biIgleoVzQBLFBuBtsutPQZTghyK8K&#13;&#10;RwwfGXCMUGqICyMMkww/FbYZOoVdhoTwosGUFsorKuNMwwW545qltDzOwvyiuCtRskVTI4PjbBou&#13;&#10;euuG7DByuBiYoviZ4FMGsQJlBKtQJjJNuYrNUFQ3y1AmsDHKo8pzym/w9thn7KTyLTMVsEJlvLJC&#13;&#10;Wac8z2TOgzgTSv9gf0+TQgvRKYHzEOrYSsOsmbqSH/TvBgGUCO981yAcOgdHDAYPwpPSSchhNpw2&#13;&#10;PalN3yJtMWw1b7WKBqpYDTbFX+BfoS53KssdKzxrxPWG9eY11rud693rPOt86/xrgmbFCUoIepxB&#13;&#10;d9DvCSquEosaKFEEb8EuIyVGuzFsFIxczgiXZWlZbVntWR1ZnVlyOOt0FsuyF3QSys9T+HkMF7Ey&#13;&#10;V74ywGUnnNIlX25qwvlCLc5WQOhLILfGIaJWDa0YEKwIdTsvmEZaRpf/csH6bji63J1cmTyc7E2u&#13;&#10;pEP+tnv3Xz/ev/84e/f41vau2HCoWo8mH08uhni18NtkKpU69833HA9c1vgGq4DjYbmWJ0u97l6/&#13;&#10;cKlEF0jvS8zpyLNYrSTDzgUOGzFgeP8iR3lDWWUD45Oy7LaLuXzmxRv3BHtantcpWN+2sWkPSFNY&#13;&#10;uhAVBwTyaDQAA+55efwh+kdqnbJy5+wtE69586Und908+uqxlZ3SAW/k411rexY5PP0fiC8n2wbP&#13;&#10;rmtaaMGbovoOjx0SZ4oR8o12Z7VtnO1y5RrTNWZ+TtQZ3Wc9phplg2z0GbzGodYGa4NNMdhVh9vq&#13;&#10;trntQ61DbZfalllvsb9jNK1QVwRuzlqnrgusyZJVr1s126xTrcusq60PWn9hlaxhi9ltsZhtZo/F&#13;&#10;581z2d20zd3pZm43CUc4uoA4DzGAjR7SCojFDkP6uxkFnXJC7pOPwsK/tj1Kw9GyKItGPBdjLWfI&#13;&#10;gM7Id0SuBbUO6EA6c/xB4OF6DucArRdZHHUZHMZxILRcxyfUHJ8rIgxm0agDas55rEK1Wfz39zpe&#13;&#10;fqnt9mu6kz9//8ZpV8+v+eN719RMGpu756R0YNJbdz79QeawNc/Bxlb7XEuk/zFhYm7zqPFXwkAM&#13;&#10;zjketo5/YO0Moke1S3odPVn7Cl8fJEJR8UBR8fhj86R5hUvlFZalhR+a34+aW4zTrdNzWqILzfOd&#13;&#10;CyKLChcMWp61JuvhiNkZ5Tt2dijOY21eIBifnDM5+lLOS1FxSc6S6B05d0T/K+e/onLMWGzJzcmN&#13;&#10;Vlvi0UZjo6U+Z3T0Gsu86C2WW3PWWzbkbDfusDyT41KNqkXOkaMBY8DizVFyokYLzjRm+LVAOL7Y&#13;&#10;Txf7t+Gs7wCbh9OYPs0crA5l0IwSt0DGUs6KxwXDcW5+boILymbaibPYPriz/beoBavtOAMsKVb9&#13;&#10;X6VgMdZcvrivUSnIDw4OFXTaE9AbGulXjrS8HSj5w4CyhHdFdhNtWIuuweoHnGdiN3JL6JLYmdbY&#13;&#10;iXR8Y+wEdrs069LFwhzgIyNrJPBxdCD+a5erOgfoQYTSN7ucPHdUszmrLWFntVEPNl72mWY1o8xS&#13;&#10;bfTzoOvD57kjWP+AqOEZbhxuqcypBB7HWUbnNES3G5/NMepW/7Ric+FQpQCKjG5CA9OB3ZFbaBXZ&#13;&#10;4/Z5RZ2yuI43noaD29Zuuv+Sy+K9/922dtVXz8K11ackj7luv/2OcaWDhtHEkWX3pMiLyS+S79OP&#13;&#10;M+9fd8vk+LgM5+ARM255of2V+f94y7JkTmVOdTyvdP71hzeu/NO1eLEK9IXvMIi9WMMKNIhoqVom&#13;&#10;lklNajvsK5tVRaYSy8OhCfwLVJhjxFV8v6UlmlFWYJGB+zGUHmQdgrUJPsYdbDMTWcDQ/3yav+Iw&#13;&#10;bjfDrHCLLPgPLrDGnBjgSVy/oa3YOCq5fkM/SU4Q701OFF/+5pvv8UJ4KgV5YRp6JVNrNyzABq4l&#13;&#10;OasFLoJOCw6P9xnehxv2h+KHksQFwRXSFvowe0TcKm0zGAS4VJQauLDZZlhOlQDxykUkXx5HLpUv&#13;&#10;xygFxsJ4ZwqDl4ULFimhh83WTDI0ERFyBmXSATaLvznOp94k0lVih/iJeBxnuj3UpBlX4Z35T4Tj&#13;&#10;EIpBy3vRAmLZAWrCO4KwRZXBNhhQLrJFgQJbz7S2xvzctpKWuk79WOb6QaLo67br8mbfXogR0yBs&#13;&#10;wtzKDVH8CBNevjGcGUPiwj8z9Z+hdXDAXkCH9/+vdOD7V8RLoBgAc/3AXDMwZyCvcav7r7SRpso+&#13;&#10;IxUFURIUEX6NUjodZhR+AlQvCcsKt8/Axg7JTBGpwCBvEclooDOgvy8AZqCtQXCFh6DxIPPh3jLz&#13;&#10;7YVsFiaQRH37qS5UcQ14frfKh47jmpqA/QQkznSEWU+P3X72BOel6VNGHw5u0/KnAQc5wIk/xhPY&#13;&#10;I2rWGrhjAoxIOBlLj9jBvP0n6ZU4aZhCp/d/Cj/Ryf2HWP25X/Y/AjIcl/oM3uMjcTpTTpdoC5Wg&#13;&#10;IVPK8gbHZ4zNHJf3R/snDnVooCFwef78wIL8Nfk/DTwQ3I7D9DeCv84wy7LF45UD3gK5yNMSWM7W&#13;&#10;sO3yXvl12fxi/EM7y8otH+IYZMnVYoPjuVpOIS6BrPji3HO5LLdBPzQvs9ril2RRfqKeyPo2S8zK&#13;&#10;GkQriIZSLnUwMj2iZTpqI1qGHRd/MB7Bmy97RcVsMQ7i0inq9BjVeowWg9BC09ym7CH5hiK10NIS&#13;&#10;Mm8zM8j3KYj4mhUn7sFJcRpvw+q9j5NbRVFkpo9+4qOTfDN9i32CL1CxqG5AxrkRPHHJqVZuioDl&#13;&#10;iOdOcC8EKAcxiLcQenUOqSv2sTQddpVm0SUtp84TZW6qb39GVnxa7txc1hprAUHGMIGCFUozX8JL&#13;&#10;YOdbQguG8vMArwdWf1+E8zIZ1mt+JAAxCr63/MCJcgOgbr3Wj+HpvFTsD0cO9TQKGXnJL0x2RRj7&#13;&#10;VOtTh2f87KevXda0uHEavXroF7lVzfWXjamwm9hfBj/6YMv6/cmee+6+LLMqYGho6Fp3xb2NmXnh&#13;&#10;zMljRiT/4Cz3F9SMmFGeX5U7DyhfC2p4EGvABs+mx3uJE8c2Q0zVVRmXZjDnDHmGcYZ3hr8l82tF&#13;&#10;rhRHWEa4KjPGiI2WRteYjAeVR1Sj2Qp1mgQxCV2S4uZz4TKZbMToixiC7dk0217EhHwY9Yo0M20n&#13;&#10;HXheIKs2jW+cPp3qr/nbRMhfaScbSJVc0YZZn7aOhuPCfHm+cb53vn9RptQK6VnX6oE6+B5zE3+B&#13;&#10;xwWef0HWhIfQnV0vJ5P9vVfu1pzxcbe03rV6wbw1MEmcfjB5MvktToc/urLlMVb89KT2bc/tewJG&#13;&#10;AUqmY+y1WAkB8l/a5GZbixOmOtsi5yLv7f5bAlvYFvPr9tf9H9jf938uf2743PW55xvZNcw1zDPe&#13;&#10;Od7b4G8xLzIrw51V3iq/sFxablsrrbGtDzzj3OHtde7zqlZOsf6MOI/3Ot1xa4WFlwSy43qM8z3L&#13;&#10;AbyTYATOnA4T0dCUaGhHKjaDTg+A6YqoCvsUyktphJRaeMISmQQdOJihRNyBYHMalbrnD8yfsTOn&#13;&#10;YtjJz7SeAMVy+yfitCgLnKYNnukzkSqJE93AaaY4JPl365xJi25fdW3TfA91x868/Xny79R76uVP&#13;&#10;2ZflU6fdv/PwY1cuLv3Vy3iDAOc/NG8Hl8+nAXfc6snpZrNW4myRW4wtzjS1bAVpfKOq7dkd2Wy4&#13;&#10;EDcP98QD44V683hPfeARVeV00iWZONVoVpNitWEqjL4iqyUfx7hFms1Ggps47UQMgazmGn1x8hEu&#13;&#10;OZumGH1XTOsgsOwu4bRiWSQvMi5ypqlFboWHd+XAAKGN+KBxXUwq4qzk93W7r9if/D75ctedNNDv&#13;&#10;LK2/dda61Qvmrn3syha8/mKA+37gQWY/177zshuefmr/E9sw3jqMtwC04iaZ9Be9xI510mCqfkR9&#13;&#10;1PKw/Rlph/GgetDSEzQY3HQsu1RuME7KfsayT94XfMP4a/P7xmPmb5SvLZZMW6ZHA4fwaFZH3OZ5&#13;&#10;0XPEI/DDgm5bdq0eW32I2b0aRHpnk7XNyqx+J5cC9wUy4rTCqZvQs8JpU3pOUTqOlaRjf6Yeazaw&#13;&#10;006gFAZpRmY6nUBzt2hy+jm6c00KidBST5qISrNnZi/O3pYtZtsiBs1iiwPhA9ww9iOb+ikIgZrb&#13;&#10;rxW6a/1atg0XsGA/59Vckmup7deFRCcGghZOPiA00mO043HX+aY4auIg+vuHeNuhD5IKH1SXj0eJ&#13;&#10;btU4Us/WRWphPMGtT3AOyk2TmtuqAUtW/lArfzwOD3y1+iuGLfpBFXRuWCAq+E4IvTQGc78cDUNQ&#13;&#10;5Cf2RIjoPjmutLToY99R/9DPdyX/fvci6n7nFHXK/Zpw56xRVxQIK2ZcVVND6ZTSR5/Ye//HoIVY&#13;&#10;8o3k4ds3jqXX3bpq9OibON/wYwH8DXqGl/RoOD2gxWLYHna0iB1+ySC+6Gcer4O5nV6H1QV/UiuO&#13;&#10;Te3MrRpsJjrTlIIZmU+EUaYOm5emvPBhQjYbfsJ4CQiClsttVCtqYc5ogjWn0F7qmOlgjh4qahar&#13;&#10;K5+5Z5JOb5+XeTlNqOa4N+Bb0csWpR1CYmCp3CPzXCsEyMAJ4seuxW3QCDi03VVYHU3WKOAECRKc&#13;&#10;4MEdgrtDcA/urhsN7hDcHTZOcHd3t427u7trsB++Od+cmTNz8d+ci9pdz6ru6lW7+qIv+nlXuba8&#13;&#10;FsIc9lIH77aPkp+1EK+/NTse4l2eN07Ya+WhKLC0gdLrekCS6vU8cBvU3/OUx1Kcv9tmVp6+fH/R&#13;&#10;+NzF7nFCTh5q2QQhJ0FuVp1gUjqiL1Od6zGALdmPxCCVyQVrVOOjBI2NOyLyWWVRfZnGhSnEuEdd&#13;&#10;orzWY+u+b+erXuF5BEUJJkQuaElVlW+/pnHNpAXRrQ5kwYCWQgOpXD6moM8gWHK3d4lWoaLz8Q9Y&#13;&#10;Bac90QFr0pSNno3rx46ykjnE4HwMn0PQONtL0k9+zUW0KrTzgTdRFJrN5YsXPy0t4w7Uc+pBgTc/&#13;&#10;fQMAGhcMfTobS1zYqgeLornD4z6YeY/vVuHWU+vbXorSa9JHrrGHZ/zr5XD/UgV6MlFyncEd1lOM&#13;&#10;Dp6zosYW1opemokHoGW0m9yqT9ZDpXDuukbODLnLQ1ne2WP8+gQ4xHFxWMeXjiw9aFiMZoTl70dw&#13;&#10;av5MVgWDdmrKt61ejxYSOu6lvlTES4hWEi9bdHunZho/15r8r07NKDB3QRHOgULlLwtXbmytotLM&#13;&#10;90OBo1qu+x0sLK13agtaY7wvPWO/T92/Qtwr7LPTrB9pT+b2WjD7qXxkiL6Vs4/bGrvWKKKKURk0&#13;&#10;GonwRwiW37XlSqVln5DHETUDZnQAT24xN1gtGXdxFGlScdZyJ+MklDKwOH3YyNnaFtYOTE5epjxv&#13;&#10;4/E9e0/d6Uw8kuEtuXiuawJdwdoWmZcCD8I0cAiiCR0cCfKvvKzs2SFT/9hfDGaYi83DfyUApGb7&#13;&#10;xNmsQ3YBXWJ460/PS/rJjEhlA8h1Jn8KCqMA/V5k68MtdeoLXz1ZDfvR4m+O5q69ggV89Xh/+d9z&#13;&#10;xyyzubrQyU1UqwdWKiukKM5mkk3zsuN55EoQ1kpr5Tpm8aMYQkZMgTkySPOlIYlRGxKp+ZTnRFPO&#13;&#10;Mz3sT4tZacJhfurLjaRqjTwYUuAjmYxUrvi9MpBmvb6Y10xLLrsp3e2hKJX+6NmS+PosmpiJ78qu&#13;&#10;xKcyEeL8+jOkizMHYjWBm8ojnldKjdQh64OoKGYYsi3mjl/hHYTM6OssahrDcoGk2s8kPHYuteCr&#13;&#10;8FLVA0h7ITpKMHvqdMhRs9sBbTvNIJzNF+ea9HCGsIs50ZGKXnRppaUQzpA6NB7Ssx91KXeDbiPB&#13;&#10;WdnC/aElOQU1BTBodOge8iQYgM5hZ5pLXNfcHCEh0sReNb0EuQ35diANlWNgNgExE1P7B6DkgvGY&#13;&#10;E2cNNdXSV3uGqKlubGYNemI+alSjUCYAjkyQXB054l6qZsg+Uc6H7JO6wlru2YCsNUhT9YwZwmmC&#13;&#10;bfSezzUbCT2SnyO+uMsTzMN+h8SFBKOExohDy4Ht8eHf0JkSYtft6LWK035lOU8M8h5J9/dFzLra&#13;&#10;Ligu1v2sev7HFYrX2u8BXwjLTpg7Q7JcNuFpA2wQVL0O5vLCX0hdWFFp/dJtBC+rXXsM+j5urty5&#13;&#10;jfwZilzWeA6hVEM1hptyd+31uOZgKn+kpcjT3OtzysNVJ4sBG2+qYcmGiQqcmeqz2CvHONRoTg/6&#13;&#10;cFKCxdRTyNBeU1fFOMGmAnUijVtr5upto1bMzc7hjxL0BQtGgSd95jXJ6x3YVky2By/1MhGFNqy8&#13;&#10;7ixaVUwO7Rsl87z8zkavFjOO/Kc7/+Il2MYb1YTl9enn7nWbOqB2i77kpeHp9qGNpAGBJ2CLqzRS&#13;&#10;BrbyeG8P3lx9JR4u+CHyBKv1542le6mMt9QthYiZN0S7MM4jFg/gfvGmVtTd1+MTqg0/bEFJL283&#13;&#10;S/fS5lpX3aAGvMYwz6HbceTk7+m7Yfrqod9qx1xw7Xrt8ToMLVZAINbsUDE8mOlnRdNLmy+Nwr1a&#13;&#10;pRBLjIsbF4bhUfjBy4BeYbaAI4nPe/uHRI/uA5mhT0SWkFz9we7LwXqdhTFuT7t7WtuHLEaCrwav&#13;&#10;glsgtvYnwOURPPPTOTwb9/X428+w7WnmZcA2js6z7GX8TKGJ58swU1okzxUc/lnftsMmetgcQtKj&#13;&#10;nOU5/Zwqhl2fv5lkLXW6HF1YdZjdjIl7SqZt60nLN0/lB1bwtbVoutmJFjLU1TXu8myOkBJljbaV&#13;&#10;ss9reV4zk2SpPhqUo50v0rJTuCQPeH03NaGG1qdDmxtxvOuhSh291meQwpbE8dTaDXkJVduNq7vS&#13;&#10;sfS9q4+7Y212I6mQR/S10naxXjK35GNkfBaJq6+N40vPy1srXOnLn3w0Q6f6qTyOx0z9NUiK1A8U&#13;&#10;AW1vtrlE2sis/6xjvqmi5W5UkiVj/nDJLDfM6SqPRaNyDkWGtTeo73vW4gwj5rEQS8Ng4wjImFOF&#13;&#10;w4kjklM4P217axzd9ldwJQKmGhY8u5kbwFi9wkfTwTt1rO4TWY4wtQW/LvyMswowWx+G9/OmL5Ri&#13;&#10;7umMAi9cLOKljAERjSEIYRFE6Xpde2NJk6DjCgqizNV/AZofUb8VnLQyufSi72Mcr8Y1+GZMZ+5R&#13;&#10;JRiBDeuOoGNfbFfsJtkp2Fu0afWTaU9AsvwmfCB/wvqbid020ZD9EPeQYB7NKC5Hq3EubdHO7B7d&#13;&#10;QFJK+2zjbCvZXplmLZVX2LIutnWSoXlQmM8NRz1B+6Am1kbd7KCmMKsEAstm/ZdEO1vbLAmrCNZ9&#13;&#10;sivYO5r0lFAgWvlVCa3n9NWPi/RUHjlJqJXt5v5XsYvq3mCBKrrNGaKJBpWhHpWklmvUoEq0ADGF&#13;&#10;1TxuYP5D9aaLgFXGhPt6k7Sv6QKBOmcQwmBE3EJhq4+IPSV8qlrkBEkr3cVUB7+FMKLK/aj30uFs&#13;&#10;onepzl3DJhQgX0x9fpLKSMLoMPeBQ5AYPhpQ08uWQHuZ1ntQFBncKYZAba82XELPjsp6GfBdQSHq&#13;&#10;E44m7Lbuk130sbupVsyEpK18+0HAFxg6EZ5dx5PTY810vlXcQf9QCv1UsPMWoHdPLToncz6hSfFO&#13;&#10;Z6qK3epINDGHcShFFxQdTX4MLG2l46OEGfKRRHj6GCj0SnWoa1XUPuGSjKquU+2MGQ269gjdU876&#13;&#10;4DKLNHcRIjVj7ItsdyGW4LkZkncrGi/83Q1gPM5d3Uhpub/UkpemHBpjeW7380EAzQQbT4HAfBUk&#13;&#10;QIEezRDcdy78qYOGDf5n2q9HiYPv3+aqdS9kqU3AHRWrINpna3TErA6lpVk4zC39G4Rc5XVOqxVT&#13;&#10;VnbN0o8Z7bheMZqlZ5o4AxB7azTPR7atozv6ILMkHztfBnTH1gJ+haXoiPiO4uxq6sTv3YZJ8nrt&#13;&#10;DEbyPu+vdG3PRSSNhA51JT1c5wJ3mXQ85mUlDRTyMIyBATxWolsDWJEW7PZrfYTEov4tExayu08X&#13;&#10;4eaefwIhlOUobrCadVy/unUtqcsl8uMyoC8EaPRraFhIdAg++cwJustgyECkDks/+xRhojHFfXir&#13;&#10;1lM+lXAOYxn0RxfHb3EG0hea1cdqc+NsoFNbj7WTJ/vL2cVE0jqKJgP19ecH3j172VK3FLcEDVM7&#13;&#10;pwa25sgm2WbSzbrmxsd2aIWRkNEr5b4+IbT7HugVhcm0wy0Rr7Lazl1rvmxzS3pf763vCrwf5brk&#13;&#10;GDJqa+ULTK3K+pQf2CfvCYOI1dXkkvZ062+TYBk/9z2avG5XaRRLH+I6jWckenFznIyqGveJ9qLF&#13;&#10;9sO5BOFxvIwqgG46xlrXGRUuRmDpXKSutE5V151VURQ5COYqsKHaXHfZQV+0kp2CyOgYXJd/iGXG&#13;&#10;77pxs3dQ+IgrJaBMFh29Ckv8sEFgIMDD3Ac4Gz6pcjeosopZM0Rl0wIR1KfIvt7LCqpPBoYLfifx&#13;&#10;D+5GpGty3DNiRkqW57rt08eeZ/W4neHCN04Tf71wISaj4RJ4JCAzSCUbEFDRTSVLznTJ6dIFaG5g&#13;&#10;JOnAPfkQBxusBDl85AnLjhEVpuq26dVlTsnwp89HUvTt+yqv79rtp6Iln89CZ0EnQpS0TKLbRQ6Q&#13;&#10;smFcrgEWAIA1/WI0xs/aZDMYgTplEkYtUeDmvHlyd8jlAVM1wZjC7mwCvS4+YTXqI6XeyXzV9FZV&#13;&#10;fvZ8HBM+V8TNlbPs4nxFdFNSRN0gCRreO6KOg1w4MPVAY6Yt6jC9F2VY+EQdSEvIBnORYb4NRWqI&#13;&#10;8tlfpyPFew4PcZ/znYPhsAs8hVC6A/yJUV5CO+Dn+qXHaL8Cj2VlsiHb8U5jS2/rTUlgjm9ejc4w&#13;&#10;rcVhhmS2FP156eHYWd7KyhB2fGuz6A0LyTFGohtCx/1ZYFu8IBK4cBwGw8BhVoRetFPZpepSXKE0&#13;&#10;S5O1eCmQAOZPhhxIWQSiSGYS+3EtYcWie504IidPgS5GapZZ2cENgTBFPPPJlrJZEbs4TCEhFm3T&#13;&#10;FiZwrW9nt9YwrUG5C7nBpvRB8DLzPv0ajztzlclLoA1JVox8Hd6h64nmQZmb2iM7VamdJZ0lAW4Y&#13;&#10;2cIN/SW4xIqla69d9opAz0ceIpIUSxOTnJPRiyfxsTr1TnUTxcOhLz1BOuvLqbj0PnCjdDq2SYoa&#13;&#10;I4gDjqITDl9g4ts6C5VwrygUmrDE73BQ0xyKd7ESzTeXRCXwNjKQDmr8wk2PX8ZGy2gTuRQ4UMUN&#13;&#10;QE9jAQGO+sf35eVFN2Ptd7qwPZkHel/5k+wZUj2FYr7O78nnovseHy/U0fK7RGZJloAH6QR/fAhP&#13;&#10;cGPLyeGWbeZEFglnv+UL2mGkrKuSFFS/04jhwq7eV4AQkqkkowCu9XF+3Up7Zvq2HcjreA18EHPI&#13;&#10;1fn+hfhW89W+hI265LsCPw4t9trWt7iC0DOgJ1NJiHYiOppn9IPwZVaYzXJgxW6GVAh6rFId02aM&#13;&#10;MAb3KITn6r6Zb8G4oJNe5/y33NnvKLdxLovcYGyI5wdDoMgjZXATY8fl7jGNYsgR/CC78nI89YxC&#13;&#10;qbEN55i91Jpk0yTBLXCTDas27esdxky+X8Ldc9KLzzzo3ZWRz3DfuPPVJadU+5PF21lytzQ61RDi&#13;&#10;ErxrpxYTK3zjEaGoz7r6SRBzdDsl01Zp1pvll9e02EIknj4sbxY4LGh91Ex9Ub/nTz8VCejXGsif&#13;&#10;05PEXglR+jWR/2toSEl5Hq89c2L7z4RLNp3ODLOLvq7iznExOH9r/PPW1yPLNA/xiC1ZYIp6g1XG&#13;&#10;qzzktq/9oU6ZYDRGBluqV31a+8JLt8ZJEp+rwZvy8dY9jDekaAtXCC+/m45luJ+cyb13HWV3J6pG&#13;&#10;1plJ9qMbkSJTOB8pP7hHn9+5L5L5vNrVLuHF2qtxXSGw1d/OKYJtMs2iPfuluNlmouRIQoSmzerU&#13;&#10;D1Dwh2/I9+Pkf+pOf7k37xYOAzs9B9s/eSemNw3nbyHnfy3+C6oJ/pAT/Afv9N9kp/dJ///ITu8q&#13;&#10;0nt7l5PeNaT3/vvxvb1rR//a/uEfvUf+cpb+H9fpL5fpTWL6S2z6N6fpPfI+3z90pv9Qnd6vgP3r&#13;&#10;6r/0pfceB/N7ZYD33t+i0z+O/8yG/v/m8q+ZMr7N9DbyNvrW+8uP+ucVf2X9vrq/Rv9e3duZ79m9&#13;&#10;x97bv9lO/30n/7vt9B8b+B+sE4EGDSsryxvrxMjyN+tEz6oFSydur2cBMBCwMrEwIvjfsU5vGf8X&#13;&#10;1gn2bWl0/ywi8AZT0UnrOasADO1N/3G7f2Wd3v/cf2Od3gN/P7R/s04sf530zyICjByM9P+LKgJh&#13;&#10;rTC6X4Rv+bSVVniYeEzGDE+TDMmShkkMfbxJvnqLJRNnEN3p+Qj5/LINSiVyRlZG7vm8Un73Ea/Y&#13;&#10;mUYQhZ6AVs3BgUdV1WFlRkkPbQzNSAvo0Dv8xKfEI7C88np3N/JDqby4qLn4EPfmcKbYeOdyaBeZ&#13;&#10;C0CMMrH3Lb01Lqj9J0YM226JOhZbGa7AdykFOnXXC/2tprfXHh3XC1LztyJDxP0wSY4HTy7Ve9hz&#13;&#10;21A54HvE3Q15tWKSe3TajYsNCK2R18+SwGFQgmhZ981kb7XK3pqss8vT5ELoHtZNwsYDSZs9KCT+&#13;&#10;wfwlfUQyYWxoLl/ab96TtJyAVQFXLpoT5lVUzhzpATgd+/bVDH1WNBVjGtIDoDGKomF3J8R8d+yO&#13;&#10;m9cZWPyCDwwS5n7ZiByiYj9PeaTlPns84cEw79Hvz6U6vAJbNsED4sqKmG0/nqzpZGJZb5K2evk6&#13;&#10;xhbKu4hSYXI1qBwKIhDTF8q6NdHXaVDFwi4F9l3TUk5sXCg1B9zFbzrrxwdtBSUQWIjOBxLEqskj&#13;&#10;S7D0mCMvItURHwuyB+kSQTDQhRN/E5j3+YnZSYImMXHrLIWjTeb/0xr62UH84yX8dwQBIoYeJWhU&#13;&#10;JGPC5ZAKyE6Sw4tUUmhz5FvCr4L0yFqwNWvavnVQi9ZfxPu7JIt6dyy2bI1DG47ZyxfE+qUZJ+VM&#13;&#10;cGYCMGf+zGEvmITRT1ZJEN+QFC+dnyMUZze5NehcZsd6MrtT6g9qE9FKiIdZxLuT+HaQMCtt78fk&#13;&#10;ZzMrtRr9JkGlYgiOaSQBHgFNm7u1eJYHbY9xNgkZblm4zOIqsnFlnG6AG3sVkQOOfh7QKI/Q7e0V&#13;&#10;7VG1x/T4dj3w0BpIb2ny33/q7EHYcoJuR1wI7OnlJVCChoeuRqojOBZ8Gxnm5S+pvOPoDUrshocO&#13;&#10;a41UNfASqX8Jm+9dBb/Gc6ObG1k1w1dUadX4cFDEjSS5681Pguj8NKN1PHLrdfNROPcX4Me0nTwM&#13;&#10;lohZTsyt4atqwheLch2kI318p56pytLux8p68U/emaTWWyPWsexdQn7KfrnQZPxnH1wDawgtROZD&#13;&#10;ogQ+xBPOIm0es/ixIa0SPiPZ+wVDoztW4JYf6EMtKhDrdz8fOx2joXQEnZm0ox3gHBtFt416Ek+q&#13;&#10;RKNnPrHc2rrJhcHVZ6au48EXBtTA7sA+OogWkgNxTo0f6X3e9w3+/+ycrv6jqvjjciIUoktEyye8&#13;&#10;iErHS38xfGJEjaA2+rx8EZ8PW9wS8ByoSFk0FzSUefmnLVAJ3BIrtlwEeLllzTBIkfIqJeA92dOk&#13;&#10;xR8uKFicCN/CxsNgbwG/wl9IDpVQv2loQuGTK4L6ApvndzBzhxgkEgziaMkZm1NfB9oNV/seF6mp&#13;&#10;6PXvDg940SrreGos6SxTpJbw8iyvTJdYaixxLYvzLTHG65gtQyfriBbzpur29nXhhHFmuLxs1fKh&#13;&#10;AEvmNSdYi3U+dbmmGjF18ZN17Lg5TpWbt9WdDmLYwpMMqUy41Kfsdpg5kaFoBkKhAle9UTCPSPj8&#13;&#10;A8HUuPGbpCI7P5BlJTmpsMOOmAIU6bA80d2Q2dqgmVvEEAgH+MdDCbIxLqIwLtgxNj/5qUGvQK8R&#13;&#10;bCNJFWj5eC5T6WNsUvm9R82R2wTog3fdffPoqyAYrDcdJyqo3h4w1Hs0N+R2lKcQtUrtAuHaGkeg&#13;&#10;vXlcU8i+X5YmMo7Qk+eAUeTS5mlWhNarvfudLJRcYPExuiM1JQQR696UxtKrEuZRllN9fnoo/N1E&#13;&#10;s1g0XFG2A4lwrBjU20ux64dgdWdPmuCq/CjletH8LVYVtyLGukDOB61m/dcQvGAP5BP9D3yRvBiP&#13;&#10;Bi2SeSeVfAR7hVqV9dlsPdqlh1UEJtZFoUQLqBhKTqJQ/eku0opagT5uSwZz54Yqx4f7ifNZBRSJ&#13;&#10;Jl80K8BUmqhZOViIHdHT2ahc9aR0vE1OQ1iE6IJmcGo/nbs59v7JhAGAl/AbPAr1SqIKb3pPfXKY&#13;&#10;eHDNfZCxi3XxccloXNQE0LL2D/vvBi2YX6gyh07p16vSoIeCiDQS/VVbtBq7XZPHXLVjE5+kCEwl&#13;&#10;DD+aR9HHhWL1+Ml9Jt6LkvJmBoanMfpEjNiPERrQhZnISInbyx3lYL0VRPcx5jYAzRcSM/pOGTQP&#13;&#10;N4KSBA4qsa56rlIcf7hKMtkyWRhgkCqkNJlGmJRGGnITpziiSqwcWUec17g/j4yMkOzrzCBZnMPZ&#13;&#10;zYXj3ehkKUcvcFI9b+mci9LjSmEYn37lyqW8MtSzy0sGb+zarUz6LRs8ZrEo3Z7bjy16kue1JW43&#13;&#10;ZQXAfK6zYRxLCAg3s8JbEs4PdSWReQ1wzcAkKTDp7Bk+im7IHShwKpejC36UK48jL8gvIqE8JFVS&#13;&#10;mo6lLK83EAZsFeDmBv0gRyKnFkpD874/cNCWzJJBQT68Xxowzxo1f2HVJmeS4ibDFo4nEir43k1C&#13;&#10;VSQEUFVEplkjLFLcKV7+WTQIvykdM4EtFyjqHLb10xq3X2+aw5Lg1ennapB9siOcZTpTtY12ViXL&#13;&#10;BDtiJovdVtFDp9SS/8V9BMdIC0F6tHwpxmjS2NTCFeNIsEs2ox1K9iZXQMjjS6kzGR1eMmat77BF&#13;&#10;6mKNQR6vteLjDw9TA/3bgt0IBlRzqOdtLbZUV5WTntfLsuAnvdonLYMej9fbMoEWZzivOYKXMoG3&#13;&#10;yDXDppbQ+H1PHi46Y5YLyXn/FIJxtY+2BnHvCPHT4qSej3MgOlR58LF3XVX42/eQWG76Qn3eHQdN&#13;&#10;Z+dt3S7IziEYHNEngxiQ5VjqXxcE63dCmQ2bUYnFXHeMqGmJO/sgs8O8qM8DS+ITbBQxbZL3nuf4&#13;&#10;FAHD+9WiNiuuFnn6g/NS3TlY0lzDxtt1EWYiq1Gr3CmlldRzlobp3sOELVkkaUUDV4cu6UW71C/k&#13;&#10;NEGshDjZ1TghfXa4inRZ1KAQY0oFZkcqX4pETvBuejuRKbx9efcY1YkwhLIMQFPWHaAFH4xMBEGg&#13;&#10;XuU6ID5hJ/NJtWQ4P+swhFm8fB83ZrU/90E3WCxsZpBZKKUq0A+pa3CLhCQfepavcQyJdw/gKHBq&#13;&#10;pz2qcEsKoaXCi1QVzi2IEWUywHsJxhPQXBe7khP7E830S+NvTeGXQIuOGlZwDrYo0D3lwCs+9qCD&#13;&#10;vtElEtlw4IDnNE+kpuAtEh/8bhuBOcj1gGa5Np1dDAZLhiyGdNvY1eqUkTH2a0w5qe9A47Z8VVzd&#13;&#10;TrJt/bbVGI/EWxkQyfaRGyQcmFiO+5Mxj9Inyjveg1CuU4K7KMFrRwfyiQsg67T7r2/kdxI0jCNa&#13;&#10;qY94NBRkCdnwjFiit1NWwL6pvegx0yht0vAeBTyQkS1dpnJcTdTDtnZVIEKGgWolIxMbbf3v+4uI&#13;&#10;GedDnpy0467yUG7Z1WzHHdXTiWUGFKL4bYvr/NinCEfJhXSHhU9hKT5yh4KHP6r8nkJaviNMQjyz&#13;&#10;aGTNx5sJq5QNtEq35PAlBczyRnDx5b4azq3XK7uq4aXheAuvutri4Fu+aQ8Y2HlK9mBpo38qSI8F&#13;&#10;AByV6+HPFymS6LotZ31TfBBYJ/qOjvyuQp4SvACqYbxRDu/oL42R3Pye0rj7gNSyDL7ss/HIBTHW&#13;&#10;0JV+3pgXUc/vnlPcOK1tv76RscXmD/AVBiLkxe4/2PO2hlhl1E+47Xu6RnmOBlQXWiA/iiTT0cSm&#13;&#10;J4iuswlrE+oUa5Yvm/7hXorzoHx8POazm2k8ApGMd3PWvCBcErjWpXwlONt0CnIXQjPLlnnarEmU&#13;&#10;yVbZdIJvTeKVqp8gNyVftY3yFGrviLtGdI3RyzMiQ/e+7FbKgNBAgL/ymn8+/uAJtaByrCPPTxU9&#13;&#10;OfmhUNsMCMxQwskZuT+JeyEK3AG3RdjSLF0utJCro5SlpKPol3K8GqPvb7/oJuZB48E3Fnc0uB21&#13;&#10;cKtjusPYBEdgcNOFUY6cHeuzJjz3IKew4nIJXWRw1FMXCJywY2Cs3v/eFFbWJ6YtepbbjmT5SroS&#13;&#10;KveH+PmTpWNFgekVlsUHnE6ydaePKf1AAazmNIcqp/m7GLUqcVoQuZKYQQ46IL1GXp14hdIohy0H&#13;&#10;MScyB3US8X7HsPhrrOR2XCqwf6B6e2gbamdseywuafBokJysGFB54KqQcGA9bhaQRJ5MnqQxXJ/s&#13;&#10;lLRWV+PDqUPCBarO6FDwuq6okTGLc4zRUA3/2oWy65Sxp2ZYxhzhLb/A2hStJc2lVli1yBwHn7sF&#13;&#10;YuDwr/RMstQjn/8B+IormR/lX9J+wR+r4onyo/WJiIPqTHjNM5C8nHXhgOUYJzatRlC0yDfiGqfw&#13;&#10;dypQm/xMPLBAzTPoSa1u8gPPIF4CmQ9sekIgpXSOatPvJ3l1kXIyLjViwtlYYAp//9ZBbNRnBQDL&#13;&#10;s8ygADweIhU2iYdUGWno/O8BufMLEVuMNGodKStClmuqSywXOM0J0cZpRb3LCZUFMBdU6ow0P5Bs&#13;&#10;hpNDTZxESIKmqEaOm/RahRPIaPuXBSm+hGz2DdQ8Xa7NJYMRYxoiQkOypixw542kl4h9ImtNFLPn&#13;&#10;FB8MJFwpiyna0c8xJ1Qy/p53AuZ05v0VkzZcUAYpzo52Xx+bpKf1fgWeg9DXB/1X/5jvl0fcA2Zp&#13;&#10;I61t/V5xQgfdQhcerqThAR6RU5CWFO3Iisyf73gWA1r+5FbEv6M0QKxNvG6kaiG5283rJ3bxE8e/&#13;&#10;GDnnEiz1z6ooj0d/b2Jkp+UIXJJ6tkMYB1CORUtf4oO+TEY1U95B/XDiIDnm2f5OUSI6PlR+EVCd&#13;&#10;YyUfizvmuC0iKTmxJmgof3qhGaYOelomNQRbkPTUUx6wsMNmHx1nm1ijBnGzctTLJydo/bJpQMvO&#13;&#10;MKih9X1qFMDnsDz82ao3n3QjGDgNj8ecUZfX5NVexPRHOY/6T1xCbkxucMymc0kBPTZMoM/H9jGN&#13;&#10;dRtz2vxuq+oi9GrxaFIRcSMDfXtz7lizkYHCHjWTm5254IWBRA91EXOyiJIJvtLY4KtH4+x9chaH&#13;&#10;6Zb9NbNDEelnRemi3iNxj7VBZwOi9AU+KuSzLCYylo9tLopZHOkcVOs2YKvfdKHWN/WXkazhRvHR&#13;&#10;xsZnnQ2Mr4seUrA1RG9Kc7gsZqODo69KPKhBCMXwGfA/yKJUm3w/Bch9rODfisINU/26r0+WijmT&#13;&#10;CEP6kxqPmBTHZGxEKnV6mp1KXnN5uZ5RUHRUXDORUFNBIpTKMMdZuo+Z0QC9PJjuV0QsIVufk6Kj&#13;&#10;dVOhJDFGXd6JHaqdyZjFoFj1RVhfGFf4XcQgRBk7ytMFCmKgTN3G9WRQTSFDA8EotfViDWH6Amfh&#13;&#10;QY0bce8TzMiI86dTI9BEaYrI1gzbRwWDRtp0vaOUFEZ7Hm2YXkZKV6PrsXHX2NLPW1gsDEQMXlNd&#13;&#10;yhlkLZSCZOWUVoiBNyuN3STLmGvMtZRyqYAgkmSTyJDT8xjp2Dl7v2vn/XxSD2onUysDXSd2LZeO&#13;&#10;U3bcxEABtkEIkiI70+NtBWJJFxxUE0HU4Z69nomYPIg/zImiV59ipe0+gX+8N89roGbCwFSLkhOt&#13;&#10;s5oMOHe3jzaOywEGWf+B+ghJEuF5M5W68PBVQf4RasM/VUYmWj1g9NSf6cA+L8snNsiF5GcIKwLq&#13;&#10;HPgf5bJD/eAeefgjkzZTAlSGuuqUQEW9+9BQDh/r40mQf8NAjbQZY9nWdpcY10Rxhka1svbkisZm&#13;&#10;St//AC0g0t9L2npLTt3emgAld/L1LPFlLKlT/1yav6Bx/pAM9f8vxfOM8rFTEmOhGscbN7XmqXbs&#13;&#10;1J9cGeV8QDFuKMtDmYKRTVKEIY9DLCKJUkND7q0CdbnJnpGT+GcSRD23y2wBVYocGh+d0VrPMuJm&#13;&#10;a3Fxnmf+Xzd15Y7xu0Ty4235bmSGpPMNNZqdGfqT6580z75JGjsVIodBs9+0yfqTMpCa0cqz8wko&#13;&#10;Hgv94vjIDJkGzkziH5Ycg3lojmR0DBlKpoKLRHZzJH/5k4qR/E3N+OPU2bdyNGTmpk2jE/HRm1o3&#13;&#10;ze7KtV2YiGuJTbvZC+yFTUsbIe0MwunK7bkxkhl9UzNGbD4dAvZgZMSOBN04aYdON06Z0bQbJo74&#13;&#10;xqlN7Yyyka0jmneUoqxpd5wQXeQynsszeZU4vyBjKTrZziyifmS3TkibKJVFhrieA+uGyDMqIY+S&#13;&#10;OV3MyNN66zHkyUaeLvJ4/7iMGTm1KY8WQRCc9UBD2KHBY7iOwZ4kV4lQR55EOhx5e3g+9kmmIRxC&#13;&#10;qEeYnr8ep0zP9SjTyZ3KK+QihAcBPyx/TLYBfhT37TM9Se4GfD/2Wuag7EHADyGdiTr9kKrmm7F2&#13;&#10;mk5MeN45CNdjtToR6WiEsbi/AOkIhA30FbIRZRuRXotnbuB5CKN4inauR1kD6pfi+lrAYbyHG5pc&#13;&#10;CMWEoHOcIQl2r0xYORASx7rKyBHZImJYq/A/GesME/aALNjFsWJlxO9yiJJ/j5zEhX0iN/GQAhR5&#13;&#10;oRUYf36sy4LQf9EOEoEOTGA6LEIcM4pPxXG0rYQkSClJYlVRBp2CYH1TQdJYi/QlZ+CqivTDmqSa&#13;&#10;1JBaMoAMFHf68J5p0GmOUDN0lBY2lD0h/Up+StloWmE+y+K17FCnqc9aPdY7bGb7/Y5lTpvzFtdL&#13;&#10;7pB7qaei4Gxv1LfevzIwPlgeMod2hJ+IXBn5R+Hwwn1Ff4Rd8b7iq9Gct0svSg5IjSpf0+fGimdh&#13;&#10;lcNLFfwwOmYMprvYnUQECx75IS51/6Ar5CSJy918jK/KTmKtylsYkzN1a5kL2yIes0XTumhNB9ni&#13;&#10;tCDV3eYtzguIpElxSZKedj9wUzCtnWjpOXFUO3GUNNQ31PfvR1toirlrBw0cVGMy4+fTKD10x+/G&#13;&#10;zdi7bk3ZmYk0TWcn7aXfUefX7/WcPNi86c7nns/GsvGfvH+ebi9n5RpTrRolHpW3wLpFokg7sW91&#13;&#10;gROSqlPT2DQA33W6XAI40ulwCOAr3WW1smkuZ8zJnE978m3kFoB/a2dBgrhry1L41fihg2msZx1N&#13;&#10;p0vOLLti3d4Z4w5kJ9HD9C97d9+5acabJ3ve+zr7bdaCVj6Z/ZBei3WzlYzfacWgPmXqohP1FJXq&#13;&#10;GaNWWk+s2JSS6olpsHnIBKwplkBD3goEbLU9dDdG63jL8SPa0XqtnjTwWDuq9Rylbk9d/341A2p8&#13;&#10;XpO5bODAQbv2Tzyvum6gtH//shtT40Kzz8d7h9MutpAtBh4r9dBStlRi4+g4vDJBWFhZigoheenN&#13;&#10;wfR47UiL9impGne0fz+yjLYUDCj2DWd9aNfOnRzHexBtQOslktSDjDe23mjidiJvRflWWbTyREsL&#13;&#10;8IlH8Ebt2b9/P78X9hBWB/qQyJTdRMp92O6tY125D/W4t+4uiTJpi7QdG3KrCPWiNghPIlbpc8I+&#13;&#10;B96ewMvljivQ/3rt+FHNoJUNyhnplqu1lzjNpNM+WkPpE5uzTSHlq+/xBEam5T6T3Uo36LGQTtsB&#13;&#10;eTu1SbeGi2TFW+RwBNSu3OcC9xzQQxz5qpvYOTUQv92O2M7zSBUQvx/RfvSH9yiyw/SfTzqOJ5mm&#13;&#10;4UmfgooE8LUestkAuYnGc4hmt/OY55165I/P7DTFQ1oUZImpwPYrKG9+BA+CC+bzC2XTBrbRttH1&#13;&#10;qlNRzbYgayw413dOaGRkasFM38zQ5Mgi8yLbnIJLfItCrZE17HLTKtsVrg2mu813aq8G32PvmN6x&#13;&#10;/dkVPtXxFapenKjtp1KiaipTN8fcKwgmTd2J3DiWIIxsLnrlRsGYafBly7I0RyXvOm1ZBmPOYP5H&#13;&#10;EZqbCzTPwJpqv98D4jclSspSBZq/pnqgW0slSsymaYve2rqqfeWIhW899Paa23Y/cdVVTzxxzVXn&#13;&#10;tLC3qEzPfHpWRzb3XjabffGZu5+lD2Tv+uYYLCQLv15wPaeVQ0DgSeDOSrbrcUl3uGsXyWvZrewe&#13;&#10;C7bkqUpMCpNUhdoZfc0qWm/lfSI0jnux5SC4G8CXulsgNCoQ6hQIxSjrIY6uXpwI/ITtiu5w1Sq9&#13;&#10;I9FPoXFYlZgSsu2h9XQ9MVhjWRoCK28NxMjUj+sBIzYE6qgbHEhbSEu6OOE2mcwDwIU17GTn8Lem&#13;&#10;3vVR1Ur5ymFXxX455rVZvG/1oGUz+lZEX8nTkurWHMGCAtM0R1fueKfbLYCvdVXTABV5lSJOogFe&#13;&#10;oaiIlxZFnSgpAoEi7mLP6XZmDQSwg+9mLB6DNKh6ez+P95Oqo7yxDTx+CUvISJ4N+AvtHg8TL9RV&#13;&#10;lxuQ8Z7Dus1TwKYVeXkef3Y7Hs1ZxWZj0wB8pYtR/G9v4zzC38ffJl6mDxyqDDU9p+wzPWd+xfJq&#13;&#10;1Hy2vdk+1bnIPtd5heeKghs8ez2fhD+JHAvb99meLWARbMgVakWa6VcwAZpB/BakKrAVLrJqFpPp&#13;&#10;tWjYG42GLdEwpIUlHJUcRVoXe7Rjgptiuy64k/eAiOFwUWa3rgi8hdHmtE6fY+tInGh0sG5372yA&#13;&#10;qW4JW8tktoeVYlPu1h0GsUOunEhz8YKJqKe+4WhPyxG3h2MW0QbnGWknRI0haQULcA4YTFpoy/Lm&#13;&#10;5qSvODUIGB84cEAtSF8IYfAFxDEmMJNZNv8wiAWSj9z7zbZ7rvzZ/XR3wXe/f+vEWY+/8PDMomee&#13;&#10;GV4/p/ualz65aNHP799UcODdL59penLvoxtn9welTM99KvtBKWnanEecLRTUORUHo4RyUk3bcUH7&#13;&#10;JKwOl91VZLX28RVF5aI+UaWPI+GwB0OY/uIQPWxa3JziWOTVU1VcoO2v4j/iqWtowCRyFNRy9GXt&#13;&#10;ZU+d9lK6mgcQi16uOPyORsf1DrnRfZ57VUSa7L9EW+id67/MscZ7vWOT94bILxxWJS7xXT6bze5w&#13;&#10;ymaK92KqebRDRweegxGlD3HQAZ12u08O7mGPkhCbr5ehlQqa6fCsmBVfEmfxIKfkeJt5RUrIphQl&#13;&#10;KS3F0OLjz/KS1Oa+wS46uD30Ft1DB2Mi6dZtP0qryi56ex6H6aMCi1xmHU+LKQh4BBrROU3g00An&#13;&#10;WBUiDNxKlzUXDPJzmSUQZx50CuzFIUei2Y+YJEpS0ztjdyxau/3hq2vO9XpsK7quX7jgJm9n8Ze/&#13;&#10;XP3aoovm/mxz9vN3fp2j1wbv2ZD52VUPeR9kq6+e87PrrovvfOXi9rmz7j+j6PlburP/+BQDw+em&#13;&#10;YuUxyIDpBmaxN4leOThuadRpLfL5oh7O2TaXLBdFHU5KzEHIMzFjCUBQAZ+XOBa5fEYne14C5jji&#13;&#10;+niEbHCJeGx4TeGmwjsLHi940f6O/c8Ri1oQdFaEJbWf0s+2B3wmAXtagdXnKSh4zenyOgu8TpcD&#13;&#10;KNQLeEN051YoQk6X7qP5Rj3rkulbHL3gOj3Om+eepS3R1mq3arIGJAYFEoOUBLUgQ2MNJAY3xz17&#13;&#10;6QD44dwBihjc7tz535CJ7fHTkfkjOlu4xgMcio62uOuqWkC2RzZYzkgrYEwiVCDBk3QZtIGfoBW4&#13;&#10;LCj2FUuYq4jPa8ZMlZr2vO+eS37W+cxN591U/sQt7N2eZydcd1s3tay8+fhve2ibtunGlx6+t31C&#13;&#10;g5/97ensqpnZE79/5bb2w1yrGAfM+cCThaSCTshzZcxFYzBjSzRSXqQ7qMMBkR1RSoq8DmsRJUkN&#13;&#10;Q2BoGFpRQOMTUkDwZEBoGIG8hrH/7f3ab3ox2XJUe6mFY7LvohAdZdZ9o0Kj4jM8U+OLpLnmuZaF&#13;&#10;nrnxlZbLoust10ffsbztd5vjnE/K+NTHgYRgSA4ViwIzLyiLJ+LFvMDNWznRwdDOCH1rFkckmFLt&#13;&#10;bTP0rcG6h+xMrtAEIqFDa9CW0Ytjz3ItRttcaeVsWETrdH9DYFZgSWBtQA5AaTJNC/j5SwNdrLQj&#13;&#10;bSgRafAhl6yCJw1NwuDEqhauUnApyqcozo3N1AxtmqsOJvNAIMvDBWiihLi1QbjyU++PnGqSTnYE&#13;&#10;K89eNH34tAvZ8L0Xd/ZcfvC6v2SPPHDD58980DNowi3jlz/68JVXPClPcS7sN67fsK/fn9Oa/eeb&#13;&#10;m45eA9P7VfSJX2974YcPWp5s7nrw7u3bCcMeGFGalT1Y4zjpxbuo04XVAZTTbzvzwHdiWJFzXG/m&#13;&#10;/VTtPFZEXKX10y62zFdbtY3SZu1V5WVTt3ZMs1mUZmwwTdTm2zLa3+1/d/zdqcp22SE7JRhpFVmG&#13;&#10;tLSYzGY7YAt2UqAfYzWiu4SmEjfbvShiEiTrd7qP50lx2e7FXWqRoliKTJKpiy3VVfgbfqHDwsD2&#13;&#10;UBuh1KZ77HEyzyxNnogNm0OytFmmMjw4dNtEe7f5kF3abKd2fq25zAfMbK25zczMP3e980exslgW&#13;&#10;Ot6yDP+CmA/CIe3oURJsqA8fbTiCZQb+cX07DV7bcAacIfKTYZ27rm6D9tJLzpde2qAYKZA6NmPD&#13;&#10;/m4RjFidskuymPdgIie57zium+lyzp/8LwGNPSEVSwXFUqrMZJZYze9Z0wdP9dz30Lv0b/eMLonW&#13;&#10;KHu+H033ZkexGfTO3ZfffCNfhd4J7ekLYMotOLBgN5GBkzFcr5bl0YnpiYsSK9TrVNOC8GXKUnWF&#13;&#10;7VrlWpupzK9KwbKKIn+hqhZ4iioq+vQh0cIijFsMChWxBFMmO18PmqDA6zWcQU0eLl9NJj7yJgt/&#13;&#10;OkBg3OTl9G2amkzZo/wOu5XXs3O68PFa9nBlYVFcqKFxXg6cnhAyWwC8LoDvMRueAqCHco0UzwHU&#13;&#10;kh46k2vexgC1QA8ZLy7GYToz/vLaCUog7+u1nvq6KncdhB+FlpLXQGvcxdDJe+ctJ0vQ4mpDNUkl&#13;&#10;sHavHjSMYbYDfCdLbXt9xUUXr7/1vLZf35T9OT1z3eBzxo7+2YPZP9PFF6RGzhgy9Y6bss8oe5p3&#13;&#10;z7vgsZqyvW0X72jtL012+y8ad/aSPie3mu2DF42evAbbWJRclPtMWYXVXSF5a+cctrCQQT/hWqPo&#13;&#10;3+f6LA7FSbVjDvZgVha2kesKN5N7laekXzh2S52OVxwHyZHCvxe6nZ5Cd2GhVGEqd1dE47Exjune&#13;&#10;83zTQ/OVRYVXem703Cvd47w3uo0+yra5/+AsgNUlrHm1sMwXku3ldUIn6ltep7kIlSMFRXYpUiSr&#13;&#10;Wsp1DknFKaXhWCAVt1CLnbfGEiqag9Eer0FVGHcUA42Ya3+YS91iMCG6+IoHwmk5DZjkREkpBs5T&#13;&#10;WlMtB8wYvxIT83k9XGOQO184M/viJ0ezf7xvOx35wvu0cui+mhd+/sTHMxd/ev0jHzHW/5uTv6aX&#13;&#10;vvkJ1qGHX++79faHs9/c9lz2i017+YzyIGTPDFC0C2P3iV4Vj9GRFoM63VqRi1jQZJXGhNqnCqJS&#13;&#10;rZxEVShNiAXpCZEUjhVq/2fS+ydoUKDmu17SK/p30suTIVejuEKM0L/fyDX6QClihn+XAg8v2RQK&#13;&#10;hoPMZLOCD6ySyef3+gv8kikiBYqpx4koaIkWU7/VXQz/CxhHKvC3jrZwCg3AZgIBz0CfyeLqvO4M&#13;&#10;6V/8IP3XUzOuaV65YvwVt+1fn91B6277Rf/GcXddMv6Z7BvKHl/huRdmD7z0eDb7xOzqZwb2b/zi&#13;&#10;sU//WcE9nx+GZODeFjZyh+4zKUUWi9lMJJmzuVUtshELZsFuuP15as1TpXPi1riDWcMOWf0/jxnn&#13;&#10;25+yq33o+QYBCeZs4ctBQUfHj6RPDVqeT2ELcUMJyYeH5dIfHpTSP/xBuk7Z80y24ems4xnORdvQ&#13;&#10;h/Xog0pu1tOiD7ea6aluoAv3Q1u2MRa2/R/arduEnBHEDiGT/Y/mWznKOf0bfz+2/wgWtYaIaeEy&#13;&#10;5vS2b5M++OETlumZyNs95Jmei9DqR0HBJWLk/7SbODDI4QJfrSwVqdat1oNWZlUYs1lAMXGzGSL2&#13;&#10;ayEQAXyr24SUFcoQrg/rQc6XJiokbUsbNClmM7DDMWfFQ8n/IlXz3RXSGt09jcKFUkJa7HEHjUPx&#13;&#10;aXUsdchDm4PQSXpFLVgd/dVaDMnL+yzMkXUtVYLsabrGDfQhJBA/+gL7/oUXekzKnp7H2IzvR7OO&#13;&#10;nnEYhX1A4DqMgkTe2EmxHcm4MaFj8JnCqNBRU2ukffsZaXkfI00kjbSwyEiDYZHqFQ6tNq5sVrYr&#13;&#10;khSHcnArrIAZIlfBQjMR5pFjRPHEkbmZSMJmIUYSCrcx53zVO+d8Db3FmIV0McokLiTyw/I76H5v&#13;&#10;51uwKdTeBvWhpXnZ8vqe/PScTnPTBkd9jXvfC3wqRh/vxl6BC33U2JHedYsld8IYeYvTAZsBJDFe&#13;&#10;CgDN+lov55Ddw+lQcdklHIxgFtXmJBaVWW0m3lob7GOIMSvu4rVsGlD3aa/9xrDOIucHox95VZlb&#13;&#10;Ghoauru1gwe7+fI8jUUPpEua9BrnYmbRT5OIJRHLIlZEbOG0l+AjwQRzSJjcATt5bGh2VjHbQ2AY&#13;&#10;ih9u+E6P8Sk6BaNT3OqpdYlIsUuEOiFaLJAxvOP8mQLgj7I+x6Zjd0Bj03UHMbhQvAj9MR5LKO/Q&#13;&#10;8SowoCC3eqMzUPx5b8Sf4bcW0dcS5rJ4WcQir7Jfb/8thtJ+tv1sl9RHTjoqnU3S+fIqx2rnBofF&#13;&#10;xhRLnWOgcwIbK2HhYBnnGOG03s3uke4032nZJj1uNnmYy+nspzCvojALliD9FAtAi32yazLVoUpa&#13;&#10;LKrVBnpyOnGcRWWtnjYP8+xh27Bq69+uxGHI769b7ao1rtvX2qhtDzrppDaUsC4ooCoM/3HXUo3C&#13;&#10;NjP92bjSqrQpIFG2rcPNWS7ELdgt9UEwm9AxAYdPXRxpgcbZUM/t2qd+YeihXPPccLVQPJHAMP2j&#13;&#10;gvk8sedOwlL0DpT4d4R+OTZjh/JZDuWTy6LvdjitXOsUToSO3Nu7iuuclcV1MLS9vWtQnbN6kAB3&#13;&#10;9kVuX9AR/2uGhkqWwbLT3Ayep/7AwEG0GIwPdzP33fB9Ob+fPzQAyz3luez07dkmZc/Jb287a+J9&#13;&#10;0g/fj5ZfPzlAPnwyDk65HzIxxiU5vXqHB+RtyC9L0O6HLs/tecUcskDFj5stUPYtzCxJFlVmTDVb&#13;&#10;ZCluMoGBDD4GkBeVisFJEG56mJOa0hK30bhtoq3VttTWZlNsFsxmIC9YEiAseTP+3/JSFhLhJ/Iy&#13;&#10;r4xaOcJ6hUS6JS0k5DIxW5ySkJ46bvus2yALDBn2TG7dP/ys3V1riSMCBTf378enf+Cg06KPrkP3&#13;&#10;u3eNrrPo1QZYXWcuCYm9gF0hgNUGyHMTxg6BLVFndnoRCvj18V0FAAsNsBCgj4Pf7fDl8ccVDf4n&#13;&#10;WAcorKFcblP3/a9IbM8rP2SBsHXyWiCr7WQb17/mQHP9QHkbHoIR8po+MeyiXs3rjQQiEVnWZK8t&#13;&#10;YIvITwR2OV92SoFAMMLihbp7QsGEgB5uUprU87Rp7lkFMwKzgtPD50VuDNzDtFCRJHmKbKovFcfk&#13;&#10;zdVgLugAGNIYwDGxAgDwpZAYAI6LBSaA70EYkB3mcFshLXSlOA5NAkOG6AhFe3VWQ2nNz1j8Qmiu&#13;&#10;fA0AnRWKa4FGiqtlrmIJzXWQRmD+cNcyKK5kDt1IB75ORz/Vmd2170B2z7bf0sI//plG1nxx2++y&#13;&#10;f2Sv0cX0gReyv3j/UHbrzt/SGb/K/jN7gNbSSAe1/Tz7iaGzyj2gbgd2Otv1ynnuRV42VhvrPV87&#13;&#10;3yvb7EWQMCQQ5KoXsXhSFhAUaF3sfkCUHtcjvIuWcDxM8S8cdPw/VbB/U2X+UxMLna69isl8vLZM&#13;&#10;DA4fmLwyY8zlsDQIBbQI6jsrLnZDGeXmP6F7sj63j7vk9uavs69mN9Ir9z7Ycm7/67I3KHucnnm7&#13;&#10;Fj+X7el5WqI3rZ15rc/BKech8DiWRxiDEvqDXuyxOalnYHRG7CLL4hiWHXy+sIjYLOJS0L1AvDDz&#13;&#10;89mOLxxFDgSEAXi6ch91eMK1SI91lJTVuvl1YVktrC8ideVTlP+pozBllKO+KEfKy/WzASSd50TP&#13;&#10;iU+xzYwuji5XVzvXuNZbN7rucjzh6nJ97vzMpWG2i7tdXrfb5XbZVQ/8QsN+qwl+ZA67ElRVfyAc&#13;&#10;KoLBv9vYyAoESHGJwGcw6HI5LUUp5/1Q2YwtNAAnxAQtlLgS3jOTSSyUW+KlS0vbSqXSkuD/FccG&#13;&#10;tf83eZQYuu0/1NW8yhY6EuTLFD5t5HGdxgyDxbGw4BsGfG4n5OxhSId8zIUE1390q0V31bm0IW7P&#13;&#10;EGQ102VixnBifzIcqnNDPnkQnHq0TivxIsQQTgkcPk/0LrmxrilISGcwkFNCkJYwLRc/xDa99MYV&#13;&#10;r701rnzaubnjL0y79Ly+xWP/Qh9af+f4ux7J9lP2TPjtmvvfKUyWjr8su4z2v+6mwTZzz2VSzaA1&#13;&#10;Y+aLHbGZsDv+Fevrfsynl82R5sgrpJWynCwbINVFR0pnm88tbIyNKh1dNkVqNs8sPK/8hgInrIDf&#13;&#10;CtEDwjOAZC+Q6gXKegFUBg4hp1DZAFDZAFDZAFD5hD6aVyp3pEpZqVSWHOjC+YdkY9WM+PTEtOQl&#13;&#10;toWORc6LvPOCa2xXOK5wXa1dVroieb20yXaDY5PrZm196bXJ2x13uu70FeW3vvoWpzyRVFhN9aEp&#13;&#10;uD+EPXJ1/xQcyRlx9F0TuSHCIkm/o29RWZImFT8mwuO6YXkr6qsWFfklIfPSsH+0IOSTFrFlU3XU&#13;&#10;+MGEmix1OmxKMdbUEThHwjfSRJOlJcjDAivSN4wnsmm3Qg4dhVe6sCCIWVajcToRTmZL6WZqgk00&#13;&#10;oxf05a9U8Gq0+Bw1RfrQPlyEO51sGoDjuoM/qU+4Gn2iKXDoV6IIAIYPAhBA3sAHQy7keqj/HGP5&#13;&#10;2DLuCGgOVjdh7fnRDIE9i/QRHh3niiGMEuihsPRgQiUwqJ76g8wvGFTEYIowJFlpWSo1oJbbUP3+&#13;&#10;vK3C5w34YaQVm1KwZKRmPuuY9durlzw5ZeLModlLJi24+Jpv/+eRf12v7HE980TmobrB9N2mtiuu&#13;&#10;P/nAK9m/30P/qF1683kjVoxqvDgRmJ0e9Mi8Jb+eu+CNdc4bb1l3/oSamkXlQ3euuuzAipVfEHSr&#13;&#10;H9aweyAVzfBjdSisCAOOhSucUtUutqIjblgknzXFKauCpwOskTsp5cPBlSKbWMBYxKYtp0w+oCj4&#13;&#10;yFD/+TqAzxzIyYr5EobrFR2WXff8qKZgvQqVUus50vIpFwaG6O/fD+tuODIUu1lBtlDelI0ojmee&#13;&#10;+f7vvLUqZPhotNZKh+Wt+R6FYvHGZy4rUVSLQplS9cF+7YP97poaPK8BSOCW+dIqhVaQcilprbL3&#13;&#10;s7fab7DcoG62d9uP2W1x+0Q79hdtFmZQ+bMqtWORgEc2NPAtxDrcbVXVuEXxYlmMhVecKV7GFBWv&#13;&#10;+iJuhdY9z0LnMUyV2Ogqr5tooW2WzThPxy23DqaX181i9Fb4kjNo3FR3x5WJCusHTXuz0q0cUxRo&#13;&#10;2xs7bK0QllzbXnYElMJDkO/zQUiGQ0dh1+U6dd6Yy225hkbthdbcTlxYwfytXfWAF/7WjkUHFBdo&#13;&#10;1vhrRrVyKNcDhXKNbTj4AAiFgxvvi2HOFbpyDWXDe377Jr36jFhJX3rTyz1YPJ78Y9vS1avlPlhE&#13;&#10;csLHqfhVfN6kf9ZTfUjK3ceTCtaRge46z8Dg2WSM+2zPmGATOc/d5DkvqN1tuduVH0i9RqPhUNpX&#13;&#10;q9TaRymj7GN9U5Wp9vN9c5W59kW+lcpK+5U+l+LjqzIPTia44EsnBl1gLVDHJQMf/CJJxtrHZMbg&#13;&#10;W2EjUR1Ol8sOH2qPzx8IBn1dufoOHDaJ89TucfNUn+GDao1zxiyOo4wUW1uKxVLkC3p9vqDHrqpF&#13;&#10;Pg9Ajxv+I3HN7dU0t0e1W4I+xeXW7IShSYoUxNaPqloscLphQY/HDcNzOBAIa8NVOonEiR2xD0En&#13;&#10;Cp20K87NlaFQF71xhzHptYRD43qwVOoJh3qC4xvnjfr01HzXu1jicx36x/soAtTycacvnLjh/sdl&#13;&#10;FITHBidM9ojqeSSg0yMg2wVkuzlNeKzYxzthUEASmRU/UkB+MeZEToddV3RU4kSxvAUEUWAQRIEH&#13;&#10;a6gCWPspN/RT+mD2ylcOlYYH4/zCl29OSET7fvpi9tLnsq+XmQPe7KvKnh8a7rrjr6XShz3h7Fd/&#13;&#10;v7FT+iWU9Zab4vPGnHwE1GPKc6ydLtxlUYdI8lAYQT/r8ARqwTCf6U4AcgiRxCMU/akjWMyL/qQP&#13;&#10;BSCXI/Kk5D6WCmuVU55P55vm2z40yfCZl0wWs2oyqSZJtdoxyalxq81rhZ1CMqlYs5zQ/TxXijMK&#13;&#10;ZqUmu82ELwgQautiIV21WlWJQWY4u1hQV+3qZN3aBtNXF92pO7A1HifS5AlwYOEsu1NXQUEgkrxl&#13;&#10;xibEndgMFLLOEHosuMvhfKGYs3FamKW4ZMM2tpEA+1goAxY2A6B9AzZnLOBkRWzPcGgD35TREI3N&#13;&#10;BICyKBDUabGrdnlP7jhWaMfF3puYSajQgFQVGo4FQYYxfUeIr6aaT80wxe4f2dvNhva8/hUtntg4&#13;&#10;4gIa/ajnWbZYGpcdfdVVKzbT7T909Pyc68bn5D6Xo/IweDUOYn31StWhVoQc4Yo+jooKmCd8gyJD&#13;&#10;Ks6uaHG0VCx0LKho7bfJcX2fe/33hZ9w+Mq5WsmXPFA34JnFocdCT5bvCj1X/lLoQPmbvg/KLaP8&#13;&#10;FE4xx3U3nw48mK97N+MGcDPiNH4dC8SC6cqK2jq5rvJs+azK6Zbm9EWWBelV9g32V+3/cvwr7R5U&#13;&#10;66SyVlVaG6gu9gZn9VnSh/WJVjkbnLc6tzhzTmWLc7vzG6fkFF5hcBb8UmhTALDbw31znGJ/3Wni&#13;&#10;3kROZ1TCvueTu4J3wEvFDEQe18Nismoss1ZHJVuf2dpsAq0YSABCIL3fTxZDyfqqVzX7yjCDlsoc&#13;&#10;7yg4gs4L4LgYBeS8z+dF07RS8SJcG7NgaRc7X3eW6dxXIp7ql9qeUur4CoOrI1DZ3tklgP48T3cU&#13;&#10;wT2qrruOba2jddDqj+vD+RMDyWBJVek+0wETi5kaTMwEQQjdXZCiKcjbAypHY3gMwyxcfxDDkIi4&#13;&#10;/+AfLQPLsG+S1jDFgE5bTm1VwV6Q/uQTrqEdgU+Q4YYh6Kll2dFlEFBcRglVjSszvEDs3JNlSRM2&#13;&#10;fYX6AidQ/AbAyVI41QyDggN9xu/zef2BREoymZ1YwvENGFSS6ufuXrh975gVZw1Y9N7FtKZx49o1&#13;&#10;hZngpQdv2PjkRE0NlOyNBi58acnM6sUL5j+cKrx22uin1o9fN97rdIRLk9ZL+57ZvCy47Max+uxz&#13;&#10;zlh97OT6MwfTD8qjWvm4qrNaz59w5uWg6OtB0dyiw/0J2/T7qGJ3lSoDlEZFaYhlYiwWw45ldER0&#13;&#10;aWxzzDSkoN5fHz7Xf264xdLiaHK1+C8IL7Rc4pjvutR/abg79q79vcB7oY8Kvgp8Ffq48HAsFwvF&#13;&#10;lSpXlbef0uDSlXNdE5WLlPcK/yF/r9k1n1M2MRKJQnRafVGnLVh60EY1mw6rT5tNNnaGbIJGbWJP&#13;&#10;CIvJE72rymOChsTyklMpgMNCheI5ehXHp20l7CNEEB+ReQa+C5JkrJtC791KM/QYlWO0Aacl4UAL&#13;&#10;tYtLLQA/6IWcvKggFSpsy9TDSQWaDkgFNb5DVQH8oPv5qynoCbGXv4KGisYMOn0tB+y3wPY8TuuB&#13;&#10;eQkqr6ATkSnMGqAhscvJKQW67nKyDG52NW7ot1jEa3DNKZOg3va68Zho38c7l++4cPsyPfvt83sX&#13;&#10;sdppt616+heXrXoaFvt/3Drh1tdWZL/JvvMAvXPftBv3v37w5f2YVSbmPpeOQl6F6Yy8HljrXOui&#13;&#10;LhvlBvelsOrLnqjNHIzKOHHpM1t4782i92asSADDuoGYG3TT+99+WSxM4MMBX6oW4Us1RrXTWHRk&#13;&#10;wcjAlIIpgdaC1sB97D7pXsej2qNhu8URsi5kC6SFymX2pY42x2P2neou60673Q9j78dMcpbMci1x&#13;&#10;rXVJLrhWPamv6Sd2AVrRrM3YFjiM3QCVuFxwVj/VxiiaXuq08MF2lkTQv1JbOoZZB1qFLhCkC+yc&#13;&#10;JXASFjg5O+orPWCmMXMDnAKcvJLZyiuZhXg194/UvpTXs8HABvO3LM8fJxDuS4Objy4/nj66XPQd&#13;&#10;215w0tFajuCfWK0Ab83YRgVvwwol/EZPrUw45qT6HYXf/PK97D+Xf3HDM+/HtofWztj45KPXLbyF&#13;&#10;rg88e4AWUuvTlK3b/lBk0SUvvvXOCz/jc8xo4OwQOBK+AHSa/qiVyY6ko9YxyqEM8A6InsemWid7&#13;&#10;p0QvZnOVeeocb2u0O/a28oeCD0KfFHzi/Sbw19AngvP8sVg6zNl1bJjzrvkMVuo4wz+EDXCMZY2O&#13;&#10;0d6zo+dZpzsudnxi+sz/PT3u1KhPctqwxRwBPbgJWFKyBWvg5+N2JTXtoJtqbt3d6m5zgzU5TRgM&#13;&#10;6vZwzoE5B5MWF7JuE6cgt2BY5MLAy0fc7eQjjuuvBZcC+E4fwbHjXukp3QefjUPmnFnmKJpglsxF&#13;&#10;guSEnDbDp5kTpECbmJbMYvYxh4pqJ57GaS3Lxh09xV2c6YQLeT02/I7C/x7hRz7jVvDiAVwWQxgb&#13;&#10;CAPPwQvnFJ9Jg+e9tPYPly18+9rWO6s6euJPX7bqF9uuXP3Q9Q/edPKRLVTaNGk4c2J/zPPGa79+&#13;&#10;+b03XuI4GwspWgQ+8wFnU/RAjER90KlalBZ1mm2etEhZos6zWaCCc398MRJH9MkcKozyuMzzrvK9&#13;&#10;90RY7u8ZEuofHe4ZFx4eneSBF3R0tmdxeHZ0tWm17wQ7EdRwKN7lCAQm+lv9S/F5qKhrs7YVTkya&#13;&#10;HIlazTjV8iR3uOuVZt3gBow7jhrQOwrA4QEdJrr3xaITADfbCpfcLwVSkNOtq2UVtRlsUIZjuOpI&#13;&#10;pmp5qg/n02yMxvw1WqlZL62o7cUUtp2AHQNT6Ahgg8HgmAwGE/uTHFOny8SW9LieIzBiQvsTK31h&#13;&#10;4OWbc3kXuPqeZfViPcOXo8L1mM+g3FNBsJhh7vWai4XTFC0WnlUm6YI9lV/v/iL7DfW+/wecG//h&#13;&#10;c2v7+jk39bzHJtkHT7/hqifo9MAjnfBmk3BIuzz7YfZfWnz7nvn0jutHzn8MUqQAKGyDFSpAHXqR&#13;&#10;V6WuUFWoXwgHCkL34bTJEw5L2FHuyIS6Q3KIj0d5OFZbaHFIdlfUSn0s7S2Q8SUu6xYv9eYKdDmQ&#13;&#10;lHEa+XaIJT6I/QfX8lRPR2O1mwkN6ZxNQroDbJJXlsuFolzCGYdUCk1KMI7Ql72c8nE/19EE8Cn2&#13;&#10;QAXwvfBaI48EQ3vpHlJMTuBMbq9OnZ9nMKpcldbqsUI+2mKo1twHGO5NwufBq7lNqtlkgYakwVRK&#13;&#10;3CZXBOeq0xXrcOQDfLIcGwwDagbg1AqmJIg1qCs+X40v4W7fsqUgfO2qc2dGBldPHnXggHTvTcsW&#13;&#10;1Y4+z/OAdXTrhTf9cBE4YkR2kvQlOKIIHoVL9FabTfFW2pLec22NXpNaGCqstKW8lYk620DvObbR&#13;&#10;3unmJtt82/fWf/icZyQqy4YlhpWdW7a5cmuleWDxwD4NlaNto4sb+0wtntpngXlO8Zw+rZVtle+V&#13;&#10;fV78deKbMnfAb/J1sR2d5dECs5hJtDjMNXweaSPd5CBMNl3sar1aiUZd1saSqN3q99Uka6zJYPBg&#13;&#10;gGoBPdAaaAvIlbDGs2mVwiMlIMSa0CiFWAsIscbdAIW7+JeGWOO1uFtgXqwB+EE/hzNVYKWLJklJ&#13;&#10;rHSf64DrkCvnkmOuBtcETHSCY1yQYTiKU8Kf5opyDBsurTwfcChdubKYi7f0+LwPAxdv8Bn9NwnX&#13;&#10;c+QE9x4F4wgH0iPGOSNskywLcDcUoUCWgWu4ew9H4IAat/A8TBWcJuwu2m6rHrny6o1BJ12V+fOx&#13;&#10;S39/894rHpv3562/+vKex66+atszV6ze1hSelKyeO2NQ5kZa/8HdlN50d9sPC787sPopqeL33fve&#13;&#10;ePHlF7n1YwPc2LifipfO3o2DHt0dPqxV+bJFqNdJeQC+LLDHIYusIYFQbcDitru9EqxSrqhi9sLZ&#13;&#10;JqnqNQNrcyrtVqkfI8ym+SHAsGAtF7GXMwgWvl/pbj5wcDvEIKrYMBS52K3nA6l6OUpQ6zu+/AAE&#13;&#10;pyJxfQL78ADG+zkvBmoH1mb8x/xsqX+rP+PP+WU/8yaNLUYNbTiG/sB2cRA6iAzm+14IVA7oAcGl&#13;&#10;hloJlwxwbO9G4/eGPkgYfw8+74CXk/G+MUDjqRUF9xY1dhvTecQajIpsbsEy1EFu7BDc6TQ5zUmn&#13;&#10;yR6hDgv4Eu7y6fQ6gg1Lw20DGIXZExu4wjff5HNv6Lyme9Uvx3ZetmjizfVQCb+9veXR+3tmsYc2&#13;&#10;XDnllqt7ngNPbgSiUAStz0z26xeoA3kPJqib1a1qRu1WD6nHVDNRY+pStU3dks86rOZUawznavB1&#13;&#10;BpxOMUnXwFahmGSryZxUiLxF3ipn5G75sGzqlo/JjMhx+SCuZNnQldk0APlxg58nUCZjGx6xkGwo&#13;&#10;MyQbAMP2CeAH7MNjDOXxln8fPbhxCNtngzgcJpZafJJYvixdgBNZEubxjZ2dnfJfDxw46ZNTJ9/j&#13;&#10;dIk+S9+hzzY2W4/wNSBmJtN00wxVcjn+rpyAVaTXSdLYqoKV0ABARAYAkv1cF1td06TLrcxjihcI&#13;&#10;y8uxDk8Zt8Qc60TqgRUfGcUiQ78OOSYZ1hfTIHWMrCRNfa1N1suly6zvSR+bzI+ZaMKUMictdabB&#13;&#10;aoNjgqNZbjY1mZvVq+U1yj3qy6Y35XdMR0xfmP9p+pfF57Fa4SwjM7gPw86GCxjbkmYTNtdNErZK&#13;&#10;FCvcHGCmwQU3xcoKNwDabMQKD1kX3J8x5rAilMDK6tKL40ILFktdc3gzJnpbkrAk1kSENuBrDgw0&#13;&#10;ntX7CxpHh0HdhnuNwBjBQgg0LdRmfJWA03fI7vhL8ZiLTpNUXPUaxy2ymOLhHc09PH/cwYIahj0r&#13;&#10;WGhlbsdRYLfjp0/MmqXeUi+JOL994hgL10D1OonBG5BvtUPHBp7FfpZaWVinWgoL67Ep92F7YR2S&#13;&#10;t9vjItlRbGyVNws/h2XYAxObXaZcd3ux2JJv9/Pkw3aNV+eJuLKLZIctv8/ezPfZ+as8H8jU4vXj&#13;&#10;bV5vvYhw14n2IL/5qx0RozrcKYxVPly9lwl3Kn5gL0HNoET65BfZhXTfh9mH1sL4t5dmsqt65rLY&#13;&#10;FdnzOV1ei2iQ4MWPdymCEUFB3R2DBhsOU7UDjLRffyMtMRyq9CTEqgsuGFuUQ4o8AdExRYopS+GO&#13;&#10;klPwdT5+ztIQZPxJQGe37sMMvoXQbiyn2OlSja9kgWHOnWLRm18sG7g29A6ccwWWe1kTQE6oigDy&#13;&#10;PErGyz/lUaBqObQOwaacNfkV/+PuVtd2Cncr9B1zhSkF3SBBX+HeLIaXAGyZBgCW+pM+zuaoTcpH&#13;&#10;5CPqXwKfxJU/KCfiLGCJJ9RgJK5KUqIoavLxqdNMTQl4dVsPJunm5NYkS8L27ExuxuEpWaxMsK0r&#13;&#10;1icwR3Gydnu5CMICBCfPuBhyM07UbogAxMIQhTJjH56vUvLaOm3R7cHk5giNiMdF+CQkHhcRj8P1&#13;&#10;17qbPy4iZoOIWGAiN2tMQhFYMUzTcG1YuCJdeB6+6lqTSNKDBLy3lbAY4fwn8bHOY+N0/hPWKuIX&#13;&#10;/MefkkfLcd0rlEEhLomYZ0moNNlFV3cUc7Sc0h+AAGGH6DlyyivyJyYtXPQI4ztsENz+CiOsYGKw&#13;&#10;K9fFeyckbCakvHZ3hHocvt4JKa+iA78+riXCMo7ImJaEvnj6BPVQ9WMLV90Vu+a1B5/sSMwctvR/&#13;&#10;OpvmnrtuiJy6Y/ysC5v2bN/VU8YeuGTWkDse7bmLta9ePfHe23re5bzCdYtPQS9+erVeoEimArZN&#13;&#10;69I+lj4rOCadKDBhzjim14Ng1mj0bu1g8HAwF5TjFq/T6/dAt6Amv8PqcNqdpUGhTwSFbmETWoVN&#13;&#10;aBUwG+W1CpuYomwlHJnCmCS0CpvQKnD9LwOhNqFV4PoETiZAvNqE4mKjOTiOjceWAlxFuYYRPBZk&#13;&#10;S4Nbg5lgd1AO4iSAzy948wQOQxqc9yMLnq5YGCz4o2IBFRRsaCgWhi2Lv8Lz74rK+IA41yr4jUfg&#13;&#10;Qij/EEv8tOvpf8ZBa2D5qPuUtuE3uVWrxWqGv7OWwio+Ql1WTx7J3LkZ4rRlmcBy3lopEGugeMPD&#13;&#10;l33Q+tBEzdpZseisFY/Lqbu2Ny4dV311zwp2/aWLh9/+Ro/wCB+FNXIZsOggIbpol0+cjivgVnE+&#13;&#10;l8DD43N9BYdCosBjtobsY0xnWaabmi0XmxZYLLXaEM8Q/4BgozbWM9bfGJypzFQnay2eFv/k4GJl&#13;&#10;sTpXW+xZ7J8bvJz6VJPiOF/CJpr1fPsl0jxlnvUSuzUQlc1uiAxvaUTo+BFBBmZoIIbpwiyMFnmD&#13;&#10;F5/VObuh+JhonwA4HgTAkQ6gWy8oTdb2wykXs2aOw3TR/xBkBM8/my+ZATtLid0JCUTEyQsibGoE&#13;&#10;jUCOWCrnuVbIH35AG3jW8UguDhjpH+ZLZyD1FPKOYuHcgmPopzJ+PMXM7Rp82lKnKFPUC5ULVZnP&#13;&#10;TbxigThohDNiYgl9uvI/6tEbfvNn6r/yrzceyh7d3b7h+vaO9Rva8VGssltWZf/Ss/+vP6NF1PHG&#13;&#10;62/8/jevv4YGbcgukIuBQQ9OSV2o32LX+mpnamM1uSGeibNYvI89UVjtqy4cUbg0vjluGRIYEjkn&#13;&#10;cE6k2XK+fWZgZmShZZF9gbY4sCjSHX/L+0Hwg/BbRUe8R4oOx3Nxf0JOa2nfAHmINlo+R5uhfWL7&#13;&#10;a2FWs7mdMHJwE7HJDxMxcYZKD1qpZtWtrdiHkuMChXGBTuhtn+JcIcbaKhCJa+NECoBTHqzGiXbk&#13;&#10;fK4n+GBbV9KCGlbjSRLy3y3DvQZhIY3zBmFhEj1lED4hpLGwHRsGYeHJAREJUqahGAzC9DRn9Lwg&#13;&#10;hkH4383B0P45P3JZ22sNLugVqnBv4CfRU2Vu6bSl24ZHh9w+f+PBhZcdunLGrWe4H1u1+qnHV67Y&#13;&#10;kV2gPL9p0qSbcnc/kj1547lDek5Kj+5/6fU/vP7aH7ksXQ9bx8vAoZu8qg+tKqCaTBNyrTwSn+m7&#13;&#10;SF4pm1S3RbWojgK36iCShdrE4BOrWr4ZJ0xK4gW0gJW4///XSqe0iu9092lrJbg/CYl32twlRosY&#13;&#10;/n+GOjneM6bXFisIHGKrHlNWy/Hl3HOfjw4/mCWsQ0R7dYNTOM22LOcnL4zZx7BR4Osa7vUPD1vQ&#13;&#10;cP4Fw0aMGHqBt0hOPbTsrCGPl41paF3e8zYfhQbYWHdgFPpJAf1KucRbMkQ9Rx1VOr1kXslV6i3q&#13;&#10;daWPFTxV+YLkUAPhYKDf2Mp3AkoEXuBMq6bW4EzLTHWmdaZtpn2mY6FlobrQutC20L7Q0ZnqLHOV&#13;&#10;pUrLSvsMLJ1hbbbNTc0tX5lYCVexn1vvt99eflflHf0etT5hf6TsUXwb/zcpPzYFDZ2npBdI9AKl&#13;&#10;vYCow4lV1OGAqMMBUYcDhdBndU9R3QxLWdJulcPxlE+2nVEY5mb1klAlH/xYqCE0ITQrtD10IGRy&#13;&#10;hWKhJaFDITkWujXEQs8DNz7QhbAe6tD9GIyGcJrW8KVFbAVr+G4FhFqH11/LU11zumspPWNm4SWF&#13;&#10;rDDqM2P+5Zt6YqnHndyxduPMWMDFpRw9wxaDF1JpSC8I1lbz26uEBUxoUlzWwxoGwYc4zu8Mxfld&#13;&#10;IbFECQkLYggbgu3m0grcujNad7CCAvoUeiibBsDw1BMAHwcAX+7inFcRFq8qhj2ztbq7mjVUt1Wz&#13;&#10;am4JLSXinfkPWMSNUcZJcg7wBnDA+JJCvNQlWN0lmueKC3MNV5fRRP4lFf7CvOGm5FDvAirUP2/u&#13;&#10;hM0mv8jnnynQ4Ai1fHx+MzGdXpb+8ewbL4EZB5Uaji7D/oIQEcJBCsozP+WNf/kNRZxT0sv6FiVg&#13;&#10;Sku5NY9WoEmmEkc8QtRyc4QqfREVeXFZ7ExESAmOrFv6WCO0vEy1mtJyhMS0Qj6j88+N1BuR8Cmu&#13;&#10;SK9bB8NC718Lvo8CX/FTJ8jLUmX4RmUtdiOFyeHU9ga3MQW4tymfVlIN7a4brrxq9YDkz1++Z8Lw&#13;&#10;wRW3Tbn6+RnujH3FgqsW+v1Vkev23TV9wctXH3iXnhldtHzeqDMTwWT12evGj1lTHkufdeXFwckz&#13;&#10;Jw9KRAsLrKU1w6+aOWPLeU9zPi3NfcsqlHvw7SGcwbGCBhMpvsKGTRpAGz4EgK06K5WIX1PTLism&#13;&#10;Ccnm0krguOrwJO00Z7Y0qo2t5qU4EbrZLBPM0VvNGXO3+SC+wcOnBb5EAMCnBQF8K7aZkcM1f5Hz&#13;&#10;naA05HAjkDH781kGkJBcKDD0F/MethCePwN3YDX8o8EHOpP4sA3cG44c58Y67sbJhTycrrRX+QIp&#13;&#10;nU4G+PilBnBbq3sQJFnCLY4EMy18bv2Fl1Red13Hzp0F6fKih7Zow+Y9zObcRM2XZG++qefn4yrD&#13;&#10;fIyuhSw7zL/RSyfsJmGMjYo1IosX+Lnb7DG9xuOtTRfQUkuB304L/DZYqt0YJlLjTwYDXHENC604&#13;&#10;IPThgIcLbVgyscDhIxAQ+rAwhApNOODlo4DrvH0tIJY2uD7B3QRN03IB2h2ggfFhjiMfV4LDx8Js&#13;&#10;aXhrOBPOheUwjHy8RBjZ+Lda4upB9bAKHzqxsSosefmJI2/fgy5s2O8M85oqtGBVmNfU8aGfLD4x&#13;&#10;XRz9T3UXMwgf94Z6Y+YQprWwrDkdLgf3leJH/qDyyvYIcVjcEcLNbDjNhykY/JDfJyoDcmA7DYg9&#13;&#10;h4Eclhqu+sMFj0zQbJ0296WTJt0ytPP+zrMWTxiwgt3e03Fz/zGTpty6kdXBAEUJUCR9DuxY6Zf5&#13;&#10;HdiAYiFWi4maTjnilXLyU6rSp/vjcUUg8uwAhZISd52Vy3eHu07FgqbWwiO4r33ZgRQCWaSo8Sdd&#13;&#10;LSquJeWIcPW5rsJmQPyIcPWefk35GThnhshl70PK1ZS1jgywnkXGWKfjPHezpUm9iF7EFlgWqKvJ&#13;&#10;5fRytsayWr3cuoFuYNdLN5g3WjapD5C71dusT5OHrc+TZ807rK+S31jfI3+wfkU+tp4kx62V6I41&#13;&#10;SPzWcpKyDrJOIDoOhOsef60CUqrNW3bwdRvCu07QpuO6i4tqK/8kEfRe2LV4nlCcuHuiyGWKYrdB&#13;&#10;AFZ9kIavIsL+9P40qTrlrjjICmtXUrV6VdWKTRfYsoQfGwxiUFmEU5rJDBcmQpUqnBEvsei6Dtsm&#13;&#10;w8ezIjt1GE1wmo1GdDXOdFpi+/JNzrs4wNPT0tMSDh49wt1vwax1p3zS3MJ89aO3GcxSEJzCw6NX&#13;&#10;fOKEhvAaFE5i8A6jv8xe8qsjSXjtfLU7e6mc6rnu4iVTV7GNhnWSe309C+rwyIW9J888fC9VSB/D&#13;&#10;rUbEGK63xWdOMLPCn5R/8MQd5zEK4BsDMYYCTK0ccuvi2uqWKLHjUy3U5MJoOOwQWPDNd1OGbwa7&#13;&#10;YTMQdhBD0Lkx6+zfr72zX3tbHELLexaK3vGOcWaIgAO9tELuY2XnuM933+KW3JgSxcEw4/MMaIEB&#13;&#10;wHJyTFdjxbVaFD7+4O1j+rOx0lrZZFcLTBE15FHwcXeTDSfmLB6NFEhec9QSsRVirZQ0V1jSTnwW&#13;&#10;zjzEMtQ5Shpj0s3jLGNtI11j3Od4zndN9izCdyIu9qwxXWFeadlt2uPa5fmH6aRabnOXk3JHmbPc&#13;&#10;Veap8g4mgzyXW6633C3dZX+cbmPbbHA9ILtMe5y/hWX1XfVz+XPXZ57jpu/VqE149NtFrInYKWKX&#13;&#10;iD15so1YnS7ZQ9wWM0yvrqSTLxicZslB7Unsm76jD+JSygHqq+AAvqLtLTBZbe6UNe2eKk+2znRf&#13;&#10;4r7KvcltdVtl0CJHh4EYrtZyWu514qzCsTnDLVo7wn/G7I84omOrhDt3mhX45Fng3mnVcMahKzcW&#13;&#10;Pp0e6Cxn6xdZXc74i24zzqO6PZ409lQUxewEnpMOpxfn3iwwI6StFrj+WbjHZ55T8C08s0e2uNx2&#13;&#10;p0M0zwM5zs8Yc19AD85EOInVe0JzUH68tM0hObro47o1PsFKl1jXck9ANk1X8a2iJe61bubmVzZN&#13;&#10;oa3CIokDcvTxnfREwQlMijiQGxp3vKUl2NOyDP84k7UE/7u3Z57roOuD9/4Pzp5m+HrywN09eRib&#13;&#10;iU1p6nTE7XG2Fx+CoQjO3MFO0s8Vh7P6YeEhKBx/x2Zqp+A8nSV3cIeZf7QD/19EMXwKa4QbqCV3&#13;&#10;eIc5buR6kMs//LCbP2gXVEE8G9LqYLu5H39iOxnM+Cdn8Kb/r61rC42jCsNz2U52bntmz8xu9hbd&#13;&#10;rl13S4IbSJNlopJp0kvaYrOtse0oQfpSCW0FBQstS7RQEbUIvtQEH3zwxTwFSdKkjdAgJZReFB9K&#13;&#10;ITVFsdUoKAgVKXFn/c7Z3eKDAzN7gZ3dOfvP/5/z/9/3/Y9Pzs/GPtfOPxet/zCrZUNZprLEkaQ8&#13;&#10;Nx0BX4+6Qhd23OBf2iyp7LMbrpFH5WQvztljqFOONrXbOeQUTbTEfcHS5emBUM/0pc96n784E8wt&#13;&#10;TW+9Awfz6f3oden12uSNW9KxjVWpOv/Pt4hDBHHoT3gaS/y+GYdiRNSVkKSi/GvCIgmfkZMSSJvM&#13;&#10;JplWQHqBUJEAO8ny5V4l6b5MLoQuhCFWQJY3LSvLbTeISry4m5JtNWamrF6xXz8rfqSHS/RwyG/z&#13;&#10;9SORT8RJbVJfkBaNa/r1yE1rVb6tfmfetR5otHVz6QZ605CEiYkFvmcdBUM8IwpqaAIkCxVWGQMc&#13;&#10;1MXY8KVf2jumKHJbWFVFoFoZwBXzMcRzUyTEtHRMKiRTlw1LU4hENGtFWFElKy+oUM8DltVcQdUj&#13;&#10;b8hI3MoAq8ugTWBtbxiCNkJFusecMHIaOaqoEx5ArukFT6ko73BZkiEvkpUnpNwIxnJPtMoXqmMP&#13;&#10;G8ECscJ6AI2tn1Fkx9yasXXYkZU6xprBgkn6MTkfl5D3wtxKG8er4avMdFEBQSxhJY65SKLDRWrx&#13;&#10;nqd3uEau3ZWxs9coYoAOBcJlzBVzm10VpB1uKTj4PD2H8RnzEXB6MC/vK5dZHUIuiEQ8F0z9+Pkz&#13;&#10;ma787J3gY/HDtdX+4FepKAaPdncP9mwERu0bca8fjOG6NqNm/wdsJCX+3bSRDs0hkKHPJAlVdMX2&#13;&#10;KCrYnpFt2kqy1JlaSyVuIQHPHvgiHb4MhjNL0H+IXcTJjFt0DpEZDXJ3Hv6QbLF7m8UOkIihcTNB&#13;&#10;C3rBKJh9Rp/ZG5mK6kVatIfjPvVtPzZOx+3x2GnllHk6esY5E3vX/CB6np6333cmtS/0r6yl6GXn&#13;&#10;N+0X5y+zZj1y6pknWhYVt/VMOkR2kHMouScf//xGEgGsmqYdlYGPB6SdYuaQdGw7TzUHLyA5FjXy&#13;&#10;uoZlsAbwvAFANLt+IWNlpFLmSkZCD6OBeYKx8JxFadTTB6hHpVfpFfCJF8XBi0TMCTvTcIyjjdHy&#13;&#10;siBSjBhyxagbEmRqBmdLQLHhHHPpbBWOEYNXY/o0MCImT5OwHt5PQq7yjd9ToDbwZ6APY+HQsigO&#13;&#10;gm4Vz5hJweXBfuD1IvA2CXibJbCH1wW9vs6cV9OsLglO/R64wVoO/GDcZfMx0L8aVC9YDyYt0K+B&#13;&#10;+diFOMcNAKHaxLljCsPk3p7Kve082/XccHv06U16cPLrtc7ck50/zQUntm/prh7aFrw2bRW3pI+T&#13;&#10;jlCxNvXW2eop6fjGtZlB/0UBG+pObKsXmM7N/2xlvCdD4cKAl2ppzzLl2Tg4iMn/KMlu5SqyLfVY&#13;&#10;ph1bRueMfmgP7hB2CruE3cIw+mjsFfaha8d+1FMq6NJwEPr2L6Hr4WHhiOBDIfcVKNKzVRPFzjYF&#13;&#10;DFlhyB+qHBjq3P7m+NETL4z+C5xjk8cKZW5kc3RyZWFtCmVuZG9iagozNSAwIG9iagoyMDY1NApl&#13;&#10;bmRvYmoKMzYgMCBvYmoKKE1hdGVybml0eSBNb250aGx5IFLsnQdcFUfXhy+CBWMUC8YWxW4UlS7E&#13;&#10;/tpNYsMSNSYoYiUWxK6xJXZjL6ixxq6xxt6T2GM3dkQFCyoqqEj/nr0jw7IXLhfw1bx+zE+uZ8+e&#13;&#10;OTM7d/9zyszu9erT28e30iDvfoM+k/LKayvfyHvaNHW3+drG3q6SWyVnm+b9O/r4DrFpVrd+Hep7&#13;&#10;DfJNqKO8HlNf5z9evLKxbv9enTr6JJx1iz9bb5Cnl7fkOymvxdTXqvu5g529sz3vaLS348+lnZ1d&#13;&#10;Wf5JSfs3gtWq2VRu2d2Xl03qr4qXitbu79utt4+No9IBDpv59O7c39MLhnIVMOr4eHX0VQSUPsQf&#13;&#10;d+/dqy5jkV3fAZhf9e6sHNu8Oa5RI34sBvl4deGVnE722e1ksXFxdnYkXW2j59m7urm6ONjoz9r0&#13;&#10;Ejw7O1c7pUNKiefZ27vaO2l4ynle36n8J+WUuvYGctQ1lHM0bMPJ3olvW63P3t7FjTdfJuY5Oboo&#13;&#10;ryhViuyfk5uDG/dPIp6jvb2jVs7FlbtLI2fv6uDKV5SoLtervBA1MY+vVnNt9M/VlXeVJpZzcVO+&#13;&#10;isQ83lNryHNwNGjD1cVNM1aMvZvy/SfSx7XZa+Uc7Z2Vl7Zq5GhYw2P8tN+bvZOTnYN2rJycHJwN&#13;&#10;eG4OVQx5VZQXvCZq18nNzU3Lc3G1d9XWdXF1cTHkubpp++zqZvidw3PRtuHqVsVeqw9eUnIG/QML&#13;&#10;DqrvyNenY3dvL5/sCmrduw8BX/Y2lVv07u3LO10FGhv16tLbRgE3IGxU16a9TbUuzp2qVKni4OVa&#13;&#10;paODV0f7jlWcuED7jo4OLh2dXBydHGpkT1lEvAi3ny+zlR7AfP10LHvp0vWa1s+u0+ly85eDv2z8&#13;&#10;KcdW/MUXSwgr/l4X1ekuVhByynF8+QjCir/PzXW66RY6XX5oRVcB/vK8oc343/oNjYjuY/6s+Isv&#13;&#10;X0BYvTnIzP9V+VP6Upg/K/7iS1sI2/gD/o97UxSdotyooCum/Ol01WAoOurwp/QnKb3+dLYgnTOm&#13;&#10;1z9/QTP//D9kci6i/BU0S0pvc/SPrGmm65RJp/sU+in/1+b/eP2Q+tKAttyhmvFXjr9B/GWjnlJs&#13;&#10;dKd0TelkBw6Vc/GyZvqRFHJLcul0yl98ib/+jP8zRiBjBD6QEfBImNc+kCvKuIz0jEBUbFz9Jh3w&#13;&#10;Sy7+uSs9ejLqvt8RGJBF+ivvtyMZrf9bRqD/mJm4cp4t//Nv6VBGP1I/AiMy7HXqB+3DruEfHGph&#13;&#10;mTu7udnDG+c+7Cv9gK+OmTn9V8cPjcXExERFRT1//vzy5cuXLl26du3ajRs3/P39Q0JCwsPDo6Oj&#13;&#10;EUAsVYWOpSiPWgpNh4aGBgUF0e7NmzfpA+Xu3bvw0ZD+C/z/pqFl5wHcGKN9Ov5/u/AP5nrfFq4j&#13;&#10;IyNfvXr1+++/T5s27eeff965c+fy5cuPHj26ZMmSP/7449ixY2fOnLl9+/aLFy8iIiIQBukQL1++&#13;&#10;fPjwIWC8ePEiMgcOHNi1a9f27dvRs2PHjt27d1P37Nmz//zzD3XDwsKYImRd6Pv373OKipSTJ08u&#13;&#10;WrRoxYoVW7ZsWbduHY8SbNu27erVq3JK+WC+sndwIX9evEWOuFBOy9fPH7yD5jKaeOsjkH4/XJhU&#13;&#10;LOPjx4///PPPqVOnAkmQ1bdvXx8fH/C1cOHC06dPg9wFCxaAdDAIeOfPn7906VJQv3XrViYBEE3d&#13;&#10;v/QF4vDhwwcPHty/fz+SmzdvBq3URfOcOXOouGHDBsBL9TFjxlDd19d38uTJtLJq1aply5bB9PT0&#13;&#10;7NChA5MDv4qUWlxHxsZNm7Zg5rRpMZEvkhztV1Exm9asSfIUzAvXbjGz7dqwWgjcfvyCw7Url0j5&#13;&#10;oCcvNRx5ShAvImMQWLV0vuQfOXcFzpHDeyXn6Ytwv1+WNWvRsnr1Gl82bDB36oTwsKfyrCAiYriQ&#13;&#10;+X7TpsXFRKhPLVi6Cm0vH99RMzU036lb/dbM+Uumj9ScMv3wcUjYgiXL23X4rmat2jWqV2/WpPHE&#13;&#10;sSNuXrmQnIaV67bTsSd3/JMT0PDFhRiX377vD3SeO3JYU1ccBj14PH3eLy3btq9ZqxY9bPJF4/Fj&#13;&#10;frh2KYXoIyo6ZsvOg929e9epW686tRo3HDdm2M2rF4XOVWsTXUVMXNw0v6X0ISYiTN0H/ztPYP6+&#13;&#10;dqWaCb1h+z74t29e1vDlobiim5dT6KRHuv1wgWuML4A9deoUVvLQoUNHjhyhe1hegAnosKrAE7Dj&#13;&#10;HiMzbtw4EAeIgTMgxbKvWbMGYvXq1WDz119/Be+LFy9euXIlHEANoqH5BKoIeHl5AXMAPmLECNyA&#13;&#10;CRMmYNmB/I8//jhx4kQa4hQAZ1pAP14E0DbdG4+OjctZtBK3dMjNk3Iw1cSMX7ZYZjK7eznps8Mn&#13;&#10;LaFu307NRJW95+9xWNWxlNSw94KWI08JIigsiipOpfNJ/rCZq+AM7ddZcE5fvF2snB0cdali/1nI&#13;&#10;w7uyCkRodBzrxXn5fqNC1fxPyjhRMejMHjXTkP5l/X7EHEoUjI1+bXg2Rc7CNdvyWiurtZqSJbPF&#13;&#10;IG/PyPDnhhocqyszyYW9WwxPJckRF2JcvrWXLzpnDvPRaCAmnDBnWY5cDI+2ZLaw6N3lm/DnIZoq&#13;&#10;4vDs1TsO1erozMSyckJdrmugd6eIV880VxEVF6fLWxa5yNBE386Wff/AdK/mqGmlmntX+Hu2LNfw&#13;&#10;5aG4oi3LZ0pOkgRKkuSbzhS4Bj6YXQFJbDTImj17Nkj87bffAOmePXugp0+fjuH+4Ycfxo4di3d9&#13;&#10;/vx5YM7nqFGjsOwgFIGRI0euXbt2+PDhM2bMWL9+fWBgIPHy999/D+rHjx+PpJ+fX8+ePWfOnElz&#13;&#10;CAN/IDxlypSNGzfSEOgmCmDeoDkOmQeuXLmC6246rrlwuxrNGJZjO9YZDgLGulBxR872aveV4Vk4&#13;&#10;HbyV7QRzfvQVZ5PC9X0E1EjX6EkR160690WDS+UyOzevDQoK3LRjb/GyDnB6tGmkVhUaA64/SR7X&#13;&#10;CdZfXUvQpCR6D5uKTsqBTYsNBYxzfpz+i1kmdl/o6lR3XrXMz//GtbuBgTv2HOjQqUeWrMpWlpZ1&#13;&#10;nSNePtUo0SBCc9bwMDW47qep3mP0dJ1ZJnOdrtM37ocP7Hny+FHw4yf7Dx317NE/q6WyUaW2U6Xw&#13;&#10;p480tf44dd4qb0HOlipqPWPK2Fs3rj59+vRmwJ0ZcxaWLm8Hv0VNp8/s6kDI2eZ94drjLeGajBkG&#13;&#10;et68eeARXINNTCpoxYbOnTsXPA4bNgzDjWnGauNCY6/PnTuHHQd3eM4wod3d3TG4WHxq7du3j5mB&#13;&#10;3Be4BsijR4+mOp9gH7zTBHMI2mACbbwCDoEzSB8wYMDgwYNxy9Eza9asEydO4EukCtetuyqT/Jo5&#13;&#10;YzVfK4fTFm/mFAWTHZiUyXau04azu9YtFHX/G7gOCQv3HTAw/MUz2b0bgSFZclpbmukiQoMkMz24&#13;&#10;fvIy8qP8bCFTSrMaduQvpdoUiU37TwJqILN40uiYaO7rhEIK88+zV/IWLo7awT3bJ5zQU+8M12u2&#13;&#10;/wWos2e12LbaLzYWTzmhcJ0nL1wvXLwMPezzbWP1hT8ICbcuolje5o1qvXj+OKGOnnr5OqJ9z6Gc&#13;&#10;1emUCe2947pVutevhb1+9OgRaMV08olJxRnGN8ZPBtqYTlx0gm4sKZyffvoJ0CGGPQWYGHRoUEyK&#13;&#10;DGebWgTXgJRpAQKnnUAbFDNdwMT+ElBTkXkDdOOBU0UI9O/fH2M9aNAgwm1axwlHJ/J8phbXg8cv&#13;&#10;5KsZ7dtV890pxrq0I6fYxc1nr3ZNNALcFdZlFIHbp/eJU/8NXGsaFYd2VZvTbvDVI/JsenA9cc4a&#13;&#10;tFVzKp/LupSZTnfzzH6p1jgRGRNb3K46dUf07ZTcXLrzrws6i2zZMpkFXDiq1vZucE0Pi1Zyo4e/&#13;&#10;jBukbl1NH790K2v23FnNdYFXT0l+z4GTqOXyWbHwsCeSqSaiYmLrtuiMDOW94/pt5c0wu4CIAlTB&#13;&#10;L3ktYlvM68CBA/v06YOfDEIxnbjTYB8vnRh87969QBIxIE9FAI4tBph46UwFRNabNm0CxQiIlBr2&#13;&#10;nfkBy44Hjo0eOnQoUTmzAQqZPZgrUM68gbHGbUAnfgKH0K9fv07uHlN/L5JeunEfX00X99qSI4hp&#13;&#10;SzbBr1Gx+M3Ax5kt82IfA68kfO/IPIuM1VnkzabTRYW9sZvvBtd3H4VaWhVk+3D4E3/Z5zTjOiIm&#13;&#10;tlA5Z65031o/7xE/Q/T+tqlUa5zYcvAs8sXyfhT5MiQ5SWa/lp79EBvW4xu1zLvB9dZD52i6bIHc&#13;&#10;0a8TpR3UPYFeuX77P6ePydvmRVSsZe5iVDyxO9mUKbUuBTzWmWdF7L3jmj5orii1h8JeX7hwAQCC&#13;&#10;ONDHUjIoBno4yaS5QCIYnDRpEoky3G8ia+B8/PhxsIzZxbDCZJUKzAJMTDBwRhUV8a5RS9yNTqCN&#13;&#10;X80psIxmCjE72XV8AxLvWGq0YcdpBSVP9IVTzCo486nF9eHzQQxLTfuS6qF4FRlTsJQSxu5dt5BL&#13;&#10;9uzzI3Tvb5qoZU7eCoFZschHcbHRgp8crp3L5ldXVNMpxtdqYehT56+Uq+RCux0aV2O9X55NM65/&#13;&#10;3fwX2iqVsI6JenUj6HmmLDlzZDV7FnRNajZC9BmpROU+Hu5GZDi1bvdpxKpVLKoWeze47jtyGk0P&#13;&#10;6tpa3XSK9P5TAdQqVyhnbOLFBU1FRv8z14ZIphPX21bN0WiWh+84bwb68HjxokEoOKKwS4SsApkx&#13;&#10;8AjewThRNoYYDGJDQR+SYBOrylnyaXjj2FyYAJ9DCul0kuFYeQDO5IDtJvrGG6c6lh2zTswOQcYM&#13;&#10;W48SFscDAgLEGjeLbgiQamMGSG3e7OHLaJ5csslhFhcTLsdz6qLf+L5qVLSJjYmEefPeMzZlWZrr&#13;&#10;gq79LWXW7TiGTHMlIH1TksO1Y6m88SLa/03H9a2ghx7d+phZ4CDoHMqVCrkXoNaVNlxzZ9rVVlz6&#13;&#10;ZVNHo43Drzp8z+HPQ73VypOj2/cYgPDSSYOTExD8qw9fIVYmNzYlIQB/N7hup+/h6N6e7J5KsQTc&#13;&#10;fDObrdy2lw63r+9i/Lo46+7ZF8l04tpIuttEXKffD+dasF/E10CViBiUBQcHAy5WtNkJxil2j2C+&#13;&#10;iXlJYlPANeksMt6gGAjjjZPsGjJkCL46kwMcCoSgwTKBM7ClEJijnJQa4TZuNvMAfj7YR7O/vz/g&#13;&#10;1W89iyGaZlZhxujXrx8mm4qp3XUWExv3cbHKxJWvgq+L75HI+pNSdnxfe9fOl99sx16j4Kh91J9m&#13;&#10;K2Gpr1eCtUoO17aFLOPiEmVspNor91+ixMg6l5CcvXhd9o/zIGmZ1WKYT09+/UhqEIRxXPsf3amR&#13;&#10;F4cHTt9AZ8HclhFhwW84fyucYtbZo149TbKKmilwvSQlXF97qFzje8F1+x4DadrE0tDVVlzdiq2m&#13;&#10;4rpZp7eA6/Xzx6pHVU2biGuPt+SHs84lol1caEJj1qcAl3DRQRzIwppjfEEx3jLQxpKy4EXuC/yC&#13;&#10;3JYtW2LrSYJhncE1i1/Ya0ww4AXF7du3ZxJAAC8dvxpQc4ognYo43uxDk3MILdIT3PtevXohwCRA&#13;&#10;IJ9ae80w2tdy56u/8sc2MaRTl2zksJrtG2MtmNeDnlpks7K00N27cVpwvPqNRGzhuIHikM/kcJ1T&#13;&#10;p4sJfyzF1MSlwFCUGME1vvbMJYrzQPFo1Tgw4CpXrdYgaOO43rdpmWEVxTq380bthAEJOUOUV6zW&#13;&#10;BOY6v0mGVTScPvp4vNd3TTR8zeGancdRWL1iMXXCOW32+vyeLeI2S/JToGDmsH6yA31HzKTpskUK&#13;&#10;kF81Upzd6iDWxb2uqLj7L2Vy+6wwfnikVGVI8D2Udq6PZDrt9eRB3xsqh8MX1KyjMm8YMeiiIjJJ&#13;&#10;ajCdKcYT7BALA21MNrYSwBJlw2RPCJ9sFsWak+MCkqS5wDWLYnjg2F8+Wd4CtqxPAXxQDA2cia+x&#13;&#10;4yCXeaBs2bJsIWO6oC6HhORoA7MUZAjbsdG0Ij4JunHOSdZhzQm6nz17lqp9KeLCxVLXlhUzOJTG&#13;&#10;es9aP82wdPAezgD26dhU3J81mntyuH/jUimWHK4RO75zlRRTE9t5n7tOV8u5rGRq9qW8iorN/Ymy&#13;&#10;4LJi1gQpY0gYx7Xf2ITJR9a9cjdElzl79iy6p4FXJBNi/rr9NFe9QtHYmAS3WS0gaZE3+yRX1pdP&#13;&#10;AiVTQ3DzN2zZHYXDurdTn0obriuXL/d58iXPJ4VoSI3rrQfPwfkkV5bXoffVratpeuhcvxVii6b+&#13;&#10;IPihETFZchaGc3LPWrWkhj528bZOlwWxdOK6sVs5YKVRziHMKg06oH/P1hWGZ9Ucj7eEaywmvjfQ&#13;&#10;xpJSsLy40HDwjTGgIJEC3rGe169fJwnGqjQwZNW7bt26eMuFCxfGD2/Xrh2ABebktAF47dq18b2/&#13;&#10;+uorAupy5cqRWMMHAKdYc3al3rp1i7Pk3kEx0TStsNucfW4E1D169CD0RhVgV1+s6fTACb8wejN+&#13;&#10;6EOVKXrj6FrpU8OcyZW7T8yz5rDMrAu6cZqvwaZyNWoFnj8oGzKC6yY17A0VUnHEz0rTvb77UirR&#13;&#10;4PraA8WJbewK8JP46mUt47iu51AiNj65J6t07T9eaTpxMpCzzGzWxSpx6sTONVI4SYJVpBKVayLZ&#13;&#10;36tVkncmtX7bQxYic1YzXcD5v9RK0oZr2kqxqHEdGRNX1FZZ5xo7qJs6zSh7Ap62H75AD62ymYfe&#13;&#10;95f8zn2VTKljmWKvXwRLppqIiI51q9NSdCaduGYJ/MSedWrlgg6NiM6etxhNPLl5wvCsmmP5ltav&#13;&#10;wTVmkcgaS00BwthiPGqQhU8OxjGj8EGlsKrwqUK4DYodHR35bN68edWqVVmxqlGjRufOnW1tbfG6&#13;&#10;y5cvjx3njUfs94bPPEAr4gEu9GC+SY5htYEzCu/cuUMTgJ30Gsaa5Dky6os1nV62SbFQvb9r8jKS&#13;&#10;yLoy9I51c5Os3lqfh+ndqemrmFhd9k8tWeR6+UBKJodrsQ9xlM83MdGJZp77z17mL2ZLc1sWTZNK&#13;&#10;NLi+Hqwkneo6lJLABN57Dh15GJhwE1LXOK7RsH3FLPXM8CgsIlvuAua8n+fsIdm0JIZNWUiVto2r&#13;&#10;JokFKQaxYc9JnZkFwmP6d42OfK0+BdI37jpkmSMvZ/t7tVGfgk4brudPHMPNllyp3lgxu2pc09DK&#13;&#10;bX+wERSzunbB5FjNvpTY2H1/nsthXZRakwf1VPcw6NGLXAVKwG/esPqLpwlfsZB5/vJ1k1ZdwaOZ&#13;&#10;hXLt6cS1mZmZTYGPb146pu4AE87QyYtR7mBjrdnzrxYT9Ii02mu+I8Pi7+8PsgiEiY4xynjdIAur&#13;&#10;TTYb/xw3G1rUAp4Y2aJFi1pbWxcsWJAIGgIg16xZk5d1gHEsOPvHrKysGjduXLFixZIlS+bKlQsg&#13;&#10;i1ycgDZtIUOanXYx5STD2bqGh4/pZ8ZgDZ3WDTtpOAiGnEMX7zGAjVxtpyzeAOFqWyRJ20rFi7eD&#13;&#10;zbJ8hMne/9efSFYqmkOdEEsO11XsS371tRfy9aq5HNqz9UVYaGjYi427D5TRb5lwKls0WvWYgAbX&#13;&#10;bHYvpreJQ/p0evzw3rVbd30Gj7HIamlftnjUqxC6dObCZdKJG7Zt1+ly5QS/WzdwSImNCuessv0y&#13;&#10;U6ZihQp8lC3ztHHDbwf4//XHAUZpzNRl9KdlXUc12OXIBD0Nz/qRdWad7s7lRDebFFATP81YyJ2p&#13;&#10;jJtd+UXz51y/culWwO3Nv+9u0b4TdhB+87oOEaoF7qOnL9C9UhWqc2rO2BH6zm5/GBSg1mlIp2cf&#13;&#10;af+xs4AgzbVoXPf3LRvu3wt88DB4+56D33TqZpFFWV/o4N4wJirRpEQHDhw7/bGVMikVzp934k8j&#13;&#10;z5/5mwDz/MWrU2fO+7RMBfhtvqxiX7UphBFc7zv0Fxc4Yuw8xKqWLyUu9uhfb3w8sT982PDB2XPm&#13;&#10;tsqebeKYYUG3r+OL3rhzr8+gMbrM2ej0psXTDUdDw0G5hmPiIXcC2KQAKEJp4XKT9cI0kzqDwEAT&#13;&#10;3nIWq01ojEnFMeZxbCqCSswrkXXOnDlBLojOmzdvoUKFOnXqBHgrV66MBw6/UaNGlSpVyp07d/78&#13;&#10;+flEGMsOVAWoMffE2t7e3uTS2YNKB+7duwfSSZeRTGNHCpCHyVI2Z3kUlJ5QhdZNucA3S12f5ChU&#13;&#10;uiJDtGNt0sZaqGrVpT8y5SuU49O9pr1af1K4VmYM9oeHR0Z37DEgkzkWMlGpWLrw3eun1Uo0uObU&#13;&#10;niNns3+cW13tY0vzxTMJt5WrE8ki9VlBi0cPBByO7lhbsry94GNlDm5blb+E4mkf27ZK3bSabu89&#13;&#10;DIEh3bR2Vi0j6UWrtlrlUWJbTTE3z+TbzSMyPNGeEHEzayRTTA2lB9fcBpNmL83+sZWmUQ6zWpgP&#13;&#10;7dslOlKZAw3LqUu3bF2UaEtTzDNl6u3ZJvJVqMbrIB+hee5DdFtTXT4vIJ/7OHziTJHi5TVi5pnM&#13;&#10;pvzQQ204DHsoOFRM7pRxPiMDUgiWQTG57r179xL/iskH0wyuYYIyYE4yjeAaAaw2y2EC19TlRZqg&#13;&#10;mAKogW2RIkVKly4NUaBAgRIlSoBr7DhWO0+ePDCFDDStMJmAUACOZrFGhu8Nn7VymsDos4gmFrkI&#13;&#10;zCm45d27dyfkZ8WNusavS5xlCSpnMcX9prjafhobbcyfP+f/AJMNOij9E294CAgOI/P/6xI/2WjA&#13;&#10;oxeSw1CcOHupx/c+n1erzvteG9arPW/6hFehT6SwIA7//Q9VDu/foeafu+z/nVd3FxfXz91cfby7&#13;&#10;BcQ/J4jMpp37kR89bjyr8LxAdPzY0RxSYiIUNM2YvwQ6LPjWo5AXA4b9WMXt8xrVPp/180SYs6eO&#13;&#10;N5LvveL/AJlfZv+cpEFX903QwU9CZ8//pal7GydnFydHpwZ1ao/5YeC1S2cNJX/duBPNhW2UiaVP&#13;&#10;5++gKdcv/W0oqeakB9dCz937wROmzm78ZRNHJ2dHR4dGDerwnObta/+oWzGkI6Nj1m3e4dG5q+vn&#13;&#10;VfnWeMJzcL/vL505LiSXrNhE54MDrotDQ1zPnL8Uge/0D+/Y2hRWLlV1h0hcUz305eu5C5Z80cTd&#13;&#10;wdGpiotzN89vzx3fb9ifJDnp8cPZeYLLDYRxgNlHCnhZYIIDrtleAqhxhsmhwcFSs47Mlm9SW1hb&#13;&#10;ClsCCKVBH4lrQMeeMbHoAIent0h8YYhhElwjhkCXLl2QRIZsOdikAG3mChLmmGYBZLx0seEcmJM3&#13;&#10;Yw/MN998w1m8BTLwMPnET0hyHAyZDrVa6JGq27FmruFZNQd4unv6CuFFEwapT71HOrn4+j12yXjT&#13;&#10;GktnXJiz6cd1ik2kX8AQ10Jnmp/TNLFLHumw13jaQFg4t1hPklqku9ldxqfIS4MsLDhRNodE3IAO&#13;&#10;GQpRCdaTlJcIh0lwAT3EEBB5MDik3QQYCZ8JmTHNpMLEE1vk0tlaRtBBWM2mFABLRp05hFpMHRTa&#13;&#10;ZZ85HDaqESPgGzCfEN3jsZPEM3Fk2nRTvGu9sdbGWYYazl67zxNCyB/YtNzw7HvhZOCaYTdcv37H&#13;&#10;38X7wjW3YtquFCMFfkmOgWvsL3aQAmYBmrKmtX8/OCKC5t1E7AbHScas4ySDL4APfkXKGhQDWzao&#13;&#10;gFwcZmw620RZ4QKAmHuWsLH1tEKczuoVuMZjQZ5DnH8e4UQbyGWnCnjngS+2qoJoZJBkRzotipia&#13;&#10;jjEJ0DE8gVu3bpl4vQP1T3WlaKyltuYdfBjM+xcPSw7E35dvtm3fYdTgPtGvX6r5qaJXb9nVulXr&#13;&#10;1QvJlijhs4nlfw/XNVszgIe3pLAyKy8/w17LoTAkPNKBa7aKEUSzCZz0FI4xSAfjrDgAdvAIijGg&#13;&#10;wA1DjNXmkMc3MJdYYUCKzwy0wTUwBOnkrpkH2GEiNpMzLQBY/AHqglZgy2IWknzi0uMk4N4jDFrB&#13;&#10;LMvZCAhE47QDaow1cTcd07v8MfQNq82MQXMQhoOQJIenutxsi5r+tpDTV+/lssge/SpYrc1Zv9ea&#13;&#10;2/X3ZSnnMNUVJf30dUzmbEoOljzy0zvnJD9F4n8O1yL9+HnlcksWLRwzdsLiuSmMWAaujdwDEzOn&#13;&#10;3V6T3AaA+NgS1yJwxp7yuBb2EWwScbN5jLcOkpdGDKwBdk5hjkEZGGSvOKAGj/jkVGRagMC1BvUg&#13;&#10;GiBDI0Y2DJtOHI3HjqcN/LG8gBr/H8ONNnLgiFELGbQxdXBKzjak7/AKcB7gGBkN9akzNx4e2L5O&#13;&#10;zUmRnjdntiZXWacpE6eyoHJo89IUqycpEBYZmzNvcZTkzGr+4uHNJGWSZIbFxOXLV650vnxx0WFJ&#13;&#10;CvzbmIf/vppVv+Odi6XI9z4l18/OvQax/fjO+VPJCcD/2W8ZMjtWpXHwjWg28VRyfvjOw1fy5cvn&#13;&#10;8WUdjR513kxzKlWH6cmbYS5ZQiJ5hcUEYqIQ+eJOkzfDDQa/FNDKJ5lwBHCMEcZ2g0Q8ajCI4caR&#13;&#10;xtoCOrxr7DvwxP6CUGiyZJwSll1gHBedwJnwHFUU+sD2VBa82HUGn1QbOtu0aUMrTDJAGxkmH/Jv&#13;&#10;TCMPHjzAqUjV+KRTODA45Mex49YuWxgbY+p8Ytji8TMXGavjh3YZnjLOYRLTz2Pv9JKNd8n42Ss3&#13;&#10;b4+fMHXUyBHMkHfjU8rGq/zLzzL0l65cJ0usWWjgPuSrwZXU9P/W3XsIvwh9puGn9pCJMbVVhDwd&#13;&#10;0wPrNXtH8cZ5YotDcETBD4cDsnCVsb9YbaCN4cZYA0NoQmZ8aewyUCVfTe4a0LHujIuO/4yBBtfQ&#13;&#10;eM4gmkhZWHBkcMXBNRCGT/KNtphYmBlQLpa3eOAahdA0JOICmkM/Csm2MbEA9rRdb0atjBH4HxqB&#13;&#10;9OAajDDnAC4gDJBZPia+hgN+iYLZjkIOHAjjM4twG8suYM4kANiBNjMABU9eENhrQTAhQFBXEEJA&#13;&#10;yBOqY9/xyYE/MxtuOfDHx6aAaGw9n2TqxCRDOACiKWTOBajfsb3+H7oTMrr6IY1Amv1wMQjARHjX&#13;&#10;QBXYsv0bDtAGobjHPJ2BQw6o8brJcpPfxiWGA2B5Rwrw55NUOdG3tPUk1nDgwSOv9MfmMlFQiM2R&#13;&#10;JI3GQjlNEJLjeGOF0Qm6sewE1xhxlrzxV+GTlme2QT/rXzjz2HSU0KsMUH9It27GtRgZAY+0+uES&#13;&#10;10AGaBNWg198cmHEsZi4x0AY2AJwVp+xswiATYFl7DsYh0lmm4IYxlfYcQ5Jg1OoCBO7j5VHUgiL&#13;&#10;pXAceKJpPHPccsCLjYbAXcdpJy9Hf8A16XeeCyNrBw2o6Ri4zoC2kZsh49QHMwLp8cMFTASuMY5k&#13;&#10;ocl9AR84JLvYG4aZxgknfQ0B0gEyqASw2Fw44Bfg48NjvvU4Vt6WAIRBNytoMAXA8dgpgokSMttk&#13;&#10;wnG/AbVIqeGWE3fzrAd7z1jhQpI+gGWUA3YUQouuis8P5rvLuJCMEUhuBNJsr8GIMIKgmMiaVBUR&#13;&#10;LkDjkPUvTGe3bt3Y/wnYeXUJeS0iZeDJJ1gj7gZuPKYB4rCtbC9BA5AHkjzkBUcyseMIo1AykSFY&#13;&#10;xlEnz0ZzPH+NQprGauON0xzYRxjNbHPFrCPDQhgc4YfT7eSGIoOfMQIfzAj0T8f6NUghLmYNi1Uk&#13;&#10;AluwDH4BFB4yb/IHa5js3r17Y0YpIBTEsSTNNm9cdLxx4MyDGKAPH55aqAJ9rHHD4UlqbLqApzjF&#13;&#10;EhVhOLtK4NMi0wj702iURBlrYYTY2GuUE1zTOqroGzMMbgDdwKATCBCkZ9jrD+a+zbgQ4yOQ5ryZ&#13;&#10;sNeYTjZn4v0S4YIvXjWGbQXmIBozSngLwFl7IuwlKQ0MWVzGfLP3G8ONIRbuN3gnIQbuiKbxzzkL&#13;&#10;H4POw2K49yx841ELn5yUOE44XjfLYaiiRT5xyME4eTOsM03QFn0A1BQyb/jzCNATUugixDY+IBln&#13;&#10;M0bgAxiB9MTXmEUe4wKVmF0JJXLRYA2Yg1+8YkCKeQVu+OQgTjyfBXgx2XyyHEZhmwrxMtly9pN/&#13;&#10;8cUXPIXN8jSbW9iHhp1FkpUsPtmLQhVy4OTDkSQTDo0AoMZSQ0NQkSe/8PABtZh5IJgZmBYoGbj+&#13;&#10;AO7YjEswZQTSg2s8ZFxlgCMJDlntYtMXxhoPHG8ZUw4NMFmEwhsXhptVMGYDgEbEjV0GrRyyYM2h&#13;&#10;h4cHGWyUUBcOh1Sk8OozJgecbZxqZgCmAnx+7DWTBpE1yTQ08Am6EUahwDVAxiEX/jyzUEZwbcot&#13;&#10;kSHzAYxAevxwEa6qP0ETLjROL8Ya0IEy4AnQcMIJq3m2mger2fcFbIEe8GQli1AaZ5uKGH0M9Lff&#13;&#10;fkuwDJ8Vsdb6gktPRQCOjSZLRkVMOavbxNoYbha7aQUO3j5iTAWk1JBhqlF3TNIfwFeWcQkZI5Di&#13;&#10;CKQ5H45mwCI+JYF95LGsrl27gkHsKftSiKNZUCb4Bew454TAIF3mscE4AATUWFWyZyAUKGN5SZ2x&#13;&#10;KEZujfC8RYsWgBr/nBmDjDfBNVtNUMIKGq9JxBOgkEtHP9WRoUXATnpNXLtEtCBSHJDUCrAqjj9A&#13;&#10;ls5IRZpGhsL4GBF7W6dkcxBvS+db16PvZBTrFiaOCZsPuFUo7+aiaE58ZaY0xzAjTN9MvJa3PpiG&#13;&#10;CtPsh6NKXLK8cAgQKkJdsMxaNqlpkMgKNdExYMcJx4sG2phdoM1Zclm4xwwIuCbnRkad36xHnlQ5&#13;&#10;byQD2mAcDm8ixavHmuOHU5EgGlyT6GaLOOE8yTT2rpBbYx5gJhEr5lREM/2hV6LIDhsOgoZzNiCk&#13;&#10;aXwZ1K+b5qz6ENh07jeGVzaNGfq9mi/okNBX8xctb9K8TdFiJZGhWFvnq+pWxbu7167NG6KjEr1b&#13;&#10;CVVDJs5tFl/OnjykUciM4P6dd/z5ZtGvHmsEXkdG/7p+S+t235YoVUY0V7Lop22aN12zfFFE+AuN&#13;&#10;sPFDduY1+7anbAuipXvrTt92GD508PLFC6/+wzM12gcWNAonz1kiq5849Ls8GxEVvWHbLjpZskw5&#13;&#10;pZO5cuW3zle7RrUJY4Y9un9HiqmJP09eaN3eo/CnxfQvzcpVuFDBuv+ptX2j8v6KFAdNrQe6Y09f&#13;&#10;0avmzZu9ehygOcvh3fuPxk+ZVadh44KFiogxLFQof+2a1UYO7nfz6gVD+dv3H/XoPbDMZ7b6S8ll&#13;&#10;nS9fVVeXiaMHGkq+Y0567LWmq8CHWQuUESazzxPDiqeNq0y8TMoLJxl7Da6xrUTH8AEpq1QgEY8a&#13;&#10;aLM9rG3btuTcWG4GrWTaSabhw9erV4/XGRGSs78FOOOlowTI83IGvHHWxQA1jjfVCbSx3UwaPKSJ&#13;&#10;yWYpnOlC00lTDvdeuM90J4p8oVySFeev3s0vKSNp+FDhtoPHC9mUjlej/Z8nN2u4VHoe5C/Vcouq&#13;&#10;X9+3Z4ty36qLfOJP6BIvIZQC/wTct3OtpW0m/tjRtuTVcyekcIpEZGyseNtevIJE/1uYZ/qsVPGf&#13;&#10;x/zw6tmT5FSp350o30DINTr+x128CDSRRv1B/jw5967TPlC5eN1ei8w5DIXFgBsM2q/J9UfwxSPb&#13;&#10;Qlvo3UQ4Zdqc6rcih1U+w7YEJ0tmi1H9vNT6/758N1+BJL5i4/eMWsN/j/46revXhl0C1+AIe41t&#13;&#10;Zc8nC9ZsFgViOOH45CyHYYgJfjGsQJvlJ7ZtY9ZF6ozVK+w4LjcLWKx2sVqNR03IzI8C8EmKm+mC&#13;&#10;1Dq1qI5aNqRREROPUaYh4ZkzUYhkGg45mtlq/l/F9clLdyxzKW88oKhxzc22fPMhc4sk7kYhLD4r&#13;&#10;lrCOjkgwowa3aCpwfSUwOF/Rz9TKDWnrPDn9z755t57hd6fhGMe1VG5bvMjZE1q/QqhKEtec6j5s&#13;&#10;gqxuSOSyzHT3n1OyMw/DIj7K+6mhGJy3i2tuXe/RM8QUnWRzgjmmbyfZN74vlwZtkhT+N+A6zXkz&#13;&#10;eYGSELjGRpMiY38IVpWMN0gEa8S8uNxkxshrAU+MKcDkEysMfkEokGzQoMGXX36JaSbvzWxAqo23&#13;&#10;iLdq1YqJAmhj9JkrkMcuU1dkv1llA9fYaxJxWHO8AuDPyhf+AKvhIj6S3TOdMMVePw57XdLWVX6t&#13;&#10;alzfuPf4I6sC8hREgzrVJ08Yu2LFr/P8FnTq4p3PWvlFmPWLJ6u7lGZc4zO71lXeICQKP8P3vZfH&#13;&#10;+rVr1q7f4OH1vbn+bdjiVNVKpWIiX6obTY42EdeotcqR7di+DYZ6ksP19cBn5llyFrTOM3Jo/z27&#13;&#10;tv19+rTfwhUFipZ803veY9ylrdQ2Z+UOyYdoWq/6vDkzJ0+f2eAr96EDuiNmMGhptNfrdx430/td&#13;&#10;ormsWSxaNv9yxpRJK1eumDZrLs3pzDPnzJIp5M4V2TflZ9T0P38gqjiUKzFl0ri5fvPbe3avW9tZ&#13;&#10;ir0vgl69rabBNXkD0l9kwklis3iN4WbNC0sNNjGgPPfBXhQcbww3T4hAA0ZiatbCWNcWq2Acfv31&#13;&#10;1xhuAlxy4xziV7NUzXoWth4IU526Qgk5cyYNlqeZPYAzET2uOzL0AUtNcE1/6FVqLzBFXAOlJm17&#13;&#10;ii9UfKpx7dHnR3kqh2WWXZuWMy7qPhB3Dx08lF+XVjMNblFT7fXGA2dlc1ky6fb/vlp/vyu6ufaV&#13;&#10;W/aJX1oXMr8vm6luNDlag+tLh34LCwvFO/K/HTjLb2EZW0fZIkRBqxyPEv+eF2qTwzWnlq3YEPY0&#13;&#10;0duixs9fKxU2qFJB9qr7wDGS3+jzCjHxb3vmusjAIGYwaGnBNd9N+SqNZEPFC1ldPL5ffdtAHzp+&#13;&#10;fsrYwbJjEGu2/yGr5MthERb8JlqnS9x+asn3QtO3t9Uulw+OQBM2lFVp8EiiDMwSERP/Yq9BHPYU&#13;&#10;t1kAHNsNQchMupvEGlYYtGK+wTImGxtNioMgnTlBZNHZEA66UYJyEC32k8PBzyeBxmDyXRNug2h6&#13;&#10;Iksari5FXI+duUwTJEpcR8bG5Sqk/PSDKAtMfu2wwS1qKq5bew6Mb03n2bKuBLW4cNR+9Y23FPi6&#13;&#10;oZspA6LBddCZvepaL8Ijm7ZONK15f/2FWgDaCK41khz20v/WvOhkbedyUsDLd5jsud9PvpIvCYNB&#13;&#10;SwuuT914pP42/9i4TOpXE9xR6sMV+l/EFt1rW89JferfQL9FP5zL4dqBFQVos4eTdSj2oeEtkx/D&#13;&#10;NGNVWaomdgbRuNM864GrDCSBNjMAYTXyfAJqbDcxNYtc7Gkh+00yjQmB3Bo6ITD3TALQzAO4+tTF&#13;&#10;GQDRCDCroJMOpGfFwTiu9x09b5ZVGztLXJ+580zeivxUwOunt0z8lg1uUZNwTa3CFarKFrevnGPY&#13;&#10;nPhRWiHzaU6L2OhEfoKhPBzjuEYgPDLGtXYz2a6lmS7k7kW1KhNxHRUdO3Hu0syWH0tVvsqPk74p&#13;&#10;alyv9Rsbz07432DQ0oLrmcu3yNYrfGqV3A82JbSqp9S47tG2vubsez/0eHv2mmsRVhJM+evfTwLQ&#13;&#10;WInG4FIIt8E4qW/2nIBHgCmgindHsIwtZisLYbUIzxs2bFi/fn3cb1LoWHyWtKgFctkxDoEfzszA&#13;&#10;/EAQTeSODJJwBK5pEZ1AO81jawTXgcGh1kXLyttAEhLX2w5ekcw8lrrBQwaxsG6kTP1xSJz+B+4N&#13;&#10;blGTcP0yJk6XubBsMfDcfsOrvvE4XApAhD/xN5TRcFLENfJ/ng3Q6cyl5oVThquVpIjrF+ERC5au&#13;&#10;rmDvIjVA8M7Vi8d3Sz1qXMukujwLYTBoacG17+h5sg+ezWqq9Ruh1bju19ndiOR7OcUVvd12gTar&#13;&#10;VPjPhLqYUQhyYixV411D4EKTJSOnTSHZBRLBIE41i86Al91ooJjHNFjewjmnCpBnQsAik2TDQPN4&#13;&#10;CAaaRDp6sNr45wjj8OOKQ5Nbw43H+qMQw53m60oO18oPodZvIe8BNSFxLX7HQX3KOM2dHBV2j64a&#13;&#10;3KIm4Vr/MuH8sonnd84aXvWzyFidLreU0azvGMrDMQXXuKW2bl9Itd99UU2tygiuiWfnLVmfv2AR&#13;&#10;WVcQFjrdguk/YRuknneD637D58iemI7QfzmuPf4LuGavF+BiRwoFLIM7CAE9dpWQD8dSY17JbyMJ&#13;&#10;WqGRB8UsV7EwzVl8b3DKCjXhMzSfJMew13jy2GvAzuQAirHUeAJkzlGOBiRpCAINb91eM195D58i&#13;&#10;bwAIqzx55aHE9bZDVyXTROLR1SPcyWnEdXScTpeA6yc3jkpQSCL4VYzeEr7pTlhQIodZiqkJU3CN&#13;&#10;vM+YWfIa7Ypbxal+czY5XLNPqLXHEFlLErWc7U4d2s0gq7vxbnDtO8pPdqOrey11B4zQ/3Jc136r&#13;&#10;69d8LzjhRLjYX4JiQAf02IKCnwzoRIFDTI23TDQNVHGnATj2lyoUnt1glUo8vQUBh1PsNMM6MwMw&#13;&#10;D7AqjT/PvheAj0LScQCZhpgWsN2iIcSw13SGYuSrSe5UkvZ65fZDanTUsC87aFLC/SBxfTbwubxJ&#13;&#10;IAb7dCFdoCkjR42yyJkARmFAU8Z1bJwuTxmpXOxLIdjIXsRWMo9sXWl4Ucevkxd6U7LqdJpfLjCU&#13;&#10;h2Mirn/dfDBesc5Kp4uJCJHaksP1uDmrZRUIyywWPTzbnzvFzJbEN5VaXG9bNVt2IEkiyX0pU5dv&#13;&#10;ll1yKpGfFFGSdTXMfzmu32LeDBBhJUXmilzZ/7F3JoBRFFkf7xzkAAIBAiIaGVkBUTRBUbzWBVFU&#13;&#10;JBCR01VJIkFuMId4oeAu3gfiwa7HBhbXA3AFFK8V5FNxxfVYBFEUV1YU8cCgBMELv/9/urozU6np&#13;&#10;fgmZ6EK3PrrTXVW/eq/fq6qurpnBgBkzY/Y42R5OY80Jet4NGzbguRhfe4L3Vuh80Vnjo5pIjCG0&#13;&#10;HeCYPEcyrDPHszbCHF8UjOhGT42UGI1jjI1V5WgT0LMjnBHIeFq3oxuz63jcBgsNC1oMbHXrtWvG&#13;&#10;9TsbP23SovoxNjsz49ONa+2fr7Vdwo3rH3f/3Kp9N9dPFtx3s+YP+HPDF1XwaDtN61SEw9c46RvX&#13;&#10;Gyt3WRbikhtG7z/u2GKXfHL/C+yT+HfqmHNr4m6IeIt0Qpe2xgjScgnj+okV77hoHHy3rXohqDGu&#13;&#10;f9r98/4dj3OznH7CkR9t8Bo81DauywrP1hTR/jTG9RsfbHWrhIM3X3hMy2X881ce11DEWO06nERc&#13;&#10;Y+kmJsTwKgrDZnxQCyFs96pY8IlLCF68irKDDq+lsF4UaZAe3TGCF5GOh248kmPmHG+i0csjtBH7&#13;&#10;iFMc4F+k//DDD+2hOx7MMeWOGMcycsQvnsEx4Me7bHzyGiA8gKNYXKrbU7YW19t3ft/lqFPcW5+a&#13;&#10;kPDyPxbAPsa4xvmJV97mJu5yUOuqzz+ONCasVDh5qpvg3L4n2Fe1uJ5x5USMfdyMyHXd3Q+5ubq2&#13;&#10;y/h5t5pAuH1O9XRuq8YpmzasdnPhAJXvcMQJbsY/XFwYeTXWsTCun139iVsyDr7ZVI02xvU30U8N&#13;&#10;n659MbIC0DHyTxzXNq6bpCZtWP1/WiGRfxrjGtQjT+rvKnJ8l99s38oZj8itsmrXt19/EXlmn4pr&#13;&#10;TIKhC8aCE3S4WO2JuMMbLnTZCHN0nbhxCDSsOkMPi7fP6FsxdYZnYcQ1Omu8+bLfTeOxGivH8NFL&#13;&#10;PG7jEubcsMoFD+nojhHdyIXy7Q+CoUwM+7FhIh19N1oDXEIWcFEs0tRLXA+5aIp703Fw9/VqVX+s&#13;&#10;uP7ki6rmbTu4WY7u0uH5p/9etf3rb3fuXPvuBwVjSt1LCQnWG8sX2d6ixTXSjDwvf+2/X9m589sv&#13;&#10;v9p2118eSGuS4WYsHXG262Pf7PqxbYcc91Lngw9YuexxtHpoP9e8+/7vzqj22CYpCZ+sf8PN6HEg&#13;&#10;jOslz61xuTj4/utNCM231q3HsOqUvN+7l9ypbM7ep1ZPl913wxU//sDPuO3c9d2yF185d/DZ7q+h&#13;&#10;ff5lJZrloSPHuYX8+eYrccbePnjvvZ/Do+WaRjuoTdNnFz+489sdX2ytvHl2xcY1/4KaGES9suq1&#13;&#10;Va++mnnAoW6BkfOHi1e8mZCQ4l464pD2ix+e93XlVvQdW77YOvdvf+9w+NHTJ2ERKYA/b9+xC9W4&#13;&#10;9Z65bvoLB5/mVI37XTu2e9i2YS7V1zgcMYsbhOExHocRodgQgOhz8ZSNbhT2wVU7rvEKG8mwoUvF&#13;&#10;6Bp9NP7FSBtZENfYMKjG4zOCFK+HENr4IBi+AhETbhjb4+02umNsaCjgt3ZbgWLRQWM6HW0I6CgB&#13;&#10;7QYOkHjP47pJSoqViGGv2goHnvrzT6qjjBXXuHGLVqxKTKsOQ2RulJSY2liNvZ3CrNIL8X6EroKt&#13;&#10;povayRqnowKJbhYcpCcmbFzDqTZ3e/yFfyVGfziiTVar/Q/MjsyF49unl7hZvA+EcT1zzmMuomWC&#13;&#10;tfv7SsS1/TPW7nkcuHEN6MkDzo281LHDQUcemdOilZpteG3ZQrtipVPvikymHbfEIPOHb5AyltGa&#13;&#10;NE6zjXbR4NORSntrYJcWGddwoYv/eEfk6hSkgdUzMqpvYnpK4kfvsJVY8txarT7an289t8TW4hf8&#13;&#10;t6CexuF2XCPi7KdmLCpDfKHLxsQ15rvsoMa/CDQMmxHaeBON0MNra3TEWJCGDhd9MSIdn7XEqzE8&#13;&#10;iePBGa+3sDTF/jQ3Zr8x2MYTN9Kgx8c4HER7Q7FoN9BT48Ec/6KhQJOCYQMG/4j9Otg2chweecu6&#13;&#10;H3bwzogFkB5xDeiiZS9ntmoXmT3yODHBGl8w7MfvvnWrF+miWS0ymmZWT7ZHZUxMuG/WH91c7sGc&#13;&#10;xcsbZ7SITBl5nJiQcPW4EdpPRLl5ax4I4/rsERe7lN/lHowI8o3rN9/9uFnL1m4u7WDi7/vZlYl8&#13;&#10;96SlwZ8wjTGum2fqJWNh7ca1L9s/LaqVExnXgOKZZ/rMe5KSm2jJIv8sLxqMlL6vMtf8CuIa1a55&#13;&#10;W+t2BjcVHShCDGGLAMeABE+7eKDmzQ7fcjcBoh5dKhJgtIy5YnxIBF0tXlFhlgzxiLhG52svLMeq&#13;&#10;MywoxZ94mYXxOYpFL4ymA929XUmUiQ3xiw1clIkJczyD4/kdNcHJOuhijOtWzRv/9+1XI0vzjmuk&#13;&#10;3Lj5i4KRFzdvERWhqSmNTj4296m/P2AvR3ELhI16Dx2fHt4w1F/15rvH/fa05EbVg8OkpMRuhx3y&#13;&#10;j8ex/Nu8rVm/8ZzhI9KbNo90xZSURr87ttszix8Kd27mjDXPSuJ64xfbU5pUqzZ9cgHKwa0+4dTf&#13;&#10;21q4/y59MGqaet2Gj/MGn5eaFjV6SUtN6X3S0UserrArM+WaPyF7UjLeaasNirgFHpCe7sa1azRc&#13;&#10;fXT+nKKx5alpzZxMVgIatAkFeK5PT892s+OgceP0bza9VVPxN9a+N+yCosxWWZEfA0GreND+WdOv&#13;&#10;KNv+1RfIsvT5t1FCSoqawwQrOSkpsvA1y5fWLLmBzxTUa1wjxNAj24+9+Bcb/sRJKMXwC4/VcQYb&#13;&#10;gg6zapjsQtgirrFh7Sg2nEFc4wDfc4hlKvZXpdkJcB6P2HiER16UbBvKLdZmoe+2D/CvvdXBnjXj&#13;&#10;OikxYdn8+7WifOPaTv9N1c4XX161YOGj+GTK8uee3bxpozHEYKPtVTvQNGHD14ggL868/+GmpU8+&#13;&#10;gxU+jy9Z9O46/JaK0lqrSeSfW7d9s+KFlxb64SKz1Dz2jevvfvwp77wJbvhg+PHhW5ywwq3G50Ns&#13;&#10;Ldx/v9u1syZi8+dbly1fMX/+wgULHvm/Fcu//CxqdvHbbzmoGzGh3EU8fM+NboHbKittG0YaDVe/&#13;&#10;/34XQFu2Vj773DIYbcmix958/VV8fwXm4SsrkSlq+yn2V9x8u+u7115fvfjxJx56iIWsfv1f33/H&#13;&#10;ku3tu+9/QEH3PrLYrdv4C/pHFo1JAyftL7Y/ov7eX0MHO8q0f13d3PMYimNqCwNmTHFjyI2Avf/+&#13;&#10;+/EpMIy00X3jY55YU4pPgWFxOJaf4V87rtFNoynAwzhyIWbtYt0yjQcuulYHNeP6+imja5YgjOua&#13;&#10;GX/9Z2rE9T/cOsPO//30yzMGFbpejYORNT5vgvRV3+7EgO377wxB7ZbmfeA7H+6d3Xj1q8qvP9vy&#13;&#10;qaSFNGZ3T/7K58Pra97M1df3AI6B4THG54hNdL54vsZkOKIVg3A8biPGMfYuKirCnBtmy3EJ0272&#13;&#10;EhcMsNEgIC8WmaNf9gXVOYEW10P6HP/TD9XNtVvsvhPXf7x0wl/nzv3rvHnX3nRLXv7gps0yI4O6&#13;&#10;U7usr7Z86JrFPnhu5Zp27Q9BsmOP6PTxf9ZpV4V/1ntc3/SnhxtnNE9KtM4b2PeHXXs0a/0rj2tY&#13;&#10;Xmjk+krmdqyITcyVYXkJwhkbpr7tT2ti1gvfBI632JgYx0srJMAXHNlfquC+L0Mh9VWfmuVExnXX&#13;&#10;9m22fRE1RHTT7ztxHRnF2vHB+7de9+9XXJu4B0ec2NdNWVrU3z1fq4NHnvhHl65HJSQmoajISfVa&#13;&#10;FeIm3rL9++TU6kfvx+fe4l6qw8Hq9z78ba8zU1LTUDf5qvI6gOqWBbWqW8Y9zIXARFzjp3nQ/2Ku&#13;&#10;DPPhePy031KhK8fEGua+MPuN11sIagzRsXYUZ7AAFbniGtTQy43rFunJb78Wc53DPh7XeKbO73Py&#13;&#10;Zx+9Z/SEAw+vXldWeNaJxjSSk1ig8PK/3hw7uXzF0kck6T3SvP/5t5FvsubedLlHYskl+OF7//nv&#13;&#10;9OtuveOGqyTpGzJNw4/Dbe1gE3vDaBxrVPAghg1zHXiRjY+DoY/G3BrWh2MQjnVoeLeFlWl2RCNX&#13;&#10;vO3z3Fub0dyhk1hYcasH68pZ1QvA3HWkHun/hy5pz9ewhrthcnj//VqdP+TsZU8+iveWsZS6bMZs&#13;&#10;vAFGrkbJSc8u0KccY+WK6/kff9p9Uh/19rxtq2afbjDMh8e1Ag1ZeMEv1F9DRzuuEa2YS8Q7bvTI&#13;&#10;6Jfx5gsf8cC/6MexYAxvtewlo0hjp28A4+D7QMB9f926yA8o1eR+tnUbktnbZ1v0lYc10/8PnYGp&#13;&#10;177zPhYEr1r1KkZTy5Ytf+qpp/GhHDw1rX/n7V07d/jqgiBauOgZfDBn1YvLfBM3WIJvqr77831/&#13;&#10;vfWWmzd98G6DQX8REFrUX4TrQu1oxb+YE8N0NzprPEQjtHEG82OY+kaAu2lw4GYMDgILBBaIZYFf&#13;&#10;sL92q2SHLQbkCGFs6LgR4DiJrhyvqiOXltkp3YzBQWCBwAJGC7Su1/fXRoTkpB2w9r8IZ2yRZyLD&#13;&#10;GceSAoM0gQX2ZQv8UvNm+7LNA90DC8TbAr/483W8FQzKDyywD1ogiOt98KYHKu/1FgjG4Xv9LQ4U&#13;&#10;3Act8GuYD98HzR6oHFggrhYIxuFxNW9QeGCBX8QCQX/9i5g9gAYWiKsF8N1dcS0/KDywQGCBhrdA&#13;&#10;MG/W8DYPiIEF4m2B4Pk63hYOyg8s0PAWCOK64W0eEAMLxNsCwTg83hYOyg8s0PAWCObDG97mATGw&#13;&#10;QLwtEIzD423hoPzAAg1vgaC/bnibB8TAAvG2wD+Tg/fX8bZxUH5ggYa2AObNTsRYnN+WegAkE+Js&#13;&#10;w3FQ/ZPp1d+XVP3bKhsOt9pTLOskpGUZvSFNIY0germVOPcZxKvcSqSotJ7pknUQ5TNjufyNNjLa&#13;&#10;QgZCJifYXzM5A7bDn+42E+exJaSGrA6DrClWCLUrtiZin2cNclPV4SDzuCQWvajfGZW7Yb87drYO&#13;&#10;/Yx9KM/+e47NtdQOCRdez+vbVPrdt+wXTm9N23rbdRH53JpsPOZWnu9hJRzjnsPBxsKcBKug+sxo&#13;&#10;xXPO6OmtZt3C5Tv16KnSD+3xeBOem6P+nnXu7vDfPTd3sMuPyMd6sJyRl4Rvr9URf9L2zE/785gb&#13;&#10;7UmZiK8qPAMOUo79YOyZbv6wLj1zhnfp2X8/y7qqi32uH85Hbo7b5+PkEAj9yGHhp++mOccsj5yR&#13;&#10;EDLIutbAul2xcNmKxWI5xVaJVWqNsX6LY1QtLPxRNYdnYhfgOplk32VgnwTDUE988aUne1LYF60w&#13;&#10;+xik7QDx4rK+dyvu/QbuW4pLG8XSOR/XjrZC0/zsSxYZ1HGOgdVmf9m9DKGcbIifXnMV6wED6zgx&#13;&#10;q/uRfqxhqAsZ1GuJgXWuYuGSpw0HWBdaFyBNjo9uBbj+uOK9aOBtUTw/XymzJllF1vBpB6M8+uqp&#13;&#10;EC+bFuD6S4r7loF7E5xc4qOMjxDKIrMLpAPEi0u/IY/2XW/gtkInI2kDjsJ3nkp8lAyyNhpYQ4Ws&#13;&#10;XNRZwiKDrE8NrHuFrG5CFhlkfWVgfShkHWVgnYhzaRAUEde+nh3kKtR9ODhdIc7mtPNQzUpKWJWY&#13;&#10;lLCpc+JBlFWJJ+Ec68Z70RTSCKLXt77K7Yyy0VzCy+zNGTo4vs3zrSCsB4/1eqRBv8R0W79cXHc2&#13;&#10;Rz/WPS0hMX1HWEJpaQmUxHTGEXV0dD0Zx6zHgZD1kO6QbRCnHjic5hz71akiy79OFVmJ6VXZlFBa&#13;&#10;RRYldp06Acg6tU/aszp97GOniqyPUR9KYjrrw79j2Yl1on1YJ94Dxza1tdPKxt73riJrZeOqbMom&#13;&#10;1IeysrFXnVgX1qn9HtTpoSZ+dXqoSVU2ZWVj1qci66EmXnViXVinHntQp+sRAMNh3FyIs0X6eEXW&#13;&#10;9U2rsikPNqnIolzf1KtOrAvr1H8P6jQ2w69OYzOqsinXNa3IoozN8KoT68I6jdqDOp2F36/wttNZ&#13;&#10;zaqyKWMyKrIoZzXzqhPrwjpN3YM6dW3uV6euzauyKX2bVWRRujb3qhPrwjrdtQd14i8PedupWWZV&#13;&#10;NqVrc9anIqtZpledWBfWaWEd68S4rfSpU1pCZeaOsGRkpiVQKmPWie0468J2/KU61ontuF+dKrIq&#13;&#10;YSNKRmZFFiV2ndhmsk60057UaXULv3u3ukVVNqUyXJ+KrNUtvO4d68I6vb8HdlrS0q9OS1pWZVP+&#13;&#10;3aIii7KkpVedWBfWafse1OnOVn51urNVVTZlSUvWpyLrzlZedWJdWKfGuI917e/K4VPecVeeVZVN&#13;&#10;uaNVRRalPMurTqwL69RhD+o0tLVfnYa2rsqmlGexPhVZQ1t71Yl1YZ2Or2Od2Ba0w7yBl53SEtrt&#13;&#10;tyMsx7VJS6C02y9WndgWnI26sC0YrdXpUJxD1xoeW+pjUfyuPK5U32tk9RyLLoUdiwDzqvfS1kUH&#13;&#10;VmVTph2wtDWl6MBY9e4N4H8gtOWOWtS7LmPoLe29652WsKX9jrCktE9LoGxpH6vetPeJqDPtfQ72&#13;&#10;kbFS3/Z+NeRd76WtXw1VZVO2tF/amvJqKFa9aW/Wl/Yep9Xb0QFJfH2gGxJ7+0C3jlXZlAGHLG1N&#13;&#10;6dbRq06vqDpt1OrkZcu6+EDLTt71Tkto2WlHWHI7piVQWnaKVW/6AOtLH9ip1Vt/hkOS8EabdVXH&#13;&#10;3Dnj22T3XO3muevrGVWvb32VGzl/7txLNH1Rc+ndnRupbPAcHVDNpffCnNAYq9Aab4WsUzAvNT48&#13;&#10;G6sS1nbXQHPpx1sJK3lfner5zaXr6etjLj3MjjGXPggXh0GOg5ylji/EnvfFmT9vg3twM3yat6If&#13;&#10;JHJzfDYfJ/OsXtZ87O+AOO1HRsQ8AsskjzIUQh5ZOu80sMhjei8ey5kK8WJRt5EQsqZDdNYLiuWn&#13;&#10;22nw0uuR/w6IF491ugZC3u0QnfefZJlu/ZF3JsSPRQZZd0N0VkkjGetMa2tOLvL7sWYjDVnzIDpr&#13;&#10;gZAluWdM84BiLTGwDk2R6cX29VqIn15kUK+nILpeC4WsEPLmQvxYTyMNWf+E6KxPhKze1ivjZiK/&#13;&#10;H4sMstZAdNZlqTIbMv78Yoz3ay2ErPUQnfWtkHUm8uZC/PR6D2nI+gyis3LSZHpJ4+tzxao0sF4Q&#13;&#10;ss7E+5Nc5PfTaxvSUC92FrpePwhZvdFKz0R+L9YwxSCrJRpZnXVbum1DvzbxCKtP+H3QlT48+gc5&#13;&#10;5B1s4J2GOVFJe98L7w9nClhkkJVrYL0rZPVGfgmrm2Ida2CNbyLT60xrpaj95Rwm9eptYP1NyJLG&#13;&#10;86mKdaaB1aGpVC9ZPPdVrCEG1u+FLPqYpJ0aqljFBta7QtZwa9ZISb8yUrHGGFjnYWAk8fkQ9MqF&#13;&#10;+MXzWMW62cC6S7H84jnPGhAev1X48GjrWxTvPgPvP5iTlugmbYPJoN8/bGCVNJexpP7xiGI9bWBV&#13;&#10;CllnoK4zIV73jPUhg3pxPlJvg/+QKdNLGs8vKtZqA2urkDUc7a/E78mgXusMrJIWMr1CyJ8L8bPh&#13;&#10;O4q12cCaL2QNRPs704dVgOufKlYrBJJ+v05uaeuVhHS8J5Gb84zEe36alY8ou6voehxTJLGWBR7t&#13;&#10;+RsD96tWMnsORP6ZED97kkFWjoF1TZaMZYq1E1FmGuQASCbE2YbjoKvzB/aOrZLdc/veHEhJxHwB&#13;&#10;zbAXzIF8zvvq3FLBHEhU+njPgbRFxdD1Wz179nTnJ3rg70t4DnIdBKHvzoc0Q2zshIPyXKxYz8e1&#13;&#10;PpAhEL+Y64k0ZJ0B0VnFQlYh8uZB/FhkkJUP0VlLhawLrY+LJCwyyGJ7oLOS0VBKbDgGeTtB/PQa&#13;&#10;jDRksT3RWV2FrPHIK2GRQdb5BtY5QpZEr2GKQdZYA+sKxcJt8/TDMuuy8HrBAUjnZ0dyyJsI0e34&#13;&#10;vVC3EPJK7EgGWZdCdFYHxJfEPziGLID46XUZ0pA1HaKzbhCyCjH+kfg9GWTdamCtF7ImIO9UiJ9e&#13;&#10;tyENWbMhul7DGslsWGxtytH1Cvprex1gG9iVfUNbiHMv2O6zTaP0gPA+94JwLMdrzrw5+4l3cQ94&#13;&#10;zqufGGi9mlOANE75GTHmzE9BGrL6QnRWuZBVjLz6vXa4kXqRQdY5BtZKIWsy8g6BOOXH0osMss6D&#13;&#10;6HodiDZHYsNJyCthkUFWoYFVKmSVoP/LRX4vvdh2F0HIYpuq67VAsWBKT98owxuvHKTpDPHi0RfH&#13;&#10;Qcgrg+i8xGSZHSdi/lBiRzLImmpgDReyLkJeCYsMsqYbWIuFrBDydoL42ZAMsm6E6DZcJ2RxfCDR&#13;&#10;iwyyZhlYRzSS3a9i5JXEMxlk3WNgTRWypP3fvYo1x8B6TcgqQd5cSEdIUwjbjqBPkvVJ7dCo8F4f&#13;&#10;gr3uw12zZH41EPkLIJH2d44j+4mOinWEgXWnkFVsfVFj/GFikUG9jjWwNglZk5FfEptkkPU7A+uE&#13;&#10;1jIbThKyyCDrVANrlpBVgvy5EMdujBfn2Llf7JNOU6w8A2uVYuFSvfVJ/RVvqIEXaiOz40S8P5Pc&#13;&#10;MzJoxwID61Ih6yJh/0cGWSMNrDeFrBDyd4I49ynWPStWrMsNrJ2KhUue9ywP62WmIM1QH94gXCeH&#13;&#10;uv3BwFu5n/Se+ccZ/ZEMsmYaWAdi0M2xHy556lZmjQ6PkXTdgv6iZn9xKGzJ/pRtwkDIZBzwWJ9z&#13;&#10;nGmfT0jFZ5gj112didElV2CNCc+AI2Ntt/padzU5+Yrrrrbczz671VCfYcY6KnhP9SaYc4xKH+85&#13;&#10;R8YZpQfkb5A+kCchvBeRz4/Ppvg/Pw61NudMRT6vdoSs0yBk5UF01iwEmYRVqPJ7sYapNGTxWGd9&#13;&#10;pFh+cV1qhazTkb8zxItH3cghrwCi887Gs1Z96UYWbUAW5/B01hwhayLy8j546UWdyCCrDKKztimW&#13;&#10;nx0vE9qRvHLFm2bgjUi27ejHuxDtA+9be4iXfrQlQjis3zXY6/q9rHgJuNYPErk574nycXKM9WlO&#13;&#10;NvZ+rD8gDW15E0RnbRayipHX775RLzLIugOis45pJPNHiY+QRQZZsw2sGUJWGfJ2gnSEOM9bzjHt&#13;&#10;Tw6FDLLuheh6PSpkhax1hX4s+iIZZM03sNYqlp8vluKbFuiLAyAdIbF0K8C1BRDynofouo1Lse8Z&#13;&#10;Qi6mL9I+JZiNLcY+ByLhMs8KCLmvQHTuUakyXxmJvBK/JIOs1wys6UJWyPq5oBPyd4TEsif1IoOs&#13;&#10;tRBdr0eELLa1Er3eVqz1BtYuIasMeSV6kUG9PjCwQmmy+xVCXgmLDLL+C9FteIaQVYbnJwmLDLI+&#13;&#10;M7AmC1mjMVqX3C8yyPrSwHpeyBqDvNmQjpBYfjgM17ZCyNoF0W34oWL5tyOysQh55JCXhIZT5/VP&#13;&#10;t/3DnzdG3IeSQ16qgbdU8XApZruVj2tS3yeDrOYG1gdCVrG1bqTER8ggq5WB1bVx/cZZlmIdaGAN&#13;&#10;ErJGoq4SvcigXocYWPOErHIBi75IBlldDaztiuXni/zUDfuz9pCOkFixNkhxyOtu4J3SRHbPpOOe&#13;&#10;Y5RuvzWwZglZF6GukntGBvXqZWD9V8gK4f2xpB0mg6zTDKx0GF/yLCONZzLIyjOwuglZozH+ltiQ&#13;&#10;DLIGG1jThKxi1hXSEeLlh1xLTNa5Bta/hawQ8kvuFxlknW9g7RSypH0ZGWSNNrD2y5D2LfK+jGuX&#13;&#10;yZtq4F0r5E1Qc48DUE5HiNd9I4e8GQZeXjOZ70vbj2sV60YD6z4hSxpnZFCvWQbWS0LWaOH6EzLI&#13;&#10;usfAymous+HvkF8SZ2SQ9RcD60IhK2Rty5HEWYVizTOwbhKyzkRdJSwyqBfXgz+JPXbuvNwSIWuU&#13;&#10;kPWQYi0wsN4TskJCFhnU63EDKzFT5hsTreSBEt8gg6x/GFhnC1mTkF/Cek6xVhhYc4WsrmBJfIMM&#13;&#10;6vWSgfWKkBUSsDh+I4OsfxtY2zKl7X1Z+FmiM8rpCPFqf99UvLcMvBEtZP4h6cs4VlyjWPycgB5j&#13;&#10;VwtZ41FOtkAvMmjH9QZWhZgVmiZhkUHWBwbW80JWCPn9fJH+QQZZXxpYmxXLb3xfilnf01HGAIif&#13;&#10;f2xVvB0G3tSWMv8oskov94tp6kYGdWsEBXT/eF2x/HSbgGeXKSijvUA3cshLN/BGtpLpVob5D7/7&#13;&#10;Rt8ng6wMA+smISuE/BIWGWS1MLAeF7Kk45yWisU1KPo9e1/IGo26+vkHbUgG9epgYB2WJbtfxUIW&#13;&#10;GWTxO610vS4XskKC5z/6PRlkHW1gzVUsXPKczynBLHQO0khi+ijFO9HAC7WW2XEyWJJ7dpJica2L&#13;&#10;bsfJQtYkK913/EE7kkE7cq2LznpesXDJx45lYTtK+k5yyON3L+m8/drI7Hikof04EWWmQQ6AZEKc&#13;&#10;bTgOOGZxNuedWLJzwgo+O/Wr/+yU/zqGIvd24kCwjiEqfbzXMbRFnTie5DZISQ/sN0B6QbZC0I27&#13;&#10;z05cE/8SnJnn+kEiN8d/83HyDEgBpCOE5WcY1rORdwqErD4QnVUuZJ1pjTisE/J7sYYpBlnnGFj3&#13;&#10;KxZ2nnoNsULWCKTxa0/Io37kFUJ03Q5Jsu3oxyurRT9ADnkcv+u8eYrnd99KBe9/qBsZZF1sYH0j&#13;&#10;1i0kbptLFI9jQV23vmgwJT5Zgv47F/m9/IT37FIIdZsG0VnThaxi5M2D+LHIIOt6iM5aLWSVWucf&#13;&#10;JmHdoFizDKxQI5kNy5F3CMRPLzKo190QXa9LhazxyCuJazLImmdgVSiWf5yVGsdbQd9dcw2ic+/Z&#13;&#10;ljBeCiB858F7MBR7/X6nNbV9C81CzLaV5ZwTXpuYGG5fJWPfAuQZprjFBu5mIXeUNcoKoSwyKX5t&#13;&#10;O+s6SnEnGrgTMmSxdCHKkcQtGbTtFANrmZA1CfklcXupYk03sLIwzy1pZzl/L2GRQb04t677zDgh&#13;&#10;a6SQRQZZdxhYLwhZ5eg/JHqRQda9Bla75jIbSnyD/TAZZM0zsMYoln/bJ/+M2gOK96iBt0Ko20Rr&#13;&#10;dZHEjmRQtycNrLaZMjtehPwSFhlkPWtgTRKyQsjfCeK0jwjNac4xinXH15xPJ4tzw7rfz86U6SX1&#13;&#10;ezLIes3A+krIKsb6ozyU4egSSy8yyOJct67XyS1keo03PD87XBTr2pAMstYaWMVCFsewkvtFBlkb&#13;&#10;DKxbhKxLkF9iQzLI+tjA2iBkFQtZnyjW5wZW15ay+1UCVi7EuUexfOMLxdpuYI0Usi5D+6vbMBif&#13;&#10;+Y/POF7pg06AfpWPvR6bb7SW3ev+sH+B4F6TQdYwA+uYNjKW1IeHKxY/x6XrNUPImmIlHjZWoBcZ&#13;&#10;1GuCgVUlZBUh/xABiwyyLjGwztpPZkPpmI8Msq4wsP4qZJUgfy7Erx24UrFmGFjvCVkTrQMulNiQ&#13;&#10;DOp1g4HVra3MhiHk7yTQiwyybjewhgtZpcivt2+OPdFsun3fLMW618B6WMgqR3kSG5JBveYYWNb+&#13;&#10;MhuWYPyQizIcXTJijIvmKtYjBlYPIesSjB8kNiSDej1qYF0nZEnHD2SQtdTAekzIugT5JXqRQdYy&#13;&#10;A2u3kFUoZC1XrBcMrP7tZL4xHixJfJFBvV42sMqFrBD6LwmLDLJeNbDuF7JyhHqRQdYbBtZKIStk&#13;&#10;JfjOfxcoBllbDawvFSsJ1/tBIjdnXp/jiHx44SCrvGgEjqdAhkL84vorpeMuA7fdgTI/6Q1OgYBF&#13;&#10;BnVMgCJbuYc4n8ecLmRRT71tDMaZsnFmF9huO6QbJBnGj7T/rfjjwXT7XCwfy1d59bYusH9N+x8K&#13;&#10;WzWF0MYDIZOVvU2fBWey1KjPguPMnm719Vnw0aeP8/ks+N/YBjnVFbxDjUpfH+9Q+XvdLMf0e9Zs&#13;&#10;LwogPSD0ffqu7vt8b0rfR7Pk075y5YclngMfhrT9IeTyWOd+qbjYxeTm49oleKN3OvbtIX7t+XCk&#13;&#10;Ia8QovP4/YmSGJ+EvHqMO1z6M21KIYOsMRCdxXeaEla5YP6KtiODrDIDi+80yfKzY6klW5tP3coV&#13;&#10;b6qBV5Qs041z7RI7kkHdZhhYi4WsYsP8i+mekUHWLQZWQiOZXhchr0SvWxXrbgMrX8gqtFqK3p+S&#13;&#10;Qb3uMbDmCFn0rU6QjhC23RkxnoXIIOt+iO73/xSy6M/ZEC8W/Z4MshZCdNaniuXn9/zUNNuPARAv&#13;&#10;Hv3+UQh5iyE676oUmX+EkFdiRzLIWgrRWQ+KWbLP35JB1jMG1utilmz96bOKtdzA2iFmyWxIBvV6&#13;&#10;wcDKTq3f+0UGWS8bWKfuASsYP9Z9/BjvNXjT+p1RyfHVHTtbh37Gfpv6e04CnACb2lnWooXX8/oK&#13;&#10;dX33LfuF01tq/Ojks3Ph3+rvEnrWa/x4XJ7Nd/Lhu4ei0uvjx0yVfmiPx5uwbpPV37PO3R3+u+fm&#13;&#10;DglWAS5gvMhxLdP4jR/ZDh+OhPT9E7HX26rjm9hx5tcOH2UdE26DB6CcyHY48P+6+/9M3sD/7een&#13;&#10;5V7+P7qm/0elj/RjGqKn5v9z6sn/uYaI/s81Pbr/cw2RZPydh1+0moIyLoJE+r9zzFvJMQiFHPLO&#13;&#10;M/C4dkjybJGD/J0gTvkZMcZzZJDFdUO6bs2QScLqLXz/dpFilRhY5UIW24+xAr1KFYtrk3S9Phay&#13;&#10;cqy2ovlLMmjD2w2sps1sGybhej9I5Ebf58Z7zt+4zLFuGUcfGQHpDPG7d+SRe6+B27i57N71R/4C&#13;&#10;Aes+xXrAwLpYyCoHJ8+HxbqQQb2eNrD+T7H87Fli8Rua9j8sB+WcDhkA8bPnM4q7zMC9LlNmT/L8&#13;&#10;4o59KhnU8R0D6zHF8utT8zDLTX+5FuKnGznkvW/gPdpCplsI+XXdgv677v33XjB+fZ3tF9wivOnz&#13;&#10;n4bxa1R6vf+O1/g1F4FE3++Jvd4X/Jxl+75frHW3jg3Grwdt6px40KrEk2DLNEhvCIYjViNIG3Xc&#13;&#10;FvtD1TGamr19/n+1l/8bxq9R6XX/j9f4tY/y/3MM/s81VpLxay989+YI3M/2EL++hhzG2xADLw+O&#13;&#10;IhlTSucIySCr2MCaoFi4FHPslY9rtZkjHKV4Yw285P1kuoXA1PtRx6aMGec5gAzqVmJgHS5kTUR+&#13;&#10;vzEXeWSQdbmBdYWQNcm6cZyExfVcZF1tYL0qZJUhv8SGZJDF7wPX2/5vhKyQkEUGWbcYWO3QMEr8&#13;&#10;/gzkL4A4/oBHlWnOcaRv3KpYswys6UIWfz/az4bDUBcyqFeFgfWIYuGSZ4wNsWSfT6QvzlG8hw28&#13;&#10;3P1ldixGOX6+SN3IoG5PGVhXKxYueep2qTVZ/IzxtOJx7Kf7Y5t2Mt2ORH30+xaMw+s+DtkLxuEf&#13;&#10;eY1DDOPwqPT6OCQe43DGdRdIEzRi3bA/EHv8766B4hqc6xrb52LNk+Qj/VEQPa4D36+77+8Fc8ib&#13;&#10;vXzfMAaPSq/7fjzG4AXw2R4Q+j59V/d9rsGh7yfhWizfZ/zk41vA2a9xHJ4DGQBxxgamcQL7N87v&#13;&#10;kctjnful4mIXk5uPa7Vdg0NeoYHHNTiSGJ+EvHqMO3qiaHd8TAZZfFbQdeMaHAmrXMCi7cggi+NO&#13;&#10;ncU1OGT52bG2a3DIm2rgcQ2ORLfJ1qGi9SNkkDXDwOIaHAlLcs9oRzLIus3ASmgktaN8TdhMxbvT&#13;&#10;wButeKiOp//znuvjrY44x7kP5h2khAzqNht73UduE7LoZ9kQp/wMw/ifdvwThKyHsNdZjymWnz/W&#13;&#10;5rmXHPIWGHh9UmQ+EkJeiR0XKtYi7HXdJtYziwzq9YSBdbeYJVu/TwZZTxtYy8QsmQ3JIOs5A+sT&#13;&#10;MauT7/sv+j4ZZK0wsDJS69c3yCDrJQOrez2zyCDrFQPrvHpmkUHWawbWH8WsRVM6Ib9X28H79bpi&#13;&#10;rTawFohZNf0wGIfXfRy+FzyD7vYahxueQaPS6+PweDyDDoO/H44YY5ydCNH7Fq5lkozjjgreBeE9&#13;&#10;UPAuCO4UuZaPwy1309+FGp5Do9Lr/h+P51C2/VzLRP/va/B/rmWSjPXzUc4QiFc/w1gjg6yhBtZ5&#13;&#10;iuU3RuWqmBEoq7MPj7px3RR5/M4lPbY/Fuo2FOXwechPNzLI4lomnVWMQbukHamNblzPRN5UA+9L&#13;&#10;xcMlz+eYM3C9QKDbVYrF9UW6buc0k+l2DtYz8b5RIm0ZjBH26TECetjqTW8jDWOEqPR6GxmvMUIu&#13;&#10;GiXGWk/sdf/nehFJbHfHjN8AqEoJ/D9YL8L19li/37za+0XfuRuVXvf/eIwR2G9zvQj9n+s4dP/n&#13;&#10;ehGJ/9d2vQh5XMuh87heRDImkc6bkUEW14voLK4XkehWm3kzrhchj2s5dB7Xi0h0C+GeSJ7rySCL&#13;&#10;azl0FteLSFjFYOVBItss5xhF2+vTsSeDrOkGFteLSOxYm/fm1yjetQZey7Yy3UzvzXXdOI4kg7rd&#13;&#10;aGCdIGSFUI7knpFB1p0GVqGQJf3+q7sU634D6xUhaxL08vMP2pAM6sXvztF9se3+svsVso4QzT/+&#13;&#10;VbEWGlg9hSy+JyuAOP6AIfU05xhquH5PBvV63sB6SLFwyXMcPgRv8kYgDcVhkBeMjffpsXF7uIO7&#13;&#10;CcbGUen1sUE8xsaM6y6QDvD/btgfjT3+j1rDMQYjdp7rB4ncODfILR8nj4bobUjg+3X3/b1gDcdv&#13;&#10;In1F933D3FlUet334zEupu/3gND3e2Gv+z7XcEh8X9LPkHWKYvU1sMqFrGLrMNH7fzKoF7m6XiuF&#13;&#10;rCnIWwCJ7M+cY7YHLJsyGELWcOx1VtckmQ1DyCsZW5FBVqGBxbUokvs1EXn1tsqkFxlkjTGwuBZF&#13;&#10;wiq2np4iYZFB1sUGFteiSFgXIa+EVaJYlxtYpyTLWLSNhEUG9brKwLpdyCpDXolvkEHWdAPrGSFr&#13;&#10;DNZPZyO/4w8ZMcaMZJA108Bar1gIM88+szbPnLcr3l0G3uRGsnsWQl6JHcmgbn82sGaLWbL1E2SQ&#13;&#10;db+B9byYJdOLDLLmGlj87hlJjIWsLrLnF8V60MBqniJlyfQig3rNN7COrWcWGWT93cC6oJ5ZZJC1&#13;&#10;xMC6Vsx6bVwn5O8IweuimN+BRAZZT2Kv92GPilmy+0UGWc8aWG/XM4sMspYbWD/VM4sMsl4wsA5J&#13;&#10;lfq8/+dXBqH8FxXrnwZWPzGr5vcfBc8sdX9m2QvWu5wMd3I3/ZnF8C4rKr3+zBKP5/VhqN3hiDHG&#13;&#10;2YkQva06Hs/q7Mf8xh5HBe+ygvUujqdXf3fVKc4p7nX/NzyzR6XX/T9ez+xc70L/72fwf653kYzj&#13;&#10;BkC/sRC/cQEZZOUbWFOELOnzy9mKNdzAqhCyRgu+f5T9JxnUq9DA+krIKkYrk+djQ7ZXZJA1xsA6&#13;&#10;GQ9YkvaqxAqFPx/TWeMF/fU+3V/3hTu4m95eGfrrqPR6exWv/joXnTH9vyf2en/NtScS/+9uHRes&#13;&#10;PQnWp9q+Xt1f93edHwe6/xv666j0uv/Ho79m+99H+T/Xnuj+z7UnEv+v7doTxtsQA49rTyTjgzH4&#13;&#10;/rts1N1rfEDdyCCLa0903bj2RKJbbeYBRyke14XoPK49kegWQr07+ejGMQIZ1I3rQnQW155IWMXW&#13;&#10;SRMkYwQyyOLaE53FtScSO9Z27Ql51xp4XHsi0e1IvBWV2JEMsmYaWFx7ImExcAt87hn98XbFesDA&#13;&#10;mqtYuOQ5Lx1rLYMTC1DFfffzN8Xjbxzp9+38/WW6hVCenx2pGxm04xMG1gzFwiVP3Urxad/TkaYz&#13;&#10;xNEHQ9BpznGkbuSQx3kNXbcqoW6FVtvxEv8ng6yXDKze7WT+XwLdcoS6vax4bxh49ygebdEPErnZ&#13;&#10;b/ztd/7F8H8/3diOkEHd1hlYnwtZI1GOzgrG/vv02L8g0i/1sY9h7B+VXh/7xGPsT9/vAjkBvt8N&#13;&#10;+7Owx/9Ra2v64lmb57zirDuuB74ffEdhxHfMszl0N933DeP+qPS678dj3E/f7wGh7/fCXvd9rq2R&#13;&#10;+H5/64QLC5Df6Z8zYvTVpyANWXzA11lcWyNhFSOvHmcOlzFKnShkkMVjncW1NRLWFOQtgDjlx9Jr&#13;&#10;MNKQNRx7ncW1NRJWCHn9xlfUhQyyCrHXWVxbI2FNFs4/kkHWGAOLa2skrEmC8QfHjWSQVWpgcW0N&#13;&#10;Wbhtnm1wKUrhuJELNP3uWRnSkHcp9rodz02W6VaG50/JPSODrCsMrOlCFu2TDfHSi3Ykg6wbsdf1&#13;&#10;mqtYfnaszbPuTYp3m4F3XCOZHUPWsvESO5JB3e4wsArELFmckUHWbAPruj1gBePhfXo8zGbH3fQx&#13;&#10;gWE8HJVeHxPEYzzMNiQXDQR9vyf2ehvCuXBJW9wdn7obgLIokW1W4P919/+ZuCfYElJDVode+E66&#13;&#10;MRgFjA+f2sN/Gu53O9kVupvu/4YxcVR63f/jMSam//dR/s+5cN3/ORcu8f/azoUz3oYYeJwLl4yz&#13;&#10;pOMDMsjiXLiuG+fCJbrVZnwwSvE4T63zOBcu0a0r7olkfEAGdZtoYHEuXMIKCVlkkHWJgXWOkFWO&#13;&#10;8aPkWYYMsq4ysOYJWROhlx+Lvs/v7SbrVgOL39st8Y9x1kTx9zKTQ97dBt4NbWX3bJJVermfboOg&#13;&#10;22zF4mcjdV9cL2RNQTkFkMg+zTmGGu7zJz8bSb3mG1j8bKTEFyX3jHqRQdbfDazbhKwQypHEGBlk&#13;&#10;PWlgPSVkFYPld7/oi2SQxed1/X6lYE5a4oux3jcF45C6j0P2gjWkN/AdCVwsvOnjEMM4PCq9Pg6J&#13;&#10;xziccd0FwvVm3bAvwh7/R81Ld83wn5c+Bnn0WAt8v+6+H+8xeAP89ukttfT9qPT14ftwyfBvoY68&#13;&#10;JPxzRm5fSv+m3z8B6QGh78/GXvf9ZugP6PstcC3WO5nJuNbfmoS3rSFrJPYT8Q3eoRr/2b8LyWfU&#13;&#10;zkqcZ1Zn75z32jv9P6oUfJcA7NgIgkeJ8Gd5MKwS/y5VvPuVRdrvCofU75TOSUAlsamd+7vCzu8H&#13;&#10;678r7OSzc+Hf6rVet3vFluH5Niq9HlvxeL5lfPWCoowtjqn02OLabEm/MhDlFEAifd85ph3JoXBt&#13;&#10;NlmDDKxJQlYxytH7MJ3F8SIZZBUaWMsVC01HzDYjH9dGoZ3IwZ7x7zAY184xinZ1I4c8/oarbkeu&#13;&#10;mZbYsQTl5QpYFynWeAOLv+Fan6wJilVuYD0qZEnuGf2DDNqQ332o2/BHIWskyhkisCEZZF1jYA1q&#13;&#10;JrNhCBzJcxIZZN1kYF0hZE0S6kUGWXcaWGuErHIhiwyy/mRgHdZcZsMygw2DMWnNflNvc9jGcW6e&#13;&#10;9ufcvB4vnJtnO+DXxh2DFoftm97GBfeg5j04FHZC1xEeGwzEfjJsj/+tkojnR/xpzeRJXEr9352b&#13;&#10;n1fLsUtU+oYYu9D/+yj/59y87v+cm5f4/zl4KhiBsjimd2IMYWPs4wcp3lADbzAGuZJ+dww42QIW&#13;&#10;GYztcw2sciFrvJBFBlnnG1h31jPrAsUqMrCeELK6Qq9OAhuSQb1GGVgbhKyQkEUGWWMNLL7bkPjG&#13;&#10;KAGLfk8GWVMMLL7bkPg9f8UqB2Xp7b4TAyg+PLYljxzyrjXw5gt5pdZo43uAoJ/Zs34Gt0XrZ0LW&#13;&#10;mWjT+DZ4jHUh7l4dtoZ7B/xYLfuZqPT10c+ErdOs222x5p/4XHIFhJ+FnYH95TQ49vOHdemZM7xL&#13;&#10;zz8l4ztKMK7muX6QyI26ccvHSZYzBOLEV6w+5hqkIYtrtnTWR0LWJOTNE7BuUqzbDKyjGsn0KkNe&#13;&#10;SVtMBvWabWCdK2QVIq9ELzLIusfAekTIkvadZJD1FwNrlZAVQl6JDSsUa76B9bWQNQV5CyAdIU0h&#13;&#10;sfzwEVyjXoux1/1wWIrMNyR+yP6FDLJWGlgPKRa6Hs/4moD+jLoNgPjp9jLSkPcG9rpuE1Nluk1E&#13;&#10;XokvkkHWWwbWMiErhLy6fwT95p71mzCp1m/izJ5uqt9sgPc2y9ivONUVvLOMSq/3m/F4Z3knKtfr&#13;&#10;/9k7Ezgrqiv/PyLQTgJKoiAu6DMTmnY0AqJiEmOiuERDQ4tNC7jQDTSLsrRNA4ILIG5xibiNGjXR&#13;&#10;xDXiqFGTiHFLXGKM89Ek/8TJvjiTSczqP/s/E+f3fX3r+d7lvKrT8F7/Fbv0cKtf3VvfOvecu9at&#13;&#10;Kvk9vn+mJC5nzC3TblIHTUwUCSG6sc3R39y3yRv/zdMxyvoop5TWCX1lZ/PLTq3vy/RC2XkC35Lb&#13;&#10;FDZH2SmLX42yUwCn9DlpE5nbo+wwtxeXHeb2KDtZbeIBWi1AGUH6/L/v+yfh+ydPpfm/cV+yLH7s&#13;&#10;/7W4L4n/M7eH/zO3F/s/c3se/+/p3B485t1iHnN7njFeT+b2YDHvFrOY2/OwFiqPRkTlOinjOnXx&#13;&#10;viQMWMztxSzm9qrJYm4PFnNhMYu5PQ9rlq7d06+GAWuBwWK+zcPy2AtfhAHrNIP1z4GlQxX7MU06&#13;&#10;1pNn/Xm3BrxVBo93a3h0my+mJx/PCCzW+sY2+5qTtY9Y9ZLE/wZXmD+HgV7rDBbriT165R0sbAYD&#13;&#10;1jUGa5fh3SwdSrXZIs2irVCcuP1M9NTpi3OkcODdZvB+7OTN1hj2KCfv9sDjnRex3Vbs7NOvU/qN&#13;&#10;dvCaFQcO+n3R4P0p8MiPSn35Jh3rknj85KHAesJg7b6Lz0/axfL4Pwz0etZgLXKyGKfErL4xxuaP&#13;&#10;Mbh/yv91ZfdP31Tz2i/1sI9VFr8afSy5ZOq6Ssr0XMkaZXSHwsu787w4r/3NbXK532iMoZ9TyzTn&#13;&#10;aZEkdWKlun+x4sBarjBmjejvYy1R2ricJVyuk2tBYMBapTBmLXKyupS2XpKcv5JeMGCdY7CudrLa&#13;&#10;lNajFwxY5xmsl50sb7/x/MC6yGD1H+CzV15pPXkIA72uNlj7OFkfUdpWyUjJIEkle8GAdZ3C2Deu&#13;&#10;dLKOVtosvVoVBwasexTGrI2BpWJWsXw161hLbu9cXuFMyXGSUZI0Hen73CuB+4jCmHv1wG7bqbmr&#13;&#10;yG3SsYbcfq6+ATw48J5XGPN2rPPx9s7tX9Bvss6Rph95AgfeNwzeFwJPh1P120vHYxv2tdmb32Zv&#13;&#10;BfOCP09rs43ngMrix212LebUKWt7y7Hx/Q9I4rL2vnf4ytp+fe+m7XuXvHypsL3+vMIraf5vzAuW&#13;&#10;xY/9vxbzgtT9hwb/P8bwf+4pefqs03WeFklWO3N0YB1rsGY4We3iNGawKNdTAuskg3VnYGW12Utz&#13;&#10;+cL8QdxH6GvX3tLt2u/TyrXRrpXFj8t1rdo17nfRrnG/K27XuN9Fuc7y/wPUZ6X/GPch+/x/8/1/&#13;&#10;vWyirV9d2VxM4bct+6f31kr8sYf+Xxa/Gv5fyKiU+703KQL3u/D/zxr+z/0u/F//VxzTzNexSZo/&#13;&#10;5unWtrD+k6dd2wt/zc/N0/GkbCQh7QT7e0iS/fhYaRvZV442vxzVenzUC8+z/jWtHBn9w7L4cTmq&#13;&#10;Vf9wvHz5HpWjQxU+rlD/F+c0eVb8viHZc5qkbZWU+n6yz/nohyKHSWBNVBizeIephzVFaVslyfkH&#13;&#10;qxpI9ktZMGBNVRizvu9kcc2efi8MWPSTY9b+mrDy6JVX2nh+xdJrRmBRP8WsE5ysRUp7liQ5f6U8&#13;&#10;hIFeHQpj1nedrCVKm5WH9OdhwOK6YtZ+/bvzUGarWJ836ViXnpkYrfB4SZZuZysOvPMVxrwvBp4O&#13;&#10;p/LadbxRksWCAetihTFr2wE+/+hU2jGSUlZf++JvX65TZazsK27rZQ/+ryvrp72p7pnJc17f4nV5&#13;&#10;RvtSFr8a7UuBntJPo/58UPI5ZfRGhY9253mxffnawFzu00Oy2xfqkDGSUt9P9nXKYvvysPZhPa4w&#13;&#10;ZvWv87GWKe0YSXL+SnXjE4oD60mFMeuDTlaX0o5wsGDAetpgzXCy8krrYT0TWF83WCucLK+9ng+s&#13;&#10;Fw3WvU7WXKX16PVCYH3DYD3vZOWV1sP6ZmB922D90sny+gYMfON7BqtuW5/Pe+31/cD6kcH6sJPl&#13;&#10;1QsGer1ssE5ystqUdowkqyz/p+LA+rnCuCz/q5O1UGl3cLBgwPqFwbrbycorrccPfxlYrxqsrzlZ&#13;&#10;K5R2giQrD2Gg158N1tB/qp4fTtP5/xJYA8WL7TUpsN6mOIwBSjfGY2xN+pHnn1oUvk+SpVudOOg2&#13;&#10;yOD90KnbYnHGRKy+/pu//xa/M2IrmB/YWe5Q3Bz9t7L4vdF/o6xx/4ixS4tkk7HLIN+4rFGzbNQj&#13;&#10;x0vSyho8OPBmG7xvO3k9GQfOCTzeDRXrd9Jg39isXdfdmKFbs47zbih06zRYG5ysTp1njIO1NLBW&#13;&#10;GKyXnay8OPUOFgz0Wm2wBmkS9r4h2X38NnE8eQgD1jqDdYKTRVvt0QsGrAsM1jona4GTBQPWZQbr&#13;&#10;LidruTMPYcC6xmD9zcny+jzvuoJ1g8E6Znufb+SdeQgD1k0G6zQna7STBQPWLQbrOifLqxcMWHcb&#13;&#10;rCecrDnSi/5OWv1LHQUD1n0Ga/gQn728Pg8D1kMG68NOltcPNwbWVwzWZU6WlYd9fbhN+3CJjymr&#13;&#10;i3Mze2n/Gf0wVuFLCjmWvBPk4/rjyndmtxEHKk3cRvTl/6b536B8UlepkMdTFHaE/I770OsxgqLV&#13;&#10;lc2BFn7bsn967304Y0sv1NGHLotfjT70P1brCjLmQMcrCr5/qMLY97nH5vH9SUrbKknKlrpwa5J9&#13;&#10;nbpYzg7TPqxjFMYs7rF5WEuUNi5nFgsGLK4tZvHdAQ+rS2nrJcn5K+kFA9YUg/UrJyuvtB4WDFgz&#13;&#10;DNaO2/j08uYhDFizDNZsJ2ux0nrsNTuw5hms+52svNJm5SHjuLkS9FqlMPYNnpXBN2S21DmaQ2Xt&#13;&#10;mYrD9Wb5Bxx46xTGvGv6+2xG/6fFwYIB6wKD9YqTlVdaTz7CgHWZwdphgC8fG/SGs9FKP0qSlY/r&#13;&#10;FQfetQrjfDwl8HQ41W4ef8RHrguszxgsnvfw+MhsvbftKKXfQ5Kl2y2Bd4fB23Ogz0f2Vdosu+FH&#13;&#10;MMjHDQbraCcrr7QeFgxYnzdYHU7WR5S2VZKVh19QHFgPK4z94yUn62il9egFA9aTBus1J6tFaZE0&#13;&#10;vfBFGLCeVxjrdXydzxffq6+OUM6QUl5fH3XTPmqSP8ryQt8FGzDXiA2mSmIbsFbdUx8kc42TIxvE&#13;&#10;PMooc43wZhi8fw88HUqt67p03OPLMGDNMlh/crLmi+Vp52HAOsVgHaEOlqdf1u5gYTMYsJjTjG12&#13;&#10;dWBltfOduby7fWJeE94ZBu9XTt3aHLrhH2cG1mqDdfB2vnxcqPOMkCT+p0tck+zrtMV+Owz0Osdg&#13;&#10;nehkMe+SxcJmMGBdbrB4v76nnFX6jmFfXbdpXdegPFcRzxyPbwX3tI6TmsXNMR4vi1+N8XgBnjEe&#13;&#10;Z+04/t+kMK6zWDvuqR8PE6hVkpTlSuUaBqypBuuAYT5WpzhjHKyWwOK9QrFefJ/Uo1e7OI0OFgz0&#13;&#10;mmuwvuRktTlZ8wJricEatJNPr6UOVqviwECvNQbrhMDaRvEmSkq37pUFr71Gu9FV+BJOdz+QvqCn&#13;&#10;L7I2cD9mcN8+3Kej13Yw0PEKgzXdyZojvVokWf5/ZWDxvp/YJ+9zsmjX6h0sGOh1k8F6ycla7NQL&#13;&#10;Bqw7DdaYnX32mudkwYB1t8G6wMnKi+XJQxiw7jNY9zhZXnvBgLXRYH3byfLaCwasRw3Wvrv47OXR&#13;&#10;a5ryGQaspw3W1MDSoYp1SJOOdelt9NQdoyRZZeyrgfeCwbvbqVubOFn1PrrBQLcfGKy/u3XzfUuB&#13;&#10;uhQOvP8yeGfs6rObVVf19VM37acmfqbsLo5L9tL+D/XDWIW/Vcix0vt2Xe/q/q1Se9ik+OMlsW/1&#13;&#10;5f+m+d+gfPKME7aC+3aLpGpxc4wTyuJXY5yQdd+Oug6/xfcPVxj7/naqj/B9Ban1eE/eqXpE4FFW&#13;&#10;Yt7VgUf5SytrbToel7W4XKMbcdBtqsKY9bJTt568o5O+IrwZBu9gdag99UheaT19GBiwZhks7ql5&#13;&#10;WKTNykfap9mBdarB4p6ah9XuZMFAryUG6239fay5SuvJQxiwVhisf3GyOEdWHuKLMGCda7BWBpZc&#13;&#10;MtXvvd9natZ5zgu8jxm8vzp1yyutJx9hoNvlBis/wGezDqX15CMMWJ80WB2BVc18hAPvNoP3W6du&#13;&#10;85Q2Szdsdntg3WOwDhnoy0fGCh4WDPT6gsH6uJPV5mTBgPWYwfqBk+XRi3IGA9bzBuu9dd15mOUf&#13;&#10;s3MrC/dbj9I5RkrorwzWdElff27z+3O1nvfthW9ErGX+S65Q2OL+nPHOnLL4cX+uVu/M4V1w+D/v&#13;&#10;gov7PLwLztOf209PDE2Wlkif//d9IyJ8I+K8NP83nsUuix/7fy3e9UH9z/11/J/767H/c3/d4/+N&#13;&#10;Od873mmzub8Oj3vfMY/7656+cZfOUx+VtaTc6bTFeQoYsGYZLO6ve1jtOl9W/4B8hAFricHi/ron&#13;&#10;Hzv13qHROldcj1i6wYG3wuA9FXg6lNo/bnPohs1O14lgcX89ttmO2/nycaHOM0KS6KJLXJPs67RF&#13;&#10;m8GAtdpg7e9k5XU+j3/AgHWBweL+usc/5ojVKEl0qaQXDFiXGSye5fGw2p0sGLCuMVg8y+NhtTlZ&#13;&#10;1wYWz9n8VqL/i3OBPMvjYXnLMwz04tmXmNXpZM136EV5hgHrHoP1RGBl9YuX5ux3SSa+olMX/f5e&#13;&#10;/QHvAUms25ghvnzM63yx3/f1wTftg1v5f6SMSf43KYzzn/v/Hj+epPxvlSTnr1QXwIA1zWBx/9/D&#13;&#10;ahcnq97Bj6cH1nyDdV5g6VBqO1FpXU+ip1Qp+DE8OOjWYfB226lbtyxep1rB0TrXKEnCqJSXpwVe&#13;&#10;l8FbGnhc30RJ6Zbcm2/Sj962iWcl0O0sg3Wlk9UmXpbdaHNhwGINQOyPP3WyvPUqDFisAYhZrDOo&#13;&#10;pj/CgHW5wWKdASwdSrVXZ86/NpC1BvBYBxDrxloDj27efIQB61MGi7UGHtZ8p3/AgHW7wWrY2cdq&#13;&#10;c7JgwLrHYPGdJI9ei52sewOLbyXF9nrGycqLFbeDST0iNYptLgz0Yq4lZv3GyTrQqRcMWE8arEN0&#13;&#10;j9yTh2OcLBiwWAMQ63Wpk5UXKysPpykODFjfMVgPBpYOpZbnRVrXsEJx9pAkdqpU378UeD82eBN3&#13;&#10;9eWj5Yt9/aRN+0kNsoeGyYU+/RSFHbKz/s/Fz4xuBXOVG9Lmaoy5yrL48VxNLeYq6RPsJfmTDDBW&#13;&#10;YZ38H1uUrrto2aH7t7S+zkFKE/c/+nx/831/PUZQtte9eZ+XvjfN9415yrL4se/Xap5yvDIZ3z9c&#13;&#10;Yez7rLvA9xWktjM9XXcBj7IS81h34SlrbUobl7WkfcNtKNO0ocSBNVVhzHrZqVtP113AY01EzGPd&#13;&#10;hUe3vNJm9Q/QDwaskxTGLNZdeFgLlHaEJMm7wRXmDk8OrLkGa52TZfUNEm5iM/SCgV6nGKxvOll5&#13;&#10;pfXkIQxYnQbrb07WWKXFzxJdrDzEF2HAOkthbK9j+vvK2VKtVD1K6UdJ0njk49kSeOcojHkPBZ4O&#13;&#10;p5brvI578hEGrIsUxqyfOFlLlNaTjzBgXWGwxgzw5WOPxrmBd73BuyDwsvJxP6XN0g2b3RBYtxis&#13;&#10;7zhZ3nIGg3zcYLDqB/rqjzlK69ELBqx7DdZyJyuvtB5fvE/xYD1osD7pZHU5WJRpGLAeMVhPBdbb&#13;&#10;dCyt39gZ1p57xmhw4D1r8IbW+Wy2SGmXSkZKBkkG960nKeSDilduWMiT4Qobwr6yu/AelK14jPZ0&#13;&#10;Wj/VGKOVxY/7qbUYo1HWxqgg4fsfVhi3MXyDydNPPSA3rm89ye4/0/cFn33bwcrTbSUTJNQDm+v/&#13;&#10;W8E47Wtp/m+M08rix/5fq3Ea99Hw/+MM/+c+msf/ezJOaw68Ew3eVFWUnvFFm/yqUVLa1iT71KvN&#13;&#10;Eso2DHSbY7BuCSwdymhHu9z3ttoDb5HB+7tTt3ZdT5Zu6AcD3bjHFddbH93Jl49znKzlgbXKYF3v&#13;&#10;ZOXFqpckdqJ/kOyX2gwGel1isL4cWDqUarPDckcW3jl1fAaPfLw08Li/FefjyuG+fMzrPFm6wYKB&#13;&#10;blcZrJudLO/YGgasGwzW406Wt88PA9ZNBmvIztXNw5sDi+dpY3sd5GQdKFt4yhgM9LrPYPHMrqeu&#13;&#10;GuNkwYD1oMH6jpOVFyvLD6kXYcB60mD9I7B0KLWM9eQe0FOB97zBu3oXXz5avtg3D775/asvYeBN&#13;&#10;5sHz+r7bEq2voGXYzK33vnH5g7T+lTG+KIsf969qMb6gzt9LMlh5PVbh7gpV7MruAY3fMfse0PuU&#13;&#10;Jq6v+nx/831/Kxhb/CTN942xRVn82PdrNbYYH3z/cMP3uQeE71MNpc1j9WRscUTgUVbisnZ14FH+&#13;&#10;0nhtOh6XNaufShzK9VSD9bJTt57eA4I3w+BxD8hTj+SVNqt/QJ0FA9ZJCuN85B6Qh7VAaUdIkrwb&#13;&#10;bPT3YZ0sgTVXYcziHpCHZfUNEi72hoPAgHWKwpjFPSAPK6+0njyEAavTYHEPyMMap7T4WaJLpTyE&#13;&#10;AWuVweIekIflzcMzAmudwbrOyZqjtB69YKDXBQbrF05WXmk99oIB62KDNWSALw+7HCz63zBgXWmw&#13;&#10;DgosHU6tp7zz+/DgwLvd4HGvCf/I4vGtrRVKP1mS5o/w7pDAu19hXM4mDfTxenJP8oHA+5LBeyTw&#13;&#10;sur9dqX1+CQMdHvCYA2u8/lJp9LGPtlb/bnByohrd+j+zvE+uo5koz/BpmKVG9zv2h0G9zt9x367&#13;&#10;I9fucLB+21YyQTJIIpd5Q97T6IXvgf+BPJL6hS1+Rtbod5XFr0a/qwBOeTci5Y9nBPHRZoVx+eMZ&#13;&#10;QU95b1Zpn6hzzZGklfdmHedZRHjTDd6TgadDqfUZ/YW4TCRc0sJBYMDi+b1Yt1ecLNq6Fkly/krt&#13;&#10;KgxYvB83Zk1QIk+7ulQcT70CA9Zig3WFk5UXK87DYfpN2ZIbLmkI+0KU3Xv8TIlP61BhfbXi9Ksr&#13;&#10;WyP3+tzAZn9huVrfFPnuC5fxzG6+8SO/LbwDiItm+/EBHw/P8v61h+W0LH5vlVNs/S7ZnOc1d1OI&#13;&#10;XZL1oRuDzfVzarlpyB1aWIdN3Zzlz3Dg8cxmzBuxnc+fF4qj5iOTBQPW2QZrfJVZMGCtMVjHOll5&#13;&#10;p15rA+t8g3Wqk0WdMEaSZi/qcRjodYnB+lRg6XCqf/AOQtaA7JLBo26FA+8yg/eSUzevf8CAdYXB&#13;&#10;erWKLPKRd2TDus5gDdre1x6+V8/Mk4/7O/LxE4H3KYPXGng6lGq3xTo+xsG6KbBuM1h8w87TRs1x&#13;&#10;smCQj3cYrG84WXmxPPXHnYG1wWD9ysny+uJdgfVvBmvgEF8e0n/x6AWDPLzfYOWdrOVijZGk1R+U&#13;&#10;Z55NhvWQwWoe4tOrXecZI8liwYD1sMG60MnKi+PJwy8F1hMG69NO1iyxxkiy9PpyYD1jsL7nZC1x&#13;&#10;sr4aWF83WEPf6bNXp1gjHHo9F1gvGKz3OVneOurFwPqmwep0svLSyeMb3wqs/zBYlzhZXt/4bmD9&#13;&#10;yGA97WS1Sa8xkiw//HFg/afB+puT5dULBmX5vw3WuHf5/NBbH8KA9WuD1ehkeeuo3wTW/zVYa52s&#13;&#10;pU57vRpYfzJYDzpZe4kVl+XemifaRtf9rOwyXdewjyTZGFex9dcP2/R79m3b9GPdX3XX/r3h702H&#13;&#10;8efvJlYcfzLcLm7xPJFxb7osfjz+rMW9afrFe0pGysZjFR6oUCYvjj8/pD92Hpo9LzxWtddkpUNK&#13;&#10;6zDPvEP8XOp6LmCTeYfCb1v2T+/NO+xceqGx3Y35wbL4sd1reV8Wux+ui43tvp1+99i9p/dl4TUa&#13;&#10;PO7LwsP0E0szT/vdNc1rrzVpv01C+lIfS/ZJS38Xny7E0Tmnaj/WjfuyHt16el8W3WYYPO7LenTL&#13;&#10;K229JNFncIV7pTBgzVIY68Z9WQ9rjtJm5SN5OTuwTjVY9ztZyxwsbAYDvZYaLN6J7LNZ97cW9uBc&#13;&#10;kkGSSvkIB94ZCuN8nBJ4Wf5I39eTjzBgrTNYNztZ85yscwPrQoP1eycrr7QeX4SBXhcbrOEDfL7I&#13;&#10;+HwE55Gk2QsGrCsVxvbifqnH7z31R7POf1Vg3WCwLnSyZimtxzdgoNctBovn8jx6Mbb0sGDA2mCw&#13;&#10;Rg30sZY5WTBg3WeweC7Po1en0sZ+OEy/DZIMlzSEfcrpFEmHdtiP+xRbQV+SYUBxi/sURl+yLH7c&#13;&#10;p6hVX3JvZT42/4DCuIzyXl5PHT6ury9Zeg/rX4pG105sd6MvWRY/tnut+pKHBrtPMuzOvWaP3Y/T&#13;&#10;PYqZ0tHTdsPBz1oM3gWBp0OpfUlv2w0D1skG69tOlrftnhlYswxW/WBfnblQenvaUxjoxT3nuKwe&#13;&#10;6WS1i+Vpd2DAWmyw+Laspy3oEituC0bqN5mgUOc3K0RgwFpusB5xsrzt6YrAWm2wBm3n08vjh9Ok&#13;&#10;Fwz0ushg8d5bTxlbmvO/2/TiwLvM4D3n1C2v645t9gH9tq1kV8kQSbJN184+yR8Kk3Ff/+Jv3987&#13;&#10;tweSyx2s3zjHBAn2VzcpF59341Cthdwxfe5q49BVO24cOn3on0cgq3a0zvtG7G9s8Rqn7LUTBypL&#13;&#10;i5uj3SmLX412pwBPWeNEWT9S5YEyMVkS12E8t+qpVzhPiySpS1RFrEn25frFNUeTAqvFYO0qJ/Gw&#13;&#10;2nW+rPqSsg4DvVoN1imBpUOp7VuXVh2PVpzxkkSfSrq1Bd4Cg/eiU7c2cbJ0I69hoNtpBmvPnXz5&#13;&#10;ONvJggFrpcHqcLJWOlkwYK01WI87WV69zgms8w3W9sN9ebhQetVLsnwDBnpdZLDGO1kLnCwYsHj/&#13;&#10;64ESyl+yFmqmk0V72uLQCwas6w3W550sT3nG52HA4v2vsV4DdvbZK6/zeOzF87ew7jBY73WyvHrB&#13;&#10;gHWvwTrLyVopvTz1BgxYXzRYX3eyvHrBgMW8QWyv3Xaprr1gwHrKYE1wsuivenz+6cD6msG63sla&#13;&#10;4PDDaYoDA72+b7C+HFg6lNGGLSq0YasVL6ueggOP+f3YZqeps1mt9pnyDAPWrw3W406Wp54iH2HA&#13;&#10;+qPBGr5bt146lJGP/ndv/ynwXjN4SwKPenmipHRL+utN+nGexOOPMNBtm202tdnTTpbHH7FZfzFg&#13;&#10;DTJYv3Gylus8nroKBqwdDdYhI6rrizBgjTBYlzpZli/G4ympXtim6999wj5BYvf+xd96Nk6rxRqD&#13;&#10;pK5I+u+UI+YmD1Y+MTfZqJBjSd+Cucm/Dc2+zz1Od8knKx2SMAZrvDBMfw+SqNvgnpNezwXoMurK&#13;&#10;1tcXftuyf3rvPjfFqrg5xohl8asxRsz69i9A5iax+zGG3ZmbxO6YYmJRk+6dxK+b9Cfn8dRnRwfW&#13;&#10;cQbreCdrhVitklL/Sva5Tq6lIIF1vMF61Mmi7lQVkcmCQR4yPxmXnR86WdQxjRksymlrYJ1qsPZV&#13;&#10;YfOU06XqNRylc43K4JGPcNCty+DdGHg6tMX+gW4wYJ1psH7r1M37zCe6wYF3rsE7ZDuf73foPFl2&#13;&#10;gwUD1gUG6+NO1kKdZ4Qk8XdlyZpkX6ct+j4MWMxNxv54t5PVrvN59KKehnWVwfofJ6tLrPoMvfAP&#13;&#10;GLA+ZbBGbu/1ff8c702Bd4vBuyrwdCjV9/M6nqUb/gED3XhuILbZw1VmwYC1wWD9rMosGLDuNVjv&#13;&#10;GOIrY948hAHrAYM1bgtYw2QfVeOF/ktc3vDLI8WEO00S2455Vk+dPEnvFGJcMFmSMCjfpewGHeM6&#13;&#10;pN7/1/v5vTC/PlcqFjdH36ksfm/1ncbrCptl88MUtivELkmfmTWC35fx+G2ipHQr7Tth71MkpTZP&#13;&#10;9klL3YDAgPVRhTHrLCdrltK2SJLzV2o/YMA6zmB9y8laqrRZ7Qdlp6CfztlmsN6jMRt5qMOpedil&#13;&#10;9y6MVpy47CR6JvkIDw66naowzsfPuHn+ewe02fA6DN7b+/t8xDuGhwHrdIO1n5M1W2mz7IbNYMA6&#13;&#10;02CtdbL2Vdp6SWKnSv4IA9YahbHN7nSy8krrYcGAdZHCmPWikzVBaVslWXpdrDiwrlIYs1iz56k/&#13;&#10;liitp0zDgHWzwbrMyVqktGdJsvT6dGDdZbC2G+jTq0NpPXrBQK97DNZcJ4syWi/J0gsGrPsN1qVO&#13;&#10;lrcsw4D1sMF60MmarbSesgwD1lcMVv86n72oV7NY1L8wYD1nsJoDS4cz6vvudcyjFC/LZs8H3rcN&#13;&#10;3l1O3bxlDAa6/chgvW1bXz4uVtoWSZZeMGD93GDNcLKWKm1ss2H6bZBkuCS5htL2c4yYcD8siess&#13;&#10;3gXvaa8P0BPik3V+JGEM3sy+7nouTt2sujfvPCHNW3Fz9HXL4vdWX5cxDnZnLUlsd8Y4nraqWVp6&#13;&#10;fJu1JLCmG6x/loN6WPiWp189I7BONlhXOFl5seolpb6c7CdlB91hoNd8g7XRyZqi87Q6WKwjgcUa&#13;&#10;j9herCPx5GG7OHH9EOtFnQ4D1hqDxToST50wW334o3SuuE6IeeQja0jgnWvw6lRxeXTzzO2iGwxY&#13;&#10;rIeI83FUYOlQanvl/dY0ul0VeDcYvEedus3ReWK7yb2K9XpD2Mc3p0g6tMP+VvhcwHmMtaVaYYvr&#13;&#10;VuO5gLL4cd1aq+cC3q2rO1X2HqPwTIXYIplHOFJ/PKIypJ9TfWys7r1RfpCkzLxR29Q14ZngK/88&#13;&#10;NP/a6lwueUb4JhTXFgJNGm64kOOPh/j/uHSnQvxc9rPF5/fQ7mXxq2H3giIp6zP/rgjjJdj9MYWx&#13;&#10;3Zk/wu4jdGyipHRL5o8u1I/MGy5W3Znv8X/vP2Se0k8ukVHar7VsqW9+iYKwSX/v9feuFY5uzj/V&#13;&#10;eid7tm9e0EPfLIvfG755k/KP+8L4JvclYt/kvjC+qds7FX1zvo4dLr9cqOdWaP86cyvloR36u03P&#13;&#10;zbYX57oTf0v8cLzSsc/vx4cwOUZYyX+S33W5hTnFaQr3lKyTDmMV0q5yLKlXP6Q/PjncU6/uVywj&#13;&#10;CeONWq/2wrz8x9J813jeqix+7Lu1et4KH8LuRxt2p1712P1Q1aozlT72ucQH8CX6awgcePS5Yj97&#13;&#10;JPCIX6keb9KxLolnDAED1lSFMetlJ6tdaTlPogv+nOyX6gUD1nSDtf823fmYpZfapTUevWYE1iyD&#13;&#10;daKT1aG0Hr1goBfjwzgP73Ky2nL7HJLFog6CAavTYPGOc48v9uRdC0sD7wyDx3P78LJstkxpPbrB&#13;&#10;QLeLDdbNgaXDqX6/KLdv4Z3Z1PeJD1byx0sC7yqD9+EBPt3mK22Wbs2cP7BuMFjrnaw2J+vGwLrV&#13;&#10;YP3IyWp3sPBHGNjsQYO170CfPy7K5d02gwPvIYP3fOBl+WNeaT11yMbAetRg/XELWMN0PnV5erR+&#13;&#10;cSvop16b1tYbY+ey+HFbX6uxM+tW8S/WrcZ1OetWPfXruFxfH6/kvdDXpdnd6OOVxY/tXos+HvUz&#13;&#10;4xPszrrV2O6MTzztHOdpkYyUUL4rtTswYE0xWDOdrPm5P8/xtDswYE01WPc4WQuky4gMvWgLeHYf&#13;&#10;VpvB+vfA0uHU9ntpzr+eDg68doP3QWW+x2ZzdT31GbphVxiwFhmsdierTefJshn5yDP1sE43WA8G&#13;&#10;VlY+ztY4+Sidaw9Jlj/CgXeGwdtNg3JPPi7MvZNHLTJZrJGFtdpgHexkefwRm8GAtc5gneBkdek8&#13;&#10;Hv+AAYv3BcT1xzona6VYE6I8HKa/qUuGSxrCvhBv7nn2NRuO4JsByTyt1OneXv+WwC1pbYbRVyiL&#13;&#10;H7cZteor7Kmr/oRsPlbhXQqxS+l80JqdPfNB9nfMN8fu67mATeYyC79t2T+994zLrWl2N/oKZfFj&#13;&#10;u9eir0D9zHwQdj9aYWx35oM8dm/SPLtnPggeHHjUaTGP+SAPryffdpoaeNMN3j6aY4CHq02UlG7Y&#13;&#10;jq1JP+YlnnoTBrq1KYx1O87J6lDarHaVvIMBa4HCmMVaTY9ebZp/ymJhMxiwTjNYrwaWDqfmYU/m&#13;&#10;aToDb5XB43t0Ht2WKa1HN+Zp0I15mjgf+R6dxx97Mk8DB96VBo91jR7d5uemZ9oNH4EB63qDxXfb&#13;&#10;PKy23MDMfIR1Q2DdYrB4F6GH1a60HpvBQK8HDFb9QK/NejZPA+8hg/dU4PXTsWrUITBgPWKwfu1m&#13;&#10;7XSIp76CAesJgzW0zmezvNLGrGH67S3Yz3uA9kKqFzbHeoqy+HF7X6t+HnNC2Jw5obi+Y07IU9+N&#13;&#10;y72F+nmhf5+v/K2wB9PsbvTzyuLHdq9FP4/6mTkh7H6EYXfmhDz189E6T1zWR+o3yrpOW7znBwNW&#13;&#10;o8Ea7WQt1vmy2gL0ggHrWIO12snK5z6/0qMXDFhTDdbtTlaXrjmLRZ+L+SdYsw0W80+ectqpXuJo&#13;&#10;nWuyJLHTYCVN9nXqos3gwDvV4DWSaOfsfrLHZugGA9Yyg8Vz0x7dlvZgTmh54K0yeP01n+HRzWM3&#13;&#10;/BEGup1tsPZxsvK5hsz2e6FYMGDdarCaA2uA4k2UlG7UV2zYokFPzx2WOzS3l/bxlZklwt+Jr2CW&#13;&#10;rbJdz16T9Bh5pawobI52vSx+XL/Xql3fU1f3OfnCWIVfUSiXKJu/advFM3/T9+xByb2ex9PsbrTr&#13;&#10;ZfFju9eqXWf+BrsfZtid+Rvsji9UqgOadGxybmHzKQpLy3qyT1rqNQQGrGMUxj7Gc7Ye1iylbZQk&#13;&#10;56deSfYTFvXSRyWwWhTGrK8HloJUvbzzRIX2NvBONngHa47DU3548pU6c5Qk0cnSr1XHqWfRb5nC&#13;&#10;WL8rA09BRf2wR5NWzixRyLngTpakcUmzXAJ3pcKYe1p/nw0Xav5hhIO1KrDONliXO1n7av4hq7+E&#13;&#10;XjDQa63BesjJok316AUD1scM1n84WW1K2yjJstdFgXWFwWoY4LPXLCcLBnp9wmCd7mThjx69YMD6&#13;&#10;tMF6xsla5py/hAHrswZr2EBv2fa/B29D4N1r8BYHHnVdWp2c13GP39+reOj2gMK4PF/tZv3PJR4W&#13;&#10;DFhfNFiPuFmb6jVM5xskGS5pCPvkzxRJh3bY3wqfv3khrX9h3Bcsix/3L2rVr2S+CJszXxT7F/NF&#13;&#10;nnZxXN8zraXf5Xgxze5Gv7Isfmz3WvUrmS/C7hMNuzNf5Onr0R85RZLVxsGA1WSwVjhZXeJ46jDm&#13;&#10;cGBNN1ifcrK8919gwGozWL9xstod91/ov8KAtcBgHTLYV047c/427pTAY31PXC/wXQ6Pf8xV++2x&#13;&#10;GQx0Yx4nZj3iZLUpj7L6JeTjisBaa7AGaU7FU9/1ZL0SHHQ71+AtDTwdSu0rLMyNWD5CcbLK2XmB&#13;&#10;daHButLJWiCOhwUDvS4xWPc7WZ4yjc1gwLrGYH3XaTOewDpK54rHbm/RvskP0tooo29SFj9uo2rV&#13;&#10;N9lT9npWdh+r8LsKZf6yOa8Ju3rmvA4ojJvjsfPm2H09F6DLqHvzvm/jh2l2N/omZfFju9eib0J5&#13;&#10;Z84Lux+uMLY7c14euzfoecvRSh/bPalDMWWzBB4ceMcqjHmXOnmdeq7Tw2sVAw68kw0e7wdHv6y5&#13;&#10;ofdqRj+v9DCRuF6L9WxVnJkSuEsVxnoyJ+XhHpGbredYdz2Ec1Gf7iFJWGqq1yT7Sf6Sx10SuGcq&#13;&#10;jLnT+3dziT9RUrrhq2xN+rFN4mnfYcBarzBm3RlYOpzKWiTfWaE4kyWJPpZu+M7lEnjXK4x5Swb4&#13;&#10;fLUn97puCLxbDB7rcLBhdl4OzXx+r1nnh4Fudxgs1uF4WHmlrZek5SMsGLA2KIzzcVKVWTBg3Wuw&#13;&#10;lleZBQPWAwbrRjfrgLY4D4fpfIMkwyUNYR+7T5F0aIf9rXBO5ZfUB1KtsDnu1ZXFj9uvWvVbmFPB&#13;&#10;5sypxL7MnArlRodT66Bxub5+S8m9ulfS7G70W8rix3avRb+FOuzQYPePGnZnTsVTX35E52mVZNWX&#13;&#10;zKngY80Ga4mTtUQcT5sKA9Z8g/VoYGX58yL1jzxtKvnIHAc8nl+Ky895aog9+ZjXeeI6M8lTnbZ4&#13;&#10;zxMGrNMM1t1O1mgnCwYs1sXEen3LyfLqBQMWa0hi1t+crGbN37RItyTflGxNsq/TFvvPMGBdbrCO&#13;&#10;1fjcU9+xRmWmzokkDIuHf8CBd7XB23b7zfePt2ib+oe0utWYCyiLH9ettWpT95TdfyKbj1X4qkKZ&#13;&#10;vmwu4D27ZbepY3MH9s0FvP7c2h/T7G60qWXxY7vXok2dJhuPD3Y/2rA7cwEeux+ntod6ZbIkq26B&#13;&#10;g58da/B4fgkevjdRUrqRl2xN+rHD8fwGusGAdYLC2KeZB/Do5h07wjsx8OYZvKVunj2PmuQreUMd&#13;&#10;jcyXoN9ChbF+Pw28rLzMK62nHYcBq0NhzOJd8x675ZXWw4IBq0thzNqvyiwYsE43WDPcrEdc659h&#13;&#10;wDrTYK11s3x5CAPWGoPFPE017QUD1rkG68Uqs84LLNYOxb7xFzdr+hqPH8JAr0sNVn6ANw99669g&#13;&#10;wLrcYH3EzfL5BgxYVxss5tSq6RswYF1nsK6pMgsGrBsN1mNVZsGAdbPB+rmb5bt/++nAus1g8c2D&#13;&#10;atoLBnqx1isuXwe6WR/IXH/frPPDgPVvButkN8vn8zBgfc5gnVdlFgxYnzdYd1eZBQPWRoP1f9ys&#13;&#10;GzdZvzZM5xskGS5pCPv0JaZIkvnP89Qf05/FjfdSKU6/urL7d6+/PzWvp9e7dKeB93bOLqZy7FTr&#13;&#10;nQPZz6INLr2aeP7T6LOXxa9Gn73AT3m3L+XmCOXzTyWTJL/rzvPiWO25obncLrtl96Gn6DwtkpES&#13;&#10;7CxFNpl7gMU7+WG1SGLWe+QkHla7zjNBksWaGlgnGawFTlaHk3VyYPHe9VivB5ysJZq/8egFgzw8&#13;&#10;1WC95mR1Sq8xkrQ8nKbjpwTWaQZr9E7d9tKh1PFVVy5feJ7p3Q5eZ+CtMnhnOHlzVR/sJVYWD3+E&#13;&#10;Q16ebfCeDjzqqYmS0q0weAzjR+/6exiwzjFY/+1mDXSt91kbWBcarLerEq5mOYOBXusN1mQna44y&#13;&#10;N/Z9uXJmm/Gmu2eW/X4i5djrW9xmGPN7ZfHjNqOW83t/kb3H6lL/aZvu9qH0/UQDR3jm98a/deb3&#13;&#10;svsKO79udS1PbhvdL9f6+i9GX6Esfmz3WszvUV+Ol2D3QxXGdt9Ov2P3rPpyitK2StLaHliHSWAd&#13;&#10;ozBmLXOy6Cs0SrJYMGBNMVhPOVkdar89LBiwWgzWjipLnjzsUtp6SZZeMGCxdinOQ56j87CW5d6V&#13;&#10;uf5kms7PnC2shQbr4sDS4dS21LsuC/+AA4+8iHVjDtGj2xyl9dgMBqzTDRbzeh5WXmk9NoMBa43C&#13;&#10;WC/m9TysZUrr0QsGrHMNFnNtHlaX5s89ep0XWJcarL86Wd719zDQ6xMGi/kv9NLhDF9c5lojiO/D&#13;&#10;gXerweP5OQ9vac4/V39b4H3W4DGv4rFbXmk9doOBbsx5xP7IvEo1WTBgfc5gne9mbbr+aqTOx7iU&#13;&#10;tqk5CAxYn1cY68W8SjX1ggFro8FiXqWaLBiwHjVY/1Nl1mOB9RWDNbLOq5ev/oCBXs8YrIlulm/+&#13;&#10;HAas5wxWl5u1afkapvPhh8MlDWEfn5wi6dAO+1vhmGa01Cpucd/WGNOUxY/7trUY09ygqztUmY/N&#13;&#10;b1MY1wesB6OMDla8iUVNuneSuYD5+nPT7wgt0jsB5uiOds71HaHVind8kMkKk3pLXNf7XuI51PXd&#13;&#10;PtWvLppD3cyZU11R2Kr1Dars8fCYBEno8J2y+NXwnQI/ZQ51jiIcIb/5q2SmpE59XcpxMh5mDvX/&#13;&#10;7ZbLqYtT0Xdokw7XXDbfh6c/cbjk3SHsqQ9shfXHWGVFcXP4QFn83vABbLanZIhsD3zPyAc+1E/f&#13;&#10;P3b0OcfmDuqbE3l9zdN+RaNrJ7a7MSdSFj+2ey3nRLD7YYbdmRPB7jJ/xbLfpGPU9adISst6sk9a&#13;&#10;6gcEBqwjFcY+xjt/PKwupa2XJOenbUn2S1lHBRbXFrNudbJoExsdLBjoRdsXs/7gZLU75l9adX4Y&#13;&#10;sOYZrMP1O3mooKK9sEOnnsrKKxwtIZ9GSZI8rJSf5AXchQpjHVlf5bFd3vn+HRiwOgwWcyM+ls9P&#13;&#10;YMDCr2K9WF9VTRYMWKcbLOZhqsmCAetMg8U8zOay3qJjgIOVjcUtrsuNMUBZ/Lgur8UYYJqujmeB&#13;&#10;sDnPAsW+zLNA2FzVUcW6oUnHxr2V1i1n39f4oLKkuMV2N9rwsvix3WvRhmN3xn7Y/TjD7oz9PHY/&#13;&#10;TrXtTJ2LtiyrLYAD7wSD94XA06FUP1ui440OFgxYsw3WwMG+emyxkzUnsHj2KC4/LU5Wl/P9vzDQ&#13;&#10;q8NgneVktTn1ggHrdIP1vJPlzUMYsNYYLL6Z5Gl32p16rQ2sjxmshU7WEsf6+WZdDwz0utxgPexk&#13;&#10;LXO+fwcGrBsM1ju295Vnenievh31x42Bt8HgrXLylufaCjxP/XF34D1o8N45xOcj9H8bJVl1FQzy&#13;&#10;8osGq9XJWiDOCAcLBqzHDdYaJ2tx7v1tHr1gwPqqwXrByWqTTjHL07/r7Xm6Lf7ednY7P1FZUdwc&#13;&#10;7XxZ/Gq08wV4yjwddRDzdO+UzScp3EOhTF82T/cDOSm/lV9cLpfM8Tbp2CRJiySr3LDWERZrHWMW&#13;&#10;ax09LPxrQgaL+gcGrHkGi7WOsHQoVS+e+Z2rOIdHPCV/K96zoBoubrE/G+OVsvixP9dyvDJKdme8&#13;&#10;cpDCUn9mvPLs7tl2H6dVPVx83O5sjt3XcwG6jLqy+w2F37bsn95bs91UeqGx3Y3xSln82O61GK9Q&#13;&#10;jzFewe7HGHZnvILdMUVaPdai40hWPQYD1hSDdaKT1SZO3E4mXK4TnajHYMBqM1gbAiurHputt3jT&#13;&#10;b4v9OebBnBV4vD8xLj8TBvvycZmj/4tuMNBtlcG6IrCydFuU838n64zAW2fwxqq/7fGRdl23x24w&#13;&#10;0O3jBmttYGXpdrpmEL39bTjwrjd4v3PyvN9jwXaMI+DdbvCWbO+rZ2c79cMv4cD7rMH7YeDpUGr5&#13;&#10;9va57wqs+w3WP5ysJQ4/QS8Y6PWwwWoc4vPJxU4WDFiPGawbnay8WPWSpO5QMX1D3ofvhf79ScqG&#13;&#10;4uZoF8viV6NdLMBT+veUU/r3DbJ5s8IDFcr0Zf37R3fP7g816Un4KUp3uKTU7sk+58SXkamBd6LB&#13;&#10;mzVMa7DEI35aO0zZmSBJzo+PJfulLBjoNttg3e5kUXY8LBiweP4nzsdXnKx2g6Wkb7ixRC+UnTap&#13;&#10;XdwcZacsfm+VnfG6wg/J5pMUNinE95I1LNzH/uwe2WXniNyiwhz4aqVNfLiSP8OB12LwfhV4XENa&#13;&#10;2cHHGiVZLBiweHdHrBvr4NEti9WptGMkWawTFQcW1xazeG+Hh8XcHNecxYIBa5HBes7J4hyePIQB&#13;&#10;a7nB2qW/Ty/qH49eMGCdbbBOc7JmK61HL3wV1gUG6wkna6WTBQPWxQZryABfHuaVtl6S5RswYP2r&#13;&#10;wtgPD3KyJiutZ13KNYF1k8G63cmapbQe34CBXncYrNecrKVKm+Ub9CdgwHrQYPGeU0+dyJq+0UpP&#13;&#10;Xo6UaBhrPh8NDw68xxTGNnvezePLV93PaqXx6L88LoH3pMKYt3+dzx8ZZ9RLslgwYH3dYJ3oZM1W&#13;&#10;2iy7odfzgfWiwbrLycorrUcvGOj1PYP1TSdrgtK2SrLyEAasnymM7fX+bX32alNaTx6+HFi/MFgX&#13;&#10;OVneNvOXgfWqwfqyk9WutLFew/Qb5W24JMlb2nl8ZJpkb/1Bfn5AYZyfzJ96yve4t9KazfB9znzl&#13;&#10;7y+vULYWN0dftyx+Nfq6/1gtfMo4sVWHmT/F7scbdmf+FLvrcMW+J/5zmFYB4nMzJdS3kyWJjw2u&#13;&#10;MIabFritBve/AleHKnKbdMzy84RL2sS3YaDjEoN1oC7Q49uzNRY+SueMdSstVw06ThmDPUXSoR32&#13;&#10;33Tr0LO/PbtKahW32LeNe0Jl8WPfrtU9oT11hS2y+1iF8xRii2Qcxzr0S/LZ47ixufcVbF4Nu6/n&#13;&#10;AnQZdW/Ue0LZddoZBQ3CP7HdjXtCZfFju9fqntB4XR92P0xhbHfG79gdU0yUlG6l97axd1Z/v1Vx&#13;&#10;YMCirolZrEOHpcMVWaQ7XV897VJI/YKMkiT1mKqnNck+10x8ZKoE7kkKY+7++t2j4xKlbZQk57dY&#13;&#10;9A1OlsCarzBmrQssqVpRxyYd68m3p+DA61AY837p1I3xdazbW7SuXoNfKzsKW1xmjbq6LH5cZmtV&#13;&#10;V9P/xOb0P2Ob0//En7N8bFxfXV36Pce1aXY36uqy+LHda1VX0//E7h817E7/E7vrUGrdMkHHWyVp&#13;&#10;9Rh1Jt8egMV3AWIf49sDHlabzhPXKwmX60zqZxiwTjRYfHvAw2p3sKifYcA61WBtN9hXdpbmfGsu&#13;&#10;4S0MvJUG71YnryfvN4GDfmsN3nu28+VlmyMvsR0MWKzRjX2E7x567Ga1PZaPXBRY3MOPWV9xsvK6&#13;&#10;5npJcn5l/yb9BWwGA71YnxuzXgmsrPp1qUZc9E/ivnDC1qkL/g/vk4F3p8E7Z3ufT/ZknQAc9Ntg&#13;&#10;8H4feDqUWo/8L3vnAt1WceZxKWtbiYQTO4rsBEex4sQODTnIYc2btgSzLaQkccF1SYHNe0mWvMiz&#13;&#10;QAH3EdLSpDzC0h5aHksh7UKfWbwt4hDa3RPOSQtsuiV9nXRbSE6bsmztbaRimWL2/xf3OtLM6M53&#13;&#10;Fdmnpbknk5Gle/Wbb75v5vvmca+k+wTIIOtJA6umRmYj61CWeUhu3Zn0RnvknmOynjGwuOe4VHuU&#13;&#10;xELq3tzhfg5p9+WX9nLOYtfrscRbyPucvx+G7DycDD+A9bVP8/PvOZ8P7qzPnR+wj1s/5+UTDbFQ&#13;&#10;wfmqTxyOWOi7kJNr9x+Gzr+LfAVyyu2OW3kP/ccTgcB4vFds/LIen10WWIuYeyV69Q24vxN3hObm&#13;&#10;aLbgiZD8PZsVeBLD+bn76j+Acy9BcvNk3usmvObf/JyJfzNf5OS85l1I+TYssat34HzInT7tquD8&#13;&#10;ctgV1OA518c+eSrSWtjTbOS3KXbF+ZA1OAEmV9SuOvDZmVj5XYCc6UT1fheYOP6S50Pu8tK7IcYu&#13;&#10;OF/V+3DE2NT7OUjU+2XIVb1zPkSi9znoT9juVb27NkBVdjqJHPLo31Qef4uEPJ5frP/qwGebkGxx&#13;&#10;DXlkkNWBXGUdEbIkfp/1SAZZrAeVVYH3JfW4DE/BkcRQlG2xw1tp4H3R4dnqURKLUjbWAWX7qIH1&#13;&#10;P0LZtvjYb0wOeTcbeLynXGIjq3FtHMm1weoisS8ZZG0zsP7ZYdn6PT+/V3O7w/snA290pcxOtghj&#13;&#10;bdrJfQ7vfgPvIYdns5MErpW0NzJYlw8aWHy+n0RvUhYZZD1iYPWeAKsO34chuOezx9TYl76K/0IF&#13;&#10;c/clP3kfdOco1/Oj7LHvl7x8lSH2LThf9VXDEfsuR5Uw9l0HnfP5Ubcgp93mx77Lpp58ftQJjH8e&#13;&#10;8GkDBeeXwwZyVu+xJk1fBBUHtkH3s5Hfp9gA49T5TZI4dfbJOPX486Me9NK7IU4tOF/V+3DGqdQ7&#13;&#10;40dV74xTJXr3G6eSxxhS5TFOJQ/mVrY4lawOA4txqoQliVMZD5BBFtuSKhfjVAlrKa5lvTQj0Vea&#13;&#10;YiuyFiKRdQ1yldUpZEnlIoMs+gmVxf3EErnW4VqJXGSQtdLA+g8haxOulcRUlJ+s1QYWY2+JXJI6&#13;&#10;pD2QQRY3ZKh1yOdhkQVz9LT5ZXjmF8cwTPn2IYmrRnru54TvabDvifiKz7614Pxy9K1Qg+fcTyc+&#13;&#10;noOOjHrnOpuqd66zSWxsPr5nMVK+zt3X7CfJYbrcYXENTGVxnU3CWoHvkbRTMijXIgOL62wS1law&#13;&#10;bHs9KNdih7XKwDoDHaSExX61C8mtt2L9KhmUa4OBxd8Sl7DY10lYZJC11cA6JGRtAKtVINdHHRbX&#13;&#10;2VTbmDBWJtdaoVxkUK5tBtb1QlYCLEkfTgZZOw2sXULWMrDmIdlsgwyy7jOwXhGypLZBBllfNrDO&#13;&#10;HyfT1xrIdItALjLI+pqB9ZSQtR4cic2TQda3DCyu4UnaF32pxDa+7bC4lqfa/LlCFv27hEUG5eJ6&#13;&#10;ocpaJGQtA0tih2SQtc/A+qaQtUTAYtxCBlkvGFiDDssWt2zCLGcS3zUDydbGXnR4PzXwumpl9iFt&#13;&#10;Y2RQtl8bWF8XsqR94ssO63cGVsV4mVwbUX+qfdThPbjbP6s5tRGI/Z72GfsVnD9SsR/n1G6Hfc1H&#13;&#10;fi9yqL5gTu2SJvs4dz6ukfSrCxwWn8OksvisJwlrCVjtSF5tlH0CGZSLz3pSWXzWE1n4yHMs81f1&#13;&#10;rCf7HPFeL3s2zBEXnK/a83DMEVPvU5EegN5nI/+GYs+cH2ydZtf7mVjJXoDrmfLtTNKPqWPYu8DE&#13;&#10;EQwVrA3k3jux/8r1rCf7GPZZL70b5gcLzlf1Ppzzg9T7JahVVe+cH5To/WLMgCzC9Y1I+Xp3X1OV&#13;&#10;7jiWHPIuR67ydjo8ns/P8w/WJY8OvLkOSfWVJha/gyyyVdahMrM+5LCuNbBmoQysR5tcy3GtRC4y&#13;&#10;KNcSA+tmISuBa1uQ3HqrNqzzst7IIItjebUOHxay+D1dSF4s9kGMx8naglxl/cFh2XyP9LlLLBPn&#13;&#10;KMi7zcDbUCHTGWNEm84oGxlk3WFg8TkAkna2EU9Q5PygJNYmh7x7DLzWSplsm3GtRLZdDusBA6vb&#13;&#10;Ydn0Jt0LQL2RQ9keM/B+K5RN2ofsdljfMLD4W3iSdm2ykTp8ny22V30i94riUHxiAvdLrUMPvDz3&#13;&#10;YUn/jdx6+fPsw90yCu6bKThf9YnDFQudjo6a9nUBcrUf4n0zkrba9he0p697+PcIv+BT7wXnl0Pv&#13;&#10;OZvzWCNfjRPmOHpfadA75/Opd3QvRWMT9vPz0RbX5vYGYwyFvxfkJbXflvQBI71nZgTG9y962YIh&#13;&#10;Li44X7WF4YqLOb5nH8BnvT2BHCZRML5vhi3YfJrfZ72Rd42BtxSGQh7LwJg2/2Bd8ujAm/Rp7UjN&#13;&#10;SPQt1UViOjLI4nPYVNn4rDcJiz5NwiKDLD7rTWXxWW8S1goDS9J23oH+87+oa1RH7hD4z4Lz1bYz&#13;&#10;XP5zKkr3JHQ+G/k+5Plth3MJtdPtbedM/NKN23fm23Mper+LBdDiptx7J/bfyM0l/NhL74Y+s+B8&#13;&#10;Ve/D1Weeg9qk3nkPi6p3ziVI9D4PI86tuJ66z9e7+5qq5BiAiRzyrkSu8l5yeDzfq880xeYmFnlk&#13;&#10;XWNgTcf7lM3G2oxrbeMpcsgga7mBxT05EtYSIYsMshirqHXIPTkS1mpcG0dy662Y31npsHi+yjos&#13;&#10;ZCVwbQuSjUUG5dqCXGVxT45Eritw7WIkG4sMsm5FrrJuELJW4FqbbbjzCGTdaWBxHoFywfQ9bX5N&#13;&#10;4IxcG1PjUVdOt42RRw55XzLwFlfKeB0+5gcfcHiPGXi/cni2diaxfcpGBmV70sA6o0om2zIf9xT0&#13;&#10;OLxnDLx9Ds8mm7S/IoOyfd/AioVk9r8J17YgNSOdglQd0O+D7sT7ZJC1H7lq/xcKWSad1eH7yJ2I&#13;&#10;dJrzmvXDdrkeL/j6HRjjveLl6w3rRQXnq75+uGI8zpFQ55wjUXXOORJJP9SGCPFkjHfW57bfFsBT&#13;&#10;VoKHvfRuiPEKzlf1PhwxHts650io9/kGvXOOROJXP4zvuQXJ1q8scFh8jp5qYzuErBXgzBOwyKBc&#13;&#10;HzGwDglZkv3CrEMyyOLvg6hyvSFkXSeUa5nDut7A+gA6dIm+VgpZZFCudQbW/UKW1OeQQdZGA+vf&#13;&#10;hawE5JL4NzLI2mJgvSpkrQYrjmSzeTLIutXAGjNWpi+JzS9GWW5zWHcbWAsdFopSNJakLW90fqv6&#13;&#10;/XjNNAPJJuM9Dvd+A7dmnEzGM8GZJ2CRwfp8xMBaJGSdJWSRQdbjBtY3haxWIesJh/WvBhZ/V0XS&#13;&#10;rqUsMijX0wYWf1dFwpL2V2SQ9ayBxd9VkbASAb1d/5XGkse8YgpDLFlwvhpTDGcs+Tx0fgF0/kvk&#13;&#10;yIbm2hlLHptuH9O2ndx7lP+curSX3g2xZMH5qt6HI5ZcDB0zlqTeGXupemcsSb3jY0//0+HzOckc&#13;&#10;9/M5yeSuNnD5nGSJva0JyOcp1zi8Gwy8ryN+IA8fFZWzA59tQpLEKmRQthsNrJeErM1g2Xwr65EM&#13;&#10;sj5uYPEZcpJ63ODsH2/E99niBnLI22bgbXR4+Kgs9Xi7w9ppYH1RyLoRZWlX5JL4IXXNl/s+UIxg&#13;&#10;qGAv5PF9HyU/MWHk1i/e8NkfFZxfjv4IarDez8c1X9oX93T/AjltKf85CUcF7ZT67kKy2TL3dJPF&#13;&#10;/dYqi3u6Jax14JBnY5FB1rUG1voys/7eYS03sJ4WsjZAplaBXFxbplzXG1hcW5bU4XJwJHVIBlnr&#13;&#10;DKyz62Us6fwAGWRtMbCuErLWCuXa6rBuNbAeFbKWCFj0F2RQrjsMrKMOCx9Z+u91uefjce3PZvfk&#13;&#10;kHeXgXfNRJnONoDTKmDd6bDuMbB2CFkJcOICFhmU6wsG1jeFrA3gtApYn3dYDxpYvxKyVoDTLmCR&#13;&#10;QbkeM7CmTZLpa4uQtdthPW5grRSypO35XxzWtwysO4QsaR2SwTpMGVgvCllbUYddAn2RQdb3Dawz&#13;&#10;TpXpSyoXGWTtN7A2ClnSvp4Msl4wsPYKWeej/lqUOoRL+rNbzxqB/X6YjTp+qHuWDGPRgvNHKvY7&#13;&#10;B0XkHoSLkKeR58d+Y2EHL8HZ8L3LkfIPxrU8OvAm24yk3czBeWT9HXKVxThDwmLfo9oXipizL5az&#13;&#10;E+kqJDLIugK5yqIfIQuZp1ybMNZN4pwFSC4DQ8lu97XLI5Mc8hYhV3m1eF8i2xpcewuS+/3FWGSQ&#13;&#10;tczAukvIktQj5SKDLM7jq3J9V8hiTCaxDzLIWm9gjauQ1WEC19rsg3KtRyLrJuSqXGcKWbTnxUg2&#13;&#10;fZFB1q3IVda9QlYC10rkIoOs7QbW00LWdbhWoi8yyPqsgRWtlOlLaodkkLXLwDpfyNqCa+ch2fR1&#13;&#10;r8P6koF1h5C1Qsgig3I9ZmD9XMgyta86fN8pSAhVh+R1+yv2j6fjD3I596zaJOeeJf1j28m9qvlz&#13;&#10;z1NQrUOHwN8XnF8Ofy/9jT7qnWvxqt4590y94+OifrETn83B2ud65PRD70eS+MerHXtbZuAOOlx8&#13;&#10;VJTbgc9WItna72KcQwZl3GRgzYdTlch4I55ezL6J8jE1IqFqcm2qmF/e7HBvMXD/5HDxkaeMS/C5&#13;&#10;KmN+Wz7NKQO/hzHHerzga3Xu9K633w+GlLnTyzCjvgTefFVgGa4q4Ri5e+aa8kuntifDGl7B+Wp7&#13;&#10;Go41vOUoIOdOj8DWFiH/A3LqIn/u9AcwGrjdojpne7oEGuHvGbNfvgSJgjDPtzeJDah7AmkDOBQb&#13;&#10;yL13Yv+N3Pz5tPyCqjZgGEMVnK/awHCs51F/5yC9Ad1fhPyUikIb4Bjq31refu9yfJ5/vD2C8j+G&#13;&#10;Iov2obI4hpKw2K/FkfLty31Nk6FMTGSQdSlylcU5RglrE66F+FYWGWR1IFdZe4SsJbhW7TtVudjG&#13;&#10;yCCL/ktljcL7lAvIom2W169BD7oVucQvLMZ55K1ErvK+4PBY7172wRjPJht1RgZZq5GrrKNCVgLX&#13;&#10;SnRGBlmbDazRFTL7mINru5BcPVUXGV+TQdaNBtYiISuBayVykUHWxw2s7UKWVF9kkPUZA+snQtY6&#13;&#10;XCuxDTLI2mlgtVTK9LUJ10rqkAyy7jaw5glZCSHrHod1v4G1Wci6DtdK6pAMyvWAgbVPyFqFa+NI&#13;&#10;zfwOpGqDzbOfIoOsr/E82EIQuRtbHHFYtn7Kz28/fN3h9Rh4N1fJ7MNk93X8PqSJSKc5rynLFUjr&#13;&#10;8YKv1djlHfDMhzaINXSosYshfi04X41dhiN+pY1xHoA2xnkA1cY4DyDxhW2BtpP3Mxx/Pv5ZQ0rH&#13;&#10;C1Xvhpi14HxV78MRs1Lvcxy9dxj0znkAid6lv+HYCd4HHd5CA+8hh4ePPGOg9fh8HlIzEvuTYv0m&#13;&#10;GbRpzgOoNv17sWyrxOP+5Q7vegPvQyikJE7eCHnaFdkk/eZIj/tHYN3sPFTD0CFoPwXnl6P95OAe&#13;&#10;z0yhPXPcTxubj3xMRaFv5u8qPoEgCebgac/z8XkXkpc9k7XAYXE/k8rinikJawm+R7Uvl8tyksN+&#13;&#10;gQzKxedgqiw+B5MsfOQp18nnYKKCjvuDC/HX0KHasyEOKDhftefhigOmooTjYcezkU9T7Pm9MJDP&#13;&#10;z7Dr/cyTcUC+3t89pHS8UPVuiAMKzlf1PhxxANs8566o9znIVb1z7op6h/o92/sV+HwxktufmPwy&#13;&#10;WRcjkTUXucraLGStwLXzkLxY7MfIIGshcpW1z2Eh85TLzz3uH3F41xp4V6M/ldSjdFxIBmVbbWDd&#13;&#10;7LBssvkZF65xeJsNPJZDIttyXGvTWyfOIYPfeaOBtVTISuBauClPGyGLDLI+gVy1kc8IWV24lsnL&#13;&#10;Hsn6JBJZtyNXWb8RsiT2QRYZZN1hYFVVyvS1Cde2INnkIoOszxlYZwhZCVwrYe10WPcZWJxTktgh&#13;&#10;+7kuJJtcn3dYXzSwHhOyErhWIhcZrMOHDKwXyswig6wvG1jpMrPIIOsrBtbkKpm+ErhWUodkkPWE&#13;&#10;gXXJCbDq8H0YMv61zV1xaDJ0qLGLIWYtOF+NXYYrZuXcFXXOuSu1T+XcFfsDmx9sC5z1FzN3NQLP&#13;&#10;K10wpHS8EOi94Pxy6D3H9xh7M+bh3BX1/g8GvXPuinpHV1Y0tmN8uAAr7iux5r4Br9ch4ZIhO0ji&#13;&#10;dTMS23015uYlfcA7cB6mA+IPHaotGMYvHUMn8wV0yOe7QEW5YzjGL9Qj52GisAU+r3QqcvLcNRLO&#13;&#10;w+wU9AF+n1dKHp8lqvKWwlDIYxkuz0l9/L/8tX7aWztSvo25r3ltp5PIIIv3e6ksPq9UwlorZJFB&#13;&#10;1j8aWLynTMJaYWBdgPdGIzUg1SC5x0K8mOX+gdytHxTBOQ6dHmhkCgQuxDv8DtYZ22Qlkvq9T00M&#13;&#10;BOqq3h7vFfvepybWVT018a2qP8WZ6qpM3wtRrf7+ahQWpw0dw71WNQJzrl1DwuCFoK0XnF+Otp7j&#13;&#10;e/T7bOvfhm0+ivx7yL+DPL+t/2wSnp0B/eMjz7a3MJAIXI9zZiK5bY59vPs6v/3x3hvyOF+g8m44&#13;&#10;9W0ez78cKf9wbbkDbyaQWpDc7y/Ges5h/cDAerDMrB86rP80sJ4vM+uAw+JzSdU6HCgziwzq62cG&#13;&#10;1mnogGgf5dLXzx3WLw2srjKz/tthvWJgfarMrMMO67cG1p4ys446rNcMrF+XmUUGbaPPwBo7uby2&#13;&#10;8X8OK2NgXVBm1h8d1qi/0dvXKiGLg7eNSh91Af4eCb+dBedZyOAVD2RxRjbwxxmxKUzPjrrQKVt+&#13;&#10;PHA+3jsFKYy0COlcJFRJLkc2lAeagoExfAPHwoWkHj/cPprXqfJn0HHMr3i7nNOPXzIUt0CEQCY4&#13;&#10;vyIT/NNQXHER3kNYkuv7lyNnefc7f7OsoTy/Y2IO4oSrLMzB0FUVg6EGjfkcvn8F0hGkPUiubGSe&#13;&#10;hr/JJ1NaV7t378bZxw/3+0zlHkBdjUIls3aL1dVAcNSYZHjUGFeXF+Fc1hV95ctIjfgOBlkux1ZX&#13;&#10;6YidmY6MGpOJ6sxWsMicBiWqzFLqyo9dpeN2HafjV1Wk47pd1aDyqeOpyFW7KqXcfnV82Krjw9Dx&#13;&#10;YaOOs46O61H3fnRsY6Yjh6FjnUkdk0kd+2HSlvehU1mIa4vb8r5wMrwvbLLlGlxPWz4DyY+cNmY6&#13;&#10;si+ciepMykkm5fTDpJy70Ya85dwdSYZ3R0xynobrKef7kPzIaWOmI7sjmajOpJxkUk4/TMq5HZ2f&#13;&#10;t5zbT0mGt59ikpNr4ZTzWiSpnGSuQuDvzVxVnQ6tqjYxP4zrD8P+eH+RlEnfERrjzRwMhcYMhhZp&#13;&#10;TPqOV5DoO3gPlZQ5E+3ExpwZDo2ZGdaZAXDInIJcZbp9GVSdm6ejn+BrHt3d3bncLSPfjyJBxblz&#13;&#10;VD8eGo1Yx9FFK85xD3fMVok3QqM3VreFmRZVh0Yzbax+N97HpUNzEe/Ba5bjJ0grUGa2ueuQ3HLg&#13;&#10;7ZL8rCsPrs8d7vehi9dikl601zdRKC+76o28Obo38oTWZpMo68v4znnI1fZzGt5n/ZE5HPFBf63d&#13;&#10;TvprQ2P6a/VyH0B5aSe/N5Tbq676YBQ22+yLhsb0RXVmJYyKTL99DWMSW7tPR1ZVZ6J6u2f/xnZP&#13;&#10;ZrF2j4+stt459m37aMW57lFo651j28JMc8aGRjN1jvWy9Y+hTLT1W5Hc+sb3druvTXbKepjrlKOY&#13;&#10;D01H5o7NROeOVfs/1sNaJNbDjjxmfjwoqYezx9nq4exxbWGmpnGh0Uxnj/Oqh3tRFtbDfXllktTD&#13;&#10;LKccxeth1rhMdNY4Uz3cDhbr4dE8Zn49mOqe4xZbH5EJvjk6E1yr+QHq9GWkdqRSbTCNAtrqPh06&#13;&#10;O1ff7GvT8Ef8u1jdv4SysL9lv1us7m32kICfspUpkbMF2sPG6kQuFS/TWJSHfb9fe2Bc0Fvj3X8P&#13;&#10;BHtrkuHeGtUeOE7qwfWMRX6M5LY/2kMp/bdfv7O82rvcvZHl1b2R2Zod0+90IdHvqHZcSrn9jFno&#13;&#10;d9Zayt1fu7a6v1Yv9wGUl/0x/Y5abrfuTe2PfsfG7Iuure6L6kz6HdcH+GHSrg7UeutnIHigNhk+&#13;&#10;UGuyq+dxPe3qVSRXNls/wz7exkxHDtRmojqTfTyZ7NtUZik24ceWe2L2/rEn9ubonpiunzaU92W0&#13;&#10;wyuQq/oppdx+bHlvgz2e2dsQGrO3QS/3QZT3FZT7mKHcrr5Ntsy5ClsMlY6HxqTjOpNzFWRyrkKt&#13;&#10;Ky8mbXnPeJst7xmfDO8Zb7LlI7ietjwKsrociS3bmOnInvGZqM6kLZNJW/bDpJy70Fd4xfIDwV3R&#13;&#10;ZHhX1CTnG7ieck7yISeZmyfYmJsnJMObJ5iYUbDInK0wS7F9P22W455Xa7zL3Rt5taY38h3NJpIo&#13;&#10;75NI9D+qfkopt582S/+TtpS7vzZd01+rl5v+h/6e/kctt2vXpjZL/2Nj9kXTNX1RnUn/Q2YpttwV&#13;&#10;89bPQLArlgx3xUx2NdOxq0tH2K7ow2zlTke6YpmoXm62e5abdaWW20s/9D8/rPWuq57YD2t7Yl/Q&#13;&#10;2j39D/3mFchPRXI5pcaAfmyZ/uegpdx7Gw7W7m3Qy03/8wLKfcxQblcGky3T/9iY6fjB2nRcZ9L/&#13;&#10;kEn/U4668tNf0a7OrfPWcTpybl0mem6d2h5oVxejnmhXi5Hc+rH5sAyus/WRmeCrNZng1VobJIN9&#13;&#10;ZDvyyxTmcPeRnLe09VeDoXTNYEgv93MoL/urI4Zyu/VmsivOW9qYM8PpmplhnRkAj8wpSGpdeTHp&#13;&#10;eyfVe9vEQHBSfTI8qV61CY79FkIv9L1bFf3YmANW5gCYA0bmDQ7zToVZik34aT/09+stcUpvZP2E&#13;&#10;3siFWvuhvx+P8tLf+2k/9NU3WZj9tTdN6K/VmfTVUTDpq/0w6attzL7oTRP6ojqTvppMUz9Rin78&#13;&#10;+ALa8qGJNls+NDEZPjTRZMufRrlpy7uRu/Zr69/IfGaSjfnMpGT4mUkm5sMOc69P5kOn2pgPnZoM&#13;&#10;P3Sqifkdh0n/50fObvha73FBd0My3N1gYnKPF+v2f30w6a9szHSkuyET1Zn0V2TSDlVmKXbop59g&#13;&#10;LPVBJK+66ol9MNYTm6L1b4ylGL8xlvooUr5+Sim3n/bDuOZqS7nT8atj6bhebsY1p6O8jGvUcrsy&#13;&#10;mHwe28/Syd51NRBcOjkZXjrZZFe/AZN2VYEvdzmSNtsOWb30MxBsjyfD7XETc9BhTlaYpejHj13R&#13;&#10;/2QsfrM3kqnvjWzT2iD9z3qUm/6nHO3Bj13Rh71lKXd/7Vv1/bV6uenD6O/pw9Ryu/o22RV9mI3Z&#13;&#10;F32rvi+qM+nDyDT1HV5M9lc2u0pH2uOZqG5X7K9oV2SqduXFZPtpnmKz5eYpyXDzFJMtx1B5bD9/&#13;&#10;q9iyF5Ny2pjpSPOUTFRnUk4yKadfZlWjt5zpSFVjJlrVqMpJ5iyHOVeRc7jbLMc/Eyy2nwlOqM8E&#13;&#10;Z2r6oQ4YX7cjbytDuf20WY5/pljKPRiaUj8Y0svN8c9HUG6Of9Rye9kVxz825szwlPqZYZ0ZQD2T&#13;&#10;yfGPHybbz1GLXQ0EjzYmw0c1u+L45xLohe1nqaIfLznZfmzMdOQobFln0pbJZPtRmaXYsp89goxr&#13;&#10;bm7wboM9sZsbemIRra4Y17yIxLjmA37qCn56m4WZjm9rSMd1JmMSxoCMSVRmKXXlp/3QrvYnvOtq&#13;&#10;ILg/kQzvT6j9Fe2Kz2qgXd3op65gVzZmOrI/kYnqTNoVmbQrP0zK+fhUm5yPT02GH59qknOjI+fd&#13;&#10;PuQkc0eTjbmjKRne0WRi3uEwv6owS7EJv/HbeyxxZ2/kPfHeyIuaTTB+exO6Yfx2UxnK7ceWGb9d&#13;&#10;ail3f+2l8f5avdwHUF7GNYzf1HJ79ZGM32zMvuil8b6ozmT85sZSfpjsl212lY7saMpEdbti+6Fd&#13;&#10;sf2oduUlJ215zTSbLa+ZlgyvmWay5UfAZD/xPeQuB667232Nt7X9epTTxkxH1kzLRHUm5SSTcvph&#13;&#10;Us4F021yLpieDC+YbpLzKUfOn/qU08ZMRxZMz0R1JuUkk3KqzFL6Cb9+9rAlJumJHW7siW3QbIJ+&#13;&#10;lvEB/awf/XDs/5qFmY6/1piO60z6WTLpZ1VmKXXlp2+iLbfC2L3G8ulIa3Mm2tqs2hV1/COUmTru&#13;&#10;Re62GbafUsrtxxdwXGDTcSZ4uDET7NTaA8vJ+m5H/rMylNtPfXNcYLOTwdBrjYMhvdwcF7DcHBeo&#13;&#10;5XbrHh9r/RXHBTbmzPBrjTPDOjOAeiaT4wI/TPZX4xGIednVQHB8SzI8vkW1K8ZvR8Fkv1xVUWhX&#13;&#10;XnLSlm3MdGR8SyaqM2nLZNKW/TAp5zGrnMcg5zGjnAHIRzmn+JTTxkxHjkFOnUk5yaScfpiU8+AM&#13;&#10;mz4PzkiGD84w6bPekfNdPuW0MdORgzMyUZ1JOcmknCpzJPqmaotNZILVLZngL7S6on3TDtuRl6Pc&#13;&#10;fvumeku5B0P1LYMhvdzPoby/Q7mPlKncfvw9fW/ndG/bTMc7p6fjernpe1NI9L1qfXv1NcewD/68&#13;&#10;Sm/msbHnVR4bq9/T2Q3b/Bjq6UHke5C7HFvcyWdj2JhPTTyv8qmJ+j2Gn0I7IPMR5PsVZintwY9d&#13;&#10;0f/Y7GpmuL5lZljXTwB1RLui/1H1U0q5/cQYXC/Y3uSt497I9qbeiF5ujjc5nuF4sxzl9lPfHG/e&#13;&#10;bSl3f+3dTf21erkPoLyfRbk53lTL7dopPtZiDI43bcy+6N1NfVGdyfEmmeXqq/30HZyTm2vpO3pi&#13;&#10;c6f3xPRyc6zAMQ7HCmpdlWKbfnTMfVu2tca9DVfH9jboa41ct+Za4zEkda2xlHL7qW/GEVfCL3vH&#13;&#10;hVdWZONXVpjiiOWwPfbVn1D6MC/bJLOt0sZsq8zG2ypNTPabZN7vk+k+xwjmNXS492yh6gMDwbqq&#13;&#10;bN7ziy7CexOR4IJzv49J5rfx2pXN5h8o5+tVNjlfB/P1KpOcT4BF5kj7hxTaoO05A6nYqDHZuH7P&#13;&#10;/1moyJedcr/lo67ItN2DnoodBlO/B53MrMOsR51L9UOm7X7wVGxfOBvX7wcnswYs6ucMn0zbvdmp&#13;&#10;2O5INq7fm00m780m830+mbZ7s1Ox7adk4/q92WS+12Fe65Npu0czFVtVnY3r92iSyftzKOdmn0zb&#13;&#10;/ZCp2Nyx2bh+PySZax1msfshURzNz9KGbPcepmKzxmXj+r2HZPLeQ8r5qA85Oa623d+WjvTWZKL6&#13;&#10;/W2t4HBfJX27en+b226KyWm7DykVO1Cbjev3IVFO7qemnK/6kJN1a7tfJBXbMz4b1+8XIZP3i5A5&#13;&#10;Cq9d2Wx9Npm2+0VSsV3RbFy/X4RM3i9C5iSFWYof9xMb0yZs95ykI5snZKL6PSe0iSjKS5soxz0n&#13;&#10;fuIm1rft3oBUrCuWjev3BrC+ubeM9X0pcj86tu0bT8XOrcvG9X3jZF7sMBf7ZNr2Jadik+qzcX1f&#13;&#10;MpncN0E5/exLpk3Y9iWnIwP1mai+L5k24e4ZUvclu/WM4mj9IZm2PavpyKGJmai+Z5XMT0NO2qGf&#13;&#10;Patk2vaspiPPTMpE9T2rZD7sMPcid2Wz9RNk2vaspiMPnZqJ6ntWyeSeVcp5UGGW0k/4iffZ3mx7&#13;&#10;UFOx7oZsXN+DSjt09x/42btGpm1PZCq2dHI2ru+JJJN7Imn7FUhS/ZBp27uWirXHs3F97xqZXG8l&#13;&#10;08/eNTJt+8hSseYp2bi+j4xM7iMj088+MjJt+8hSsarGbFzfR0Ym95GRORfJT93a9vukYkfB1Pf7&#13;&#10;kMn1CzKX+mTuT3iPpVKx/YlsXN8LQib3gpB5o0+mbS9IKvb41Gxc3wtCJveCkHm3T6ZtzT4V29GU&#13;&#10;jetr9mRyjovMr/pk2tbPU7E107Jxff2cTK6fk6mulbr2hI80P0G7ta1lp2ILpmfj+lo2mZznIVNd&#13;&#10;y7YxW3GC11xHKtbanI3ra6tk/shhqmurNqZtDSwVG9+SjetrYGRy7YFy+lkDY93a1qNSsWNg6utR&#13;&#10;ZHI9ikw/61Fk2taGUrGDM7JxfW2ITK4NkanO212A4oxGakCqQXIP6nCW+wdydx4HX+Mc3s+5zvez&#13;&#10;7muK7r6Giw5gSSEwwfm2Guf1/wMAAP//AwBQSwMEFAAGAAgAAAAhAFmglGDiAAAADQEAAA8AAABk&#13;&#10;cnMvZG93bnJldi54bWxMj09Lw0AQxe+C32EZwZvdRFv/pNmUUrWnItgK4m2aTJPQ7GzIbpP023c8&#13;&#10;6WVg3mPevF+6GG2jeup87dhAPIlAEeeuqLk08LV7v3sG5QNygY1jMnAmD4vs+irFpHADf1K/DaWS&#13;&#10;EPYJGqhCaBOtfV6RRT9xLbF4B9dZDLJ2pS46HCTcNvo+ih61xZrlQ4UtrSrKj9uTNbAecFg+xG/9&#13;&#10;5nhYnX92s4/vTUzG3N6Mr3MZyzmoQGP4u4BfBukPmRTbuxMXXjUGhCaI+iQQ4r7MoimovQiiTEFn&#13;&#10;qf5PkV0AAAD//wMAUEsDBBQABgAIAAAAIQCOIglCugAAACEBAAAZAAAAZHJzL19yZWxzL2Uyb0Rv&#13;&#10;Yy54bWwucmVsc4SPywrCMBBF94L/EGZv07oQkabdiNCt1A8YkmkbbB4kUezfG3BjQXA593LPYer2&#13;&#10;ZWb2pBC1swKqogRGVjql7Sjg1l92R2AxoVU4O0sCForQNttNfaUZUx7FSfvIMsVGAVNK/sR5lBMZ&#13;&#10;jIXzZHMzuGAw5TOM3KO840h8X5YHHr4Z0KyYrFMCQqcqYP3is/k/2w2DlnR28mHIph8Krk12ZyCG&#13;&#10;kZIAQ0rjJ6wKMgPwpuarx5o3AAAA//8DAFBLAQItABQABgAIAAAAIQCm5lH7DAEAABUCAAATAAAA&#13;&#10;AAAAAAAAAAAAAAAAAABbQ29udGVudF9UeXBlc10ueG1sUEsBAi0AFAAGAAgAAAAhADj9If/WAAAA&#13;&#10;lAEAAAsAAAAAAAAAAAAAAAAAPQEAAF9yZWxzLy5yZWxzUEsBAi0AFAAGAAgAAAAhAHhsFi4OAwAA&#13;&#10;pgcAAA4AAAAAAAAAAAAAAAAAPAIAAGRycy9lMm9Eb2MueG1sUEsBAi0AFAAGAAgAAAAhAKQfMCWQ&#13;&#10;jQMAwLwHABQAAAAAAAAAAAAAAAAAdgUAAGRycy9tZWRpYS9pbWFnZTEuZW1mUEsBAi0AFAAGAAgA&#13;&#10;AAAhAFmglGDiAAAADQEAAA8AAAAAAAAAAAAAAAAAOJMDAGRycy9kb3ducmV2LnhtbFBLAQItABQA&#13;&#10;BgAIAAAAIQCOIglCugAAACEBAAAZAAAAAAAAAAAAAAAAAEeUAwBkcnMvX3JlbHMvZTJvRG9jLnht&#13;&#10;bC5yZWxzUEsFBgAAAAAGAAYAfAEAADiVAw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1448;width:48462;height:685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GgSBwgAAAN8AAAAPAAAAZHJzL2Rvd25yZXYueG1sRI/NCsIw&#13;&#10;EITvgu8QVvCmqYJ/1SiiCKInfx5gada22GxqE2t9eyMIXgaGYb5hFqvGFKKmyuWWFQz6EQjixOqc&#13;&#10;UwXXy643BeE8ssbCMil4k4PVst1aYKzti09Un30qAoRdjAoy78tYSpdkZND1bUkcsputDPpgq1Tq&#13;&#10;Cl8Bbgo5jKKxNJhzWMiwpE1Gyf38NGH3UB/X02O5Nen+9BiOD372Hmmlup1mOw+ynoPw1Ph/44fY&#13;&#10;awUT+P4JX0AuPwAAAP//AwBQSwECLQAUAAYACAAAACEA2+H2y+4AAACFAQAAEwAAAAAAAAAAAAAA&#13;&#10;AAAAAAAAW0NvbnRlbnRfVHlwZXNdLnhtbFBLAQItABQABgAIAAAAIQBa9CxbvwAAABUBAAALAAAA&#13;&#10;AAAAAAAAAAAAAB8BAABfcmVscy8ucmVsc1BLAQItABQABgAIAAAAIQCdGgSBwgAAAN8AAAAPAAAA&#13;&#10;AAAAAAAAAAAAAAcCAABkcnMvZG93bnJldi54bWxQSwUGAAAAAAMAAwC3AAAA9gIAAAAA&#13;&#10;">
                  <v:imagedata r:id="rId5" o:title=""/>
                </v:shape>
                <v:rect id="Rectangle 8" o:spid="_x0000_s1028" style="position:absolute;width:51358;height:685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OFlxyAAAAN8AAAAPAAAAZHJzL2Rvd25yZXYueG1sRI/BSgNB&#13;&#10;DIbvQt9hiOCl2Nl6ENl2WsRS2YMIrXrwlu7EnbU7mWUntuvbNwfBS+An/F/yLddj7MyJhtwmdjCf&#13;&#10;FWCI6+Rbbhy8v21vH8BkQfbYJSYHv5RhvZpcLbH06cw7Ou2lMQrhXKKDINKX1uY6UMQ8Sz2x7r7S&#13;&#10;EFE0Do31A54VHjt7VxT3NmLLeiFgT0+B6uP+Jzr4rEZpvufP8nLE6ce0Cof6dXNw7uZ63Cx0PC7A&#13;&#10;CI3y3/hDVN6BPqw+6gJ2dQEAAP//AwBQSwECLQAUAAYACAAAACEA2+H2y+4AAACFAQAAEwAAAAAA&#13;&#10;AAAAAAAAAAAAAAAAW0NvbnRlbnRfVHlwZXNdLnhtbFBLAQItABQABgAIAAAAIQBa9CxbvwAAABUB&#13;&#10;AAALAAAAAAAAAAAAAAAAAB8BAABfcmVscy8ucmVsc1BLAQItABQABgAIAAAAIQASOFlxyAAAAN8A&#13;&#10;AAAPAAAAAAAAAAAAAAAAAAcCAABkcnMvZG93bnJldi54bWxQSwUGAAAAAAMAAwC3AAAA/AIAAAAA&#13;&#10;" filled="f" strokecolor="black [3213]" strokeweight="1pt"/>
              </v:group>
            </w:pict>
          </mc:Fallback>
        </mc:AlternateContent>
      </w:r>
    </w:p>
    <w:p w14:paraId="47A4C348" w14:textId="77777777" w:rsidR="00C07847" w:rsidRPr="00975C15" w:rsidRDefault="00C07847" w:rsidP="00C07847">
      <w:pPr>
        <w:spacing w:after="240"/>
        <w:contextualSpacing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16E47EE5" w14:textId="77777777" w:rsidR="00C07847" w:rsidRPr="00975C15" w:rsidRDefault="00C07847" w:rsidP="00C07847">
      <w:pPr>
        <w:spacing w:after="240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355DAA39" w14:textId="77777777" w:rsidR="008D0D9B" w:rsidRDefault="008D0D9B"/>
    <w:sectPr w:rsidR="008D0D9B" w:rsidSect="00B4538D"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57"/>
    <w:rsid w:val="001C4272"/>
    <w:rsid w:val="002640D5"/>
    <w:rsid w:val="002B25E7"/>
    <w:rsid w:val="002B30C3"/>
    <w:rsid w:val="00307675"/>
    <w:rsid w:val="003C68D3"/>
    <w:rsid w:val="00407FCA"/>
    <w:rsid w:val="00470FFB"/>
    <w:rsid w:val="00591360"/>
    <w:rsid w:val="005F269E"/>
    <w:rsid w:val="00601450"/>
    <w:rsid w:val="00757FFD"/>
    <w:rsid w:val="00765B2B"/>
    <w:rsid w:val="008729FE"/>
    <w:rsid w:val="008B2257"/>
    <w:rsid w:val="008D0D9B"/>
    <w:rsid w:val="0091073D"/>
    <w:rsid w:val="009A4256"/>
    <w:rsid w:val="00AA35FD"/>
    <w:rsid w:val="00C07847"/>
    <w:rsid w:val="00D3517E"/>
    <w:rsid w:val="00D62610"/>
    <w:rsid w:val="00DF0AE3"/>
    <w:rsid w:val="00ED3F7C"/>
    <w:rsid w:val="00F77A43"/>
    <w:rsid w:val="00FB2068"/>
    <w:rsid w:val="00FF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8446E"/>
  <w15:chartTrackingRefBased/>
  <w15:docId w15:val="{F0B486F0-6080-6446-A832-6A0315E49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ller</dc:creator>
  <cp:keywords/>
  <dc:description/>
  <cp:lastModifiedBy>Blair, Alden</cp:lastModifiedBy>
  <cp:revision>3</cp:revision>
  <dcterms:created xsi:type="dcterms:W3CDTF">2023-02-03T22:01:00Z</dcterms:created>
  <dcterms:modified xsi:type="dcterms:W3CDTF">2023-05-07T22:46:00Z</dcterms:modified>
</cp:coreProperties>
</file>